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Hlk125583842"/>
    <w:bookmarkStart w:id="1" w:name="_Hlk105511951"/>
    <w:p w14:paraId="6E895E01" w14:textId="5E93E82F" w:rsidR="001C250B" w:rsidRPr="00006B02" w:rsidRDefault="001C250B" w:rsidP="00BC621A">
      <w:pPr>
        <w:tabs>
          <w:tab w:val="left" w:pos="2757"/>
        </w:tabs>
        <w:spacing w:line="36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shd w:val="clear" w:color="auto" w:fill="FFFFFF"/>
        </w:rPr>
      </w:pPr>
      <w:r w:rsidRPr="00006B02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006B02">
        <w:rPr>
          <w:rFonts w:asciiTheme="majorBidi" w:hAnsiTheme="majorBidi" w:cstheme="majorBidi"/>
          <w:b/>
          <w:bCs/>
          <w:sz w:val="24"/>
          <w:szCs w:val="24"/>
        </w:rPr>
        <w:instrText xml:space="preserve"> HYPERLINK "https://www.researchgate.net/publication/352815320_First-Principles_Kinetic_Studies_of_Unimolecular_Pyrolysis_of_Isopropyl_Esters_as_Biodiesel_Surrogates?_sg%5B0%5D=WUqvw-TOUbpAE_YXe3wVl07mztLg3dmI_B0btLBMkil7jd93iziWN2hPiV326v3sW7y0gQr1tkX4XRx4KB9LY_iJXIhj5wBPC5vxN07A.L62DlTooqvtlD3ArYfQZ4kz4N1F44bdhTgw7MZuSNyHNSnw9mdmmhlwBW4eB7q8c8_QxbSiiskDB07C5f4JHvw" </w:instrText>
      </w:r>
      <w:r w:rsidRPr="00006B02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Pr="00006B02">
        <w:rPr>
          <w:rFonts w:asciiTheme="majorBidi" w:eastAsia="Calibri" w:hAnsiTheme="majorBidi" w:cstheme="majorBidi"/>
          <w:b/>
          <w:bCs/>
          <w:sz w:val="24"/>
          <w:szCs w:val="24"/>
          <w:shd w:val="clear" w:color="auto" w:fill="FFFFFF"/>
        </w:rPr>
        <w:t xml:space="preserve">First-Principles Density </w:t>
      </w:r>
      <w:r w:rsidR="00BC621A">
        <w:rPr>
          <w:rFonts w:asciiTheme="majorBidi" w:eastAsia="Calibri" w:hAnsiTheme="majorBidi" w:cstheme="majorBidi"/>
          <w:b/>
          <w:bCs/>
          <w:sz w:val="24"/>
          <w:szCs w:val="24"/>
          <w:shd w:val="clear" w:color="auto" w:fill="FFFFFF"/>
        </w:rPr>
        <w:t>F</w:t>
      </w:r>
      <w:r w:rsidRPr="00006B02">
        <w:rPr>
          <w:rFonts w:asciiTheme="majorBidi" w:eastAsia="Calibri" w:hAnsiTheme="majorBidi" w:cstheme="majorBidi"/>
          <w:b/>
          <w:bCs/>
          <w:sz w:val="24"/>
          <w:szCs w:val="24"/>
          <w:shd w:val="clear" w:color="auto" w:fill="FFFFFF"/>
        </w:rPr>
        <w:t xml:space="preserve">unctional Theoretical Study </w:t>
      </w:r>
      <w:r w:rsidRPr="00006B02">
        <w:rPr>
          <w:rFonts w:asciiTheme="majorBidi" w:eastAsia="Calibri" w:hAnsiTheme="majorBidi" w:cstheme="majorBidi"/>
          <w:b/>
          <w:bCs/>
          <w:sz w:val="24"/>
          <w:szCs w:val="24"/>
          <w:shd w:val="clear" w:color="auto" w:fill="FFFFFF"/>
        </w:rPr>
        <w:fldChar w:fldCharType="end"/>
      </w:r>
      <w:r w:rsidRPr="00006B02">
        <w:rPr>
          <w:rFonts w:asciiTheme="majorBidi" w:eastAsia="Calibri" w:hAnsiTheme="majorBidi" w:cstheme="majorBidi"/>
          <w:b/>
          <w:bCs/>
          <w:sz w:val="24"/>
          <w:szCs w:val="24"/>
          <w:shd w:val="clear" w:color="auto" w:fill="FFFFFF"/>
        </w:rPr>
        <w:t xml:space="preserve">on the Structures, </w:t>
      </w:r>
      <w:r w:rsidR="00BC621A">
        <w:rPr>
          <w:rFonts w:asciiTheme="majorBidi" w:eastAsia="Calibri" w:hAnsiTheme="majorBidi" w:cstheme="majorBidi"/>
          <w:b/>
          <w:bCs/>
          <w:sz w:val="24"/>
          <w:szCs w:val="24"/>
          <w:shd w:val="clear" w:color="auto" w:fill="FFFFFF"/>
        </w:rPr>
        <w:t>R</w:t>
      </w:r>
      <w:bookmarkStart w:id="2" w:name="_GoBack"/>
      <w:bookmarkEnd w:id="2"/>
      <w:r w:rsidRPr="00006B02">
        <w:rPr>
          <w:rFonts w:asciiTheme="majorBidi" w:eastAsia="Calibri" w:hAnsiTheme="majorBidi" w:cstheme="majorBidi"/>
          <w:b/>
          <w:bCs/>
          <w:sz w:val="24"/>
          <w:szCs w:val="24"/>
          <w:shd w:val="clear" w:color="auto" w:fill="FFFFFF"/>
        </w:rPr>
        <w:t>eactivity and Spectroscopic Properties of (NH) and (OH) Tautomer's of 4-(</w:t>
      </w:r>
      <w:proofErr w:type="spellStart"/>
      <w:r w:rsidRPr="00006B02">
        <w:rPr>
          <w:rFonts w:asciiTheme="majorBidi" w:eastAsia="Calibri" w:hAnsiTheme="majorBidi" w:cstheme="majorBidi"/>
          <w:b/>
          <w:bCs/>
          <w:sz w:val="24"/>
          <w:szCs w:val="24"/>
          <w:shd w:val="clear" w:color="auto" w:fill="FFFFFF"/>
        </w:rPr>
        <w:t>methylsulfanyl</w:t>
      </w:r>
      <w:proofErr w:type="spellEnd"/>
      <w:r w:rsidRPr="00006B02">
        <w:rPr>
          <w:rFonts w:asciiTheme="majorBidi" w:eastAsia="Calibri" w:hAnsiTheme="majorBidi" w:cstheme="majorBidi"/>
          <w:b/>
          <w:bCs/>
          <w:sz w:val="24"/>
          <w:szCs w:val="24"/>
          <w:shd w:val="clear" w:color="auto" w:fill="FFFFFF"/>
        </w:rPr>
        <w:t>)-3[(1Z)-1-(2-phenylhydrazinylidene) ethyl] quinoline-2(1H)-one</w:t>
      </w:r>
    </w:p>
    <w:bookmarkEnd w:id="0"/>
    <w:p w14:paraId="5AEB225A" w14:textId="77777777" w:rsidR="004F64A6" w:rsidRDefault="004F64A6" w:rsidP="004F64A6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proofErr w:type="spellStart"/>
      <w:r w:rsidRPr="00D56C6A">
        <w:rPr>
          <w:rFonts w:asciiTheme="majorBidi" w:eastAsia="Times New Roman" w:hAnsiTheme="majorBidi" w:cstheme="majorBidi"/>
          <w:b/>
          <w:bCs/>
          <w:sz w:val="24"/>
          <w:szCs w:val="24"/>
        </w:rPr>
        <w:t>Shimaa</w:t>
      </w:r>
      <w:proofErr w:type="spellEnd"/>
      <w:r w:rsidRPr="00D56C6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Abdel Halim</w:t>
      </w:r>
      <w:r w:rsidRPr="00D56C6A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</w:rPr>
        <w:t>a,</w:t>
      </w:r>
      <w:r w:rsidRPr="00D56C6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* Mohamed A. Abdel-</w:t>
      </w:r>
      <w:proofErr w:type="spellStart"/>
      <w:r w:rsidRPr="00D56C6A">
        <w:rPr>
          <w:rFonts w:asciiTheme="majorBidi" w:eastAsia="Times New Roman" w:hAnsiTheme="majorBidi" w:cstheme="majorBidi"/>
          <w:b/>
          <w:bCs/>
          <w:sz w:val="24"/>
          <w:szCs w:val="24"/>
        </w:rPr>
        <w:t>Rahman</w:t>
      </w:r>
      <w:proofErr w:type="spellEnd"/>
      <w:r w:rsidRPr="00D56C6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D56C6A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</w:rPr>
        <w:t>b,</w:t>
      </w:r>
      <w:r w:rsidRPr="00D56C6A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D56C6A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</w:rPr>
        <w:t>*</w:t>
      </w:r>
    </w:p>
    <w:p w14:paraId="759663B8" w14:textId="77777777" w:rsidR="00D56C6A" w:rsidRPr="00D56C6A" w:rsidRDefault="00D56C6A" w:rsidP="004F64A6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0991B256" w14:textId="77777777" w:rsidR="004F64A6" w:rsidRPr="00D56C6A" w:rsidRDefault="004F64A6" w:rsidP="004F64A6">
      <w:pPr>
        <w:autoSpaceDE w:val="0"/>
        <w:autoSpaceDN w:val="0"/>
        <w:adjustRightInd w:val="0"/>
        <w:spacing w:after="0" w:line="360" w:lineRule="auto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proofErr w:type="gramStart"/>
      <w:r w:rsidRPr="00D56C6A"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  <w:t>a</w:t>
      </w:r>
      <w:proofErr w:type="gramEnd"/>
      <w:r w:rsidRPr="00D56C6A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D56C6A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Chemistry Department, Faculty of Education, </w:t>
      </w:r>
      <w:proofErr w:type="spellStart"/>
      <w:r w:rsidRPr="00D56C6A">
        <w:rPr>
          <w:rFonts w:asciiTheme="majorBidi" w:eastAsia="Times New Roman" w:hAnsiTheme="majorBidi" w:cstheme="majorBidi"/>
          <w:i/>
          <w:iCs/>
          <w:sz w:val="24"/>
          <w:szCs w:val="24"/>
        </w:rPr>
        <w:t>Ain</w:t>
      </w:r>
      <w:proofErr w:type="spellEnd"/>
      <w:r w:rsidRPr="00D56C6A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Shams University, Roxy 11711, Cairo, Egypt</w:t>
      </w:r>
    </w:p>
    <w:p w14:paraId="35734657" w14:textId="77777777" w:rsidR="004F64A6" w:rsidRPr="00D56C6A" w:rsidRDefault="004F64A6" w:rsidP="004F64A6">
      <w:pPr>
        <w:spacing w:after="0" w:line="240" w:lineRule="auto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proofErr w:type="gramStart"/>
      <w:r w:rsidRPr="00D56C6A"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  <w:t>b</w:t>
      </w:r>
      <w:proofErr w:type="gramEnd"/>
      <w:r w:rsidRPr="00D56C6A"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  <w:t xml:space="preserve"> </w:t>
      </w:r>
      <w:r w:rsidRPr="00D56C6A">
        <w:rPr>
          <w:rFonts w:asciiTheme="majorBidi" w:eastAsia="Times New Roman" w:hAnsiTheme="majorBidi" w:cstheme="majorBidi"/>
          <w:i/>
          <w:iCs/>
          <w:sz w:val="24"/>
          <w:szCs w:val="24"/>
        </w:rPr>
        <w:t>Chemistry Department, Faculty of Science, Suez University, Suez, 43518, Egypt</w:t>
      </w:r>
    </w:p>
    <w:p w14:paraId="225E3AD1" w14:textId="77777777" w:rsidR="004F64A6" w:rsidRPr="00F2287C" w:rsidRDefault="004F64A6" w:rsidP="004F64A6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 New Roman" w:hAnsiTheme="majorBidi" w:cstheme="majorBidi"/>
          <w:i/>
          <w:iCs/>
          <w:sz w:val="24"/>
          <w:szCs w:val="24"/>
        </w:rPr>
      </w:pPr>
    </w:p>
    <w:p w14:paraId="14033B25" w14:textId="77777777" w:rsidR="004F64A6" w:rsidRPr="00F2287C" w:rsidRDefault="004F64A6" w:rsidP="004F64A6">
      <w:pPr>
        <w:spacing w:after="0" w:line="240" w:lineRule="auto"/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</w:pPr>
    </w:p>
    <w:bookmarkEnd w:id="1"/>
    <w:p w14:paraId="5B00BE66" w14:textId="77777777" w:rsidR="004F64A6" w:rsidRPr="00F2287C" w:rsidRDefault="004F64A6" w:rsidP="004F64A6">
      <w:pPr>
        <w:autoSpaceDE w:val="0"/>
        <w:autoSpaceDN w:val="0"/>
        <w:adjustRightInd w:val="0"/>
        <w:spacing w:after="0" w:line="360" w:lineRule="auto"/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</w:pPr>
      <w:r w:rsidRPr="00F2287C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*Corresponding Author</w:t>
      </w:r>
    </w:p>
    <w:p w14:paraId="46954597" w14:textId="77777777" w:rsidR="004F64A6" w:rsidRPr="00F2287C" w:rsidRDefault="004F64A6" w:rsidP="004F64A6">
      <w:pPr>
        <w:tabs>
          <w:tab w:val="left" w:pos="720"/>
          <w:tab w:val="center" w:pos="4153"/>
          <w:tab w:val="right" w:pos="8306"/>
        </w:tabs>
        <w:spacing w:afterLines="50" w:after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F2287C">
        <w:rPr>
          <w:rFonts w:asciiTheme="majorBidi" w:eastAsia="Times New Roman" w:hAnsiTheme="majorBidi" w:cstheme="majorBidi"/>
          <w:i/>
          <w:iCs/>
          <w:sz w:val="24"/>
          <w:szCs w:val="24"/>
        </w:rPr>
        <w:t>E-mail</w:t>
      </w:r>
      <w:r w:rsidRPr="00F2287C">
        <w:rPr>
          <w:rFonts w:asciiTheme="majorBidi" w:eastAsia="Times New Roman" w:hAnsiTheme="majorBidi" w:cstheme="majorBidi"/>
          <w:sz w:val="24"/>
          <w:szCs w:val="24"/>
        </w:rPr>
        <w:t xml:space="preserve">: </w:t>
      </w:r>
      <w:hyperlink r:id="rId9" w:history="1">
        <w:r w:rsidRPr="00F2287C">
          <w:rPr>
            <w:rStyle w:val="Hyperlink"/>
            <w:rFonts w:asciiTheme="majorBidi" w:hAnsiTheme="majorBidi" w:cstheme="majorBidi"/>
            <w:sz w:val="24"/>
            <w:szCs w:val="24"/>
          </w:rPr>
          <w:t xml:space="preserve"> Shimaaquantum@ymail.com</w:t>
        </w:r>
      </w:hyperlink>
      <w:r w:rsidRPr="00F2287C">
        <w:rPr>
          <w:rFonts w:asciiTheme="majorBidi" w:eastAsia="Times New Roman" w:hAnsiTheme="majorBidi" w:cstheme="majorBidi"/>
          <w:sz w:val="24"/>
          <w:szCs w:val="24"/>
        </w:rPr>
        <w:t xml:space="preserve"> (</w:t>
      </w:r>
      <w:proofErr w:type="spellStart"/>
      <w:r w:rsidRPr="00F2287C">
        <w:rPr>
          <w:rFonts w:asciiTheme="majorBidi" w:eastAsia="Times New Roman" w:hAnsiTheme="majorBidi" w:cstheme="majorBidi"/>
          <w:sz w:val="24"/>
          <w:szCs w:val="24"/>
        </w:rPr>
        <w:t>Shimaa</w:t>
      </w:r>
      <w:proofErr w:type="spellEnd"/>
      <w:r w:rsidRPr="00F2287C">
        <w:rPr>
          <w:rFonts w:asciiTheme="majorBidi" w:eastAsia="Times New Roman" w:hAnsiTheme="majorBidi" w:cstheme="majorBidi"/>
          <w:sz w:val="24"/>
          <w:szCs w:val="24"/>
        </w:rPr>
        <w:t xml:space="preserve"> Abdel </w:t>
      </w:r>
      <w:proofErr w:type="spellStart"/>
      <w:r w:rsidRPr="00F2287C">
        <w:rPr>
          <w:rFonts w:asciiTheme="majorBidi" w:eastAsia="Times New Roman" w:hAnsiTheme="majorBidi" w:cstheme="majorBidi"/>
          <w:sz w:val="24"/>
          <w:szCs w:val="24"/>
        </w:rPr>
        <w:t>Halim</w:t>
      </w:r>
      <w:proofErr w:type="spellEnd"/>
      <w:r w:rsidRPr="00F2287C">
        <w:rPr>
          <w:rFonts w:asciiTheme="majorBidi" w:eastAsia="Times New Roman" w:hAnsiTheme="majorBidi" w:cstheme="majorBidi"/>
          <w:sz w:val="24"/>
          <w:szCs w:val="24"/>
        </w:rPr>
        <w:t xml:space="preserve">). </w:t>
      </w:r>
      <w:r w:rsidRPr="00F2287C">
        <w:rPr>
          <w:rFonts w:asciiTheme="majorBidi" w:eastAsia="Times New Roman" w:hAnsiTheme="majorBidi" w:cstheme="majorBidi"/>
          <w:b/>
          <w:bCs/>
          <w:color w:val="0000FF"/>
          <w:sz w:val="24"/>
          <w:szCs w:val="24"/>
          <w:u w:val="single"/>
        </w:rPr>
        <w:t>Mohamed.Abdel-Rahman@sci.suezuni.edu.eg</w:t>
      </w:r>
      <w:r w:rsidRPr="00F2287C">
        <w:rPr>
          <w:rFonts w:asciiTheme="majorBidi" w:eastAsia="Times New Roman" w:hAnsiTheme="majorBidi" w:cstheme="majorBidi"/>
          <w:sz w:val="24"/>
          <w:szCs w:val="24"/>
        </w:rPr>
        <w:t xml:space="preserve"> (Mohamed A. Abdel-</w:t>
      </w:r>
      <w:proofErr w:type="spellStart"/>
      <w:r w:rsidRPr="00F2287C">
        <w:rPr>
          <w:rFonts w:asciiTheme="majorBidi" w:eastAsia="Times New Roman" w:hAnsiTheme="majorBidi" w:cstheme="majorBidi"/>
          <w:sz w:val="24"/>
          <w:szCs w:val="24"/>
        </w:rPr>
        <w:t>Rahman</w:t>
      </w:r>
      <w:proofErr w:type="spellEnd"/>
      <w:r w:rsidRPr="00F2287C">
        <w:rPr>
          <w:rFonts w:asciiTheme="majorBidi" w:eastAsia="Times New Roman" w:hAnsiTheme="majorBidi" w:cstheme="majorBidi"/>
          <w:sz w:val="24"/>
          <w:szCs w:val="24"/>
        </w:rPr>
        <w:t>)</w:t>
      </w:r>
    </w:p>
    <w:p w14:paraId="679B9954" w14:textId="77777777" w:rsidR="004F64A6" w:rsidRDefault="004F64A6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575625CC" w14:textId="77777777" w:rsidR="004F64A6" w:rsidRDefault="004F64A6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1EF4EDBC" w14:textId="77777777" w:rsidR="004F64A6" w:rsidRDefault="004F64A6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1F52C6B4" w14:textId="77777777" w:rsidR="0030139C" w:rsidRDefault="0030139C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459DB085" w14:textId="77777777" w:rsidR="0030139C" w:rsidRDefault="0030139C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4D89C2F2" w14:textId="77777777" w:rsidR="0030139C" w:rsidRDefault="0030139C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39089595" w14:textId="77777777" w:rsidR="0030139C" w:rsidRDefault="0030139C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195F3C8A" w14:textId="77777777" w:rsidR="0030139C" w:rsidRDefault="0030139C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75A23194" w14:textId="77777777" w:rsidR="0030139C" w:rsidRDefault="0030139C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6A54E47D" w14:textId="77777777" w:rsidR="0030139C" w:rsidRDefault="0030139C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55CE74A3" w14:textId="77777777" w:rsidR="0030139C" w:rsidRDefault="0030139C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6C5D7A43" w14:textId="77777777" w:rsidR="0030139C" w:rsidRDefault="0030139C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59284F81" w14:textId="77777777" w:rsidR="0030139C" w:rsidRDefault="0030139C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7A7EE8BE" w14:textId="77777777" w:rsidR="0030139C" w:rsidRDefault="0030139C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71B3BBE7" w14:textId="77777777" w:rsidR="0030139C" w:rsidRDefault="0030139C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173C88ED" w14:textId="77777777" w:rsidR="0030139C" w:rsidRDefault="0030139C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3"/>
      </w:tblGrid>
      <w:tr w:rsidR="00006B02" w:rsidRPr="00006B02" w14:paraId="011F162E" w14:textId="77777777" w:rsidTr="009E2DB8">
        <w:tc>
          <w:tcPr>
            <w:tcW w:w="8523" w:type="dxa"/>
          </w:tcPr>
          <w:p w14:paraId="35510AFB" w14:textId="7F9475AB" w:rsidR="004F64A6" w:rsidRPr="00006B02" w:rsidRDefault="0030139C" w:rsidP="00F34B88">
            <w:pPr>
              <w:autoSpaceDE w:val="0"/>
              <w:autoSpaceDN w:val="0"/>
              <w:bidi w:val="0"/>
              <w:adjustRightInd w:val="0"/>
              <w:jc w:val="both"/>
              <w:rPr>
                <w:sz w:val="24"/>
                <w:szCs w:val="24"/>
                <w:highlight w:val="yellow"/>
              </w:rPr>
            </w:pPr>
            <w:r w:rsidRPr="00006B02">
              <w:rPr>
                <w:noProof/>
                <w:sz w:val="24"/>
                <w:szCs w:val="24"/>
              </w:rPr>
              <w:lastRenderedPageBreak/>
              <w:drawing>
                <wp:inline distT="0" distB="0" distL="0" distR="0" wp14:anchorId="7D73193A" wp14:editId="5934E52F">
                  <wp:extent cx="3989043" cy="34128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rc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7757" cy="3411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6B02" w:rsidRPr="00006B02" w14:paraId="17BEE8BE" w14:textId="77777777" w:rsidTr="009E2DB8">
        <w:tc>
          <w:tcPr>
            <w:tcW w:w="8523" w:type="dxa"/>
          </w:tcPr>
          <w:p w14:paraId="20A291C5" w14:textId="47500D90" w:rsidR="004F64A6" w:rsidRPr="00006B02" w:rsidRDefault="004F64A6" w:rsidP="009E2DB8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 xml:space="preserve">Fig S1. </w:t>
            </w:r>
            <w:r w:rsidR="00D554B9" w:rsidRPr="00006B02">
              <w:rPr>
                <w:rFonts w:asciiTheme="majorBidi" w:hAnsiTheme="majorBidi" w:cstheme="majorBidi"/>
                <w:sz w:val="24"/>
                <w:szCs w:val="24"/>
              </w:rPr>
              <w:t xml:space="preserve">Change of bond lengths (angstroms) along reaction coordinates for </w:t>
            </w:r>
            <w:proofErr w:type="spellStart"/>
            <w:r w:rsidR="00D554B9" w:rsidRPr="00006B02">
              <w:rPr>
                <w:rFonts w:asciiTheme="majorBidi" w:hAnsiTheme="majorBidi" w:cstheme="majorBidi"/>
                <w:sz w:val="24"/>
                <w:szCs w:val="24"/>
              </w:rPr>
              <w:t>tautomarization</w:t>
            </w:r>
            <w:proofErr w:type="spellEnd"/>
            <w:r w:rsidR="00D554B9" w:rsidRPr="00006B0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06B02">
              <w:rPr>
                <w:rFonts w:asciiTheme="majorBidi" w:hAnsiTheme="majorBidi" w:cstheme="majorBidi"/>
                <w:sz w:val="24"/>
                <w:szCs w:val="24"/>
              </w:rPr>
              <w:t>at B3LYP/6-</w:t>
            </w:r>
            <w:proofErr w:type="gramStart"/>
            <w:r w:rsidRPr="00006B02">
              <w:rPr>
                <w:rFonts w:asciiTheme="majorBidi" w:hAnsiTheme="majorBidi" w:cstheme="majorBidi"/>
                <w:sz w:val="24"/>
                <w:szCs w:val="24"/>
              </w:rPr>
              <w:t>31G(</w:t>
            </w:r>
            <w:proofErr w:type="spellStart"/>
            <w:proofErr w:type="gramEnd"/>
            <w:r w:rsidRPr="00006B02">
              <w:rPr>
                <w:rFonts w:asciiTheme="majorBidi" w:hAnsiTheme="majorBidi" w:cstheme="majorBidi"/>
                <w:sz w:val="24"/>
                <w:szCs w:val="24"/>
              </w:rPr>
              <w:t>d,p</w:t>
            </w:r>
            <w:proofErr w:type="spellEnd"/>
            <w:r w:rsidRPr="00006B02">
              <w:rPr>
                <w:rFonts w:asciiTheme="majorBidi" w:hAnsiTheme="majorBidi" w:cstheme="majorBidi"/>
                <w:sz w:val="24"/>
                <w:szCs w:val="24"/>
              </w:rPr>
              <w:t>) level</w:t>
            </w:r>
            <w:r w:rsidRPr="00006B0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</w:t>
            </w:r>
          </w:p>
        </w:tc>
      </w:tr>
      <w:tr w:rsidR="00006B02" w:rsidRPr="00006B02" w14:paraId="47626AB9" w14:textId="77777777" w:rsidTr="009E2DB8">
        <w:tc>
          <w:tcPr>
            <w:tcW w:w="8523" w:type="dxa"/>
          </w:tcPr>
          <w:p w14:paraId="11F38C84" w14:textId="0D739660" w:rsidR="001D16E0" w:rsidRPr="00006B02" w:rsidRDefault="001D16E0" w:rsidP="001D16E0">
            <w:pPr>
              <w:autoSpaceDE w:val="0"/>
              <w:autoSpaceDN w:val="0"/>
              <w:bidi w:val="0"/>
              <w:adjustRightInd w:val="0"/>
              <w:jc w:val="both"/>
              <w:rPr>
                <w:noProof/>
                <w:sz w:val="24"/>
                <w:szCs w:val="24"/>
              </w:rPr>
            </w:pPr>
            <w:r w:rsidRPr="00006B02">
              <w:rPr>
                <w:noProof/>
                <w:sz w:val="24"/>
                <w:szCs w:val="24"/>
              </w:rPr>
              <w:drawing>
                <wp:inline distT="0" distB="0" distL="0" distR="0" wp14:anchorId="7BF3B010" wp14:editId="296C974A">
                  <wp:extent cx="4431002" cy="3931200"/>
                  <wp:effectExtent l="0" t="0" r="825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1.TI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30379" cy="39306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6B02" w:rsidRPr="00006B02" w14:paraId="497CEB0D" w14:textId="77777777" w:rsidTr="009E2DB8">
        <w:tc>
          <w:tcPr>
            <w:tcW w:w="8523" w:type="dxa"/>
          </w:tcPr>
          <w:p w14:paraId="1CB70E03" w14:textId="77777777" w:rsidR="004F64A6" w:rsidRPr="00006B02" w:rsidRDefault="004F64A6" w:rsidP="009E2DB8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sz w:val="24"/>
                <w:szCs w:val="24"/>
                <w:lang w:bidi="ar-EG"/>
              </w:rPr>
            </w:pPr>
            <w:r w:rsidRPr="00006B02">
              <w:rPr>
                <w:sz w:val="24"/>
                <w:szCs w:val="24"/>
              </w:rPr>
              <w:t>Fig S2.</w:t>
            </w:r>
            <w:r w:rsidRPr="00006B02">
              <w:rPr>
                <w:rFonts w:asciiTheme="majorBidi" w:hAnsiTheme="majorBidi" w:cstheme="majorBidi"/>
                <w:sz w:val="24"/>
                <w:szCs w:val="24"/>
              </w:rPr>
              <w:t xml:space="preserve"> Potential energy profiles during </w:t>
            </w:r>
            <w:proofErr w:type="spellStart"/>
            <w:r w:rsidRPr="00006B02">
              <w:rPr>
                <w:rFonts w:asciiTheme="majorBidi" w:hAnsiTheme="majorBidi" w:cstheme="majorBidi"/>
                <w:sz w:val="24"/>
                <w:szCs w:val="24"/>
              </w:rPr>
              <w:t>enol-keto</w:t>
            </w:r>
            <w:proofErr w:type="spellEnd"/>
            <w:r w:rsidRPr="00006B02">
              <w:rPr>
                <w:rFonts w:asciiTheme="majorBidi" w:hAnsiTheme="majorBidi" w:cstheme="majorBidi"/>
                <w:sz w:val="24"/>
                <w:szCs w:val="24"/>
              </w:rPr>
              <w:t xml:space="preserve"> reaction</w:t>
            </w:r>
            <w:r w:rsidR="001D16E0" w:rsidRPr="00006B02">
              <w:rPr>
                <w:rFonts w:asciiTheme="majorBidi" w:hAnsiTheme="majorBidi" w:cstheme="majorBidi"/>
                <w:sz w:val="24"/>
                <w:szCs w:val="24"/>
              </w:rPr>
              <w:t xml:space="preserve"> in gas phase and ethanol</w:t>
            </w:r>
            <w:r w:rsidRPr="00006B02">
              <w:rPr>
                <w:rFonts w:asciiTheme="majorBidi" w:hAnsiTheme="majorBidi" w:cstheme="majorBidi"/>
                <w:sz w:val="24"/>
                <w:szCs w:val="24"/>
              </w:rPr>
              <w:t xml:space="preserve"> at B3LYP/6-</w:t>
            </w:r>
            <w:proofErr w:type="gramStart"/>
            <w:r w:rsidRPr="00006B02">
              <w:rPr>
                <w:rFonts w:asciiTheme="majorBidi" w:hAnsiTheme="majorBidi" w:cstheme="majorBidi"/>
                <w:sz w:val="24"/>
                <w:szCs w:val="24"/>
              </w:rPr>
              <w:t>31G(</w:t>
            </w:r>
            <w:proofErr w:type="spellStart"/>
            <w:proofErr w:type="gramEnd"/>
            <w:r w:rsidRPr="00006B02">
              <w:rPr>
                <w:rFonts w:asciiTheme="majorBidi" w:hAnsiTheme="majorBidi" w:cstheme="majorBidi"/>
                <w:sz w:val="24"/>
                <w:szCs w:val="24"/>
              </w:rPr>
              <w:t>d,p</w:t>
            </w:r>
            <w:proofErr w:type="spellEnd"/>
            <w:r w:rsidRPr="00006B02">
              <w:rPr>
                <w:rFonts w:asciiTheme="majorBidi" w:hAnsiTheme="majorBidi" w:cstheme="majorBidi"/>
                <w:sz w:val="24"/>
                <w:szCs w:val="24"/>
              </w:rPr>
              <w:t>) level.</w:t>
            </w:r>
          </w:p>
          <w:p w14:paraId="35A13AEB" w14:textId="77777777" w:rsidR="009E2DB8" w:rsidRPr="00006B02" w:rsidRDefault="009E2DB8" w:rsidP="009E2DB8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sz w:val="24"/>
                <w:szCs w:val="24"/>
                <w:lang w:bidi="ar-EG"/>
              </w:rPr>
            </w:pPr>
          </w:p>
          <w:p w14:paraId="25A51755" w14:textId="265C9AA6" w:rsidR="009E2DB8" w:rsidRPr="00006B02" w:rsidRDefault="009E2DB8" w:rsidP="009E2DB8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sz w:val="24"/>
                <w:szCs w:val="24"/>
                <w:lang w:bidi="ar-EG"/>
              </w:rPr>
            </w:pPr>
          </w:p>
        </w:tc>
      </w:tr>
    </w:tbl>
    <w:p w14:paraId="0C48605A" w14:textId="77777777" w:rsidR="009E2DB8" w:rsidRDefault="009E2DB8" w:rsidP="0004447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7"/>
        <w:gridCol w:w="4296"/>
      </w:tblGrid>
      <w:tr w:rsidR="009E2DB8" w14:paraId="276D132A" w14:textId="77777777" w:rsidTr="00FA2A1C">
        <w:trPr>
          <w:trHeight w:val="2854"/>
        </w:trPr>
        <w:tc>
          <w:tcPr>
            <w:tcW w:w="4227" w:type="dxa"/>
          </w:tcPr>
          <w:p w14:paraId="79AF9FA9" w14:textId="6CB0BFBD" w:rsidR="009E2DB8" w:rsidRDefault="009E2DB8" w:rsidP="00044472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rtl/>
                <w:lang w:eastAsia="ja-JP" w:bidi="ar-EG"/>
              </w:rPr>
            </w:pPr>
            <w:r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07228559" wp14:editId="7471C5D6">
                  <wp:simplePos x="0" y="0"/>
                  <wp:positionH relativeFrom="column">
                    <wp:posOffset>9000</wp:posOffset>
                  </wp:positionH>
                  <wp:positionV relativeFrom="paragraph">
                    <wp:posOffset>-560</wp:posOffset>
                  </wp:positionV>
                  <wp:extent cx="2534400" cy="1735200"/>
                  <wp:effectExtent l="0" t="0" r="0" b="0"/>
                  <wp:wrapNone/>
                  <wp:docPr id="8" name="صورة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4400" cy="173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18D1938" w14:textId="269CE959" w:rsidR="009E2DB8" w:rsidRDefault="009E2DB8" w:rsidP="00044472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rtl/>
                <w:lang w:eastAsia="ja-JP" w:bidi="ar-EG"/>
              </w:rPr>
            </w:pPr>
          </w:p>
          <w:p w14:paraId="7D0D58B9" w14:textId="77777777" w:rsidR="009E2DB8" w:rsidRDefault="009E2DB8" w:rsidP="00044472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rtl/>
                <w:lang w:eastAsia="ja-JP" w:bidi="ar-EG"/>
              </w:rPr>
            </w:pPr>
          </w:p>
          <w:p w14:paraId="0411BA2E" w14:textId="77777777" w:rsidR="009E2DB8" w:rsidRDefault="009E2DB8" w:rsidP="00044472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rtl/>
                <w:lang w:eastAsia="ja-JP" w:bidi="ar-EG"/>
              </w:rPr>
            </w:pPr>
          </w:p>
          <w:p w14:paraId="37202BB0" w14:textId="77777777" w:rsidR="009E2DB8" w:rsidRDefault="009E2DB8" w:rsidP="00044472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rtl/>
                <w:lang w:eastAsia="ja-JP" w:bidi="ar-EG"/>
              </w:rPr>
            </w:pPr>
          </w:p>
          <w:p w14:paraId="29DCEC1F" w14:textId="77777777" w:rsidR="009E2DB8" w:rsidRDefault="009E2DB8" w:rsidP="00044472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rtl/>
                <w:lang w:eastAsia="ja-JP" w:bidi="ar-EG"/>
              </w:rPr>
            </w:pPr>
          </w:p>
          <w:p w14:paraId="1B5B31F6" w14:textId="77777777" w:rsidR="009E2DB8" w:rsidRDefault="009E2DB8" w:rsidP="00044472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rtl/>
                <w:lang w:eastAsia="ja-JP" w:bidi="ar-EG"/>
              </w:rPr>
            </w:pPr>
          </w:p>
          <w:p w14:paraId="149875E6" w14:textId="77777777" w:rsidR="009E2DB8" w:rsidRDefault="009E2DB8" w:rsidP="00044472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rtl/>
                <w:lang w:eastAsia="ja-JP" w:bidi="ar-EG"/>
              </w:rPr>
            </w:pPr>
          </w:p>
          <w:p w14:paraId="632E9527" w14:textId="77777777" w:rsidR="009E2DB8" w:rsidRDefault="009E2DB8" w:rsidP="00044472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eastAsia="ja-JP" w:bidi="ar-EG"/>
              </w:rPr>
            </w:pPr>
          </w:p>
        </w:tc>
        <w:tc>
          <w:tcPr>
            <w:tcW w:w="4296" w:type="dxa"/>
          </w:tcPr>
          <w:p w14:paraId="0D1CDD93" w14:textId="100C22A7" w:rsidR="009E2DB8" w:rsidRDefault="009E2DB8" w:rsidP="00044472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eastAsia="ja-JP" w:bidi="ar-EG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100207FF" wp14:editId="384F0A4E">
                  <wp:extent cx="2584800" cy="1732009"/>
                  <wp:effectExtent l="0" t="0" r="6350" b="190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800" cy="173200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2DB8" w14:paraId="2599005C" w14:textId="77777777" w:rsidTr="00FA2A1C">
        <w:tc>
          <w:tcPr>
            <w:tcW w:w="4227" w:type="dxa"/>
          </w:tcPr>
          <w:p w14:paraId="1E850608" w14:textId="34A83770" w:rsidR="009E2DB8" w:rsidRPr="00FA2A1C" w:rsidRDefault="00FA2A1C" w:rsidP="00FA2A1C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4"/>
                <w:szCs w:val="24"/>
                <w:lang w:eastAsia="ja-JP" w:bidi="ar-EG"/>
              </w:rPr>
            </w:pPr>
            <w:r w:rsidRPr="00FA2A1C">
              <w:rPr>
                <w:color w:val="FF0000"/>
                <w:sz w:val="24"/>
                <w:szCs w:val="24"/>
                <w:lang w:eastAsia="ja-JP" w:bidi="ar-EG"/>
              </w:rPr>
              <w:t>A</w:t>
            </w:r>
          </w:p>
        </w:tc>
        <w:tc>
          <w:tcPr>
            <w:tcW w:w="4296" w:type="dxa"/>
          </w:tcPr>
          <w:p w14:paraId="7045173A" w14:textId="36A6B631" w:rsidR="009E2DB8" w:rsidRPr="00FA2A1C" w:rsidRDefault="00FA2A1C" w:rsidP="00FA2A1C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4"/>
                <w:szCs w:val="24"/>
                <w:lang w:eastAsia="ja-JP" w:bidi="ar-EG"/>
              </w:rPr>
            </w:pPr>
            <w:r w:rsidRPr="00FA2A1C">
              <w:rPr>
                <w:color w:val="FF0000"/>
                <w:sz w:val="24"/>
                <w:szCs w:val="24"/>
                <w:lang w:eastAsia="ja-JP" w:bidi="ar-EG"/>
              </w:rPr>
              <w:t>B</w:t>
            </w:r>
          </w:p>
        </w:tc>
      </w:tr>
      <w:tr w:rsidR="009E2DB8" w14:paraId="6D866F16" w14:textId="77777777" w:rsidTr="00FA2A1C">
        <w:tc>
          <w:tcPr>
            <w:tcW w:w="8523" w:type="dxa"/>
            <w:gridSpan w:val="2"/>
            <w:shd w:val="clear" w:color="auto" w:fill="FFFFFF" w:themeFill="background1"/>
          </w:tcPr>
          <w:p w14:paraId="66E154FE" w14:textId="3EE66F87" w:rsidR="009E2DB8" w:rsidRPr="00006B02" w:rsidRDefault="00FA2A1C" w:rsidP="00FA2A1C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sz w:val="24"/>
                <w:szCs w:val="24"/>
                <w:lang w:eastAsia="ja-JP" w:bidi="ar-EG"/>
              </w:rPr>
            </w:pPr>
            <w:r w:rsidRPr="00006B02">
              <w:rPr>
                <w:sz w:val="24"/>
                <w:szCs w:val="24"/>
                <w:lang w:eastAsia="ja-JP"/>
              </w:rPr>
              <w:t>Fig. S3.</w:t>
            </w:r>
            <w:r w:rsidRPr="00006B02">
              <w:rPr>
                <w:b/>
                <w:bCs/>
                <w:sz w:val="24"/>
                <w:szCs w:val="24"/>
                <w:lang w:eastAsia="ja-JP"/>
              </w:rPr>
              <w:t xml:space="preserve"> </w:t>
            </w:r>
            <w:r w:rsidRPr="00006B02">
              <w:rPr>
                <w:rFonts w:eastAsia="CharisSIL"/>
                <w:sz w:val="24"/>
                <w:szCs w:val="24"/>
                <w:lang w:eastAsia="ja-JP"/>
              </w:rPr>
              <w:t xml:space="preserve">Molecular ESP surfaces of the TS in gas phase (A) and ethanol (B) </w:t>
            </w:r>
            <w:bookmarkStart w:id="3" w:name="_Hlk126446270"/>
            <w:r w:rsidRPr="00006B02">
              <w:rPr>
                <w:rFonts w:eastAsia="CharisSIL"/>
                <w:sz w:val="24"/>
                <w:szCs w:val="24"/>
                <w:lang w:eastAsia="ja-JP"/>
              </w:rPr>
              <w:t xml:space="preserve">phase </w:t>
            </w:r>
            <w:bookmarkEnd w:id="3"/>
            <w:r w:rsidRPr="00006B02">
              <w:rPr>
                <w:rFonts w:eastAsia="CharisSIL"/>
                <w:sz w:val="24"/>
                <w:szCs w:val="24"/>
                <w:lang w:eastAsia="ja-JP"/>
              </w:rPr>
              <w:t xml:space="preserve">at </w:t>
            </w:r>
            <w:r w:rsidRPr="00006B02">
              <w:rPr>
                <w:rFonts w:asciiTheme="majorBidi" w:hAnsiTheme="majorBidi" w:cstheme="majorBidi"/>
                <w:sz w:val="24"/>
                <w:szCs w:val="24"/>
              </w:rPr>
              <w:t>M062X/6 311++G(2d,2p).</w:t>
            </w:r>
          </w:p>
        </w:tc>
      </w:tr>
    </w:tbl>
    <w:p w14:paraId="4FA513EB" w14:textId="77777777" w:rsidR="009E2DB8" w:rsidRDefault="009E2DB8" w:rsidP="0004447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19190133" w14:textId="78E21C0D" w:rsidR="00E152B0" w:rsidRDefault="00E152B0" w:rsidP="00044A59">
      <w:pPr>
        <w:rPr>
          <w:rFonts w:eastAsia="Times New Roman"/>
          <w:highlight w:val="yellow"/>
          <w:lang w:eastAsia="ja-JP"/>
        </w:rPr>
      </w:pPr>
      <w:r>
        <w:rPr>
          <w:noProof/>
        </w:rPr>
        <w:drawing>
          <wp:inline distT="0" distB="0" distL="0" distR="0" wp14:anchorId="155B0E25" wp14:editId="5C6CE0B9">
            <wp:extent cx="3729600" cy="3852000"/>
            <wp:effectExtent l="0" t="0" r="23495" b="15240"/>
            <wp:docPr id="5" name="مخطط 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B5586DA" w14:textId="7F49504B" w:rsidR="00A717F1" w:rsidRPr="00006B02" w:rsidRDefault="00A717F1" w:rsidP="00A717F1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  <w:proofErr w:type="gramStart"/>
      <w:r w:rsidRPr="00006B02">
        <w:rPr>
          <w:rFonts w:asciiTheme="majorBidi" w:hAnsiTheme="majorBidi" w:cstheme="majorBidi"/>
          <w:sz w:val="24"/>
          <w:szCs w:val="24"/>
        </w:rPr>
        <w:t>Fig.</w:t>
      </w:r>
      <w:proofErr w:type="gramEnd"/>
      <w:r w:rsidRPr="00006B02">
        <w:rPr>
          <w:rFonts w:asciiTheme="majorBidi" w:hAnsiTheme="majorBidi" w:cstheme="majorBidi"/>
          <w:sz w:val="24"/>
          <w:szCs w:val="24"/>
        </w:rPr>
        <w:t xml:space="preserve"> S4. NBO atomic charges of </w:t>
      </w:r>
      <w:r w:rsidRPr="00006B02">
        <w:rPr>
          <w:rFonts w:ascii="Times New Roman" w:eastAsia="CharisSIL" w:hAnsi="Times New Roman" w:cs="Times New Roman"/>
          <w:sz w:val="24"/>
          <w:szCs w:val="24"/>
          <w:lang w:eastAsia="ja-JP"/>
        </w:rPr>
        <w:t xml:space="preserve">the TS in gas phase at </w:t>
      </w:r>
      <w:r w:rsidRPr="00006B02">
        <w:rPr>
          <w:rFonts w:asciiTheme="majorBidi" w:hAnsiTheme="majorBidi" w:cstheme="majorBidi"/>
          <w:sz w:val="24"/>
          <w:szCs w:val="24"/>
        </w:rPr>
        <w:t>M062X/6 311++</w:t>
      </w:r>
      <w:proofErr w:type="gramStart"/>
      <w:r w:rsidRPr="00006B02">
        <w:rPr>
          <w:rFonts w:asciiTheme="majorBidi" w:hAnsiTheme="majorBidi" w:cstheme="majorBidi"/>
          <w:sz w:val="24"/>
          <w:szCs w:val="24"/>
        </w:rPr>
        <w:t>G(</w:t>
      </w:r>
      <w:proofErr w:type="gramEnd"/>
      <w:r w:rsidRPr="00006B02">
        <w:rPr>
          <w:rFonts w:asciiTheme="majorBidi" w:hAnsiTheme="majorBidi" w:cstheme="majorBidi"/>
          <w:sz w:val="24"/>
          <w:szCs w:val="24"/>
        </w:rPr>
        <w:t>2d,2p).</w:t>
      </w:r>
    </w:p>
    <w:p w14:paraId="5AC37B78" w14:textId="5B233941" w:rsidR="00E152B0" w:rsidRDefault="00E152B0" w:rsidP="00A717F1">
      <w:pPr>
        <w:rPr>
          <w:rFonts w:eastAsia="Times New Roman"/>
          <w:highlight w:val="yellow"/>
          <w:lang w:eastAsia="ja-JP"/>
        </w:rPr>
      </w:pPr>
    </w:p>
    <w:p w14:paraId="67D3F2F8" w14:textId="491D1233" w:rsidR="00E152B0" w:rsidRDefault="00E152B0" w:rsidP="00044A59">
      <w:pPr>
        <w:rPr>
          <w:rFonts w:eastAsia="Times New Roman"/>
          <w:highlight w:val="yellow"/>
          <w:lang w:eastAsia="ja-JP"/>
        </w:rPr>
      </w:pPr>
    </w:p>
    <w:p w14:paraId="7B4FFCE6" w14:textId="46A6039B" w:rsidR="00E152B0" w:rsidRDefault="00E152B0" w:rsidP="00044A59">
      <w:pPr>
        <w:rPr>
          <w:rFonts w:eastAsia="Times New Roman"/>
          <w:highlight w:val="yellow"/>
          <w:lang w:eastAsia="ja-JP"/>
        </w:rPr>
      </w:pPr>
    </w:p>
    <w:p w14:paraId="69E53B7B" w14:textId="1A27C649" w:rsidR="00E152B0" w:rsidRDefault="00E152B0" w:rsidP="00044A59">
      <w:pPr>
        <w:rPr>
          <w:rFonts w:eastAsia="Times New Roman"/>
          <w:highlight w:val="yellow"/>
          <w:lang w:eastAsia="ja-JP"/>
        </w:rPr>
      </w:pPr>
    </w:p>
    <w:p w14:paraId="24D79140" w14:textId="15759937" w:rsidR="00E152B0" w:rsidRDefault="00A717F1" w:rsidP="00044A59">
      <w:pPr>
        <w:rPr>
          <w:rFonts w:eastAsia="Times New Roman"/>
          <w:highlight w:val="yellow"/>
          <w:lang w:eastAsia="ja-JP"/>
        </w:rPr>
      </w:pPr>
      <w:r>
        <w:rPr>
          <w:noProof/>
        </w:rPr>
        <w:lastRenderedPageBreak/>
        <w:drawing>
          <wp:inline distT="0" distB="0" distL="0" distR="0" wp14:anchorId="5B839165" wp14:editId="79854816">
            <wp:extent cx="3729600" cy="4233600"/>
            <wp:effectExtent l="0" t="0" r="23495" b="14605"/>
            <wp:docPr id="6" name="مخطط 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80C17CA" w14:textId="3DF1C618" w:rsidR="00A717F1" w:rsidRPr="00006B02" w:rsidRDefault="00A717F1" w:rsidP="00A717F1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  <w:proofErr w:type="gramStart"/>
      <w:r w:rsidRPr="00006B02">
        <w:rPr>
          <w:rFonts w:asciiTheme="majorBidi" w:hAnsiTheme="majorBidi" w:cstheme="majorBidi"/>
          <w:sz w:val="24"/>
          <w:szCs w:val="24"/>
        </w:rPr>
        <w:t>Fig.</w:t>
      </w:r>
      <w:proofErr w:type="gramEnd"/>
      <w:r w:rsidRPr="00006B02">
        <w:rPr>
          <w:rFonts w:asciiTheme="majorBidi" w:hAnsiTheme="majorBidi" w:cstheme="majorBidi"/>
          <w:sz w:val="24"/>
          <w:szCs w:val="24"/>
        </w:rPr>
        <w:t xml:space="preserve"> S5. NBO atomic charges of </w:t>
      </w:r>
      <w:r w:rsidRPr="00006B02">
        <w:rPr>
          <w:rFonts w:ascii="Times New Roman" w:eastAsia="CharisSIL" w:hAnsi="Times New Roman" w:cs="Times New Roman"/>
          <w:sz w:val="24"/>
          <w:szCs w:val="24"/>
          <w:lang w:eastAsia="ja-JP"/>
        </w:rPr>
        <w:t xml:space="preserve">the TS in ethanol phase at </w:t>
      </w:r>
      <w:r w:rsidRPr="00006B02">
        <w:rPr>
          <w:rFonts w:asciiTheme="majorBidi" w:hAnsiTheme="majorBidi" w:cstheme="majorBidi"/>
          <w:sz w:val="24"/>
          <w:szCs w:val="24"/>
        </w:rPr>
        <w:t>M062X/6 311++</w:t>
      </w:r>
      <w:proofErr w:type="gramStart"/>
      <w:r w:rsidRPr="00006B02">
        <w:rPr>
          <w:rFonts w:asciiTheme="majorBidi" w:hAnsiTheme="majorBidi" w:cstheme="majorBidi"/>
          <w:sz w:val="24"/>
          <w:szCs w:val="24"/>
        </w:rPr>
        <w:t>G(</w:t>
      </w:r>
      <w:proofErr w:type="gramEnd"/>
      <w:r w:rsidRPr="00006B02">
        <w:rPr>
          <w:rFonts w:asciiTheme="majorBidi" w:hAnsiTheme="majorBidi" w:cstheme="majorBidi"/>
          <w:sz w:val="24"/>
          <w:szCs w:val="24"/>
        </w:rPr>
        <w:t>2d,2p).</w:t>
      </w:r>
    </w:p>
    <w:p w14:paraId="3D17A5F6" w14:textId="77777777" w:rsidR="00FA2A1C" w:rsidRDefault="00FA2A1C" w:rsidP="00044A59">
      <w:pPr>
        <w:rPr>
          <w:rFonts w:eastAsia="Times New Roman"/>
          <w:highlight w:val="yellow"/>
          <w:lang w:eastAsia="ja-JP"/>
        </w:rPr>
      </w:pPr>
    </w:p>
    <w:p w14:paraId="4F46AD87" w14:textId="77777777" w:rsidR="00FA2A1C" w:rsidRDefault="00FA2A1C" w:rsidP="00044A59">
      <w:pPr>
        <w:rPr>
          <w:rFonts w:eastAsia="Times New Roman"/>
          <w:highlight w:val="yellow"/>
          <w:lang w:eastAsia="ja-JP"/>
        </w:rPr>
      </w:pPr>
    </w:p>
    <w:p w14:paraId="657BE1BE" w14:textId="77777777" w:rsidR="00FA2A1C" w:rsidRDefault="00FA2A1C" w:rsidP="00044A59">
      <w:pPr>
        <w:rPr>
          <w:rFonts w:eastAsia="Times New Roman"/>
          <w:highlight w:val="yellow"/>
          <w:lang w:eastAsia="ja-JP"/>
        </w:rPr>
      </w:pPr>
    </w:p>
    <w:p w14:paraId="5C901DB9" w14:textId="77777777" w:rsidR="00FA2A1C" w:rsidRDefault="00FA2A1C" w:rsidP="00044A59">
      <w:pPr>
        <w:rPr>
          <w:rFonts w:eastAsia="Times New Roman"/>
          <w:highlight w:val="yellow"/>
          <w:lang w:eastAsia="ja-JP"/>
        </w:rPr>
      </w:pPr>
    </w:p>
    <w:p w14:paraId="1FD12B09" w14:textId="77777777" w:rsidR="00FA2A1C" w:rsidRDefault="00FA2A1C" w:rsidP="00044A59">
      <w:pPr>
        <w:rPr>
          <w:rFonts w:eastAsia="Times New Roman"/>
          <w:highlight w:val="yellow"/>
          <w:lang w:eastAsia="ja-JP"/>
        </w:rPr>
      </w:pPr>
    </w:p>
    <w:p w14:paraId="366CB02B" w14:textId="77777777" w:rsidR="00FA2A1C" w:rsidRDefault="00FA2A1C" w:rsidP="00044A59">
      <w:pPr>
        <w:rPr>
          <w:rFonts w:eastAsia="Times New Roman"/>
          <w:highlight w:val="yellow"/>
          <w:lang w:eastAsia="ja-JP"/>
        </w:rPr>
      </w:pPr>
    </w:p>
    <w:p w14:paraId="02AF286F" w14:textId="77777777" w:rsidR="00FA2A1C" w:rsidRDefault="00FA2A1C" w:rsidP="00044A59">
      <w:pPr>
        <w:rPr>
          <w:rFonts w:eastAsia="Times New Roman"/>
          <w:highlight w:val="yellow"/>
          <w:lang w:eastAsia="ja-JP"/>
        </w:rPr>
      </w:pPr>
    </w:p>
    <w:p w14:paraId="14AED064" w14:textId="77777777" w:rsidR="00FA2A1C" w:rsidRDefault="00FA2A1C" w:rsidP="00044A59">
      <w:pPr>
        <w:rPr>
          <w:rFonts w:eastAsia="Times New Roman"/>
          <w:highlight w:val="yellow"/>
          <w:lang w:eastAsia="ja-JP"/>
        </w:rPr>
      </w:pPr>
    </w:p>
    <w:p w14:paraId="117D4A4D" w14:textId="77777777" w:rsidR="00FA2A1C" w:rsidRDefault="00FA2A1C" w:rsidP="00044A59">
      <w:pPr>
        <w:rPr>
          <w:rFonts w:eastAsia="Times New Roman"/>
          <w:highlight w:val="yellow"/>
          <w:lang w:eastAsia="ja-JP"/>
        </w:rPr>
      </w:pPr>
    </w:p>
    <w:p w14:paraId="0E981869" w14:textId="77777777" w:rsidR="00FA2A1C" w:rsidRDefault="00FA2A1C" w:rsidP="00044A59">
      <w:pPr>
        <w:rPr>
          <w:rFonts w:eastAsia="Times New Roman"/>
          <w:highlight w:val="yellow"/>
          <w:lang w:eastAsia="ja-JP"/>
        </w:rPr>
      </w:pPr>
    </w:p>
    <w:p w14:paraId="7BED1C9A" w14:textId="77777777" w:rsidR="00FA2A1C" w:rsidRDefault="00FA2A1C" w:rsidP="00044A59">
      <w:pPr>
        <w:rPr>
          <w:rFonts w:eastAsia="Times New Roman"/>
          <w:highlight w:val="yellow"/>
          <w:lang w:eastAsia="ja-JP"/>
        </w:rPr>
      </w:pPr>
    </w:p>
    <w:p w14:paraId="526F4372" w14:textId="77777777" w:rsidR="00FA2A1C" w:rsidRDefault="00FA2A1C" w:rsidP="00044A59">
      <w:pPr>
        <w:rPr>
          <w:rFonts w:eastAsia="Times New Roman"/>
          <w:highlight w:val="yellow"/>
          <w:lang w:eastAsia="ja-JP"/>
        </w:rPr>
      </w:pPr>
    </w:p>
    <w:p w14:paraId="3BA02A09" w14:textId="73EA72BC" w:rsidR="00044472" w:rsidRPr="00006B02" w:rsidRDefault="00044A59" w:rsidP="00FA2A1C">
      <w:pPr>
        <w:jc w:val="both"/>
      </w:pPr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lastRenderedPageBreak/>
        <w:t xml:space="preserve">Table S1 optimized geometries of </w:t>
      </w:r>
      <w:proofErr w:type="spellStart"/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Enol</w:t>
      </w:r>
      <w:proofErr w:type="spellEnd"/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, </w:t>
      </w:r>
      <w:proofErr w:type="spellStart"/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Keto</w:t>
      </w:r>
      <w:proofErr w:type="spellEnd"/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, </w:t>
      </w:r>
      <w:proofErr w:type="spellStart"/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Rotomar</w:t>
      </w:r>
      <w:proofErr w:type="spellEnd"/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and different transition states </w:t>
      </w:r>
      <w:r w:rsidRPr="00006B02">
        <w:rPr>
          <w:rFonts w:asciiTheme="majorBidi" w:hAnsiTheme="majorBidi" w:cstheme="majorBidi"/>
          <w:sz w:val="24"/>
          <w:szCs w:val="24"/>
        </w:rPr>
        <w:t>at B3LYP/6-</w:t>
      </w:r>
      <w:proofErr w:type="gramStart"/>
      <w:r w:rsidRPr="00006B02">
        <w:rPr>
          <w:rFonts w:asciiTheme="majorBidi" w:hAnsiTheme="majorBidi" w:cstheme="majorBidi"/>
          <w:sz w:val="24"/>
          <w:szCs w:val="24"/>
        </w:rPr>
        <w:t>31G(</w:t>
      </w:r>
      <w:proofErr w:type="spellStart"/>
      <w:proofErr w:type="gramEnd"/>
      <w:r w:rsidRPr="00006B02">
        <w:rPr>
          <w:rFonts w:asciiTheme="majorBidi" w:hAnsiTheme="majorBidi" w:cstheme="majorBidi"/>
          <w:sz w:val="24"/>
          <w:szCs w:val="24"/>
        </w:rPr>
        <w:t>d,p</w:t>
      </w:r>
      <w:proofErr w:type="spellEnd"/>
      <w:r w:rsidRPr="00006B02">
        <w:rPr>
          <w:rFonts w:asciiTheme="majorBidi" w:hAnsiTheme="majorBidi" w:cstheme="majorBidi"/>
          <w:sz w:val="24"/>
          <w:szCs w:val="24"/>
        </w:rPr>
        <w:t>) lev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3"/>
      </w:tblGrid>
      <w:tr w:rsidR="00006B02" w:rsidRPr="00006B02" w14:paraId="192DE4E7" w14:textId="77777777" w:rsidTr="00FA61E1">
        <w:tc>
          <w:tcPr>
            <w:tcW w:w="8523" w:type="dxa"/>
          </w:tcPr>
          <w:p w14:paraId="6661AEBE" w14:textId="77777777" w:rsidR="008624D7" w:rsidRPr="00006B02" w:rsidRDefault="008624D7" w:rsidP="008624D7">
            <w:pPr>
              <w:bidi w:val="0"/>
              <w:rPr>
                <w:rFonts w:asciiTheme="majorBidi" w:hAnsiTheme="majorBidi" w:cstheme="majorBidi"/>
              </w:rPr>
            </w:pPr>
          </w:p>
          <w:p w14:paraId="4C799C6B" w14:textId="511969D0" w:rsidR="008624D7" w:rsidRPr="00006B02" w:rsidRDefault="008624D7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eastAsiaTheme="minorHAnsi"/>
                <w:noProof/>
                <w:rtl/>
              </w:rPr>
              <w:drawing>
                <wp:anchor distT="0" distB="0" distL="114300" distR="114300" simplePos="0" relativeHeight="251659264" behindDoc="0" locked="0" layoutInCell="1" allowOverlap="1" wp14:anchorId="06D98C25" wp14:editId="09472E82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69850</wp:posOffset>
                  </wp:positionV>
                  <wp:extent cx="4749165" cy="1637665"/>
                  <wp:effectExtent l="0" t="0" r="0" b="635"/>
                  <wp:wrapNone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صورة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49165" cy="16376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70729633" w14:textId="77777777" w:rsidR="008624D7" w:rsidRPr="00006B02" w:rsidRDefault="008624D7" w:rsidP="008624D7">
            <w:pPr>
              <w:bidi w:val="0"/>
              <w:rPr>
                <w:rFonts w:asciiTheme="majorBidi" w:hAnsiTheme="majorBidi" w:cstheme="majorBidi"/>
              </w:rPr>
            </w:pPr>
          </w:p>
          <w:p w14:paraId="76F920DA" w14:textId="77777777" w:rsidR="008624D7" w:rsidRPr="00006B02" w:rsidRDefault="008624D7" w:rsidP="008624D7">
            <w:pPr>
              <w:bidi w:val="0"/>
              <w:rPr>
                <w:rFonts w:asciiTheme="majorBidi" w:hAnsiTheme="majorBidi" w:cstheme="majorBidi"/>
              </w:rPr>
            </w:pPr>
          </w:p>
          <w:p w14:paraId="152A1253" w14:textId="77777777" w:rsidR="008624D7" w:rsidRPr="00006B02" w:rsidRDefault="008624D7" w:rsidP="008624D7">
            <w:pPr>
              <w:bidi w:val="0"/>
              <w:rPr>
                <w:rFonts w:asciiTheme="majorBidi" w:hAnsiTheme="majorBidi" w:cstheme="majorBidi"/>
              </w:rPr>
            </w:pPr>
          </w:p>
          <w:p w14:paraId="0A0DBA12" w14:textId="77777777" w:rsidR="008624D7" w:rsidRPr="00006B02" w:rsidRDefault="008624D7" w:rsidP="008624D7">
            <w:pPr>
              <w:bidi w:val="0"/>
              <w:rPr>
                <w:rFonts w:asciiTheme="majorBidi" w:hAnsiTheme="majorBidi" w:cstheme="majorBidi"/>
              </w:rPr>
            </w:pPr>
          </w:p>
          <w:p w14:paraId="4BA7F5B1" w14:textId="77777777" w:rsidR="008624D7" w:rsidRPr="00006B02" w:rsidRDefault="008624D7" w:rsidP="008624D7">
            <w:pPr>
              <w:bidi w:val="0"/>
              <w:rPr>
                <w:rFonts w:asciiTheme="majorBidi" w:hAnsiTheme="majorBidi" w:cstheme="majorBidi"/>
              </w:rPr>
            </w:pPr>
          </w:p>
          <w:p w14:paraId="05896723" w14:textId="77777777" w:rsidR="008624D7" w:rsidRPr="00006B02" w:rsidRDefault="008624D7" w:rsidP="008624D7">
            <w:pPr>
              <w:bidi w:val="0"/>
              <w:rPr>
                <w:rFonts w:asciiTheme="majorBidi" w:hAnsiTheme="majorBidi" w:cstheme="majorBidi"/>
              </w:rPr>
            </w:pPr>
          </w:p>
          <w:p w14:paraId="03466968" w14:textId="77777777" w:rsidR="008624D7" w:rsidRPr="00006B02" w:rsidRDefault="008624D7" w:rsidP="008624D7">
            <w:pPr>
              <w:bidi w:val="0"/>
              <w:rPr>
                <w:rFonts w:asciiTheme="majorBidi" w:hAnsiTheme="majorBidi" w:cstheme="majorBidi"/>
              </w:rPr>
            </w:pPr>
          </w:p>
          <w:p w14:paraId="3F467D65" w14:textId="77777777" w:rsidR="008624D7" w:rsidRPr="00006B02" w:rsidRDefault="008624D7" w:rsidP="008624D7">
            <w:pPr>
              <w:bidi w:val="0"/>
              <w:rPr>
                <w:rFonts w:asciiTheme="majorBidi" w:hAnsiTheme="majorBidi" w:cstheme="majorBidi"/>
              </w:rPr>
            </w:pPr>
          </w:p>
          <w:p w14:paraId="0E455188" w14:textId="77777777" w:rsidR="008624D7" w:rsidRPr="00006B02" w:rsidRDefault="008624D7" w:rsidP="008624D7">
            <w:pPr>
              <w:bidi w:val="0"/>
              <w:rPr>
                <w:rFonts w:asciiTheme="majorBidi" w:hAnsiTheme="majorBidi" w:cstheme="majorBidi"/>
              </w:rPr>
            </w:pPr>
          </w:p>
          <w:p w14:paraId="14557D9D" w14:textId="77777777" w:rsidR="008624D7" w:rsidRPr="00006B02" w:rsidRDefault="008624D7" w:rsidP="008624D7">
            <w:pPr>
              <w:bidi w:val="0"/>
              <w:rPr>
                <w:rFonts w:asciiTheme="majorBidi" w:hAnsiTheme="majorBidi" w:cstheme="majorBidi"/>
              </w:rPr>
            </w:pPr>
          </w:p>
          <w:p w14:paraId="2EC0B425" w14:textId="77777777" w:rsidR="008624D7" w:rsidRPr="00006B02" w:rsidRDefault="008624D7" w:rsidP="008624D7">
            <w:pPr>
              <w:bidi w:val="0"/>
              <w:rPr>
                <w:rFonts w:asciiTheme="majorBidi" w:hAnsiTheme="majorBidi" w:cstheme="majorBidi"/>
              </w:rPr>
            </w:pPr>
          </w:p>
          <w:p w14:paraId="4E6E54FD" w14:textId="485EEF9F" w:rsidR="008624D7" w:rsidRPr="00006B02" w:rsidRDefault="008624D7" w:rsidP="008624D7">
            <w:pPr>
              <w:bidi w:val="0"/>
              <w:rPr>
                <w:lang w:bidi="ar-EG"/>
              </w:rPr>
            </w:pPr>
            <w:proofErr w:type="spellStart"/>
            <w:r w:rsidRPr="00006B02">
              <w:rPr>
                <w:lang w:bidi="ar-EG"/>
              </w:rPr>
              <w:t>Enol</w:t>
            </w:r>
            <w:proofErr w:type="spellEnd"/>
            <w:r w:rsidR="00852026" w:rsidRPr="00006B02">
              <w:rPr>
                <w:lang w:bidi="ar-EG"/>
              </w:rPr>
              <w:t xml:space="preserve"> in gas phase</w:t>
            </w:r>
          </w:p>
          <w:p w14:paraId="2BF21B7E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5.613865000     -1.490130000      0.193141000</w:t>
            </w:r>
          </w:p>
          <w:p w14:paraId="02158B38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4.425876000     -2.139457000     -0.056426000</w:t>
            </w:r>
          </w:p>
          <w:p w14:paraId="0F8A8750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3.205765000     -1.417649000     -0.115066000</w:t>
            </w:r>
          </w:p>
          <w:p w14:paraId="5075C2BC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3.224709000      0.002314000      0.071763000</w:t>
            </w:r>
          </w:p>
          <w:p w14:paraId="50BC7964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4.463988000      0.636562000      0.353469000</w:t>
            </w:r>
          </w:p>
          <w:p w14:paraId="6989DC06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5.631945000     -0.091992000      0.406265000</w:t>
            </w:r>
          </w:p>
          <w:p w14:paraId="68CAC531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6.541743000     -2.053127000      0.237227000</w:t>
            </w:r>
          </w:p>
          <w:p w14:paraId="45FBE209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4.377404000     -3.212741000     -0.206147000</w:t>
            </w:r>
          </w:p>
          <w:p w14:paraId="6B1B490F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1.974604000      0.687766000     -0.060249000</w:t>
            </w:r>
          </w:p>
          <w:p w14:paraId="10CEC3D5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4.477505000      1.707504000      0.519652000</w:t>
            </w:r>
          </w:p>
          <w:p w14:paraId="673B6DC3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6.572001000      0.409492000      0.615564000</w:t>
            </w:r>
          </w:p>
          <w:p w14:paraId="6DEEB232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0.820184000     -0.020055000     -0.382848000</w:t>
            </w:r>
          </w:p>
          <w:p w14:paraId="793718A1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0.924851000     -1.471450000     -0.386492000</w:t>
            </w:r>
          </w:p>
          <w:p w14:paraId="51B8CB0E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0.458976000      0.622215000     -0.777426000</w:t>
            </w:r>
          </w:p>
          <w:p w14:paraId="3952A796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8       -0.175301000     -2.233932000     -0.500692000</w:t>
            </w:r>
          </w:p>
          <w:p w14:paraId="32F3F49E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6       1.923793000      2.465062000      0.236066000</w:t>
            </w:r>
          </w:p>
          <w:p w14:paraId="53FC240B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-1.547434000      0.067595000     -0.329168000</w:t>
            </w:r>
          </w:p>
          <w:p w14:paraId="0AFFA140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0.857032000      2.526333000      1.729330000</w:t>
            </w:r>
          </w:p>
          <w:p w14:paraId="0BD9D345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0.498756000      1.746830000     -1.787297000</w:t>
            </w:r>
          </w:p>
          <w:p w14:paraId="3E8AA854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 2.057211000     -2.120675000     -0.302999000</w:t>
            </w:r>
          </w:p>
          <w:p w14:paraId="68686313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0.132052000      2.109630000      1.533392000</w:t>
            </w:r>
          </w:p>
          <w:p w14:paraId="07ADB176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1.329783000      1.994058000      2.556209000</w:t>
            </w:r>
          </w:p>
          <w:p w14:paraId="2D7DC260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0.762149000      3.583448000      1.987624000</w:t>
            </w:r>
          </w:p>
          <w:p w14:paraId="4C96B3CB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1.120660000      1.441516000     -2.641173000</w:t>
            </w:r>
          </w:p>
          <w:p w14:paraId="4C7C4132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0.926441000      2.668147000     -1.372509000</w:t>
            </w:r>
          </w:p>
          <w:p w14:paraId="55DDFBD2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0.493896000      1.987779000     -2.158399000</w:t>
            </w:r>
          </w:p>
          <w:p w14:paraId="40128D44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-2.750806000      0.526579000     -0.722618000</w:t>
            </w:r>
          </w:p>
          <w:p w14:paraId="22C24BB6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0.954620000     -1.647594000     -0.401006000</w:t>
            </w:r>
          </w:p>
          <w:p w14:paraId="12DF4F13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5.152334000      0.588711000     -0.596518000</w:t>
            </w:r>
          </w:p>
          <w:p w14:paraId="1BE94A18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6.356432000      0.117730000     -0.080830000</w:t>
            </w:r>
          </w:p>
          <w:p w14:paraId="5FCC4B6A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6.369872000     -0.910701000      0.863315000</w:t>
            </w:r>
          </w:p>
          <w:p w14:paraId="3B761366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5.158201000     -1.459874000      1.286817000</w:t>
            </w:r>
          </w:p>
          <w:p w14:paraId="3BD30D7E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3.943623000     -0.998253000      0.783738000</w:t>
            </w:r>
          </w:p>
          <w:p w14:paraId="2AB961A8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3.937360000      0.031962000     -0.167838000</w:t>
            </w:r>
          </w:p>
          <w:p w14:paraId="24E43D6E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5.150189000      1.385896000     -1.336356000</w:t>
            </w:r>
          </w:p>
          <w:p w14:paraId="63155ECE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7.288483000      0.558447000     -0.422233000</w:t>
            </w:r>
          </w:p>
          <w:p w14:paraId="45E2E75E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7.309716000     -1.277592000      1.262859000</w:t>
            </w:r>
          </w:p>
          <w:p w14:paraId="2CD2D585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5.152281000     -2.258179000      2.023266000</w:t>
            </w:r>
          </w:p>
          <w:p w14:paraId="2F561706" w14:textId="77777777" w:rsidR="008F001A" w:rsidRPr="00006B02" w:rsidRDefault="008F001A" w:rsidP="008624D7">
            <w:pPr>
              <w:bidi w:val="0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3.006973000     -1.420860000      1.125472000</w:t>
            </w:r>
          </w:p>
          <w:p w14:paraId="5B254BBD" w14:textId="77777777" w:rsidR="00FA61E1" w:rsidRPr="00006B02" w:rsidRDefault="008F001A" w:rsidP="008624D7">
            <w:pPr>
              <w:bidi w:val="0"/>
              <w:rPr>
                <w:lang w:bidi="ar-EG"/>
              </w:rPr>
            </w:pPr>
            <w:r w:rsidRPr="00006B02">
              <w:rPr>
                <w:rFonts w:asciiTheme="majorBidi" w:hAnsiTheme="majorBidi" w:cstheme="majorBidi"/>
              </w:rPr>
              <w:t>1       -2.807736000      1.374985000     -1.272545000</w:t>
            </w:r>
          </w:p>
          <w:p w14:paraId="754917F4" w14:textId="77777777" w:rsidR="008624D7" w:rsidRPr="00006B02" w:rsidRDefault="008624D7" w:rsidP="008624D7">
            <w:pPr>
              <w:bidi w:val="0"/>
              <w:rPr>
                <w:lang w:bidi="ar-EG"/>
              </w:rPr>
            </w:pPr>
            <w:r w:rsidRPr="00006B02">
              <w:rPr>
                <w:lang w:bidi="ar-EG"/>
              </w:rPr>
              <w:t>Zero-point correction=                           0.316125 (</w:t>
            </w:r>
            <w:proofErr w:type="spellStart"/>
            <w:r w:rsidRPr="00006B02">
              <w:rPr>
                <w:lang w:bidi="ar-EG"/>
              </w:rPr>
              <w:t>Hartree</w:t>
            </w:r>
            <w:proofErr w:type="spellEnd"/>
            <w:r w:rsidRPr="00006B02">
              <w:rPr>
                <w:lang w:bidi="ar-EG"/>
              </w:rPr>
              <w:t>/Particle</w:t>
            </w:r>
            <w:r w:rsidRPr="00006B02">
              <w:rPr>
                <w:rtl/>
                <w:lang w:bidi="ar-EG"/>
              </w:rPr>
              <w:t>)</w:t>
            </w:r>
          </w:p>
          <w:p w14:paraId="1028F4B0" w14:textId="77777777" w:rsidR="008624D7" w:rsidRPr="00006B02" w:rsidRDefault="008624D7" w:rsidP="008624D7">
            <w:pPr>
              <w:bidi w:val="0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Energy=                    0.336721</w:t>
            </w:r>
          </w:p>
          <w:p w14:paraId="0E3FBFF5" w14:textId="77777777" w:rsidR="008624D7" w:rsidRPr="00006B02" w:rsidRDefault="008624D7" w:rsidP="008624D7">
            <w:pPr>
              <w:bidi w:val="0"/>
              <w:rPr>
                <w:lang w:bidi="ar-EG"/>
              </w:rPr>
            </w:pPr>
            <w:r w:rsidRPr="00006B02">
              <w:rPr>
                <w:rtl/>
                <w:lang w:bidi="ar-EG"/>
              </w:rPr>
              <w:lastRenderedPageBreak/>
              <w:t xml:space="preserve"> </w:t>
            </w:r>
            <w:r w:rsidRPr="00006B02">
              <w:rPr>
                <w:lang w:bidi="ar-EG"/>
              </w:rPr>
              <w:t>Thermal correction to Enthalpy=                  0.337665</w:t>
            </w:r>
          </w:p>
          <w:p w14:paraId="3EB3E070" w14:textId="77777777" w:rsidR="008624D7" w:rsidRPr="00006B02" w:rsidRDefault="008624D7" w:rsidP="008624D7">
            <w:pPr>
              <w:bidi w:val="0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Gibbs Free Energy=         0.265376</w:t>
            </w:r>
          </w:p>
          <w:p w14:paraId="15B5F8A4" w14:textId="77777777" w:rsidR="008624D7" w:rsidRPr="00006B02" w:rsidRDefault="008624D7" w:rsidP="008624D7">
            <w:pPr>
              <w:bidi w:val="0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zero-point Energies=          -1333.515791</w:t>
            </w:r>
          </w:p>
          <w:p w14:paraId="011057CA" w14:textId="77777777" w:rsidR="008624D7" w:rsidRPr="00006B02" w:rsidRDefault="008624D7" w:rsidP="008624D7">
            <w:pPr>
              <w:bidi w:val="0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Energies=             -1333.495195</w:t>
            </w:r>
          </w:p>
          <w:p w14:paraId="6B049A4D" w14:textId="77777777" w:rsidR="008624D7" w:rsidRPr="00006B02" w:rsidRDefault="008624D7" w:rsidP="008624D7">
            <w:pPr>
              <w:bidi w:val="0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Enthalpies=           -1333.494250</w:t>
            </w:r>
          </w:p>
          <w:p w14:paraId="7E4787B3" w14:textId="2AA06579" w:rsidR="008624D7" w:rsidRPr="00006B02" w:rsidRDefault="008624D7" w:rsidP="008624D7">
            <w:pPr>
              <w:bidi w:val="0"/>
              <w:rPr>
                <w:lang w:bidi="ar-EG"/>
              </w:rPr>
            </w:pPr>
            <w:r w:rsidRPr="00006B02">
              <w:rPr>
                <w:lang w:bidi="ar-EG"/>
              </w:rPr>
              <w:t xml:space="preserve"> Sum of electronic and thermal Free Energies=        -1333.566540</w:t>
            </w:r>
          </w:p>
        </w:tc>
      </w:tr>
      <w:tr w:rsidR="00006B02" w:rsidRPr="00006B02" w14:paraId="43696878" w14:textId="77777777" w:rsidTr="00FA61E1">
        <w:tc>
          <w:tcPr>
            <w:tcW w:w="8523" w:type="dxa"/>
          </w:tcPr>
          <w:p w14:paraId="182E7B94" w14:textId="4A47A2F9" w:rsidR="00FA61E1" w:rsidRPr="00006B02" w:rsidRDefault="00852026" w:rsidP="00852026">
            <w:pPr>
              <w:bidi w:val="0"/>
              <w:rPr>
                <w:lang w:bidi="ar-EG"/>
              </w:rPr>
            </w:pPr>
            <w:proofErr w:type="spellStart"/>
            <w:r w:rsidRPr="00006B02">
              <w:rPr>
                <w:lang w:bidi="ar-EG"/>
              </w:rPr>
              <w:lastRenderedPageBreak/>
              <w:t>Enol</w:t>
            </w:r>
            <w:proofErr w:type="spellEnd"/>
            <w:r w:rsidRPr="00006B02">
              <w:rPr>
                <w:lang w:bidi="ar-EG"/>
              </w:rPr>
              <w:t xml:space="preserve"> in gas phase</w:t>
            </w:r>
          </w:p>
          <w:p w14:paraId="39440BDD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        5.597225000     -1.589018000      0.084862000</w:t>
            </w:r>
          </w:p>
          <w:p w14:paraId="0287FC39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        4.379606000     -2.205340000     -0.110574000</w:t>
            </w:r>
          </w:p>
          <w:p w14:paraId="35E3CF81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        3.178832000     -1.451963000     -0.113560000</w:t>
            </w:r>
          </w:p>
          <w:p w14:paraId="7F9C5590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        3.237999000     -0.035948000      0.075481000</w:t>
            </w:r>
          </w:p>
          <w:p w14:paraId="2B8B7405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        4.505366000      0.562323000      0.305239000</w:t>
            </w:r>
          </w:p>
          <w:p w14:paraId="1FEE9D4A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        5.658871000     -0.194204000      0.301187000</w:t>
            </w:r>
          </w:p>
          <w:p w14:paraId="2014DF93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        6.511051000     -2.176354000      0.084010000</w:t>
            </w:r>
          </w:p>
          <w:p w14:paraId="5BD1CD03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        4.305584000     -3.278069000     -0.261368000</w:t>
            </w:r>
          </w:p>
          <w:p w14:paraId="1AB2D84A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        1.999779000      0.690971000     -0.001333000</w:t>
            </w:r>
          </w:p>
          <w:p w14:paraId="5A204D72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        4.564915000      1.630370000      0.480639000</w:t>
            </w:r>
          </w:p>
          <w:p w14:paraId="244801F5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        6.618643000      0.285031000      0.470054000</w:t>
            </w:r>
          </w:p>
          <w:p w14:paraId="797FCAEC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        0.817534000      0.016908000     -0.301963000</w:t>
            </w:r>
          </w:p>
          <w:p w14:paraId="3698C568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        0.887856000     -1.434336000     -0.302396000</w:t>
            </w:r>
          </w:p>
          <w:p w14:paraId="1DDA026C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       -0.450736000      0.679463000     -0.695132000</w:t>
            </w:r>
          </w:p>
          <w:p w14:paraId="4F9BA254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8       -0.237648000     -2.170860000     -0.376377000</w:t>
            </w:r>
          </w:p>
          <w:p w14:paraId="20AF5A18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6       2.056256000      2.456002000      0.316067000</w:t>
            </w:r>
          </w:p>
          <w:p w14:paraId="021FFB93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7       -1.545262000      0.108896000     -0.280630000</w:t>
            </w:r>
          </w:p>
          <w:p w14:paraId="2002FA5D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        0.710481000      2.700573000      1.536756000</w:t>
            </w:r>
          </w:p>
          <w:p w14:paraId="2D4B91F6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       -0.470604000      1.836846000     -1.660872000</w:t>
            </w:r>
          </w:p>
          <w:p w14:paraId="472B627C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7        1.999181000     -2.124126000     -0.252934000</w:t>
            </w:r>
          </w:p>
          <w:p w14:paraId="666DF9E6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       -0.282999000      2.610135000      1.097436000</w:t>
            </w:r>
          </w:p>
          <w:p w14:paraId="2418D801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        0.823074000      2.001582000      2.367423000</w:t>
            </w:r>
          </w:p>
          <w:p w14:paraId="682363F8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        0.843466000      3.720267000      1.907587000</w:t>
            </w:r>
          </w:p>
          <w:p w14:paraId="30BF177B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       -1.070612000      1.559636000     -2.538570000</w:t>
            </w:r>
          </w:p>
          <w:p w14:paraId="2DF4A339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       -0.926770000      2.734899000     -1.226127000</w:t>
            </w:r>
          </w:p>
          <w:p w14:paraId="1D269DDF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        0.527739000      2.095937000     -2.005460000</w:t>
            </w:r>
          </w:p>
          <w:p w14:paraId="6D833785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7       -2.743526000      0.580379000     -0.668326000</w:t>
            </w:r>
          </w:p>
          <w:p w14:paraId="5DF5DC68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       -1.005573000     -1.553151000     -0.284610000</w:t>
            </w:r>
          </w:p>
          <w:p w14:paraId="3C155B9F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       -5.145181000      0.600932000     -0.599136000</w:t>
            </w:r>
          </w:p>
          <w:p w14:paraId="1A68B470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       -6.353476000      0.085707000     -0.137125000</w:t>
            </w:r>
          </w:p>
          <w:p w14:paraId="3DDEDFB7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       -6.374993000     -0.991701000      0.753407000</w:t>
            </w:r>
          </w:p>
          <w:p w14:paraId="2A393DB5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       -5.164645000     -1.546311000      1.176758000</w:t>
            </w:r>
          </w:p>
          <w:p w14:paraId="71011481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       -3.944787000     -1.042635000      0.725878000</w:t>
            </w:r>
          </w:p>
          <w:p w14:paraId="517C8B34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       -3.930117000      0.038422000     -0.170769000</w:t>
            </w:r>
          </w:p>
          <w:p w14:paraId="31F52AED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       -5.133502000      1.437069000     -1.293906000</w:t>
            </w:r>
          </w:p>
          <w:p w14:paraId="257C8231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       -7.284044000      0.531212000     -0.477895000</w:t>
            </w:r>
          </w:p>
          <w:p w14:paraId="349B5F34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       -7.318975000     -1.390942000      1.111545000</w:t>
            </w:r>
          </w:p>
          <w:p w14:paraId="47A019B8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       -5.163689000     -2.381737000      1.871773000</w:t>
            </w:r>
          </w:p>
          <w:p w14:paraId="64077ACA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       -3.012296000     -1.475644000      1.068473000</w:t>
            </w:r>
          </w:p>
          <w:p w14:paraId="0DFE7426" w14:textId="77777777" w:rsidR="00852026" w:rsidRPr="00006B02" w:rsidRDefault="00852026" w:rsidP="0085202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       -2.801722000      1.440433000     -1.204080000</w:t>
            </w:r>
          </w:p>
          <w:p w14:paraId="2BBFAD2D" w14:textId="77777777" w:rsidR="00852026" w:rsidRPr="00006B02" w:rsidRDefault="00852026" w:rsidP="00852026">
            <w:pPr>
              <w:bidi w:val="0"/>
              <w:rPr>
                <w:lang w:bidi="ar-EG"/>
              </w:rPr>
            </w:pPr>
            <w:r w:rsidRPr="00006B02">
              <w:rPr>
                <w:lang w:bidi="ar-EG"/>
              </w:rPr>
              <w:t>Zero-point correction=                           0.315918 (</w:t>
            </w:r>
            <w:proofErr w:type="spellStart"/>
            <w:r w:rsidRPr="00006B02">
              <w:rPr>
                <w:lang w:bidi="ar-EG"/>
              </w:rPr>
              <w:t>Hartree</w:t>
            </w:r>
            <w:proofErr w:type="spellEnd"/>
            <w:r w:rsidRPr="00006B02">
              <w:rPr>
                <w:lang w:bidi="ar-EG"/>
              </w:rPr>
              <w:t>/Particle</w:t>
            </w:r>
            <w:r w:rsidRPr="00006B02">
              <w:rPr>
                <w:rtl/>
                <w:lang w:bidi="ar-EG"/>
              </w:rPr>
              <w:t>)</w:t>
            </w:r>
          </w:p>
          <w:p w14:paraId="736366EB" w14:textId="77777777" w:rsidR="00852026" w:rsidRPr="00006B02" w:rsidRDefault="00852026" w:rsidP="00852026">
            <w:pPr>
              <w:bidi w:val="0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Energy=                    0.336295</w:t>
            </w:r>
          </w:p>
          <w:p w14:paraId="477041D4" w14:textId="77777777" w:rsidR="00852026" w:rsidRPr="00006B02" w:rsidRDefault="00852026" w:rsidP="00852026">
            <w:pPr>
              <w:bidi w:val="0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Enthalpy=                  0.337239</w:t>
            </w:r>
          </w:p>
          <w:p w14:paraId="389A309E" w14:textId="77777777" w:rsidR="00852026" w:rsidRPr="00006B02" w:rsidRDefault="00852026" w:rsidP="00852026">
            <w:pPr>
              <w:bidi w:val="0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Gibbs Free Energy=         0.265773</w:t>
            </w:r>
          </w:p>
          <w:p w14:paraId="0E47E5A2" w14:textId="77777777" w:rsidR="00852026" w:rsidRPr="00006B02" w:rsidRDefault="00852026" w:rsidP="00852026">
            <w:pPr>
              <w:bidi w:val="0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zero-point Energies=          -1333.543532</w:t>
            </w:r>
          </w:p>
          <w:p w14:paraId="77412F38" w14:textId="77777777" w:rsidR="00852026" w:rsidRPr="00006B02" w:rsidRDefault="00852026" w:rsidP="00852026">
            <w:pPr>
              <w:bidi w:val="0"/>
              <w:rPr>
                <w:lang w:bidi="ar-EG"/>
              </w:rPr>
            </w:pPr>
            <w:r w:rsidRPr="00006B02">
              <w:rPr>
                <w:rtl/>
                <w:lang w:bidi="ar-EG"/>
              </w:rPr>
              <w:lastRenderedPageBreak/>
              <w:t xml:space="preserve"> </w:t>
            </w:r>
            <w:r w:rsidRPr="00006B02">
              <w:rPr>
                <w:lang w:bidi="ar-EG"/>
              </w:rPr>
              <w:t>Sum of electronic and thermal Energies=             -1333.523155</w:t>
            </w:r>
          </w:p>
          <w:p w14:paraId="1ABD8077" w14:textId="77777777" w:rsidR="00852026" w:rsidRPr="00006B02" w:rsidRDefault="00852026" w:rsidP="00852026">
            <w:pPr>
              <w:bidi w:val="0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Enthalpies=           -1333.522210</w:t>
            </w:r>
          </w:p>
          <w:p w14:paraId="10B32399" w14:textId="72F6184A" w:rsidR="00852026" w:rsidRPr="00006B02" w:rsidRDefault="00852026" w:rsidP="00852026">
            <w:pPr>
              <w:bidi w:val="0"/>
              <w:rPr>
                <w:lang w:bidi="ar-EG"/>
              </w:rPr>
            </w:pPr>
            <w:r w:rsidRPr="00006B02">
              <w:rPr>
                <w:lang w:bidi="ar-EG"/>
              </w:rPr>
              <w:t xml:space="preserve"> Sum of electronic and thermal Free Energies=        -1333.593676</w:t>
            </w:r>
          </w:p>
        </w:tc>
      </w:tr>
      <w:tr w:rsidR="00006B02" w:rsidRPr="00006B02" w14:paraId="5DFB59B4" w14:textId="77777777" w:rsidTr="00FA61E1">
        <w:tc>
          <w:tcPr>
            <w:tcW w:w="8523" w:type="dxa"/>
          </w:tcPr>
          <w:p w14:paraId="6BB81C55" w14:textId="1123DB39" w:rsidR="00FA61E1" w:rsidRPr="00006B02" w:rsidRDefault="008D5528" w:rsidP="008D5528">
            <w:pPr>
              <w:jc w:val="right"/>
              <w:rPr>
                <w:lang w:bidi="ar-EG"/>
              </w:rPr>
            </w:pPr>
            <w:proofErr w:type="spellStart"/>
            <w:r w:rsidRPr="00006B02">
              <w:rPr>
                <w:lang w:bidi="ar-EG"/>
              </w:rPr>
              <w:lastRenderedPageBreak/>
              <w:t>Keto</w:t>
            </w:r>
            <w:proofErr w:type="spellEnd"/>
            <w:r w:rsidRPr="00006B02">
              <w:rPr>
                <w:lang w:bidi="ar-EG"/>
              </w:rPr>
              <w:t xml:space="preserve"> in gas phase</w:t>
            </w:r>
          </w:p>
          <w:p w14:paraId="0501E90F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5.341863000     -1.496621000     -0.689972000</w:t>
            </w:r>
          </w:p>
          <w:p w14:paraId="35568711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4.246045000     -2.096873000     -0.092051000</w:t>
            </w:r>
          </w:p>
          <w:p w14:paraId="53886DDE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3.071444000     -1.355880000      0.116473000</w:t>
            </w:r>
          </w:p>
          <w:p w14:paraId="33EBBD8F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2.987889000      0.003870000     -0.270831000</w:t>
            </w:r>
          </w:p>
          <w:p w14:paraId="75D3DD9B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4.117316000      0.575271000     -0.895602000</w:t>
            </w:r>
          </w:p>
          <w:p w14:paraId="5BE96829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5.277108000     -0.155316000     -1.096402000</w:t>
            </w:r>
          </w:p>
          <w:p w14:paraId="244DD99E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6.248366000     -2.072148000     -0.849739000</w:t>
            </w:r>
          </w:p>
          <w:p w14:paraId="59A24B61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4.280606000     -3.138107000      0.216185000</w:t>
            </w:r>
          </w:p>
          <w:p w14:paraId="42329EEE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1.754442000      0.729124000      0.021463000</w:t>
            </w:r>
          </w:p>
          <w:p w14:paraId="2B07F05F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4.068428000      1.605493000     -1.226936000</w:t>
            </w:r>
          </w:p>
          <w:p w14:paraId="6A9D332B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6.132239000      0.310396000     -1.574900000</w:t>
            </w:r>
          </w:p>
          <w:p w14:paraId="2BC0DD7A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0.709169000      0.120371000      0.683665000</w:t>
            </w:r>
          </w:p>
          <w:p w14:paraId="20FD5788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0.751969000     -1.328833000      0.927875000</w:t>
            </w:r>
          </w:p>
          <w:p w14:paraId="3213B773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0.456742000      0.870297000      1.259550000</w:t>
            </w:r>
          </w:p>
          <w:p w14:paraId="397195B6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3.885919000     -1.561711000     -0.826983000</w:t>
            </w:r>
          </w:p>
          <w:p w14:paraId="55894646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5.228211000     -1.718126000     -1.162599000</w:t>
            </w:r>
          </w:p>
          <w:p w14:paraId="0E59DF7F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6.151249000     -0.706217000     -0.890753000</w:t>
            </w:r>
          </w:p>
          <w:p w14:paraId="28DFCC7A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5.708517000      0.467266000     -0.276590000</w:t>
            </w:r>
          </w:p>
          <w:p w14:paraId="2CB426C9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4.367898000      0.640037000      0.061072000</w:t>
            </w:r>
          </w:p>
          <w:p w14:paraId="1640A4EB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3.444499000     -0.380416000     -0.210220000</w:t>
            </w:r>
          </w:p>
          <w:p w14:paraId="4903922E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3.173142000     -2.354991000     -1.038306000</w:t>
            </w:r>
          </w:p>
          <w:p w14:paraId="290BBB24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5.553448000     -2.640432000     -1.635923000</w:t>
            </w:r>
          </w:p>
          <w:p w14:paraId="4217120B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7.197376000     -0.830474000     -1.152635000</w:t>
            </w:r>
          </w:p>
          <w:p w14:paraId="0A1C1228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6.415158000      1.262914000     -0.056094000</w:t>
            </w:r>
          </w:p>
          <w:p w14:paraId="71F13A0E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4.023040000      1.546724000      0.542490000</w:t>
            </w:r>
          </w:p>
          <w:p w14:paraId="4E4D2DC3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8        0.206239000     -1.996544000      1.332409000</w:t>
            </w:r>
          </w:p>
          <w:p w14:paraId="01E1634A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6      -1.720173000      2.433203000     -0.516807000</w:t>
            </w:r>
          </w:p>
          <w:p w14:paraId="3EAAD25E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 1.704039000      0.709911000      0.972404000</w:t>
            </w:r>
          </w:p>
          <w:p w14:paraId="3A553ABD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 2.075082000     -0.240294000      0.067323000</w:t>
            </w:r>
          </w:p>
          <w:p w14:paraId="72BB464A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0.008697000      2.694961000     -1.120290000</w:t>
            </w:r>
          </w:p>
          <w:p w14:paraId="158478BA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0.149747000      1.882362000      2.339325000</w:t>
            </w:r>
          </w:p>
          <w:p w14:paraId="16182428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-1.960610000     -1.949959000      0.675961000</w:t>
            </w:r>
          </w:p>
          <w:p w14:paraId="372FC8EE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0.666610000      3.003276000     -0.324206000</w:t>
            </w:r>
          </w:p>
          <w:p w14:paraId="3F3C275B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0.367256000      1.785982000     -1.591447000</w:t>
            </w:r>
          </w:p>
          <w:p w14:paraId="01BEA02F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0.091829000      3.486867000     -1.867676000</w:t>
            </w:r>
          </w:p>
          <w:p w14:paraId="0913E18D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0.222667000      1.375247000      3.238109000</w:t>
            </w:r>
          </w:p>
          <w:p w14:paraId="5AC093B9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1.065402000      2.416077000      2.601591000</w:t>
            </w:r>
          </w:p>
          <w:p w14:paraId="28F00534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0.617335000      2.600453000      2.033404000</w:t>
            </w:r>
          </w:p>
          <w:p w14:paraId="1B0460C1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1.553497000     -1.113921000      0.139968000</w:t>
            </w:r>
          </w:p>
          <w:p w14:paraId="12007CD2" w14:textId="77777777" w:rsidR="008D5528" w:rsidRPr="00006B02" w:rsidRDefault="008D5528" w:rsidP="008D5528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1.971214000     -2.941256000      0.883130000</w:t>
            </w:r>
          </w:p>
          <w:p w14:paraId="25D021C2" w14:textId="77777777" w:rsidR="008D5528" w:rsidRPr="00006B02" w:rsidRDefault="008D5528" w:rsidP="008D5528">
            <w:pPr>
              <w:jc w:val="right"/>
              <w:rPr>
                <w:lang w:bidi="ar-EG"/>
              </w:rPr>
            </w:pPr>
            <w:r w:rsidRPr="00006B02">
              <w:rPr>
                <w:lang w:bidi="ar-EG"/>
              </w:rPr>
              <w:t>Zero-point correction=                           0.316770 (</w:t>
            </w:r>
            <w:proofErr w:type="spellStart"/>
            <w:r w:rsidRPr="00006B02">
              <w:rPr>
                <w:lang w:bidi="ar-EG"/>
              </w:rPr>
              <w:t>Hartree</w:t>
            </w:r>
            <w:proofErr w:type="spellEnd"/>
            <w:r w:rsidRPr="00006B02">
              <w:rPr>
                <w:lang w:bidi="ar-EG"/>
              </w:rPr>
              <w:t>/Particle</w:t>
            </w:r>
            <w:r w:rsidRPr="00006B02">
              <w:rPr>
                <w:rtl/>
                <w:lang w:bidi="ar-EG"/>
              </w:rPr>
              <w:t>)</w:t>
            </w:r>
          </w:p>
          <w:p w14:paraId="3CABC43A" w14:textId="77777777" w:rsidR="008D5528" w:rsidRPr="00006B02" w:rsidRDefault="008D5528" w:rsidP="008D5528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Energy=                    0.337270</w:t>
            </w:r>
          </w:p>
          <w:p w14:paraId="2493BA1E" w14:textId="77777777" w:rsidR="008D5528" w:rsidRPr="00006B02" w:rsidRDefault="008D5528" w:rsidP="008D5528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Enthalpy=                  0.338214</w:t>
            </w:r>
          </w:p>
          <w:p w14:paraId="5257CA98" w14:textId="77777777" w:rsidR="008D5528" w:rsidRPr="00006B02" w:rsidRDefault="008D5528" w:rsidP="008D5528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Gibbs Free Energy=         0.266657</w:t>
            </w:r>
          </w:p>
          <w:p w14:paraId="0D03FDD1" w14:textId="77777777" w:rsidR="008D5528" w:rsidRPr="00006B02" w:rsidRDefault="008D5528" w:rsidP="008D5528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zero-point Energies=          -1333.525457</w:t>
            </w:r>
          </w:p>
          <w:p w14:paraId="6D2CF12C" w14:textId="77777777" w:rsidR="008D5528" w:rsidRPr="00006B02" w:rsidRDefault="008D5528" w:rsidP="008D5528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Energies=             -1333.504958</w:t>
            </w:r>
          </w:p>
          <w:p w14:paraId="702D124D" w14:textId="77777777" w:rsidR="008D5528" w:rsidRPr="00006B02" w:rsidRDefault="008D5528" w:rsidP="008D5528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Enthalpies=           -1333.504014</w:t>
            </w:r>
          </w:p>
          <w:p w14:paraId="3DD98CCD" w14:textId="0C2414C7" w:rsidR="008D5528" w:rsidRPr="00006B02" w:rsidRDefault="008D5528" w:rsidP="008D5528">
            <w:pPr>
              <w:bidi w:val="0"/>
              <w:rPr>
                <w:lang w:bidi="ar-EG"/>
              </w:rPr>
            </w:pPr>
            <w:r w:rsidRPr="00006B02">
              <w:rPr>
                <w:lang w:bidi="ar-EG"/>
              </w:rPr>
              <w:t xml:space="preserve"> Sum of electronic and thermal Free Energies=        -1333.575571</w:t>
            </w:r>
          </w:p>
        </w:tc>
      </w:tr>
      <w:tr w:rsidR="00006B02" w:rsidRPr="00006B02" w14:paraId="28BB79C1" w14:textId="77777777" w:rsidTr="00FA61E1">
        <w:tc>
          <w:tcPr>
            <w:tcW w:w="8523" w:type="dxa"/>
          </w:tcPr>
          <w:p w14:paraId="1A59ED98" w14:textId="06FC9D4A" w:rsidR="00FA61E1" w:rsidRPr="00006B02" w:rsidRDefault="008D5528" w:rsidP="00044A59">
            <w:pPr>
              <w:jc w:val="right"/>
              <w:rPr>
                <w:lang w:bidi="ar-EG"/>
              </w:rPr>
            </w:pPr>
            <w:proofErr w:type="spellStart"/>
            <w:r w:rsidRPr="00006B02">
              <w:rPr>
                <w:lang w:bidi="ar-EG"/>
              </w:rPr>
              <w:t>Keto</w:t>
            </w:r>
            <w:proofErr w:type="spellEnd"/>
            <w:r w:rsidRPr="00006B02">
              <w:rPr>
                <w:lang w:bidi="ar-EG"/>
              </w:rPr>
              <w:t xml:space="preserve"> in ethanol</w:t>
            </w:r>
          </w:p>
          <w:p w14:paraId="460CF692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5.131916000     -1.655544000     -0.799587000</w:t>
            </w:r>
          </w:p>
          <w:p w14:paraId="7A5C27EF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4.118959000     -2.118291000      0.023111000</w:t>
            </w:r>
          </w:p>
          <w:p w14:paraId="3C75076B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2.988149000     -1.316230000      0.255796000</w:t>
            </w:r>
          </w:p>
          <w:p w14:paraId="70AA56A1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2.865115000     -0.036025000     -0.339887000</w:t>
            </w:r>
          </w:p>
          <w:p w14:paraId="51CA589F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3.911899000      0.394582000     -1.186364000</w:t>
            </w:r>
          </w:p>
          <w:p w14:paraId="5AB6A899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5.028093000     -0.394233000     -1.409255000</w:t>
            </w:r>
          </w:p>
          <w:p w14:paraId="2C6ED172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lastRenderedPageBreak/>
              <w:t>1       -6.004998000     -2.276220000     -0.977289000</w:t>
            </w:r>
          </w:p>
          <w:p w14:paraId="3265D06A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4.180371000     -3.094743000      0.494694000</w:t>
            </w:r>
          </w:p>
          <w:p w14:paraId="06F94FB9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1.672857000      0.749944000     -0.038308000</w:t>
            </w:r>
          </w:p>
          <w:p w14:paraId="25741E30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3.836534000      1.357615000     -1.677152000</w:t>
            </w:r>
          </w:p>
          <w:p w14:paraId="72B6D0D4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5.818385000     -0.038407000     -2.062531000</w:t>
            </w:r>
          </w:p>
          <w:p w14:paraId="6A765A76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0.701530000      0.255256000      0.802107000</w:t>
            </w:r>
          </w:p>
          <w:p w14:paraId="59794E09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0.825170000     -1.090678000      1.381209000</w:t>
            </w:r>
          </w:p>
          <w:p w14:paraId="1DB3A210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0.461299000      1.037929000      1.331858000</w:t>
            </w:r>
          </w:p>
          <w:p w14:paraId="0F5CFDC8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3.541507000     -1.346910000     -1.270151000</w:t>
            </w:r>
          </w:p>
          <w:p w14:paraId="7D809D72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4.845851000     -1.676605000     -1.629359000</w:t>
            </w:r>
          </w:p>
          <w:p w14:paraId="4A251CAB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5.935670000     -1.044336000     -1.022986000</w:t>
            </w:r>
          </w:p>
          <w:p w14:paraId="0CC9A883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5.695874000     -0.073931000     -0.046457000</w:t>
            </w:r>
          </w:p>
          <w:p w14:paraId="2F525BA5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4.396862000      0.267934000      0.327740000</w:t>
            </w:r>
          </w:p>
          <w:p w14:paraId="0592894F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3.303959000     -0.369055000     -0.286148000</w:t>
            </w:r>
          </w:p>
          <w:p w14:paraId="61AA504C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2.698998000     -1.842669000     -1.746228000</w:t>
            </w:r>
          </w:p>
          <w:p w14:paraId="5DD76114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5.008973000     -2.435275000     -2.390258000</w:t>
            </w:r>
          </w:p>
          <w:p w14:paraId="2AB42491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6.951346000     -1.304511000     -1.305220000</w:t>
            </w:r>
          </w:p>
          <w:p w14:paraId="5BEBA285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6.530732000      0.426691000      0.437236000</w:t>
            </w:r>
          </w:p>
          <w:p w14:paraId="79C6ABF8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4.219492000      1.018923000      1.088259000</w:t>
            </w:r>
          </w:p>
          <w:p w14:paraId="55C03943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8        0.020017000     -1.597711000      2.135564000</w:t>
            </w:r>
          </w:p>
          <w:p w14:paraId="4A619608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6      -1.623311000      2.378804000     -0.778348000</w:t>
            </w:r>
          </w:p>
          <w:p w14:paraId="1CC590D1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 1.692241000      0.842481000      0.999167000</w:t>
            </w:r>
          </w:p>
          <w:p w14:paraId="62516895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 1.986849000     -0.063108000      0.039559000</w:t>
            </w:r>
          </w:p>
          <w:p w14:paraId="682600FB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0.125705000      2.690814000     -1.221630000</w:t>
            </w:r>
          </w:p>
          <w:p w14:paraId="150089C2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0.177565000      2.053598000      2.404937000</w:t>
            </w:r>
          </w:p>
          <w:p w14:paraId="50B19285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-1.972091000     -1.778986000      1.063749000</w:t>
            </w:r>
          </w:p>
          <w:p w14:paraId="474ED740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0.705078000      3.081492000     -0.386813000</w:t>
            </w:r>
          </w:p>
          <w:p w14:paraId="36A49169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0.587255000      1.787088000     -1.622336000</w:t>
            </w:r>
          </w:p>
          <w:p w14:paraId="626B36D8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0.077813000      3.444498000     -2.012002000</w:t>
            </w:r>
          </w:p>
          <w:p w14:paraId="4623E42B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0.247113000      1.564570000      3.291223000</w:t>
            </w:r>
          </w:p>
          <w:p w14:paraId="69F52E72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1.098515000      2.565726000      2.695226000</w:t>
            </w:r>
          </w:p>
          <w:p w14:paraId="7E03A9AC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0.553199000      2.798883000      2.070640000</w:t>
            </w:r>
          </w:p>
          <w:p w14:paraId="6D9118A7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1.245750000     -0.607353000     -0.392662000</w:t>
            </w:r>
          </w:p>
          <w:p w14:paraId="726BB188" w14:textId="77777777" w:rsidR="008D5528" w:rsidRPr="00006B02" w:rsidRDefault="008D5528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2.063136000     -2.697504000      1.487187000</w:t>
            </w:r>
          </w:p>
          <w:p w14:paraId="07A90CCA" w14:textId="77777777" w:rsidR="008D5528" w:rsidRPr="00006B02" w:rsidRDefault="008D5528" w:rsidP="00044A59">
            <w:pPr>
              <w:jc w:val="right"/>
              <w:rPr>
                <w:lang w:bidi="ar-EG"/>
              </w:rPr>
            </w:pPr>
            <w:r w:rsidRPr="00006B02">
              <w:rPr>
                <w:lang w:bidi="ar-EG"/>
              </w:rPr>
              <w:t>Zero-point correction=                           0.316162 (</w:t>
            </w:r>
            <w:proofErr w:type="spellStart"/>
            <w:r w:rsidRPr="00006B02">
              <w:rPr>
                <w:lang w:bidi="ar-EG"/>
              </w:rPr>
              <w:t>Hartree</w:t>
            </w:r>
            <w:proofErr w:type="spellEnd"/>
            <w:r w:rsidRPr="00006B02">
              <w:rPr>
                <w:lang w:bidi="ar-EG"/>
              </w:rPr>
              <w:t>/Particle</w:t>
            </w:r>
            <w:r w:rsidRPr="00006B02">
              <w:rPr>
                <w:rtl/>
                <w:lang w:bidi="ar-EG"/>
              </w:rPr>
              <w:t>)</w:t>
            </w:r>
          </w:p>
          <w:p w14:paraId="7B5C57ED" w14:textId="77777777" w:rsidR="008D5528" w:rsidRPr="00006B02" w:rsidRDefault="008D5528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Energy=                    0.336881</w:t>
            </w:r>
          </w:p>
          <w:p w14:paraId="20A6284B" w14:textId="77777777" w:rsidR="008D5528" w:rsidRPr="00006B02" w:rsidRDefault="008D5528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Enthalpy=                  0.337826</w:t>
            </w:r>
          </w:p>
          <w:p w14:paraId="21648F34" w14:textId="77777777" w:rsidR="008D5528" w:rsidRPr="00006B02" w:rsidRDefault="008D5528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Gibbs Free Energy=         0.265120</w:t>
            </w:r>
          </w:p>
          <w:p w14:paraId="29D67C15" w14:textId="77777777" w:rsidR="008D5528" w:rsidRPr="00006B02" w:rsidRDefault="008D5528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zero-point Energies=          -1333.553816</w:t>
            </w:r>
          </w:p>
          <w:p w14:paraId="24630254" w14:textId="77777777" w:rsidR="008D5528" w:rsidRPr="00006B02" w:rsidRDefault="008D5528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Energies=             -1333.533096</w:t>
            </w:r>
          </w:p>
          <w:p w14:paraId="055D1C0C" w14:textId="77777777" w:rsidR="008D5528" w:rsidRPr="00006B02" w:rsidRDefault="008D5528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Enthalpies=           -1333.532152</w:t>
            </w:r>
          </w:p>
          <w:p w14:paraId="0EAD484D" w14:textId="6009AF6E" w:rsidR="008D5528" w:rsidRPr="00006B02" w:rsidRDefault="008D5528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Free Energies=        -1333.604858</w:t>
            </w:r>
          </w:p>
        </w:tc>
      </w:tr>
      <w:tr w:rsidR="00006B02" w:rsidRPr="00006B02" w14:paraId="57343389" w14:textId="77777777" w:rsidTr="00FA61E1">
        <w:tc>
          <w:tcPr>
            <w:tcW w:w="8523" w:type="dxa"/>
          </w:tcPr>
          <w:p w14:paraId="4DF17C13" w14:textId="4431CA48" w:rsidR="00FA61E1" w:rsidRPr="00006B02" w:rsidRDefault="00B90FEB" w:rsidP="00044A59">
            <w:pPr>
              <w:jc w:val="right"/>
              <w:rPr>
                <w:lang w:bidi="ar-EG"/>
              </w:rPr>
            </w:pPr>
            <w:proofErr w:type="spellStart"/>
            <w:r w:rsidRPr="00006B02">
              <w:rPr>
                <w:lang w:bidi="ar-EG"/>
              </w:rPr>
              <w:lastRenderedPageBreak/>
              <w:t>Rotomar</w:t>
            </w:r>
            <w:proofErr w:type="spellEnd"/>
            <w:r w:rsidRPr="00006B02">
              <w:rPr>
                <w:lang w:bidi="ar-EG"/>
              </w:rPr>
              <w:t xml:space="preserve"> in gas phase</w:t>
            </w:r>
          </w:p>
          <w:p w14:paraId="6B3C5D80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5.531290000     -0.808578000     -0.958712000</w:t>
            </w:r>
          </w:p>
          <w:p w14:paraId="05DBDE15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4.845836000      0.365661000     -1.181932000</w:t>
            </w:r>
          </w:p>
          <w:p w14:paraId="5EE3725E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3.537142000      0.542109000     -0.670083000</w:t>
            </w:r>
          </w:p>
          <w:p w14:paraId="56A75677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2.925344000     -0.510989000      0.081106000</w:t>
            </w:r>
          </w:p>
          <w:p w14:paraId="6CACF6A8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3.663429000     -1.702434000      0.298712000</w:t>
            </w:r>
          </w:p>
          <w:p w14:paraId="427F8CA8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4.935861000     -1.849306000     -0.211573000</w:t>
            </w:r>
          </w:p>
          <w:p w14:paraId="3243EC2A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6.534617000     -0.935258000     -1.354900000</w:t>
            </w:r>
          </w:p>
          <w:p w14:paraId="72C7C6A5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5.279593000      1.183518000     -1.747597000</w:t>
            </w:r>
          </w:p>
          <w:p w14:paraId="751C9B67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1.590886000     -0.290842000      0.570193000</w:t>
            </w:r>
          </w:p>
          <w:p w14:paraId="6582BB2C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3.207110000     -2.493370000      0.883036000</w:t>
            </w:r>
          </w:p>
          <w:p w14:paraId="63537175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5.485265000     -2.769209000     -0.035788000</w:t>
            </w:r>
          </w:p>
          <w:p w14:paraId="1334739E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0.950333000      0.906673000      0.299256000</w:t>
            </w:r>
          </w:p>
          <w:p w14:paraId="5E442D44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1.694524000      1.884443000     -0.442727000</w:t>
            </w:r>
          </w:p>
          <w:p w14:paraId="788984BB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0.435990000      1.244937000      0.724602000</w:t>
            </w:r>
          </w:p>
          <w:p w14:paraId="4EB603E0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8        1.074314000      3.067492000     -0.675744000</w:t>
            </w:r>
          </w:p>
          <w:p w14:paraId="37BF91A6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6       0.802200000     -1.528133000      1.617062000</w:t>
            </w:r>
          </w:p>
          <w:p w14:paraId="4B436F03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-1.393872000      0.585767000      0.164717000</w:t>
            </w:r>
          </w:p>
          <w:p w14:paraId="75069A88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lastRenderedPageBreak/>
              <w:t>6       -0.080002000     -2.538425000      0.364356000</w:t>
            </w:r>
          </w:p>
          <w:p w14:paraId="19634872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0.639571000      2.333272000      1.752503000</w:t>
            </w:r>
          </w:p>
          <w:p w14:paraId="10DF0CC4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 2.903489000      1.728999000     -0.909401000</w:t>
            </w:r>
          </w:p>
          <w:p w14:paraId="57F97C64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0.835754000     -1.930509000     -0.133126000</w:t>
            </w:r>
          </w:p>
          <w:p w14:paraId="1925E338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0.622029000     -2.955996000     -0.360127000</w:t>
            </w:r>
          </w:p>
          <w:p w14:paraId="5D8A9B7B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0.557893000     -3.352967000      0.913625000</w:t>
            </w:r>
          </w:p>
          <w:p w14:paraId="297BAA1B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1.378714000      3.068995000      1.411025000</w:t>
            </w:r>
          </w:p>
          <w:p w14:paraId="0839A148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0.991485000      1.911690000      2.704585000</w:t>
            </w:r>
          </w:p>
          <w:p w14:paraId="25ED07F9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0.291163000      2.865193000      1.949067000</w:t>
            </w:r>
          </w:p>
          <w:p w14:paraId="11579382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-2.665652000      0.852271000      0.531277000</w:t>
            </w:r>
          </w:p>
          <w:p w14:paraId="67C2909B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5.019155000      0.340069000      0.504973000</w:t>
            </w:r>
          </w:p>
          <w:p w14:paraId="2E3274DC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6.117458000     -0.292727000     -0.070618000</w:t>
            </w:r>
          </w:p>
          <w:p w14:paraId="60B9DAA3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5.964867000     -1.084599000     -1.210411000</w:t>
            </w:r>
          </w:p>
          <w:p w14:paraId="55057A54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4.693687000     -1.227517000     -1.770803000</w:t>
            </w:r>
          </w:p>
          <w:p w14:paraId="4E32BD8F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3.585033000     -0.595568000     -1.212276000</w:t>
            </w:r>
          </w:p>
          <w:p w14:paraId="0B9EF703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3.742338000      0.191191000     -0.060335000</w:t>
            </w:r>
          </w:p>
          <w:p w14:paraId="6C76DC51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5.146092000      0.948670000      1.397462000</w:t>
            </w:r>
          </w:p>
          <w:p w14:paraId="26EF1267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7.097907000     -0.167774000      0.380082000</w:t>
            </w:r>
          </w:p>
          <w:p w14:paraId="3CA1C060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6.822369000     -1.578580000     -1.655963000</w:t>
            </w:r>
          </w:p>
          <w:p w14:paraId="245DFD3E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4.559955000     -1.834121000     -2.662239000</w:t>
            </w:r>
          </w:p>
          <w:p w14:paraId="44C8E93F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2.602586000     -0.689408000     -1.657889000</w:t>
            </w:r>
          </w:p>
          <w:p w14:paraId="6AA8F8CA" w14:textId="77777777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2.852242000      1.427872000      1.343690000</w:t>
            </w:r>
          </w:p>
          <w:p w14:paraId="6A8324AE" w14:textId="39B8663A" w:rsidR="00B90FEB" w:rsidRPr="00006B02" w:rsidRDefault="00B90FEB" w:rsidP="00044A59">
            <w:pPr>
              <w:jc w:val="right"/>
              <w:rPr>
                <w:rFonts w:asciiTheme="majorBidi" w:hAnsiTheme="majorBidi" w:cstheme="majorBidi"/>
                <w:rtl/>
                <w:lang w:bidi="ar-EG"/>
              </w:rPr>
            </w:pPr>
            <w:r w:rsidRPr="00006B02">
              <w:rPr>
                <w:rFonts w:asciiTheme="majorBidi" w:hAnsiTheme="majorBidi" w:cstheme="majorBidi"/>
              </w:rPr>
              <w:t>1        1.708492000      3.597969000     -1.185538000</w:t>
            </w:r>
          </w:p>
          <w:p w14:paraId="02BC5830" w14:textId="77777777" w:rsidR="00B90FEB" w:rsidRPr="00006B02" w:rsidRDefault="00B90FEB" w:rsidP="00044A59">
            <w:pPr>
              <w:jc w:val="right"/>
              <w:rPr>
                <w:lang w:bidi="ar-EG"/>
              </w:rPr>
            </w:pPr>
            <w:r w:rsidRPr="00006B02">
              <w:rPr>
                <w:lang w:bidi="ar-EG"/>
              </w:rPr>
              <w:t>Zero-point correction=                           0.315634 (</w:t>
            </w:r>
            <w:proofErr w:type="spellStart"/>
            <w:r w:rsidRPr="00006B02">
              <w:rPr>
                <w:lang w:bidi="ar-EG"/>
              </w:rPr>
              <w:t>Hartree</w:t>
            </w:r>
            <w:proofErr w:type="spellEnd"/>
            <w:r w:rsidRPr="00006B02">
              <w:rPr>
                <w:lang w:bidi="ar-EG"/>
              </w:rPr>
              <w:t>/Particle</w:t>
            </w:r>
            <w:r w:rsidRPr="00006B02">
              <w:rPr>
                <w:rtl/>
                <w:lang w:bidi="ar-EG"/>
              </w:rPr>
              <w:t>)</w:t>
            </w:r>
          </w:p>
          <w:p w14:paraId="0E8FE502" w14:textId="77777777" w:rsidR="00B90FEB" w:rsidRPr="00006B02" w:rsidRDefault="00B90FEB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Energy=                    0.336602</w:t>
            </w:r>
          </w:p>
          <w:p w14:paraId="415140B7" w14:textId="77777777" w:rsidR="00B90FEB" w:rsidRPr="00006B02" w:rsidRDefault="00B90FEB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Enthalpy=                  0.337546</w:t>
            </w:r>
          </w:p>
          <w:p w14:paraId="652C85CB" w14:textId="77777777" w:rsidR="00B90FEB" w:rsidRPr="00006B02" w:rsidRDefault="00B90FEB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Gibbs Free Energy=         0.264226</w:t>
            </w:r>
          </w:p>
          <w:p w14:paraId="7815AA5D" w14:textId="77777777" w:rsidR="00B90FEB" w:rsidRPr="00006B02" w:rsidRDefault="00B90FEB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zero-point Energies=          -1333.517811</w:t>
            </w:r>
          </w:p>
          <w:p w14:paraId="7235A805" w14:textId="77777777" w:rsidR="00B90FEB" w:rsidRPr="00006B02" w:rsidRDefault="00B90FEB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Energies=             -1333.496843</w:t>
            </w:r>
          </w:p>
          <w:p w14:paraId="0F7BB9EF" w14:textId="77777777" w:rsidR="00B90FEB" w:rsidRPr="00006B02" w:rsidRDefault="00B90FEB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Enthalpies=           -1333.495899</w:t>
            </w:r>
          </w:p>
          <w:p w14:paraId="3B3ABB67" w14:textId="1898D1E1" w:rsidR="00B90FEB" w:rsidRPr="00006B02" w:rsidRDefault="00B90FEB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Free Energies=        -1333.569220</w:t>
            </w:r>
          </w:p>
        </w:tc>
      </w:tr>
      <w:tr w:rsidR="00006B02" w:rsidRPr="00006B02" w14:paraId="7B476394" w14:textId="77777777" w:rsidTr="00FA61E1">
        <w:tc>
          <w:tcPr>
            <w:tcW w:w="8523" w:type="dxa"/>
          </w:tcPr>
          <w:p w14:paraId="6C4602D7" w14:textId="6F337F2B" w:rsidR="00FA61E1" w:rsidRPr="00006B02" w:rsidRDefault="00601D30" w:rsidP="00044A59">
            <w:pPr>
              <w:jc w:val="right"/>
              <w:rPr>
                <w:lang w:bidi="ar-EG"/>
              </w:rPr>
            </w:pPr>
            <w:proofErr w:type="spellStart"/>
            <w:r w:rsidRPr="00006B02">
              <w:rPr>
                <w:lang w:bidi="ar-EG"/>
              </w:rPr>
              <w:lastRenderedPageBreak/>
              <w:t>Rotomar</w:t>
            </w:r>
            <w:proofErr w:type="spellEnd"/>
            <w:r w:rsidRPr="00006B02">
              <w:rPr>
                <w:lang w:bidi="ar-EG"/>
              </w:rPr>
              <w:t xml:space="preserve"> in ethanol</w:t>
            </w:r>
          </w:p>
          <w:p w14:paraId="25A29713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5.525731000     -0.740124000     -1.014300000</w:t>
            </w:r>
          </w:p>
          <w:p w14:paraId="698A7084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4.816608000      0.424005000     -1.223049000</w:t>
            </w:r>
          </w:p>
          <w:p w14:paraId="7F0B7621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3.512651000      0.577870000     -0.691035000</w:t>
            </w:r>
          </w:p>
          <w:p w14:paraId="75BFCBB1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2.930934000     -0.486169000      0.067619000</w:t>
            </w:r>
          </w:p>
          <w:p w14:paraId="59F6414E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3.690976000     -1.666968000      0.268189000</w:t>
            </w:r>
          </w:p>
          <w:p w14:paraId="57343EDA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4.958510000     -1.792944000     -0.262250000</w:t>
            </w:r>
          </w:p>
          <w:p w14:paraId="0A5C1228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6.524876000     -0.848458000     -1.426577000</w:t>
            </w:r>
          </w:p>
          <w:p w14:paraId="09313DA9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5.234891000      1.246885000     -1.794690000</w:t>
            </w:r>
          </w:p>
          <w:p w14:paraId="4117278E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1.601306000     -0.286603000      0.580043000</w:t>
            </w:r>
          </w:p>
          <w:p w14:paraId="30553E0A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3.260623000     -2.472893000      0.852044000</w:t>
            </w:r>
          </w:p>
          <w:p w14:paraId="5139DC19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5.524276000     -2.705460000     -0.099193000</w:t>
            </w:r>
          </w:p>
          <w:p w14:paraId="33BD9C73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0.937808000      0.899388000      0.320811000</w:t>
            </w:r>
          </w:p>
          <w:p w14:paraId="0C27BACD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1.649351000      1.892090000     -0.435984000</w:t>
            </w:r>
          </w:p>
          <w:p w14:paraId="6B3607D6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0.447541000      1.217305000      0.771091000</w:t>
            </w:r>
          </w:p>
          <w:p w14:paraId="12D793E2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8        0.989073000      3.051684000     -0.662259000</w:t>
            </w:r>
          </w:p>
          <w:p w14:paraId="7350F162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6       0.847515000     -1.536088000      1.639855000</w:t>
            </w:r>
          </w:p>
          <w:p w14:paraId="034923DB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-1.400838000      0.568325000      0.188876000</w:t>
            </w:r>
          </w:p>
          <w:p w14:paraId="27F147BA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0.044769000     -2.624542000      0.400478000</w:t>
            </w:r>
          </w:p>
          <w:p w14:paraId="6E5962C4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0.651083000      2.269437000      1.832605000</w:t>
            </w:r>
          </w:p>
          <w:p w14:paraId="762EF2E2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 2.854497000      1.755569000     -0.921416000</w:t>
            </w:r>
          </w:p>
          <w:p w14:paraId="0228C7B5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0.740840000     -2.078859000     -0.124571000</w:t>
            </w:r>
          </w:p>
          <w:p w14:paraId="71822B1D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0.776812000     -3.019850000     -0.306938000</w:t>
            </w:r>
          </w:p>
          <w:p w14:paraId="29BCF8DE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0.395011000     -3.453068000      0.961895000</w:t>
            </w:r>
          </w:p>
          <w:p w14:paraId="51A41478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1.360235000      3.039021000      1.501353000</w:t>
            </w:r>
          </w:p>
          <w:p w14:paraId="1EB225CC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1.057219000      1.821343000      2.750037000</w:t>
            </w:r>
          </w:p>
          <w:p w14:paraId="3360D3A9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0.288834000      2.759419000      2.090896000</w:t>
            </w:r>
          </w:p>
          <w:p w14:paraId="24A4B7FD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-2.676442000      0.815646000      0.564658000</w:t>
            </w:r>
          </w:p>
          <w:p w14:paraId="5E332439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5.033340000      0.343457000      0.482769000</w:t>
            </w:r>
          </w:p>
          <w:p w14:paraId="6B018B33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lastRenderedPageBreak/>
              <w:t>6       -6.129435000     -0.271032000     -0.117229000</w:t>
            </w:r>
          </w:p>
          <w:p w14:paraId="35462454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5.968097000     -1.063619000     -1.257864000</w:t>
            </w:r>
          </w:p>
          <w:p w14:paraId="5EEC8DA5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4.687491000     -1.225984000     -1.792645000</w:t>
            </w:r>
          </w:p>
          <w:p w14:paraId="3402D8B2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3.579019000     -0.613728000     -1.208392000</w:t>
            </w:r>
          </w:p>
          <w:p w14:paraId="6C3FF1C3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3.744831000      0.175089000     -0.056427000</w:t>
            </w:r>
          </w:p>
          <w:p w14:paraId="6C2AC285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5.164792000      0.954579000      1.372313000</w:t>
            </w:r>
          </w:p>
          <w:p w14:paraId="3F754BBF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7.116867000     -0.130630000      0.314442000</w:t>
            </w:r>
          </w:p>
          <w:p w14:paraId="11E7B9BA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6.824766000     -1.542532000     -1.722288000</w:t>
            </w:r>
          </w:p>
          <w:p w14:paraId="01CCD829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4.544045000     -1.832948000     -2.682830000</w:t>
            </w:r>
          </w:p>
          <w:p w14:paraId="2A8D4A3A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2.592147000     -0.731287000     -1.639570000</w:t>
            </w:r>
          </w:p>
          <w:p w14:paraId="096568CB" w14:textId="77777777" w:rsidR="00601D30" w:rsidRPr="00006B02" w:rsidRDefault="00601D30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2.873924000      1.389229000      1.378213000</w:t>
            </w:r>
          </w:p>
          <w:p w14:paraId="3907CD20" w14:textId="77777777" w:rsidR="00601D30" w:rsidRPr="00006B02" w:rsidRDefault="00601D30" w:rsidP="00044A59">
            <w:pPr>
              <w:jc w:val="right"/>
              <w:rPr>
                <w:rtl/>
                <w:lang w:bidi="ar-EG"/>
              </w:rPr>
            </w:pPr>
            <w:r w:rsidRPr="00006B02">
              <w:rPr>
                <w:rFonts w:asciiTheme="majorBidi" w:hAnsiTheme="majorBidi" w:cstheme="majorBidi"/>
              </w:rPr>
              <w:t>1        1.579352000      3.631107000     -1.175554000</w:t>
            </w:r>
          </w:p>
          <w:p w14:paraId="776992BD" w14:textId="77777777" w:rsidR="00601D30" w:rsidRPr="00006B02" w:rsidRDefault="00601D30" w:rsidP="00044A59">
            <w:pPr>
              <w:jc w:val="right"/>
              <w:rPr>
                <w:lang w:bidi="ar-EG"/>
              </w:rPr>
            </w:pPr>
            <w:r w:rsidRPr="00006B02">
              <w:rPr>
                <w:lang w:bidi="ar-EG"/>
              </w:rPr>
              <w:t>Zero-point correction=                           0.315227 (</w:t>
            </w:r>
            <w:proofErr w:type="spellStart"/>
            <w:r w:rsidRPr="00006B02">
              <w:rPr>
                <w:lang w:bidi="ar-EG"/>
              </w:rPr>
              <w:t>Hartree</w:t>
            </w:r>
            <w:proofErr w:type="spellEnd"/>
            <w:r w:rsidRPr="00006B02">
              <w:rPr>
                <w:lang w:bidi="ar-EG"/>
              </w:rPr>
              <w:t>/Particle</w:t>
            </w:r>
            <w:r w:rsidRPr="00006B02">
              <w:rPr>
                <w:rtl/>
                <w:lang w:bidi="ar-EG"/>
              </w:rPr>
              <w:t>)</w:t>
            </w:r>
          </w:p>
          <w:p w14:paraId="282F4809" w14:textId="77777777" w:rsidR="00601D30" w:rsidRPr="00006B02" w:rsidRDefault="00601D30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Energy=                    0.336138</w:t>
            </w:r>
          </w:p>
          <w:p w14:paraId="38EB3FFC" w14:textId="77777777" w:rsidR="00601D30" w:rsidRPr="00006B02" w:rsidRDefault="00601D30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Enthalpy=                  0.337082</w:t>
            </w:r>
          </w:p>
          <w:p w14:paraId="340281A9" w14:textId="77777777" w:rsidR="00601D30" w:rsidRPr="00006B02" w:rsidRDefault="00601D30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Gibbs Free Energy=         0.263953</w:t>
            </w:r>
          </w:p>
          <w:p w14:paraId="5F350570" w14:textId="77777777" w:rsidR="00601D30" w:rsidRPr="00006B02" w:rsidRDefault="00601D30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zero-point Energies=          -1333.543407</w:t>
            </w:r>
          </w:p>
          <w:p w14:paraId="101E79C0" w14:textId="77777777" w:rsidR="00601D30" w:rsidRPr="00006B02" w:rsidRDefault="00601D30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Energies=             -1333.522497</w:t>
            </w:r>
          </w:p>
          <w:p w14:paraId="7C3168FA" w14:textId="77777777" w:rsidR="00601D30" w:rsidRPr="00006B02" w:rsidRDefault="00601D30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Enthalpies=           -1333.521552</w:t>
            </w:r>
          </w:p>
          <w:p w14:paraId="08A9F5CD" w14:textId="0E9541CC" w:rsidR="00601D30" w:rsidRPr="00006B02" w:rsidRDefault="00601D30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Free Energies=        -1333.594681</w:t>
            </w:r>
          </w:p>
        </w:tc>
      </w:tr>
      <w:tr w:rsidR="00006B02" w:rsidRPr="00006B02" w14:paraId="0E08400E" w14:textId="77777777" w:rsidTr="00FA61E1">
        <w:tc>
          <w:tcPr>
            <w:tcW w:w="8523" w:type="dxa"/>
          </w:tcPr>
          <w:p w14:paraId="43E53FA6" w14:textId="77777777" w:rsidR="000662C3" w:rsidRPr="00006B02" w:rsidRDefault="000662C3" w:rsidP="00044A59">
            <w:pPr>
              <w:jc w:val="right"/>
              <w:rPr>
                <w:rtl/>
                <w:lang w:bidi="ar-EG"/>
              </w:rPr>
            </w:pPr>
            <w:r w:rsidRPr="00006B02">
              <w:rPr>
                <w:lang w:bidi="ar-EG"/>
              </w:rPr>
              <w:lastRenderedPageBreak/>
              <w:t>TS1 (</w:t>
            </w:r>
            <w:proofErr w:type="spellStart"/>
            <w:r w:rsidRPr="00006B02">
              <w:rPr>
                <w:lang w:bidi="ar-EG"/>
              </w:rPr>
              <w:t>rotomar</w:t>
            </w:r>
            <w:proofErr w:type="spellEnd"/>
            <w:r w:rsidRPr="00006B02">
              <w:rPr>
                <w:lang w:bidi="ar-EG"/>
              </w:rPr>
              <w:t xml:space="preserve">- </w:t>
            </w:r>
            <w:proofErr w:type="spellStart"/>
            <w:r w:rsidRPr="00006B02">
              <w:rPr>
                <w:lang w:bidi="ar-EG"/>
              </w:rPr>
              <w:t>Enol</w:t>
            </w:r>
            <w:proofErr w:type="spellEnd"/>
            <w:r w:rsidRPr="00006B02">
              <w:rPr>
                <w:lang w:bidi="ar-EG"/>
              </w:rPr>
              <w:t>) in gas phase</w:t>
            </w:r>
          </w:p>
          <w:p w14:paraId="125DE18A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5.511690000     -0.784859000     -1.027086000</w:t>
            </w:r>
          </w:p>
          <w:p w14:paraId="36A2335D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4.807306000      0.376280000     -1.252444000</w:t>
            </w:r>
          </w:p>
          <w:p w14:paraId="07995486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3.509995000      0.548626000     -0.706447000</w:t>
            </w:r>
          </w:p>
          <w:p w14:paraId="204C5513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2.930765000     -0.498462000      0.079763000</w:t>
            </w:r>
          </w:p>
          <w:p w14:paraId="2B687CD1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3.688657000     -1.678351000      0.299713000</w:t>
            </w:r>
          </w:p>
          <w:p w14:paraId="62891944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4.947372000     -1.817851000     -0.243155000</w:t>
            </w:r>
          </w:p>
          <w:p w14:paraId="409B4083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6.504909000     -0.909825000     -1.448226000</w:t>
            </w:r>
          </w:p>
          <w:p w14:paraId="1F06B044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5.212633000      1.189712000     -1.844704000</w:t>
            </w:r>
          </w:p>
          <w:p w14:paraId="5EA4EFE7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1.609162000     -0.282904000      0.593567000</w:t>
            </w:r>
          </w:p>
          <w:p w14:paraId="78944A87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3.258323000     -2.464318000      0.909923000</w:t>
            </w:r>
          </w:p>
          <w:p w14:paraId="6BFC2689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5.512784000     -2.727887000     -0.065868000</w:t>
            </w:r>
          </w:p>
          <w:p w14:paraId="435F3B99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0.958317000      0.907824000      0.309107000</w:t>
            </w:r>
          </w:p>
          <w:p w14:paraId="377E30BA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1.671654000      1.889703000     -0.458577000</w:t>
            </w:r>
          </w:p>
          <w:p w14:paraId="7F2028BB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0.430837000      1.224475000      0.747810000</w:t>
            </w:r>
          </w:p>
          <w:p w14:paraId="0FC793FC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8        1.024256000      3.066769000     -0.770694000</w:t>
            </w:r>
          </w:p>
          <w:p w14:paraId="7684DC5F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6       0.842009000     -1.511733000      1.666573000</w:t>
            </w:r>
          </w:p>
          <w:p w14:paraId="620720B2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-1.387915000      0.586174000      0.165644000</w:t>
            </w:r>
          </w:p>
          <w:p w14:paraId="467E33FD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0.056496000     -2.536750000      0.437143000</w:t>
            </w:r>
          </w:p>
          <w:p w14:paraId="729D5D41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0.644612000      2.282190000      1.807203000</w:t>
            </w:r>
          </w:p>
          <w:p w14:paraId="1A0F797B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 2.867999000      1.729180000     -0.948684000</w:t>
            </w:r>
          </w:p>
          <w:p w14:paraId="5EB428B1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0.816054000     -1.934235000     -0.061494000</w:t>
            </w:r>
          </w:p>
          <w:p w14:paraId="4089F34E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0.637142000     -2.964713000     -0.289245000</w:t>
            </w:r>
          </w:p>
          <w:p w14:paraId="0747CB7C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0.530186000     -3.343112000      1.001844000</w:t>
            </w:r>
          </w:p>
          <w:p w14:paraId="685606D9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1.299724000      3.086262000      1.446035000</w:t>
            </w:r>
          </w:p>
          <w:p w14:paraId="47519284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1.108288000      1.852207000      2.705874000</w:t>
            </w:r>
          </w:p>
          <w:p w14:paraId="1F6EAA12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0.302030000      2.722864000      2.127114000</w:t>
            </w:r>
          </w:p>
          <w:p w14:paraId="737F3F64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-2.661935000      0.849745000      0.523759000</w:t>
            </w:r>
          </w:p>
          <w:p w14:paraId="73AFCAC6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5.012386000      0.322525000      0.485157000</w:t>
            </w:r>
          </w:p>
          <w:p w14:paraId="3A02FA0D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6.104537000     -0.314325000     -0.097999000</w:t>
            </w:r>
          </w:p>
          <w:p w14:paraId="1F3FA2C3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5.941551000     -1.101067000     -1.239725000</w:t>
            </w:r>
          </w:p>
          <w:p w14:paraId="6753C4BD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4.666891000     -1.235162000     -1.794477000</w:t>
            </w:r>
          </w:p>
          <w:p w14:paraId="13AF85D1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3.564401000     -0.599331000     -1.228194000</w:t>
            </w:r>
          </w:p>
          <w:p w14:paraId="4FAD5FC4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3.732734000      0.182509000     -0.074884000</w:t>
            </w:r>
          </w:p>
          <w:p w14:paraId="493FCEED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5.147130000      0.927457000      1.379060000</w:t>
            </w:r>
          </w:p>
          <w:p w14:paraId="2FF22314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7.087874000     -0.196503000      0.348225000</w:t>
            </w:r>
          </w:p>
          <w:p w14:paraId="77388CF4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6.794043000     -1.598194000     -1.691327000</w:t>
            </w:r>
          </w:p>
          <w:p w14:paraId="4F8472E9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4.525513000     -1.837806000     -2.687337000</w:t>
            </w:r>
          </w:p>
          <w:p w14:paraId="273941AB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2.579086000     -0.686409000     -1.668832000</w:t>
            </w:r>
          </w:p>
          <w:p w14:paraId="5A98FB9C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2.857121000      1.411322000      1.344141000</w:t>
            </w:r>
          </w:p>
          <w:p w14:paraId="39F97C3E" w14:textId="77777777" w:rsidR="00044A59" w:rsidRPr="00006B02" w:rsidRDefault="00044A59" w:rsidP="00044A59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lastRenderedPageBreak/>
              <w:t>1        1.041129000      3.660629000     -0.008685000</w:t>
            </w:r>
          </w:p>
          <w:p w14:paraId="2A0E3678" w14:textId="77777777" w:rsidR="00044A59" w:rsidRPr="00006B02" w:rsidRDefault="00044A59" w:rsidP="00044A59">
            <w:pPr>
              <w:jc w:val="right"/>
              <w:rPr>
                <w:lang w:bidi="ar-EG"/>
              </w:rPr>
            </w:pPr>
            <w:r w:rsidRPr="00006B02">
              <w:rPr>
                <w:lang w:bidi="ar-EG"/>
              </w:rPr>
              <w:t>Zero-point correction=                           0.313940 (</w:t>
            </w:r>
            <w:proofErr w:type="spellStart"/>
            <w:r w:rsidRPr="00006B02">
              <w:rPr>
                <w:lang w:bidi="ar-EG"/>
              </w:rPr>
              <w:t>Hartree</w:t>
            </w:r>
            <w:proofErr w:type="spellEnd"/>
            <w:r w:rsidRPr="00006B02">
              <w:rPr>
                <w:lang w:bidi="ar-EG"/>
              </w:rPr>
              <w:t>/Particle</w:t>
            </w:r>
            <w:r w:rsidRPr="00006B02">
              <w:rPr>
                <w:rtl/>
                <w:lang w:bidi="ar-EG"/>
              </w:rPr>
              <w:t>)</w:t>
            </w:r>
          </w:p>
          <w:p w14:paraId="7E4C5934" w14:textId="77777777" w:rsidR="00044A59" w:rsidRPr="00006B02" w:rsidRDefault="00044A59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Energy=                    0.334733</w:t>
            </w:r>
          </w:p>
          <w:p w14:paraId="52072842" w14:textId="77777777" w:rsidR="00044A59" w:rsidRPr="00006B02" w:rsidRDefault="00044A59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Enthalpy=                  0.335677</w:t>
            </w:r>
          </w:p>
          <w:p w14:paraId="77A05C4A" w14:textId="77777777" w:rsidR="00044A59" w:rsidRPr="00006B02" w:rsidRDefault="00044A59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Gibbs Free Energy=         0.262589</w:t>
            </w:r>
          </w:p>
          <w:p w14:paraId="5E018DCC" w14:textId="77777777" w:rsidR="00044A59" w:rsidRPr="00006B02" w:rsidRDefault="00044A59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zero-point Energies=          -1333.501997</w:t>
            </w:r>
          </w:p>
          <w:p w14:paraId="7CA9C251" w14:textId="77777777" w:rsidR="00044A59" w:rsidRPr="00006B02" w:rsidRDefault="00044A59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Energies=             -1333.481204</w:t>
            </w:r>
          </w:p>
          <w:p w14:paraId="17909D42" w14:textId="77777777" w:rsidR="00044A59" w:rsidRPr="00006B02" w:rsidRDefault="00044A59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Enthalpies=           -1333.480260</w:t>
            </w:r>
          </w:p>
          <w:p w14:paraId="623E607B" w14:textId="3384DB93" w:rsidR="00A250CE" w:rsidRPr="00006B02" w:rsidRDefault="00044A59" w:rsidP="00044A59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Free Energies=        -1333.553348</w:t>
            </w:r>
          </w:p>
        </w:tc>
      </w:tr>
      <w:tr w:rsidR="00006B02" w:rsidRPr="00006B02" w14:paraId="0C43CA6A" w14:textId="77777777" w:rsidTr="00FA61E1">
        <w:tc>
          <w:tcPr>
            <w:tcW w:w="8523" w:type="dxa"/>
          </w:tcPr>
          <w:p w14:paraId="0C23CA63" w14:textId="77777777" w:rsidR="000662C3" w:rsidRPr="00006B02" w:rsidRDefault="000662C3" w:rsidP="00A250CE">
            <w:pPr>
              <w:jc w:val="right"/>
              <w:rPr>
                <w:rtl/>
                <w:lang w:bidi="ar-EG"/>
              </w:rPr>
            </w:pPr>
            <w:r w:rsidRPr="00006B02">
              <w:rPr>
                <w:lang w:bidi="ar-EG"/>
              </w:rPr>
              <w:lastRenderedPageBreak/>
              <w:t>TS1 (</w:t>
            </w:r>
            <w:proofErr w:type="spellStart"/>
            <w:r w:rsidRPr="00006B02">
              <w:rPr>
                <w:lang w:bidi="ar-EG"/>
              </w:rPr>
              <w:t>rotomar</w:t>
            </w:r>
            <w:proofErr w:type="spellEnd"/>
            <w:r w:rsidRPr="00006B02">
              <w:rPr>
                <w:lang w:bidi="ar-EG"/>
              </w:rPr>
              <w:t xml:space="preserve">- </w:t>
            </w:r>
            <w:proofErr w:type="spellStart"/>
            <w:r w:rsidRPr="00006B02">
              <w:rPr>
                <w:lang w:bidi="ar-EG"/>
              </w:rPr>
              <w:t>Enol</w:t>
            </w:r>
            <w:proofErr w:type="spellEnd"/>
            <w:r w:rsidRPr="00006B02">
              <w:rPr>
                <w:lang w:bidi="ar-EG"/>
              </w:rPr>
              <w:t>) in ethanol</w:t>
            </w:r>
          </w:p>
          <w:p w14:paraId="5417FB1A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5.513123000     -0.739165000     -1.047882000</w:t>
            </w:r>
          </w:p>
          <w:p w14:paraId="3708E4B2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4.796325000      0.417383000     -1.264014000</w:t>
            </w:r>
          </w:p>
          <w:p w14:paraId="6B3A48BE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3.499129000      0.574098000     -0.713468000</w:t>
            </w:r>
          </w:p>
          <w:p w14:paraId="36059730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2.931614000     -0.480754000      0.069866000</w:t>
            </w:r>
          </w:p>
          <w:p w14:paraId="0F85D126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3.700799000     -1.655863000      0.277765000</w:t>
            </w:r>
          </w:p>
          <w:p w14:paraId="1BB567F0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4.959830000     -1.782161000     -0.269726000</w:t>
            </w:r>
          </w:p>
          <w:p w14:paraId="19612075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6.506346000     -0.851705000     -1.472777000</w:t>
            </w:r>
          </w:p>
          <w:p w14:paraId="3E26D9CF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5.200773000      1.233670000     -1.854589000</w:t>
            </w:r>
          </w:p>
          <w:p w14:paraId="737EA19A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1.609933000     -0.279986000      0.592604000</w:t>
            </w:r>
          </w:p>
          <w:p w14:paraId="5C0A951E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3.283615000     -2.455024000      0.879986000</w:t>
            </w:r>
          </w:p>
          <w:p w14:paraId="1D0789A0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5.532650000     -2.689285000     -0.100905000</w:t>
            </w:r>
          </w:p>
          <w:p w14:paraId="45377DEA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0.944428000      0.904991000      0.318381000</w:t>
            </w:r>
          </w:p>
          <w:p w14:paraId="7CE65C16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1.641644000      1.893524000     -0.452057000</w:t>
            </w:r>
          </w:p>
          <w:p w14:paraId="2C67AF48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0.443070000      1.216862000      0.769871000</w:t>
            </w:r>
          </w:p>
          <w:p w14:paraId="20BC173A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8        0.973092000      3.058002000     -0.763276000</w:t>
            </w:r>
          </w:p>
          <w:p w14:paraId="6AD3DD24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6       0.866029000     -1.519056000      1.671580000</w:t>
            </w:r>
          </w:p>
          <w:p w14:paraId="5CD79C72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-1.393117000      0.564827000      0.186943000</w:t>
            </w:r>
          </w:p>
          <w:p w14:paraId="5699B0AE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0.051756000     -2.618948000      0.449570000</w:t>
            </w:r>
          </w:p>
          <w:p w14:paraId="611BF94C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0.653219000      2.270066000      1.828976000</w:t>
            </w:r>
          </w:p>
          <w:p w14:paraId="0937BCA4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 2.838225000      1.748046000     -0.951330000</w:t>
            </w:r>
          </w:p>
          <w:p w14:paraId="3A4CA5DD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0.736322000     -2.076851000     -0.075493000</w:t>
            </w:r>
          </w:p>
          <w:p w14:paraId="2983D14C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0.778318000     -3.022533000     -0.258804000</w:t>
            </w:r>
          </w:p>
          <w:p w14:paraId="41012B6C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0.385511000     -3.440739000      1.022682000</w:t>
            </w:r>
          </w:p>
          <w:p w14:paraId="64EBADC4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1.342624000      3.051595000      1.483820000</w:t>
            </w:r>
          </w:p>
          <w:p w14:paraId="407628BF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1.086721000      1.828548000      2.736918000</w:t>
            </w:r>
          </w:p>
          <w:p w14:paraId="1005FA7C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0.289058000      2.743108000      2.112736000</w:t>
            </w:r>
          </w:p>
          <w:p w14:paraId="50672B61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-2.670750000      0.812955000      0.556561000</w:t>
            </w:r>
          </w:p>
          <w:p w14:paraId="20F81B41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5.026729000      0.337866000      0.469768000</w:t>
            </w:r>
          </w:p>
          <w:p w14:paraId="693A5F7B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6.120195000     -0.281630000     -0.129837000</w:t>
            </w:r>
          </w:p>
          <w:p w14:paraId="7F6DEDD6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5.954138000     -1.082109000     -1.264277000</w:t>
            </w:r>
          </w:p>
          <w:p w14:paraId="374A2A1F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4.671470000     -1.247281000     -1.793218000</w:t>
            </w:r>
          </w:p>
          <w:p w14:paraId="333EB902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3.565514000     -0.630172000     -1.209270000</w:t>
            </w:r>
          </w:p>
          <w:p w14:paraId="084C6217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3.736113000      0.166754000     -0.063599000</w:t>
            </w:r>
          </w:p>
          <w:p w14:paraId="755BB018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5.161859000      0.955217000      1.354451000</w:t>
            </w:r>
          </w:p>
          <w:p w14:paraId="597F7B35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7.109304000     -0.138877000      0.297215000</w:t>
            </w:r>
          </w:p>
          <w:p w14:paraId="0AA68F14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6.808784000     -1.564857000     -1.728453000</w:t>
            </w:r>
          </w:p>
          <w:p w14:paraId="32CB982E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4.524358000     -1.860393000     -2.678573000</w:t>
            </w:r>
          </w:p>
          <w:p w14:paraId="4799F31A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2.577001000     -0.749933000     -1.636056000</w:t>
            </w:r>
          </w:p>
          <w:p w14:paraId="781016D7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2.871971000      1.391798000      1.365438000</w:t>
            </w:r>
          </w:p>
          <w:p w14:paraId="1C49339D" w14:textId="77777777" w:rsidR="00A250CE" w:rsidRPr="00006B02" w:rsidRDefault="00A250CE" w:rsidP="00A250CE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1.083191000      3.705504000     -0.048598000</w:t>
            </w:r>
          </w:p>
          <w:p w14:paraId="79344C0A" w14:textId="77777777" w:rsidR="00A250CE" w:rsidRPr="00006B02" w:rsidRDefault="00A250CE" w:rsidP="00A250CE">
            <w:pPr>
              <w:jc w:val="right"/>
              <w:rPr>
                <w:lang w:bidi="ar-EG"/>
              </w:rPr>
            </w:pPr>
            <w:r w:rsidRPr="00006B02">
              <w:rPr>
                <w:lang w:bidi="ar-EG"/>
              </w:rPr>
              <w:t>Zero-point correction=                           0.313891 (</w:t>
            </w:r>
            <w:proofErr w:type="spellStart"/>
            <w:r w:rsidRPr="00006B02">
              <w:rPr>
                <w:lang w:bidi="ar-EG"/>
              </w:rPr>
              <w:t>Hartree</w:t>
            </w:r>
            <w:proofErr w:type="spellEnd"/>
            <w:r w:rsidRPr="00006B02">
              <w:rPr>
                <w:lang w:bidi="ar-EG"/>
              </w:rPr>
              <w:t>/Particle</w:t>
            </w:r>
            <w:r w:rsidRPr="00006B02">
              <w:rPr>
                <w:rtl/>
                <w:lang w:bidi="ar-EG"/>
              </w:rPr>
              <w:t>)</w:t>
            </w:r>
          </w:p>
          <w:p w14:paraId="66560FC5" w14:textId="77777777" w:rsidR="00A250CE" w:rsidRPr="00006B02" w:rsidRDefault="00A250CE" w:rsidP="00A250CE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Energy=                    0.334558</w:t>
            </w:r>
          </w:p>
          <w:p w14:paraId="0EA7E764" w14:textId="77777777" w:rsidR="00A250CE" w:rsidRPr="00006B02" w:rsidRDefault="00A250CE" w:rsidP="00A250CE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Enthalpy=                  0.335502</w:t>
            </w:r>
          </w:p>
          <w:p w14:paraId="5A648D3E" w14:textId="77777777" w:rsidR="00A250CE" w:rsidRPr="00006B02" w:rsidRDefault="00A250CE" w:rsidP="00A250CE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Gibbs Free Energy=         0.262840</w:t>
            </w:r>
          </w:p>
          <w:p w14:paraId="5E8B59EA" w14:textId="77777777" w:rsidR="00A250CE" w:rsidRPr="00006B02" w:rsidRDefault="00A250CE" w:rsidP="00A250CE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zero-point Energies=          -1333.532923</w:t>
            </w:r>
          </w:p>
          <w:p w14:paraId="23055068" w14:textId="77777777" w:rsidR="00A250CE" w:rsidRPr="00006B02" w:rsidRDefault="00A250CE" w:rsidP="00A250CE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Energies=             -1333.512255</w:t>
            </w:r>
          </w:p>
          <w:p w14:paraId="1DEA7CED" w14:textId="77777777" w:rsidR="00A250CE" w:rsidRPr="00006B02" w:rsidRDefault="00A250CE" w:rsidP="00A250CE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Enthalpies=           -1333.511311</w:t>
            </w:r>
          </w:p>
          <w:p w14:paraId="7CC4281D" w14:textId="47C74D17" w:rsidR="00A250CE" w:rsidRPr="00006B02" w:rsidRDefault="00A250CE" w:rsidP="00A250CE">
            <w:pPr>
              <w:jc w:val="right"/>
              <w:rPr>
                <w:rtl/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Free Energies=        -1333.583974</w:t>
            </w:r>
          </w:p>
        </w:tc>
      </w:tr>
      <w:tr w:rsidR="00006B02" w:rsidRPr="00006B02" w14:paraId="58026EDF" w14:textId="77777777" w:rsidTr="00FA61E1">
        <w:tc>
          <w:tcPr>
            <w:tcW w:w="8523" w:type="dxa"/>
          </w:tcPr>
          <w:p w14:paraId="3474D96F" w14:textId="77777777" w:rsidR="000662C3" w:rsidRPr="00006B02" w:rsidRDefault="000662C3" w:rsidP="008139FB">
            <w:pPr>
              <w:jc w:val="right"/>
              <w:rPr>
                <w:rtl/>
                <w:lang w:bidi="ar-EG"/>
              </w:rPr>
            </w:pPr>
            <w:r w:rsidRPr="00006B02">
              <w:rPr>
                <w:lang w:bidi="ar-EG"/>
              </w:rPr>
              <w:t>TS2 (</w:t>
            </w:r>
            <w:proofErr w:type="spellStart"/>
            <w:r w:rsidRPr="00006B02">
              <w:rPr>
                <w:lang w:bidi="ar-EG"/>
              </w:rPr>
              <w:t>Enol-Keto</w:t>
            </w:r>
            <w:proofErr w:type="spellEnd"/>
            <w:r w:rsidRPr="00006B02">
              <w:rPr>
                <w:lang w:bidi="ar-EG"/>
              </w:rPr>
              <w:t>) in gas phase</w:t>
            </w:r>
          </w:p>
          <w:p w14:paraId="057C0F8B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006B02">
              <w:rPr>
                <w:rFonts w:asciiTheme="majorBidi" w:hAnsiTheme="majorBidi" w:cstheme="majorBidi"/>
              </w:rPr>
              <w:lastRenderedPageBreak/>
              <w:t>6        5.521076000     -1.021516000     -0.785132000</w:t>
            </w:r>
          </w:p>
          <w:p w14:paraId="036D05AE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4.933149000      0.202130000     -1.037224000</w:t>
            </w:r>
          </w:p>
          <w:p w14:paraId="087FA5A8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3.618484000      0.451019000     -0.592752000</w:t>
            </w:r>
          </w:p>
          <w:p w14:paraId="2402C882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2.881285000     -0.552831000      0.113859000</w:t>
            </w:r>
          </w:p>
          <w:p w14:paraId="19D2ED70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3.529060000     -1.788500000      0.357510000</w:t>
            </w:r>
          </w:p>
          <w:p w14:paraId="4BEB95D6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4.817396000     -2.021101000     -0.083270000</w:t>
            </w:r>
          </w:p>
          <w:p w14:paraId="27E01CC4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6.533884000     -1.212783000     -1.127232000</w:t>
            </w:r>
          </w:p>
          <w:p w14:paraId="5BBC65DD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5.459123000      0.987280000     -1.570112000</w:t>
            </w:r>
          </w:p>
          <w:p w14:paraId="659CC73E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1.525949000     -0.257791000      0.538364000</w:t>
            </w:r>
          </w:p>
          <w:p w14:paraId="4A948E4F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2.991173000     -2.549673000      0.910401000</w:t>
            </w:r>
          </w:p>
          <w:p w14:paraId="40243F0C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5.291125000     -2.977261000      0.114991000</w:t>
            </w:r>
          </w:p>
          <w:p w14:paraId="49937ABD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0.933138000      0.967998000      0.260102000</w:t>
            </w:r>
          </w:p>
          <w:p w14:paraId="39D87429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1.765570000      1.927253000     -0.411370000</w:t>
            </w:r>
          </w:p>
          <w:p w14:paraId="3FED1805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0.453917000      1.376350000      0.582763000</w:t>
            </w:r>
          </w:p>
          <w:p w14:paraId="05BF4A77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8        1.534596000      3.151121000     -0.761087000</w:t>
            </w:r>
          </w:p>
          <w:p w14:paraId="1698781F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6       0.659629000     -1.468596000      1.556369000</w:t>
            </w:r>
          </w:p>
          <w:p w14:paraId="7244FC46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-1.407472000      0.618324000      0.146789000</w:t>
            </w:r>
          </w:p>
          <w:p w14:paraId="5B8F006A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0.166765000     -2.498135000      0.282735000</w:t>
            </w:r>
          </w:p>
          <w:p w14:paraId="180FCD6F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0.674872000      2.646142000      1.370905000</w:t>
            </w:r>
          </w:p>
          <w:p w14:paraId="3148D685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 3.013016000      1.652499000     -0.809764000</w:t>
            </w:r>
          </w:p>
          <w:p w14:paraId="525A72D3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0.910453000     -1.900598000     -0.243229000</w:t>
            </w:r>
          </w:p>
          <w:p w14:paraId="72F3DF91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0.562737000     -2.918223000     -0.412721000</w:t>
            </w:r>
          </w:p>
          <w:p w14:paraId="10D4B27E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0.656198000     -3.310800000      0.824664000</w:t>
            </w:r>
          </w:p>
          <w:p w14:paraId="4AD04624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1.457291000      3.263816000      0.912606000</w:t>
            </w:r>
          </w:p>
          <w:p w14:paraId="331FC006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0.979164000      2.420580000      2.402864000</w:t>
            </w:r>
          </w:p>
          <w:p w14:paraId="64168410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0.233364000      3.246523000      1.407604000</w:t>
            </w:r>
          </w:p>
          <w:p w14:paraId="4ED54A81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-2.678845000      0.942422000      0.452356000</w:t>
            </w:r>
          </w:p>
          <w:p w14:paraId="679817E5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2.796515000      2.887021000     -1.170938000</w:t>
            </w:r>
          </w:p>
          <w:p w14:paraId="50D98EA5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5.029816000      0.420019000      0.498377000</w:t>
            </w:r>
          </w:p>
          <w:p w14:paraId="454243B5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6.130146000     -0.268744000     -0.004360000</w:t>
            </w:r>
          </w:p>
          <w:p w14:paraId="1A2C4295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5.983664000     -1.164503000     -1.065469000</w:t>
            </w:r>
          </w:p>
          <w:p w14:paraId="2F032113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4.717862000     -1.353211000     -1.624250000</w:t>
            </w:r>
          </w:p>
          <w:p w14:paraId="2618B2AA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3.608137000     -0.664294000     -1.140087000</w:t>
            </w:r>
          </w:p>
          <w:p w14:paraId="1C8AF8A7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3.758203000      0.223911000     -0.063744000</w:t>
            </w:r>
          </w:p>
          <w:p w14:paraId="1A71F0CB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5.150580000      1.106858000      1.332904000</w:t>
            </w:r>
          </w:p>
          <w:p w14:paraId="202F5239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7.106875000     -0.106840000      0.442461000</w:t>
            </w:r>
          </w:p>
          <w:p w14:paraId="52720A34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6.842787000     -1.702136000     -1.453601000</w:t>
            </w:r>
          </w:p>
          <w:p w14:paraId="7BFE6140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4.590200000     -2.038192000     -2.457819000</w:t>
            </w:r>
          </w:p>
          <w:p w14:paraId="68E5D7D2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2.631572000     -0.788543000     -1.591286000</w:t>
            </w:r>
          </w:p>
          <w:p w14:paraId="10AB1AFE" w14:textId="77777777" w:rsidR="000A0C16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2.870871000      1.643661000      1.157817000</w:t>
            </w:r>
          </w:p>
          <w:p w14:paraId="39963E13" w14:textId="77777777" w:rsidR="008139FB" w:rsidRPr="00006B02" w:rsidRDefault="008139FB" w:rsidP="008139FB">
            <w:pPr>
              <w:jc w:val="right"/>
              <w:rPr>
                <w:lang w:bidi="ar-EG"/>
              </w:rPr>
            </w:pPr>
            <w:r w:rsidRPr="00006B02">
              <w:rPr>
                <w:lang w:bidi="ar-EG"/>
              </w:rPr>
              <w:t>Zero-point correction=                           0.310870 (</w:t>
            </w:r>
            <w:proofErr w:type="spellStart"/>
            <w:r w:rsidRPr="00006B02">
              <w:rPr>
                <w:lang w:bidi="ar-EG"/>
              </w:rPr>
              <w:t>Hartree</w:t>
            </w:r>
            <w:proofErr w:type="spellEnd"/>
            <w:r w:rsidRPr="00006B02">
              <w:rPr>
                <w:lang w:bidi="ar-EG"/>
              </w:rPr>
              <w:t>/Particle</w:t>
            </w:r>
            <w:r w:rsidRPr="00006B02">
              <w:rPr>
                <w:rtl/>
                <w:lang w:bidi="ar-EG"/>
              </w:rPr>
              <w:t>)</w:t>
            </w:r>
          </w:p>
          <w:p w14:paraId="53D82329" w14:textId="77777777" w:rsidR="008139FB" w:rsidRPr="00006B02" w:rsidRDefault="008139FB" w:rsidP="008139FB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Energy=                    0.331593</w:t>
            </w:r>
          </w:p>
          <w:p w14:paraId="25C9C7F1" w14:textId="77777777" w:rsidR="008139FB" w:rsidRPr="00006B02" w:rsidRDefault="008139FB" w:rsidP="008139FB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Enthalpy=                  0.332537</w:t>
            </w:r>
          </w:p>
          <w:p w14:paraId="49083F8B" w14:textId="77777777" w:rsidR="008139FB" w:rsidRPr="00006B02" w:rsidRDefault="008139FB" w:rsidP="008139FB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Gibbs Free Energy=         0.259765</w:t>
            </w:r>
          </w:p>
          <w:p w14:paraId="5C7A8CEA" w14:textId="77777777" w:rsidR="008139FB" w:rsidRPr="00006B02" w:rsidRDefault="008139FB" w:rsidP="008139FB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zero-point Energies=          -1333.468932</w:t>
            </w:r>
          </w:p>
          <w:p w14:paraId="647CC98B" w14:textId="77777777" w:rsidR="008139FB" w:rsidRPr="00006B02" w:rsidRDefault="008139FB" w:rsidP="008139FB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Energies=             -1333.448210</w:t>
            </w:r>
          </w:p>
          <w:p w14:paraId="224CBFDA" w14:textId="77777777" w:rsidR="008139FB" w:rsidRPr="00006B02" w:rsidRDefault="008139FB" w:rsidP="008139FB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Enthalpies=           -1333.447266</w:t>
            </w:r>
          </w:p>
          <w:p w14:paraId="35D8C4CB" w14:textId="7568C650" w:rsidR="008139FB" w:rsidRPr="00006B02" w:rsidRDefault="008139FB" w:rsidP="008139FB">
            <w:pPr>
              <w:jc w:val="right"/>
              <w:rPr>
                <w:rtl/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Free Energies=        -1333.520038</w:t>
            </w:r>
          </w:p>
        </w:tc>
      </w:tr>
      <w:tr w:rsidR="00006B02" w:rsidRPr="00006B02" w14:paraId="3FCA1236" w14:textId="77777777" w:rsidTr="00FA61E1">
        <w:tc>
          <w:tcPr>
            <w:tcW w:w="8523" w:type="dxa"/>
          </w:tcPr>
          <w:p w14:paraId="368F17CA" w14:textId="77777777" w:rsidR="000662C3" w:rsidRPr="00006B02" w:rsidRDefault="000662C3" w:rsidP="008139FB">
            <w:pPr>
              <w:jc w:val="right"/>
              <w:rPr>
                <w:rtl/>
                <w:lang w:bidi="ar-EG"/>
              </w:rPr>
            </w:pPr>
            <w:r w:rsidRPr="00006B02">
              <w:rPr>
                <w:lang w:bidi="ar-EG"/>
              </w:rPr>
              <w:lastRenderedPageBreak/>
              <w:t>TS2 (</w:t>
            </w:r>
            <w:proofErr w:type="spellStart"/>
            <w:r w:rsidRPr="00006B02">
              <w:rPr>
                <w:lang w:bidi="ar-EG"/>
              </w:rPr>
              <w:t>Enol-Keto</w:t>
            </w:r>
            <w:proofErr w:type="spellEnd"/>
            <w:r w:rsidRPr="00006B02">
              <w:rPr>
                <w:lang w:bidi="ar-EG"/>
              </w:rPr>
              <w:t>) in ethanol</w:t>
            </w:r>
          </w:p>
          <w:p w14:paraId="332481EB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5.524189000     -0.899160000     -0.877833000</w:t>
            </w:r>
          </w:p>
          <w:p w14:paraId="1A98D809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4.890577000      0.304665000     -1.116167000</w:t>
            </w:r>
          </w:p>
          <w:p w14:paraId="74A49111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3.581644000      0.510854000     -0.634212000</w:t>
            </w:r>
          </w:p>
          <w:p w14:paraId="685E3FC8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2.896824000     -0.511624000      0.097910000</w:t>
            </w:r>
          </w:p>
          <w:p w14:paraId="02C1D4F8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3.590296000     -1.726637000      0.325240000</w:t>
            </w:r>
          </w:p>
          <w:p w14:paraId="6113E47D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4.872136000     -1.918651000     -0.153086000</w:t>
            </w:r>
          </w:p>
          <w:p w14:paraId="53318AAB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6.532621000     -1.060012000     -1.247640000</w:t>
            </w:r>
          </w:p>
          <w:p w14:paraId="2EA1AB3F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5.377519000      1.103533000     -1.666373000</w:t>
            </w:r>
          </w:p>
          <w:p w14:paraId="0B3363A9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1.548216000     -0.254841000      0.562749000</w:t>
            </w:r>
          </w:p>
          <w:p w14:paraId="4D8300B8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3.098287000     -2.509486000      0.890650000</w:t>
            </w:r>
          </w:p>
          <w:p w14:paraId="35BF60C5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5.381958000     -2.859056000      0.032225000</w:t>
            </w:r>
          </w:p>
          <w:p w14:paraId="09F03BD0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lastRenderedPageBreak/>
              <w:t>6        0.912365000      0.952400000      0.299554000</w:t>
            </w:r>
          </w:p>
          <w:p w14:paraId="603350A9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1.691843000      1.922735000     -0.409684000</w:t>
            </w:r>
          </w:p>
          <w:p w14:paraId="2BAA42C8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0.477279000      1.329292000      0.658816000</w:t>
            </w:r>
          </w:p>
          <w:p w14:paraId="3DD0AEE6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8        1.397711000      3.134726000     -0.787208000</w:t>
            </w:r>
          </w:p>
          <w:p w14:paraId="09D288E5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6       0.736389000     -1.484469000      1.603232000</w:t>
            </w:r>
          </w:p>
          <w:p w14:paraId="6CDA7CC6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-1.422581000      0.578606000      0.191746000</w:t>
            </w:r>
          </w:p>
          <w:p w14:paraId="14F1B1FE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 0.034167000     -2.623150000      0.348847000</w:t>
            </w:r>
          </w:p>
          <w:p w14:paraId="17460CB5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0.707242000      2.561778000      1.498209000</w:t>
            </w:r>
          </w:p>
          <w:p w14:paraId="75622E67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 2.931355000      1.692043000     -0.841337000</w:t>
            </w:r>
          </w:p>
          <w:p w14:paraId="529B1D87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0.739576000     -2.112622000     -0.226498000</w:t>
            </w:r>
          </w:p>
          <w:p w14:paraId="23C8A47A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0.812036000     -3.012318000     -0.311440000</w:t>
            </w:r>
          </w:p>
          <w:p w14:paraId="635AAD64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0.409773000     -3.451834000      0.906710000</w:t>
            </w:r>
          </w:p>
          <w:p w14:paraId="28BAC3B3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1.398119000      3.259361000      1.006969000</w:t>
            </w:r>
          </w:p>
          <w:p w14:paraId="1FF272DC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1.146022000      2.291666000      2.468761000</w:t>
            </w:r>
          </w:p>
          <w:p w14:paraId="332D2AAE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0.225684000      3.091769000      1.692130000</w:t>
            </w:r>
          </w:p>
          <w:p w14:paraId="66CB16FF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7       -2.698370000      0.885431000      0.500804000</w:t>
            </w:r>
          </w:p>
          <w:p w14:paraId="183E20E9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 2.647624000      2.913709000     -1.228826000</w:t>
            </w:r>
          </w:p>
          <w:p w14:paraId="2281502E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5.067932000      0.504788000      0.383972000</w:t>
            </w:r>
          </w:p>
          <w:p w14:paraId="55EDBDC4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6.168008000     -0.160559000     -0.150627000</w:t>
            </w:r>
          </w:p>
          <w:p w14:paraId="1C95E5DE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6.000108000     -1.145349000     -1.128973000</w:t>
            </w:r>
          </w:p>
          <w:p w14:paraId="3DA02B13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4.709273000     -1.449406000     -1.568809000</w:t>
            </w:r>
          </w:p>
          <w:p w14:paraId="44A13EEF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3.596288000     -0.788737000     -1.049338000</w:t>
            </w:r>
          </w:p>
          <w:p w14:paraId="78F83827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6       -3.769594000      0.193393000     -0.059054000</w:t>
            </w:r>
          </w:p>
          <w:p w14:paraId="658F2E7F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5.203933000      1.266027000      1.148237000</w:t>
            </w:r>
          </w:p>
          <w:p w14:paraId="40F7A191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7.163676000      0.093386000      0.203005000</w:t>
            </w:r>
          </w:p>
          <w:p w14:paraId="76FE12EF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6.860002000     -1.662964000     -1.543153000</w:t>
            </w:r>
          </w:p>
          <w:p w14:paraId="0C29642C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4.561460000     -2.207247000     -2.333736000</w:t>
            </w:r>
          </w:p>
          <w:p w14:paraId="2AF49D83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2.600934000     -1.017747000     -1.410317000</w:t>
            </w:r>
          </w:p>
          <w:p w14:paraId="054B86E8" w14:textId="77777777" w:rsidR="008139FB" w:rsidRPr="00006B02" w:rsidRDefault="008139FB" w:rsidP="008139FB">
            <w:pPr>
              <w:jc w:val="right"/>
              <w:rPr>
                <w:rFonts w:asciiTheme="majorBidi" w:hAnsiTheme="majorBidi" w:cstheme="majorBidi"/>
              </w:rPr>
            </w:pPr>
            <w:r w:rsidRPr="00006B02">
              <w:rPr>
                <w:rFonts w:asciiTheme="majorBidi" w:hAnsiTheme="majorBidi" w:cstheme="majorBidi"/>
              </w:rPr>
              <w:t>1       -2.908159000      1.644236000      1.141684000</w:t>
            </w:r>
          </w:p>
          <w:p w14:paraId="2EA95D3F" w14:textId="77777777" w:rsidR="008139FB" w:rsidRPr="00006B02" w:rsidRDefault="008139FB" w:rsidP="008139FB">
            <w:pPr>
              <w:jc w:val="right"/>
              <w:rPr>
                <w:lang w:bidi="ar-EG"/>
              </w:rPr>
            </w:pPr>
            <w:r w:rsidRPr="00006B02">
              <w:rPr>
                <w:lang w:bidi="ar-EG"/>
              </w:rPr>
              <w:t>Zero-point correction=                           0.310101 (</w:t>
            </w:r>
            <w:proofErr w:type="spellStart"/>
            <w:r w:rsidRPr="00006B02">
              <w:rPr>
                <w:lang w:bidi="ar-EG"/>
              </w:rPr>
              <w:t>Hartree</w:t>
            </w:r>
            <w:proofErr w:type="spellEnd"/>
            <w:r w:rsidRPr="00006B02">
              <w:rPr>
                <w:lang w:bidi="ar-EG"/>
              </w:rPr>
              <w:t>/Particle</w:t>
            </w:r>
            <w:r w:rsidRPr="00006B02">
              <w:rPr>
                <w:rtl/>
                <w:lang w:bidi="ar-EG"/>
              </w:rPr>
              <w:t>)</w:t>
            </w:r>
          </w:p>
          <w:p w14:paraId="326B1021" w14:textId="77777777" w:rsidR="008139FB" w:rsidRPr="00006B02" w:rsidRDefault="008139FB" w:rsidP="008139FB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Energy=                    0.330994</w:t>
            </w:r>
          </w:p>
          <w:p w14:paraId="50569E73" w14:textId="77777777" w:rsidR="008139FB" w:rsidRPr="00006B02" w:rsidRDefault="008139FB" w:rsidP="008139FB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Enthalpy=                  0.331938</w:t>
            </w:r>
          </w:p>
          <w:p w14:paraId="2609812A" w14:textId="77777777" w:rsidR="008139FB" w:rsidRPr="00006B02" w:rsidRDefault="008139FB" w:rsidP="008139FB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Thermal correction to Gibbs Free Energy=         0.257740</w:t>
            </w:r>
          </w:p>
          <w:p w14:paraId="55ACE480" w14:textId="77777777" w:rsidR="008139FB" w:rsidRPr="00006B02" w:rsidRDefault="008139FB" w:rsidP="008139FB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zero-point Energies=          -1333.493389</w:t>
            </w:r>
          </w:p>
          <w:p w14:paraId="64C6DDD6" w14:textId="77777777" w:rsidR="008139FB" w:rsidRPr="00006B02" w:rsidRDefault="008139FB" w:rsidP="008139FB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Energies=             -1333.472496</w:t>
            </w:r>
          </w:p>
          <w:p w14:paraId="3C3944B1" w14:textId="77777777" w:rsidR="008139FB" w:rsidRPr="00006B02" w:rsidRDefault="008139FB" w:rsidP="008139FB">
            <w:pPr>
              <w:jc w:val="right"/>
              <w:rPr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Enthalpies=           -1333.471552</w:t>
            </w:r>
          </w:p>
          <w:p w14:paraId="4E522108" w14:textId="7C0D0DFE" w:rsidR="00352B88" w:rsidRPr="00006B02" w:rsidRDefault="008139FB" w:rsidP="008139FB">
            <w:pPr>
              <w:jc w:val="right"/>
              <w:rPr>
                <w:rtl/>
                <w:lang w:bidi="ar-EG"/>
              </w:rPr>
            </w:pPr>
            <w:r w:rsidRPr="00006B02">
              <w:rPr>
                <w:rtl/>
                <w:lang w:bidi="ar-EG"/>
              </w:rPr>
              <w:t xml:space="preserve"> </w:t>
            </w:r>
            <w:r w:rsidRPr="00006B02">
              <w:rPr>
                <w:lang w:bidi="ar-EG"/>
              </w:rPr>
              <w:t>Sum of electronic and thermal Free Energies=        -1333.545751</w:t>
            </w:r>
          </w:p>
        </w:tc>
      </w:tr>
    </w:tbl>
    <w:p w14:paraId="64205401" w14:textId="77777777" w:rsidR="00F34B88" w:rsidRDefault="00F34B88" w:rsidP="00F34B88">
      <w:pPr>
        <w:jc w:val="both"/>
        <w:rPr>
          <w:rFonts w:asciiTheme="majorBidi" w:hAnsiTheme="majorBidi" w:cstheme="majorBidi"/>
          <w:color w:val="FF0000"/>
          <w:sz w:val="24"/>
          <w:szCs w:val="24"/>
        </w:rPr>
      </w:pPr>
    </w:p>
    <w:p w14:paraId="5E7363C8" w14:textId="77777777" w:rsidR="00F34B88" w:rsidRDefault="00F34B88" w:rsidP="00F34B88">
      <w:pPr>
        <w:jc w:val="both"/>
        <w:rPr>
          <w:rFonts w:asciiTheme="majorBidi" w:hAnsiTheme="majorBidi" w:cstheme="majorBidi"/>
          <w:color w:val="FF0000"/>
          <w:sz w:val="24"/>
          <w:szCs w:val="24"/>
        </w:rPr>
      </w:pPr>
    </w:p>
    <w:p w14:paraId="0BC7D4AA" w14:textId="77777777" w:rsidR="00F34B88" w:rsidRDefault="00F34B88" w:rsidP="00F34B88">
      <w:pPr>
        <w:jc w:val="both"/>
        <w:rPr>
          <w:rFonts w:asciiTheme="majorBidi" w:hAnsiTheme="majorBidi" w:cstheme="majorBidi"/>
          <w:color w:val="FF0000"/>
          <w:sz w:val="24"/>
          <w:szCs w:val="24"/>
        </w:rPr>
      </w:pPr>
    </w:p>
    <w:p w14:paraId="0C362B8B" w14:textId="77777777" w:rsidR="00F34B88" w:rsidRDefault="00F34B88" w:rsidP="00F34B88">
      <w:pPr>
        <w:jc w:val="both"/>
        <w:rPr>
          <w:rFonts w:asciiTheme="majorBidi" w:hAnsiTheme="majorBidi" w:cstheme="majorBidi"/>
          <w:color w:val="FF0000"/>
          <w:sz w:val="24"/>
          <w:szCs w:val="24"/>
        </w:rPr>
      </w:pPr>
    </w:p>
    <w:p w14:paraId="1531264D" w14:textId="77777777" w:rsidR="00F34B88" w:rsidRDefault="00F34B88" w:rsidP="00F34B88">
      <w:pPr>
        <w:jc w:val="both"/>
        <w:rPr>
          <w:rFonts w:asciiTheme="majorBidi" w:hAnsiTheme="majorBidi" w:cstheme="majorBidi"/>
          <w:color w:val="FF0000"/>
          <w:sz w:val="24"/>
          <w:szCs w:val="24"/>
        </w:rPr>
      </w:pPr>
    </w:p>
    <w:p w14:paraId="1997114C" w14:textId="77777777" w:rsidR="00F34B88" w:rsidRDefault="00F34B88" w:rsidP="00F34B88">
      <w:pPr>
        <w:jc w:val="both"/>
        <w:rPr>
          <w:rFonts w:asciiTheme="majorBidi" w:hAnsiTheme="majorBidi" w:cstheme="majorBidi"/>
          <w:color w:val="FF0000"/>
          <w:sz w:val="24"/>
          <w:szCs w:val="24"/>
        </w:rPr>
      </w:pPr>
    </w:p>
    <w:p w14:paraId="537F425C" w14:textId="77777777" w:rsidR="00F34B88" w:rsidRDefault="00F34B88" w:rsidP="00F34B88">
      <w:pPr>
        <w:jc w:val="both"/>
        <w:rPr>
          <w:rFonts w:asciiTheme="majorBidi" w:hAnsiTheme="majorBidi" w:cstheme="majorBidi"/>
          <w:color w:val="FF0000"/>
          <w:sz w:val="24"/>
          <w:szCs w:val="24"/>
        </w:rPr>
      </w:pPr>
    </w:p>
    <w:p w14:paraId="79CFA15F" w14:textId="77777777" w:rsidR="00E94C09" w:rsidRDefault="00E94C09" w:rsidP="00CE4348">
      <w:pPr>
        <w:jc w:val="both"/>
        <w:rPr>
          <w:rFonts w:asciiTheme="majorBidi" w:hAnsiTheme="majorBidi" w:cstheme="majorBidi"/>
          <w:color w:val="FF0000"/>
          <w:sz w:val="24"/>
          <w:szCs w:val="24"/>
        </w:rPr>
      </w:pPr>
    </w:p>
    <w:p w14:paraId="117B3DDD" w14:textId="77777777" w:rsidR="00FA2A1C" w:rsidRDefault="00FA2A1C" w:rsidP="00CE4348">
      <w:pPr>
        <w:jc w:val="both"/>
        <w:rPr>
          <w:rFonts w:asciiTheme="majorBidi" w:hAnsiTheme="majorBidi" w:cstheme="majorBidi"/>
          <w:color w:val="FF0000"/>
          <w:sz w:val="24"/>
          <w:szCs w:val="24"/>
        </w:rPr>
      </w:pPr>
    </w:p>
    <w:p w14:paraId="40010BC5" w14:textId="77777777" w:rsidR="00FA2A1C" w:rsidRDefault="00FA2A1C" w:rsidP="00CE4348">
      <w:pPr>
        <w:jc w:val="both"/>
        <w:rPr>
          <w:rFonts w:asciiTheme="majorBidi" w:hAnsiTheme="majorBidi" w:cstheme="majorBidi"/>
          <w:color w:val="FF0000"/>
          <w:sz w:val="24"/>
          <w:szCs w:val="24"/>
        </w:rPr>
      </w:pPr>
    </w:p>
    <w:p w14:paraId="6993BF57" w14:textId="032D5F29" w:rsidR="00F34B88" w:rsidRPr="00006B02" w:rsidRDefault="00F34B88" w:rsidP="00CE4348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006B02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 w:rsidR="00CE4348" w:rsidRPr="00006B02">
        <w:rPr>
          <w:rFonts w:asciiTheme="majorBidi" w:hAnsiTheme="majorBidi" w:cstheme="majorBidi"/>
          <w:sz w:val="24"/>
          <w:szCs w:val="24"/>
        </w:rPr>
        <w:t>S2</w:t>
      </w:r>
      <w:r w:rsidRPr="00006B02">
        <w:rPr>
          <w:rFonts w:asciiTheme="majorBidi" w:hAnsiTheme="majorBidi" w:cstheme="majorBidi"/>
          <w:sz w:val="24"/>
          <w:szCs w:val="24"/>
        </w:rPr>
        <w:t>:  Natural Charge, Natural Population of TS-</w:t>
      </w:r>
      <w:proofErr w:type="spellStart"/>
      <w:r w:rsidRPr="00006B02">
        <w:rPr>
          <w:rFonts w:asciiTheme="majorBidi" w:hAnsiTheme="majorBidi" w:cstheme="majorBidi"/>
          <w:sz w:val="24"/>
          <w:szCs w:val="24"/>
        </w:rPr>
        <w:t>keto</w:t>
      </w:r>
      <w:proofErr w:type="spellEnd"/>
      <w:r w:rsidRPr="00006B02">
        <w:rPr>
          <w:rFonts w:asciiTheme="majorBidi" w:hAnsiTheme="majorBidi" w:cstheme="majorBidi"/>
          <w:sz w:val="24"/>
          <w:szCs w:val="24"/>
        </w:rPr>
        <w:t>-</w:t>
      </w:r>
      <w:proofErr w:type="spellStart"/>
      <w:r w:rsidRPr="00006B02">
        <w:rPr>
          <w:rFonts w:asciiTheme="majorBidi" w:hAnsiTheme="majorBidi" w:cstheme="majorBidi"/>
          <w:sz w:val="24"/>
          <w:szCs w:val="24"/>
        </w:rPr>
        <w:t>enol</w:t>
      </w:r>
      <w:proofErr w:type="spellEnd"/>
      <w:r w:rsidRPr="00006B02">
        <w:rPr>
          <w:rFonts w:asciiTheme="majorBidi" w:hAnsiTheme="majorBidi" w:cstheme="majorBidi"/>
          <w:sz w:val="24"/>
          <w:szCs w:val="24"/>
        </w:rPr>
        <w:t xml:space="preserve"> in gas phase at M062X/6 311++</w:t>
      </w:r>
      <w:proofErr w:type="gramStart"/>
      <w:r w:rsidRPr="00006B02">
        <w:rPr>
          <w:rFonts w:asciiTheme="majorBidi" w:hAnsiTheme="majorBidi" w:cstheme="majorBidi"/>
          <w:sz w:val="24"/>
          <w:szCs w:val="24"/>
        </w:rPr>
        <w:t>G(</w:t>
      </w:r>
      <w:proofErr w:type="gramEnd"/>
      <w:r w:rsidRPr="00006B02">
        <w:rPr>
          <w:rFonts w:asciiTheme="majorBidi" w:hAnsiTheme="majorBidi" w:cstheme="majorBidi"/>
          <w:sz w:val="24"/>
          <w:szCs w:val="24"/>
        </w:rPr>
        <w:t>2d,2p)</w:t>
      </w:r>
      <w:r w:rsidR="00FA2A1C" w:rsidRPr="00006B02">
        <w:rPr>
          <w:rFonts w:asciiTheme="majorBidi" w:hAnsiTheme="majorBidi" w:cstheme="majorBidi"/>
          <w:sz w:val="24"/>
          <w:szCs w:val="24"/>
        </w:rPr>
        <w:t>//B3LYP/6-31G(</w:t>
      </w:r>
      <w:proofErr w:type="spellStart"/>
      <w:r w:rsidR="00FA2A1C" w:rsidRPr="00006B02">
        <w:rPr>
          <w:rFonts w:asciiTheme="majorBidi" w:hAnsiTheme="majorBidi" w:cstheme="majorBidi"/>
          <w:sz w:val="24"/>
          <w:szCs w:val="24"/>
        </w:rPr>
        <w:t>d,p</w:t>
      </w:r>
      <w:proofErr w:type="spellEnd"/>
      <w:r w:rsidR="00FA2A1C" w:rsidRPr="00006B02">
        <w:rPr>
          <w:rFonts w:asciiTheme="majorBidi" w:hAnsiTheme="majorBidi" w:cstheme="majorBidi"/>
          <w:sz w:val="24"/>
          <w:szCs w:val="24"/>
        </w:rPr>
        <w:t>)</w:t>
      </w:r>
      <w:r w:rsidRPr="00006B02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405"/>
        <w:bidiVisual/>
        <w:tblW w:w="0" w:type="auto"/>
        <w:tblLook w:val="04A0" w:firstRow="1" w:lastRow="0" w:firstColumn="1" w:lastColumn="0" w:noHBand="0" w:noVBand="1"/>
      </w:tblPr>
      <w:tblGrid>
        <w:gridCol w:w="1419"/>
        <w:gridCol w:w="1420"/>
        <w:gridCol w:w="1420"/>
        <w:gridCol w:w="1421"/>
        <w:gridCol w:w="1421"/>
        <w:gridCol w:w="1421"/>
      </w:tblGrid>
      <w:tr w:rsidR="00006B02" w:rsidRPr="00006B02" w14:paraId="2DA04B12" w14:textId="77777777" w:rsidTr="00F34B88">
        <w:tc>
          <w:tcPr>
            <w:tcW w:w="56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3DAB4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atural Population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AA0141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Charge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FF20F6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Atom</w:t>
            </w:r>
          </w:p>
        </w:tc>
      </w:tr>
      <w:tr w:rsidR="00006B02" w:rsidRPr="00006B02" w14:paraId="31361995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CB2E0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72433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Rydberg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496DD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Valence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C6A10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Core</w:t>
            </w:r>
          </w:p>
        </w:tc>
        <w:tc>
          <w:tcPr>
            <w:tcW w:w="14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DB01F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A539B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006B02" w:rsidRPr="00006B02" w14:paraId="5B7B8DDD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02C6B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1715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4BCB1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192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7B880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1531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DFD6A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2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F892C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1715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E49A2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C1</w:t>
            </w:r>
          </w:p>
        </w:tc>
      </w:tr>
      <w:tr w:rsidR="00006B02" w:rsidRPr="00006B02" w14:paraId="6586E036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E321A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2239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4C89E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193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11F93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2055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543DC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1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939B1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2239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7355C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C2</w:t>
            </w:r>
          </w:p>
        </w:tc>
      </w:tr>
      <w:tr w:rsidR="00006B02" w:rsidRPr="00006B02" w14:paraId="4D739882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47700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5.7880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5E661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221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41DF6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3.7668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E478C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0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BB640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119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BA0C5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C3</w:t>
            </w:r>
          </w:p>
        </w:tc>
      </w:tr>
      <w:tr w:rsidR="00006B02" w:rsidRPr="00006B02" w14:paraId="6E3E022D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E7F20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1314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FEEE7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193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CEC8F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1132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BFF37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89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AD5F2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1314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E6D25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C4</w:t>
            </w:r>
          </w:p>
        </w:tc>
      </w:tr>
      <w:tr w:rsidR="00006B02" w:rsidRPr="00006B02" w14:paraId="0279E721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65B1A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1669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1DDDF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201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97D4C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147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87272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1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B7533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1669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C140C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C5</w:t>
            </w:r>
          </w:p>
        </w:tc>
      </w:tr>
      <w:tr w:rsidR="00006B02" w:rsidRPr="00006B02" w14:paraId="5F15B519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49D81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2284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B2067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198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6E54A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2093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70181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17F7C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2284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4BF25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C6</w:t>
            </w:r>
          </w:p>
        </w:tc>
      </w:tr>
      <w:tr w:rsidR="00006B02" w:rsidRPr="00006B02" w14:paraId="7BDAE6FF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164EF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879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A1166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18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A3119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860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A6B04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8579C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120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5EFBD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H7</w:t>
            </w:r>
          </w:p>
        </w:tc>
      </w:tr>
      <w:tr w:rsidR="00006B02" w:rsidRPr="00006B02" w14:paraId="0BD231FF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CAD77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792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77498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20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08DD6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772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E216F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57F3C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207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EE774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H8</w:t>
            </w:r>
          </w:p>
        </w:tc>
      </w:tr>
      <w:tr w:rsidR="00006B02" w:rsidRPr="00006B02" w14:paraId="76B520B0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4C9D9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0669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044E1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306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F2450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0375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0C9DD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86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CCA9F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0669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61D77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C9</w:t>
            </w:r>
          </w:p>
        </w:tc>
      </w:tr>
      <w:tr w:rsidR="00006B02" w:rsidRPr="00006B02" w14:paraId="03CD1AB1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40490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676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FCF46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21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F646E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65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CAC0B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12B44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323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5A08E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H10</w:t>
            </w:r>
          </w:p>
        </w:tc>
      </w:tr>
      <w:tr w:rsidR="00006B02" w:rsidRPr="00006B02" w14:paraId="15CEF51B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5A721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871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98AFC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19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5B1E7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851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6A1EB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E744A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128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FEC0A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H11</w:t>
            </w:r>
          </w:p>
        </w:tc>
      </w:tr>
      <w:tr w:rsidR="00006B02" w:rsidRPr="00006B02" w14:paraId="7E99788C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DCC7F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1444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B0D1D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242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2D75E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1215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D1613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87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4CA71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1444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72E55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C12</w:t>
            </w:r>
          </w:p>
        </w:tc>
      </w:tr>
      <w:tr w:rsidR="00006B02" w:rsidRPr="00006B02" w14:paraId="1CB1F543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294DC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5.3612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59B75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307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9A1AE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3.3313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C89AB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1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A4FE4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6387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7D7E3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C13</w:t>
            </w:r>
          </w:p>
        </w:tc>
      </w:tr>
      <w:tr w:rsidR="00006B02" w:rsidRPr="00006B02" w14:paraId="76CB1053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ABDFD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5.7880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78B06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267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D1F3F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3.7620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4AB52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2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D5729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119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588B9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C14</w:t>
            </w:r>
          </w:p>
        </w:tc>
      </w:tr>
      <w:tr w:rsidR="00006B02" w:rsidRPr="00006B02" w14:paraId="043FD571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E284D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8.7248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CFE65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247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83C29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7003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8D813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8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608F2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7248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22705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O15</w:t>
            </w:r>
          </w:p>
        </w:tc>
      </w:tr>
      <w:tr w:rsidR="00006B02" w:rsidRPr="00006B02" w14:paraId="4A9275F6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C15BD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5.7691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AA44A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30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D804E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5.7399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FE683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9.9991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AEF94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308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5DF41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S16</w:t>
            </w:r>
          </w:p>
        </w:tc>
      </w:tr>
      <w:tr w:rsidR="00006B02" w:rsidRPr="00006B02" w14:paraId="46105E1C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444CB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7.2511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00533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365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44D45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5.2154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51E71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2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DAEBE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2511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572C3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N17</w:t>
            </w:r>
          </w:p>
        </w:tc>
      </w:tr>
      <w:tr w:rsidR="00006B02" w:rsidRPr="00006B02" w14:paraId="4A69586C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725A5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6983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C241A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159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1C858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6831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FBC13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2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EF227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6983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CA66C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C18</w:t>
            </w:r>
          </w:p>
        </w:tc>
      </w:tr>
      <w:tr w:rsidR="00006B02" w:rsidRPr="00006B02" w14:paraId="4056A158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2033F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6491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363D3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117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96A9E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6381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C2ED9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2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E39FC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6491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35BD5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C19</w:t>
            </w:r>
          </w:p>
        </w:tc>
      </w:tr>
      <w:tr w:rsidR="00006B02" w:rsidRPr="00006B02" w14:paraId="69F93736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871D4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7.6213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3A915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267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A6704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5.5953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EDCDE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2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C1761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6213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998D6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N20</w:t>
            </w:r>
          </w:p>
        </w:tc>
      </w:tr>
      <w:tr w:rsidR="00006B02" w:rsidRPr="00006B02" w14:paraId="61FACDA2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7FAFF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705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4BD16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25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6D487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679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40938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2A2CE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294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C7D2B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H21</w:t>
            </w:r>
          </w:p>
        </w:tc>
      </w:tr>
      <w:tr w:rsidR="00006B02" w:rsidRPr="00006B02" w14:paraId="6D65329D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FB915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917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C56CA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22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A361C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895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AA8E4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DE8B4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082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50BDF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H22</w:t>
            </w:r>
          </w:p>
        </w:tc>
      </w:tr>
      <w:tr w:rsidR="00006B02" w:rsidRPr="00006B02" w14:paraId="7A19A80C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3B19C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800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1A22F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15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7D039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784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BEACF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BC157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199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52503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H23</w:t>
            </w:r>
          </w:p>
        </w:tc>
      </w:tr>
      <w:tr w:rsidR="00006B02" w:rsidRPr="00006B02" w14:paraId="57947C32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0CAE5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819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49AD1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24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425C8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795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A4C09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3E211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180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47621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H24</w:t>
            </w:r>
          </w:p>
        </w:tc>
      </w:tr>
      <w:tr w:rsidR="00006B02" w:rsidRPr="00006B02" w14:paraId="02FEFDAF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D6A72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825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98C60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22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B2D8B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802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F1234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A0D2A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174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7C78B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H25</w:t>
            </w:r>
          </w:p>
        </w:tc>
      </w:tr>
      <w:tr w:rsidR="00006B02" w:rsidRPr="00006B02" w14:paraId="53F44355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6E26B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580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8CD0F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1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F8D08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56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25FA3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BA56A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419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5ABFF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H26</w:t>
            </w:r>
          </w:p>
        </w:tc>
      </w:tr>
      <w:tr w:rsidR="00006B02" w:rsidRPr="00006B02" w14:paraId="1897818A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7EAB8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7.4289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482AF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265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67EB8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5.4030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81828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3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3A308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4289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234FB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N27</w:t>
            </w:r>
          </w:p>
        </w:tc>
      </w:tr>
      <w:tr w:rsidR="00006B02" w:rsidRPr="00006B02" w14:paraId="198C4550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14475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4903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BEE41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4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024D4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4857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1C476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ACEFE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5096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39DE0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H28</w:t>
            </w:r>
          </w:p>
        </w:tc>
      </w:tr>
      <w:tr w:rsidR="00006B02" w:rsidRPr="00006B02" w14:paraId="287DD50E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BC49C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2482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27781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179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F59BE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231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2AB9D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1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E547E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2482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C30EE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C29</w:t>
            </w:r>
          </w:p>
        </w:tc>
      </w:tr>
      <w:tr w:rsidR="00006B02" w:rsidRPr="00006B02" w14:paraId="41A32DA9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35592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1860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6B9ED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194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7848E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1674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4EBB0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2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2B04F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1860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2736E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C30</w:t>
            </w:r>
          </w:p>
        </w:tc>
      </w:tr>
      <w:tr w:rsidR="00006B02" w:rsidRPr="00006B02" w14:paraId="467BC8EC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B790C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2445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F943B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203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6713A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2249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29715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AF8BE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2445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54B05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C31</w:t>
            </w:r>
          </w:p>
        </w:tc>
      </w:tr>
      <w:tr w:rsidR="00006B02" w:rsidRPr="00006B02" w14:paraId="0318F157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7D1DD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1818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AD3BE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192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9EC4D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1634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B1C5E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2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C0630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1818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61038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C32</w:t>
            </w:r>
          </w:p>
        </w:tc>
      </w:tr>
      <w:tr w:rsidR="00006B02" w:rsidRPr="00006B02" w14:paraId="0F1B36CC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F4489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2506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522DF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182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7B387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2333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F3F40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1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A41BA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2506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887B6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C33</w:t>
            </w:r>
          </w:p>
        </w:tc>
      </w:tr>
      <w:tr w:rsidR="00006B02" w:rsidRPr="00006B02" w14:paraId="7FADC881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1F652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5.8302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362D6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22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36450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3.8090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C3039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0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2C868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1697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F257C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C34</w:t>
            </w:r>
          </w:p>
        </w:tc>
      </w:tr>
      <w:tr w:rsidR="00006B02" w:rsidRPr="00006B02" w14:paraId="5D7C5DD5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2017C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946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FDF5F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20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8F383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926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2C4AD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003C0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053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CD3F6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H35</w:t>
            </w:r>
          </w:p>
        </w:tc>
      </w:tr>
      <w:tr w:rsidR="00006B02" w:rsidRPr="00006B02" w14:paraId="0667E224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88993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912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29409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18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5E99F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893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05620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4C98A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087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48AA7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H36</w:t>
            </w:r>
          </w:p>
        </w:tc>
      </w:tr>
      <w:tr w:rsidR="00006B02" w:rsidRPr="00006B02" w14:paraId="61CAB14A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B3EC4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904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3CE2D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18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9808B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885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5396D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8D7C6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095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AA438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H37</w:t>
            </w:r>
          </w:p>
        </w:tc>
      </w:tr>
      <w:tr w:rsidR="00006B02" w:rsidRPr="00006B02" w14:paraId="170B6A27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03F86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921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1BC3C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19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F51B7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902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EC680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2016D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078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DA622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H38</w:t>
            </w:r>
          </w:p>
        </w:tc>
      </w:tr>
      <w:tr w:rsidR="00006B02" w:rsidRPr="00006B02" w14:paraId="558A95AB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42120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730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7A2FD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21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49FFF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709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ADC8B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B9157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269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3B66E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H39</w:t>
            </w:r>
          </w:p>
        </w:tc>
      </w:tr>
      <w:tr w:rsidR="00006B02" w:rsidRPr="00006B02" w14:paraId="564CE17D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C96C4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6252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0A848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41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4AC24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621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CE70C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8AEDE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3747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97010" w14:textId="77777777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H40</w:t>
            </w:r>
          </w:p>
        </w:tc>
      </w:tr>
    </w:tbl>
    <w:p w14:paraId="67F1BDAD" w14:textId="77777777" w:rsidR="00F34B88" w:rsidRPr="00006B02" w:rsidRDefault="00F34B88" w:rsidP="00044A5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40069227" w14:textId="77777777" w:rsidR="00F34B88" w:rsidRPr="00006B02" w:rsidRDefault="00F34B88" w:rsidP="00044A5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5721C91E" w14:textId="77777777" w:rsidR="00F34B88" w:rsidRPr="00006B02" w:rsidRDefault="00F34B88" w:rsidP="00044A5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1DA89D05" w14:textId="77777777" w:rsidR="00F34B88" w:rsidRPr="00006B02" w:rsidRDefault="00F34B88" w:rsidP="00044A5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2A9786C1" w14:textId="77777777" w:rsidR="00F34B88" w:rsidRPr="00006B02" w:rsidRDefault="00F34B88" w:rsidP="00F34B88">
      <w:pPr>
        <w:bidi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12196E56" w14:textId="3E854C3D" w:rsidR="00F34B88" w:rsidRPr="00006B02" w:rsidRDefault="00F34B88" w:rsidP="00F34B88">
      <w:pPr>
        <w:bidi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006B02">
        <w:rPr>
          <w:rFonts w:asciiTheme="majorBidi" w:hAnsiTheme="majorBidi" w:cstheme="majorBidi"/>
          <w:sz w:val="24"/>
          <w:szCs w:val="24"/>
          <w:lang w:bidi="ar-EG"/>
        </w:rPr>
        <w:t>Core                     53.98066 (</w:t>
      </w:r>
      <w:r w:rsidR="00D56C6A" w:rsidRPr="00006B02">
        <w:rPr>
          <w:rFonts w:asciiTheme="majorBidi" w:hAnsiTheme="majorBidi" w:cstheme="majorBidi"/>
          <w:sz w:val="24"/>
          <w:szCs w:val="24"/>
          <w:lang w:bidi="ar-EG"/>
        </w:rPr>
        <w:t xml:space="preserve">99.964% of </w:t>
      </w:r>
      <w:r w:rsidRPr="00006B02">
        <w:rPr>
          <w:rFonts w:asciiTheme="majorBidi" w:hAnsiTheme="majorBidi" w:cstheme="majorBidi"/>
          <w:sz w:val="24"/>
          <w:szCs w:val="24"/>
          <w:lang w:bidi="ar-EG"/>
        </w:rPr>
        <w:t>54)</w:t>
      </w:r>
    </w:p>
    <w:p w14:paraId="74AA9302" w14:textId="6DC59C33" w:rsidR="00F34B88" w:rsidRPr="00006B02" w:rsidRDefault="00F34B88" w:rsidP="00F34B88">
      <w:pPr>
        <w:bidi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006B02">
        <w:rPr>
          <w:rFonts w:asciiTheme="majorBidi" w:hAnsiTheme="majorBidi" w:cstheme="majorBidi"/>
          <w:sz w:val="24"/>
          <w:szCs w:val="24"/>
          <w:lang w:bidi="ar-EG"/>
        </w:rPr>
        <w:t>Vale</w:t>
      </w:r>
      <w:r w:rsidR="00D56C6A" w:rsidRPr="00006B02">
        <w:rPr>
          <w:rFonts w:asciiTheme="majorBidi" w:hAnsiTheme="majorBidi" w:cstheme="majorBidi"/>
          <w:sz w:val="24"/>
          <w:szCs w:val="24"/>
          <w:lang w:bidi="ar-EG"/>
        </w:rPr>
        <w:t>nce Lewis           111.35004 (</w:t>
      </w:r>
      <w:r w:rsidRPr="00006B02">
        <w:rPr>
          <w:rFonts w:asciiTheme="majorBidi" w:hAnsiTheme="majorBidi" w:cstheme="majorBidi"/>
          <w:sz w:val="24"/>
          <w:szCs w:val="24"/>
          <w:lang w:bidi="ar-EG"/>
        </w:rPr>
        <w:t>95.991% of 116)</w:t>
      </w:r>
    </w:p>
    <w:p w14:paraId="4ED6B5A7" w14:textId="77777777" w:rsidR="00F34B88" w:rsidRPr="00006B02" w:rsidRDefault="00F34B88" w:rsidP="00F34B88">
      <w:pPr>
        <w:bidi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006B02">
        <w:rPr>
          <w:rFonts w:asciiTheme="majorBidi" w:hAnsiTheme="majorBidi" w:cs="Times New Roman"/>
          <w:sz w:val="24"/>
          <w:szCs w:val="24"/>
          <w:rtl/>
          <w:lang w:bidi="ar-EG"/>
        </w:rPr>
        <w:t>==================       ============================</w:t>
      </w:r>
    </w:p>
    <w:p w14:paraId="1E03A04F" w14:textId="7848BF37" w:rsidR="00F34B88" w:rsidRPr="00006B02" w:rsidRDefault="00F34B88" w:rsidP="00F34B88">
      <w:pPr>
        <w:bidi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006B02">
        <w:rPr>
          <w:rFonts w:asciiTheme="majorBidi" w:hAnsiTheme="majorBidi" w:cstheme="majorBidi"/>
          <w:sz w:val="24"/>
          <w:szCs w:val="24"/>
          <w:lang w:bidi="ar-EG"/>
        </w:rPr>
        <w:t>Tota</w:t>
      </w:r>
      <w:r w:rsidR="00D56C6A" w:rsidRPr="00006B02">
        <w:rPr>
          <w:rFonts w:asciiTheme="majorBidi" w:hAnsiTheme="majorBidi" w:cstheme="majorBidi"/>
          <w:sz w:val="24"/>
          <w:szCs w:val="24"/>
          <w:lang w:bidi="ar-EG"/>
        </w:rPr>
        <w:t>l Lewis             165.33070 (</w:t>
      </w:r>
      <w:r w:rsidRPr="00006B02">
        <w:rPr>
          <w:rFonts w:asciiTheme="majorBidi" w:hAnsiTheme="majorBidi" w:cstheme="majorBidi"/>
          <w:sz w:val="24"/>
          <w:szCs w:val="24"/>
          <w:lang w:bidi="ar-EG"/>
        </w:rPr>
        <w:t>97.253% of 170)</w:t>
      </w:r>
    </w:p>
    <w:p w14:paraId="0C29CBF9" w14:textId="77777777" w:rsidR="00F34B88" w:rsidRPr="00006B02" w:rsidRDefault="00F34B88" w:rsidP="00F34B88">
      <w:pPr>
        <w:bidi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006B02">
        <w:rPr>
          <w:rFonts w:asciiTheme="majorBidi" w:hAnsiTheme="majorBidi" w:cs="Times New Roman"/>
          <w:sz w:val="24"/>
          <w:szCs w:val="24"/>
          <w:rtl/>
          <w:lang w:bidi="ar-EG"/>
        </w:rPr>
        <w:t>-----------------------------------------------------</w:t>
      </w:r>
    </w:p>
    <w:p w14:paraId="3A82B7B2" w14:textId="115708D9" w:rsidR="00F34B88" w:rsidRPr="00006B02" w:rsidRDefault="00F34B88" w:rsidP="00F34B88">
      <w:pPr>
        <w:bidi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006B02">
        <w:rPr>
          <w:rFonts w:asciiTheme="majorBidi" w:hAnsiTheme="majorBidi" w:cstheme="majorBidi"/>
          <w:sz w:val="24"/>
          <w:szCs w:val="24"/>
          <w:lang w:bidi="ar-EG"/>
        </w:rPr>
        <w:t>Valen</w:t>
      </w:r>
      <w:r w:rsidR="00D56C6A" w:rsidRPr="00006B02">
        <w:rPr>
          <w:rFonts w:asciiTheme="majorBidi" w:hAnsiTheme="majorBidi" w:cstheme="majorBidi"/>
          <w:sz w:val="24"/>
          <w:szCs w:val="24"/>
          <w:lang w:bidi="ar-EG"/>
        </w:rPr>
        <w:t>ce non-Lewis         4.32301 (</w:t>
      </w:r>
      <w:r w:rsidRPr="00006B02">
        <w:rPr>
          <w:rFonts w:asciiTheme="majorBidi" w:hAnsiTheme="majorBidi" w:cstheme="majorBidi"/>
          <w:sz w:val="24"/>
          <w:szCs w:val="24"/>
          <w:lang w:bidi="ar-EG"/>
        </w:rPr>
        <w:t>2.543% of 170)</w:t>
      </w:r>
    </w:p>
    <w:p w14:paraId="43CDEFE5" w14:textId="3F882F21" w:rsidR="00F34B88" w:rsidRPr="00006B02" w:rsidRDefault="00F34B88" w:rsidP="00F34B88">
      <w:pPr>
        <w:bidi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006B02">
        <w:rPr>
          <w:rFonts w:asciiTheme="majorBidi" w:hAnsiTheme="majorBidi" w:cstheme="majorBidi"/>
          <w:sz w:val="24"/>
          <w:szCs w:val="24"/>
          <w:lang w:bidi="ar-EG"/>
        </w:rPr>
        <w:t>Rydbe</w:t>
      </w:r>
      <w:r w:rsidR="00D56C6A" w:rsidRPr="00006B02">
        <w:rPr>
          <w:rFonts w:asciiTheme="majorBidi" w:hAnsiTheme="majorBidi" w:cstheme="majorBidi"/>
          <w:sz w:val="24"/>
          <w:szCs w:val="24"/>
          <w:lang w:bidi="ar-EG"/>
        </w:rPr>
        <w:t>rg non-Lewis         0.34630 (</w:t>
      </w:r>
      <w:r w:rsidRPr="00006B02">
        <w:rPr>
          <w:rFonts w:asciiTheme="majorBidi" w:hAnsiTheme="majorBidi" w:cstheme="majorBidi"/>
          <w:sz w:val="24"/>
          <w:szCs w:val="24"/>
          <w:lang w:bidi="ar-EG"/>
        </w:rPr>
        <w:t>0.204% of 170)</w:t>
      </w:r>
    </w:p>
    <w:p w14:paraId="4E7901ED" w14:textId="77777777" w:rsidR="00F34B88" w:rsidRPr="00006B02" w:rsidRDefault="00F34B88" w:rsidP="00F34B88">
      <w:pPr>
        <w:bidi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006B02">
        <w:rPr>
          <w:rFonts w:asciiTheme="majorBidi" w:hAnsiTheme="majorBidi" w:cs="Times New Roman"/>
          <w:sz w:val="24"/>
          <w:szCs w:val="24"/>
          <w:rtl/>
          <w:lang w:bidi="ar-EG"/>
        </w:rPr>
        <w:t>==================       ============================</w:t>
      </w:r>
    </w:p>
    <w:p w14:paraId="134BC3DB" w14:textId="0C8D5E11" w:rsidR="00F34B88" w:rsidRPr="00006B02" w:rsidRDefault="00F34B88" w:rsidP="00F34B88">
      <w:pPr>
        <w:bidi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006B02">
        <w:rPr>
          <w:rFonts w:asciiTheme="majorBidi" w:hAnsiTheme="majorBidi" w:cstheme="majorBidi"/>
          <w:sz w:val="24"/>
          <w:szCs w:val="24"/>
          <w:lang w:bidi="ar-EG"/>
        </w:rPr>
        <w:t>Total</w:t>
      </w:r>
      <w:r w:rsidR="00D56C6A" w:rsidRPr="00006B02">
        <w:rPr>
          <w:rFonts w:asciiTheme="majorBidi" w:hAnsiTheme="majorBidi" w:cstheme="majorBidi"/>
          <w:sz w:val="24"/>
          <w:szCs w:val="24"/>
          <w:lang w:bidi="ar-EG"/>
        </w:rPr>
        <w:t xml:space="preserve"> non-Lewis           4.66930 (</w:t>
      </w:r>
      <w:r w:rsidRPr="00006B02">
        <w:rPr>
          <w:rFonts w:asciiTheme="majorBidi" w:hAnsiTheme="majorBidi" w:cstheme="majorBidi"/>
          <w:sz w:val="24"/>
          <w:szCs w:val="24"/>
          <w:lang w:bidi="ar-EG"/>
        </w:rPr>
        <w:t>2.747% of 170)</w:t>
      </w:r>
    </w:p>
    <w:p w14:paraId="07FFE71B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7D5CE5D3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FE9DA6B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96D23FE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B0AC17B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6AD6F6A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698065C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138AA85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5F2ABDF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9B87801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4E0B115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AF629A1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0A7C568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F4CD7EF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204CBA9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D05D216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359589A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5A8F825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E446201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070B3E8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EB28233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139E434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4F45FB4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E085ACC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1903F37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5D60B9B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F87FEFF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F4E2D44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52B5F1F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BED04CC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EDDEC76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2C5495B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59BDD69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789C536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B5F67B5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61A6258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D3BB0C5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5F95780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99E8C7C" w14:textId="77777777" w:rsidR="00F34B88" w:rsidRPr="00006B02" w:rsidRDefault="00F34B88" w:rsidP="00F34B8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0151B98" w14:textId="77777777" w:rsidR="00FA2A1C" w:rsidRPr="00006B02" w:rsidRDefault="00F34B88" w:rsidP="00FA2A1C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006B02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 w:rsidR="00CE4348" w:rsidRPr="00006B02">
        <w:rPr>
          <w:rFonts w:asciiTheme="majorBidi" w:hAnsiTheme="majorBidi" w:cstheme="majorBidi"/>
          <w:sz w:val="24"/>
          <w:szCs w:val="24"/>
        </w:rPr>
        <w:t>S3</w:t>
      </w:r>
      <w:r w:rsidRPr="00006B02">
        <w:rPr>
          <w:rFonts w:asciiTheme="majorBidi" w:hAnsiTheme="majorBidi" w:cstheme="majorBidi"/>
          <w:sz w:val="24"/>
          <w:szCs w:val="24"/>
        </w:rPr>
        <w:t>:  Natural Charge, Natural Population of TS-</w:t>
      </w:r>
      <w:proofErr w:type="spellStart"/>
      <w:r w:rsidRPr="00006B02">
        <w:rPr>
          <w:rFonts w:asciiTheme="majorBidi" w:hAnsiTheme="majorBidi" w:cstheme="majorBidi"/>
          <w:sz w:val="24"/>
          <w:szCs w:val="24"/>
        </w:rPr>
        <w:t>keto</w:t>
      </w:r>
      <w:proofErr w:type="spellEnd"/>
      <w:r w:rsidRPr="00006B02">
        <w:rPr>
          <w:rFonts w:asciiTheme="majorBidi" w:hAnsiTheme="majorBidi" w:cstheme="majorBidi"/>
          <w:sz w:val="24"/>
          <w:szCs w:val="24"/>
        </w:rPr>
        <w:t>-</w:t>
      </w:r>
      <w:proofErr w:type="spellStart"/>
      <w:r w:rsidRPr="00006B02">
        <w:rPr>
          <w:rFonts w:asciiTheme="majorBidi" w:hAnsiTheme="majorBidi" w:cstheme="majorBidi"/>
          <w:sz w:val="24"/>
          <w:szCs w:val="24"/>
        </w:rPr>
        <w:t>enol</w:t>
      </w:r>
      <w:proofErr w:type="spellEnd"/>
      <w:r w:rsidRPr="00006B02">
        <w:rPr>
          <w:rFonts w:asciiTheme="majorBidi" w:hAnsiTheme="majorBidi" w:cstheme="majorBidi"/>
          <w:sz w:val="24"/>
          <w:szCs w:val="24"/>
        </w:rPr>
        <w:t xml:space="preserve"> in ethanol phase </w:t>
      </w:r>
      <w:r w:rsidR="00FA2A1C" w:rsidRPr="00006B02">
        <w:rPr>
          <w:rFonts w:asciiTheme="majorBidi" w:hAnsiTheme="majorBidi" w:cstheme="majorBidi"/>
          <w:sz w:val="24"/>
          <w:szCs w:val="24"/>
        </w:rPr>
        <w:t>at M062X/6 311++</w:t>
      </w:r>
      <w:proofErr w:type="gramStart"/>
      <w:r w:rsidR="00FA2A1C" w:rsidRPr="00006B02">
        <w:rPr>
          <w:rFonts w:asciiTheme="majorBidi" w:hAnsiTheme="majorBidi" w:cstheme="majorBidi"/>
          <w:sz w:val="24"/>
          <w:szCs w:val="24"/>
        </w:rPr>
        <w:t>G(</w:t>
      </w:r>
      <w:proofErr w:type="gramEnd"/>
      <w:r w:rsidR="00FA2A1C" w:rsidRPr="00006B02">
        <w:rPr>
          <w:rFonts w:asciiTheme="majorBidi" w:hAnsiTheme="majorBidi" w:cstheme="majorBidi"/>
          <w:sz w:val="24"/>
          <w:szCs w:val="24"/>
        </w:rPr>
        <w:t>2d,2p)//B3LYP/6-31G(</w:t>
      </w:r>
      <w:proofErr w:type="spellStart"/>
      <w:r w:rsidR="00FA2A1C" w:rsidRPr="00006B02">
        <w:rPr>
          <w:rFonts w:asciiTheme="majorBidi" w:hAnsiTheme="majorBidi" w:cstheme="majorBidi"/>
          <w:sz w:val="24"/>
          <w:szCs w:val="24"/>
        </w:rPr>
        <w:t>d,p</w:t>
      </w:r>
      <w:proofErr w:type="spellEnd"/>
      <w:r w:rsidR="00FA2A1C" w:rsidRPr="00006B02">
        <w:rPr>
          <w:rFonts w:asciiTheme="majorBidi" w:hAnsiTheme="majorBidi" w:cstheme="majorBidi"/>
          <w:sz w:val="24"/>
          <w:szCs w:val="24"/>
        </w:rPr>
        <w:t>).</w:t>
      </w:r>
    </w:p>
    <w:tbl>
      <w:tblPr>
        <w:tblStyle w:val="TableGrid"/>
        <w:tblpPr w:leftFromText="180" w:rightFromText="180" w:vertAnchor="page" w:horzAnchor="margin" w:tblpY="2405"/>
        <w:bidiVisual/>
        <w:tblW w:w="0" w:type="auto"/>
        <w:tblLook w:val="04A0" w:firstRow="1" w:lastRow="0" w:firstColumn="1" w:lastColumn="0" w:noHBand="0" w:noVBand="1"/>
      </w:tblPr>
      <w:tblGrid>
        <w:gridCol w:w="1419"/>
        <w:gridCol w:w="1420"/>
        <w:gridCol w:w="1420"/>
        <w:gridCol w:w="1421"/>
        <w:gridCol w:w="1421"/>
        <w:gridCol w:w="1421"/>
      </w:tblGrid>
      <w:tr w:rsidR="00006B02" w:rsidRPr="00006B02" w14:paraId="3CE0BE1E" w14:textId="77777777" w:rsidTr="00F34B88">
        <w:tc>
          <w:tcPr>
            <w:tcW w:w="56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A86BE" w14:textId="333AB79D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atural Population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900CB4" w14:textId="6BD41723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harge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441B86" w14:textId="2789C840" w:rsidR="00F34B88" w:rsidRPr="00006B02" w:rsidRDefault="00F34B88" w:rsidP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tom</w:t>
            </w:r>
          </w:p>
        </w:tc>
      </w:tr>
      <w:tr w:rsidR="00006B02" w:rsidRPr="00006B02" w14:paraId="1F316017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F0FE5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18D78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Rydberg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D2728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Valence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41F51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Core</w:t>
            </w:r>
          </w:p>
        </w:tc>
        <w:tc>
          <w:tcPr>
            <w:tcW w:w="14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254F3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19EAD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006B02" w:rsidRPr="00006B02" w14:paraId="3CD9493F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014F7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1719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133ED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192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1F007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1534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209B9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2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BB520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1719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0924C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t>C1</w:t>
            </w:r>
          </w:p>
        </w:tc>
      </w:tr>
      <w:tr w:rsidR="00006B02" w:rsidRPr="00006B02" w14:paraId="1968945E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BD558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2225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47A8A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193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DFDC9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2040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DF950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1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23E1D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2225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5C662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t>C2</w:t>
            </w:r>
          </w:p>
        </w:tc>
      </w:tr>
      <w:tr w:rsidR="00006B02" w:rsidRPr="00006B02" w14:paraId="45CDD35D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089E0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5.788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64B44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221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230F8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3.7672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D5597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0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94960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1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0BCF6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t>C3</w:t>
            </w:r>
          </w:p>
        </w:tc>
      </w:tr>
      <w:tr w:rsidR="00006B02" w:rsidRPr="00006B02" w14:paraId="310C1E7E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27C81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1314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F22CD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192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6E651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1132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E9515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89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A1070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1314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548F1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t>C4</w:t>
            </w:r>
          </w:p>
        </w:tc>
      </w:tr>
      <w:tr w:rsidR="00006B02" w:rsidRPr="00006B02" w14:paraId="4EE28189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A928D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1674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50FB3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201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8361F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1481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112E9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1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F51B6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1674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E5729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t>C5</w:t>
            </w:r>
          </w:p>
        </w:tc>
      </w:tr>
      <w:tr w:rsidR="00006B02" w:rsidRPr="00006B02" w14:paraId="42D087DE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033BC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2273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D8F15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198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70605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2082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EF584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D7AA1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2273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65CBC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t>C6</w:t>
            </w:r>
          </w:p>
        </w:tc>
      </w:tr>
      <w:tr w:rsidR="00006B02" w:rsidRPr="00006B02" w14:paraId="51634546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914E2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877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2F5A5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18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6A915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859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18B6F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EDE17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122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AFE1D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t>H7</w:t>
            </w:r>
          </w:p>
        </w:tc>
      </w:tr>
      <w:tr w:rsidR="00006B02" w:rsidRPr="00006B02" w14:paraId="517BFFB9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564BF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787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6D6D2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20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BEB31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76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A736B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AA7B1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212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FE049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t>H8</w:t>
            </w:r>
          </w:p>
        </w:tc>
      </w:tr>
      <w:tr w:rsidR="00006B02" w:rsidRPr="00006B02" w14:paraId="6E5D9193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E46AF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0674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A5F52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306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7AC06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0381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F36D8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86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8066A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0674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AD36B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t>C9</w:t>
            </w:r>
          </w:p>
        </w:tc>
      </w:tr>
      <w:tr w:rsidR="00006B02" w:rsidRPr="00006B02" w14:paraId="46363D0F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6AF36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694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C795F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21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8E150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672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8B5EC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7DBF3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305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DE27B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t>H10</w:t>
            </w:r>
          </w:p>
        </w:tc>
      </w:tr>
      <w:tr w:rsidR="00006B02" w:rsidRPr="00006B02" w14:paraId="032FDEDA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14104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871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804C0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19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B32D6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851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A039A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8E5D6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128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63A1A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t>H11</w:t>
            </w:r>
          </w:p>
        </w:tc>
      </w:tr>
      <w:tr w:rsidR="00006B02" w:rsidRPr="00006B02" w14:paraId="3C5BE10E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4F7C8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1410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2A267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245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D25BC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1177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D4861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87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E9C17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1410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6E996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t>C12</w:t>
            </w:r>
          </w:p>
        </w:tc>
      </w:tr>
      <w:tr w:rsidR="00006B02" w:rsidRPr="00006B02" w14:paraId="7716014A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5AD74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5.3657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C0D0A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305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D0091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3.3360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B7C89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58703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6342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93F80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t>C13</w:t>
            </w:r>
          </w:p>
        </w:tc>
      </w:tr>
      <w:tr w:rsidR="00006B02" w:rsidRPr="00006B02" w14:paraId="2E3381EB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C7463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5.7884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9C13A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266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67795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3.7625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65ABB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2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39C57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115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1785F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t>C14</w:t>
            </w:r>
          </w:p>
        </w:tc>
      </w:tr>
      <w:tr w:rsidR="00006B02" w:rsidRPr="00006B02" w14:paraId="4EABB163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BF110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8.7266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B9A60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243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E2B1E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7025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8FA5C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8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97ACE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7266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91371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t>O15</w:t>
            </w:r>
          </w:p>
        </w:tc>
      </w:tr>
      <w:tr w:rsidR="00006B02" w:rsidRPr="00006B02" w14:paraId="0ACCE377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10CEA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5.7655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940B4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301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40F1B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5.7361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47738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9.9991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E7549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344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6587A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t>S16</w:t>
            </w:r>
          </w:p>
        </w:tc>
      </w:tr>
      <w:tr w:rsidR="00006B02" w:rsidRPr="00006B02" w14:paraId="2943B746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F06F9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7.2470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B67E2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359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D1274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5.2118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9E5AD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2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CE927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2470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945B3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t>N17</w:t>
            </w:r>
          </w:p>
        </w:tc>
      </w:tr>
      <w:tr w:rsidR="00006B02" w:rsidRPr="00006B02" w14:paraId="53B2D162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ACAB4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6995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F1FCD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158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3CF17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684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C9A78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2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EC3C3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6995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8E554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t>C18</w:t>
            </w:r>
          </w:p>
        </w:tc>
      </w:tr>
      <w:tr w:rsidR="00006B02" w:rsidRPr="00006B02" w14:paraId="0A227A95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77ED6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6482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9903D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119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F4C5B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637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0EA84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2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1B148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6482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ADD25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t>C19</w:t>
            </w:r>
          </w:p>
        </w:tc>
      </w:tr>
      <w:tr w:rsidR="00006B02" w:rsidRPr="00006B02" w14:paraId="4569BF85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56B10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7.6180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939D8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271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CD362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5.5916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62E1E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2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414BB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6180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C2FFD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t>N20</w:t>
            </w:r>
          </w:p>
        </w:tc>
      </w:tr>
      <w:tr w:rsidR="00006B02" w:rsidRPr="00006B02" w14:paraId="6FE8A4FE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53D84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754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5AF84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25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B4E7E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728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F1510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7BFC2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245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4511C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t>H21</w:t>
            </w:r>
          </w:p>
        </w:tc>
      </w:tr>
      <w:tr w:rsidR="00006B02" w:rsidRPr="00006B02" w14:paraId="0BA1B6A0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E8DFF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910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A54DE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22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68B55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888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C2F0C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599E1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089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D2143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t>H22</w:t>
            </w:r>
          </w:p>
        </w:tc>
      </w:tr>
      <w:tr w:rsidR="00006B02" w:rsidRPr="00006B02" w14:paraId="1B3395C0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7BCD7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78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45E18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15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A9E53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773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8CDAA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6C1CF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21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5EDE0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t>H23</w:t>
            </w:r>
          </w:p>
        </w:tc>
      </w:tr>
      <w:tr w:rsidR="00006B02" w:rsidRPr="00006B02" w14:paraId="01CB0EEE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4A564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780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9C179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24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01820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755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A3CF1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0E807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219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245C3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t>H24</w:t>
            </w:r>
          </w:p>
        </w:tc>
      </w:tr>
      <w:tr w:rsidR="00006B02" w:rsidRPr="00006B02" w14:paraId="1F88F743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85FB4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834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C72C7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23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C2CD7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810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0E0D6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E5C72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165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D27B3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t>H25</w:t>
            </w:r>
          </w:p>
        </w:tc>
      </w:tr>
      <w:tr w:rsidR="00006B02" w:rsidRPr="00006B02" w14:paraId="21A8009E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29B21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629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6405F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18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027E6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610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75C8E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662D5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370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A39CA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t>H26</w:t>
            </w:r>
          </w:p>
        </w:tc>
      </w:tr>
      <w:tr w:rsidR="00006B02" w:rsidRPr="00006B02" w14:paraId="5C044619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C83CA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7.4286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8C6C8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263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EBDCC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5.402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41E77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3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18F87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4286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BEEC9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t>N27</w:t>
            </w:r>
          </w:p>
        </w:tc>
      </w:tr>
      <w:tr w:rsidR="00006B02" w:rsidRPr="00006B02" w14:paraId="3251AFF9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205F3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4896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B0A8E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46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0A3CE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4849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8F4D8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5E899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5103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8FF2A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t>H28</w:t>
            </w:r>
          </w:p>
        </w:tc>
      </w:tr>
      <w:tr w:rsidR="00006B02" w:rsidRPr="00006B02" w14:paraId="4FB1FB77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8A267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2490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AECB5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178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7CACD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2320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BEC4C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1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4E092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2490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82D62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t>C29</w:t>
            </w:r>
          </w:p>
        </w:tc>
      </w:tr>
      <w:tr w:rsidR="00006B02" w:rsidRPr="00006B02" w14:paraId="0EFD135D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8EF86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1859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9EC14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193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2939C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1673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58112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2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54843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1859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1F912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t>C30</w:t>
            </w:r>
          </w:p>
        </w:tc>
      </w:tr>
      <w:tr w:rsidR="00006B02" w:rsidRPr="00006B02" w14:paraId="405056FC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C98E0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2466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184CB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204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03B29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2270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A5E73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63159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2466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01FCA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t>C31</w:t>
            </w:r>
          </w:p>
        </w:tc>
      </w:tr>
      <w:tr w:rsidR="00006B02" w:rsidRPr="00006B02" w14:paraId="37C12106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5C9C7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1811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AB506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192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FB04D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1627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B3D08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2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14B8D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1811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C2C6C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t>C32</w:t>
            </w:r>
          </w:p>
        </w:tc>
      </w:tr>
      <w:tr w:rsidR="00006B02" w:rsidRPr="00006B02" w14:paraId="72F9B98F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CAB57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6.2515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5D902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181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3089B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4.2342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DE4EB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1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3F790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-0.2515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D5A9A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t>C33</w:t>
            </w:r>
          </w:p>
        </w:tc>
      </w:tr>
      <w:tr w:rsidR="00006B02" w:rsidRPr="00006B02" w14:paraId="0D6867BF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08747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5.8286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29106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222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2721E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3.8073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0A1B1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1.9990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7F75E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1713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99290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t>C34</w:t>
            </w:r>
          </w:p>
        </w:tc>
      </w:tr>
      <w:tr w:rsidR="00006B02" w:rsidRPr="00006B02" w14:paraId="59EED22F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0BE29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95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C1871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2701B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935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39978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36C61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04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1B2A3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t>H35</w:t>
            </w:r>
          </w:p>
        </w:tc>
      </w:tr>
      <w:tr w:rsidR="00006B02" w:rsidRPr="00006B02" w14:paraId="56CB2274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22D0A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914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6BBEB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18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3CD55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895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92119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7C4F9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085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C7F43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t>H36</w:t>
            </w:r>
          </w:p>
        </w:tc>
      </w:tr>
      <w:tr w:rsidR="00006B02" w:rsidRPr="00006B02" w14:paraId="4F18D630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5924F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904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AB631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18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C594E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885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AE791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28489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095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353F5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t>H37</w:t>
            </w:r>
          </w:p>
        </w:tc>
      </w:tr>
      <w:tr w:rsidR="00006B02" w:rsidRPr="00006B02" w14:paraId="3B7F7BFB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DD6C4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925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4E331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19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C74F1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906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F067C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8A116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074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87AE5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t>H38</w:t>
            </w:r>
          </w:p>
        </w:tc>
      </w:tr>
      <w:tr w:rsidR="00006B02" w:rsidRPr="00006B02" w14:paraId="441F7224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42F64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738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AD5B0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22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489EB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7715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BD311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CECB9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2261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23BDE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t>H39</w:t>
            </w:r>
          </w:p>
        </w:tc>
      </w:tr>
      <w:tr w:rsidR="00006B02" w:rsidRPr="00006B02" w14:paraId="6B56CEBA" w14:textId="77777777" w:rsidTr="00F34B8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A954A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6250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DF2ED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0042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D4D09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620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10B11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258E0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06B02">
              <w:rPr>
                <w:rFonts w:asciiTheme="majorBidi" w:hAnsiTheme="majorBidi" w:cstheme="majorBidi"/>
                <w:sz w:val="24"/>
                <w:szCs w:val="24"/>
              </w:rPr>
              <w:t>0.3749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87114" w14:textId="77777777" w:rsidR="00F34B88" w:rsidRPr="00006B02" w:rsidRDefault="00F34B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B02">
              <w:t>H40</w:t>
            </w:r>
          </w:p>
        </w:tc>
      </w:tr>
    </w:tbl>
    <w:p w14:paraId="7C4593D4" w14:textId="77777777" w:rsidR="00F34B88" w:rsidRPr="00006B02" w:rsidRDefault="00F34B88" w:rsidP="00F34B88">
      <w:pPr>
        <w:rPr>
          <w:rFonts w:asciiTheme="majorBidi" w:hAnsiTheme="majorBidi" w:cstheme="majorBidi"/>
          <w:sz w:val="24"/>
          <w:szCs w:val="24"/>
          <w:lang w:bidi="ar-EG"/>
        </w:rPr>
      </w:pPr>
    </w:p>
    <w:p w14:paraId="4C11F8B8" w14:textId="77777777" w:rsidR="00F34B88" w:rsidRPr="00006B02" w:rsidRDefault="00F34B88" w:rsidP="00044A5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07E89DB0" w14:textId="77777777" w:rsidR="00F34B88" w:rsidRPr="00006B02" w:rsidRDefault="00F34B88" w:rsidP="00044A5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44124943" w14:textId="77777777" w:rsidR="00F34B88" w:rsidRPr="00006B02" w:rsidRDefault="00F34B88" w:rsidP="00F34B88">
      <w:pPr>
        <w:bidi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0C915F4B" w14:textId="77777777" w:rsidR="00F34B88" w:rsidRPr="00006B02" w:rsidRDefault="00F34B88" w:rsidP="00F34B88">
      <w:pPr>
        <w:bidi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006B02">
        <w:rPr>
          <w:rFonts w:asciiTheme="majorBidi" w:hAnsiTheme="majorBidi" w:cstheme="majorBidi"/>
          <w:sz w:val="24"/>
          <w:szCs w:val="24"/>
          <w:lang w:bidi="ar-EG"/>
        </w:rPr>
        <w:t>Core                     53.98066 (99.964% of 54)</w:t>
      </w:r>
    </w:p>
    <w:p w14:paraId="40016C74" w14:textId="77777777" w:rsidR="00F34B88" w:rsidRPr="00006B02" w:rsidRDefault="00F34B88" w:rsidP="00F34B88">
      <w:pPr>
        <w:bidi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006B02">
        <w:rPr>
          <w:rFonts w:asciiTheme="majorBidi" w:hAnsiTheme="majorBidi" w:cstheme="majorBidi"/>
          <w:sz w:val="24"/>
          <w:szCs w:val="24"/>
          <w:lang w:bidi="ar-EG"/>
        </w:rPr>
        <w:t>Valence Lewis           111.37178 (96.010% of 116)</w:t>
      </w:r>
    </w:p>
    <w:p w14:paraId="11AA7E6D" w14:textId="77777777" w:rsidR="00F34B88" w:rsidRPr="00006B02" w:rsidRDefault="00F34B88" w:rsidP="00F34B88">
      <w:pPr>
        <w:bidi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006B02">
        <w:rPr>
          <w:rFonts w:asciiTheme="majorBidi" w:hAnsiTheme="majorBidi" w:cs="Times New Roman"/>
          <w:sz w:val="24"/>
          <w:szCs w:val="24"/>
          <w:rtl/>
          <w:lang w:bidi="ar-EG"/>
        </w:rPr>
        <w:t>==================       ============================</w:t>
      </w:r>
    </w:p>
    <w:p w14:paraId="54C0DEBC" w14:textId="77777777" w:rsidR="00F34B88" w:rsidRPr="00006B02" w:rsidRDefault="00F34B88" w:rsidP="00F34B88">
      <w:pPr>
        <w:bidi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006B02">
        <w:rPr>
          <w:rFonts w:asciiTheme="majorBidi" w:hAnsiTheme="majorBidi" w:cstheme="majorBidi"/>
          <w:sz w:val="24"/>
          <w:szCs w:val="24"/>
          <w:lang w:bidi="ar-EG"/>
        </w:rPr>
        <w:t>Total Lewis             165.35244 (97.266% of 170)</w:t>
      </w:r>
    </w:p>
    <w:p w14:paraId="062DA28D" w14:textId="77777777" w:rsidR="00F34B88" w:rsidRPr="00006B02" w:rsidRDefault="00F34B88" w:rsidP="00F34B88">
      <w:pPr>
        <w:bidi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006B02">
        <w:rPr>
          <w:rFonts w:asciiTheme="majorBidi" w:hAnsiTheme="majorBidi" w:cs="Times New Roman"/>
          <w:sz w:val="24"/>
          <w:szCs w:val="24"/>
          <w:rtl/>
          <w:lang w:bidi="ar-EG"/>
        </w:rPr>
        <w:t>-----------------------------------------------------</w:t>
      </w:r>
    </w:p>
    <w:p w14:paraId="1FC19CF1" w14:textId="77777777" w:rsidR="00F34B88" w:rsidRPr="00006B02" w:rsidRDefault="00F34B88" w:rsidP="00F34B88">
      <w:pPr>
        <w:bidi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006B02">
        <w:rPr>
          <w:rFonts w:asciiTheme="majorBidi" w:hAnsiTheme="majorBidi" w:cstheme="majorBidi"/>
          <w:sz w:val="24"/>
          <w:szCs w:val="24"/>
          <w:lang w:bidi="ar-EG"/>
        </w:rPr>
        <w:t>Valence non-Lewis         4.30158 (2.530% of 170)</w:t>
      </w:r>
    </w:p>
    <w:p w14:paraId="61AE9959" w14:textId="77777777" w:rsidR="00F34B88" w:rsidRPr="00006B02" w:rsidRDefault="00F34B88" w:rsidP="00F34B88">
      <w:pPr>
        <w:bidi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006B02">
        <w:rPr>
          <w:rFonts w:asciiTheme="majorBidi" w:hAnsiTheme="majorBidi" w:cstheme="majorBidi"/>
          <w:sz w:val="24"/>
          <w:szCs w:val="24"/>
          <w:lang w:bidi="ar-EG"/>
        </w:rPr>
        <w:t>Rydberg non-Lewis         0.34598 (0.204% of 170)</w:t>
      </w:r>
    </w:p>
    <w:p w14:paraId="023DD655" w14:textId="77777777" w:rsidR="00F34B88" w:rsidRPr="00006B02" w:rsidRDefault="00F34B88" w:rsidP="00F34B88">
      <w:pPr>
        <w:bidi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006B02">
        <w:rPr>
          <w:rFonts w:asciiTheme="majorBidi" w:hAnsiTheme="majorBidi" w:cs="Times New Roman"/>
          <w:sz w:val="24"/>
          <w:szCs w:val="24"/>
          <w:rtl/>
          <w:lang w:bidi="ar-EG"/>
        </w:rPr>
        <w:t>==================       ============================</w:t>
      </w:r>
    </w:p>
    <w:p w14:paraId="19543D0B" w14:textId="77777777" w:rsidR="00F34B88" w:rsidRPr="00006B02" w:rsidRDefault="00F34B88" w:rsidP="00F34B88">
      <w:pPr>
        <w:bidi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006B02">
        <w:rPr>
          <w:rFonts w:asciiTheme="majorBidi" w:hAnsiTheme="majorBidi" w:cstheme="majorBidi"/>
          <w:sz w:val="24"/>
          <w:szCs w:val="24"/>
          <w:lang w:bidi="ar-EG"/>
        </w:rPr>
        <w:t>Total non-Lewis           4.64756 (2.734% of 170)</w:t>
      </w:r>
    </w:p>
    <w:p w14:paraId="74E10A28" w14:textId="77777777" w:rsidR="00D1354C" w:rsidRPr="00006B02" w:rsidRDefault="00D1354C" w:rsidP="00D1354C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571A9DCB" w14:textId="77777777" w:rsidR="00F34B88" w:rsidRPr="00006B02" w:rsidRDefault="00F34B88" w:rsidP="00044A5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3B912CD7" w14:textId="77777777" w:rsidR="00F34B88" w:rsidRPr="00006B02" w:rsidRDefault="00F34B88" w:rsidP="00044A5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16D379D9" w14:textId="2B29996E" w:rsidR="00044A59" w:rsidRPr="00006B02" w:rsidRDefault="00044A59" w:rsidP="00FA2A1C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Table S</w:t>
      </w:r>
      <w:r w:rsidR="00CE4348"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4</w:t>
      </w:r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.</w:t>
      </w:r>
      <w:r w:rsidRPr="00006B02"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 xml:space="preserve"> </w:t>
      </w:r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First </w:t>
      </w:r>
      <w:proofErr w:type="spellStart"/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λ</w:t>
      </w:r>
      <w:r w:rsidRPr="00006B02">
        <w:rPr>
          <w:rFonts w:ascii="Times New Roman" w:eastAsia="Times New Roman" w:hAnsi="Times New Roman" w:cs="Times New Roman"/>
          <w:sz w:val="24"/>
          <w:szCs w:val="24"/>
          <w:vertAlign w:val="subscript"/>
          <w:lang w:eastAsia="ja-JP"/>
        </w:rPr>
        <w:t>max</w:t>
      </w:r>
      <w:proofErr w:type="spellEnd"/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for 4-(</w:t>
      </w:r>
      <w:proofErr w:type="spellStart"/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methylsulfanyl</w:t>
      </w:r>
      <w:proofErr w:type="spellEnd"/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)-3[(1Z)-1-(2 </w:t>
      </w:r>
      <w:proofErr w:type="spellStart"/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phenylhydrazinylidene</w:t>
      </w:r>
      <w:proofErr w:type="spellEnd"/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) ethyl] quinoline-2(1H)-one using different </w:t>
      </w:r>
      <w:proofErr w:type="spellStart"/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functionals</w:t>
      </w:r>
      <w:proofErr w:type="spellEnd"/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(model, acetonitrile)/6-311+</w:t>
      </w:r>
      <w:proofErr w:type="gramStart"/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G(</w:t>
      </w:r>
      <w:proofErr w:type="spellStart"/>
      <w:proofErr w:type="gramEnd"/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d,p</w:t>
      </w:r>
      <w:proofErr w:type="spellEnd"/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)//B3LYP/6-31G(</w:t>
      </w:r>
      <w:proofErr w:type="spellStart"/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d,p</w:t>
      </w:r>
      <w:proofErr w:type="spellEnd"/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) level with  different collection of solvation models (experimental value is 495 nm)</w:t>
      </w:r>
    </w:p>
    <w:p w14:paraId="49F6249E" w14:textId="77777777" w:rsidR="00044A59" w:rsidRPr="00006B02" w:rsidRDefault="00044A59" w:rsidP="00044A5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</w:pPr>
    </w:p>
    <w:tbl>
      <w:tblPr>
        <w:tblStyle w:val="TableGrid"/>
        <w:tblW w:w="10324" w:type="dxa"/>
        <w:jc w:val="center"/>
        <w:tblInd w:w="-250" w:type="dxa"/>
        <w:tblLayout w:type="fixed"/>
        <w:tblLook w:val="04A0" w:firstRow="1" w:lastRow="0" w:firstColumn="1" w:lastColumn="0" w:noHBand="0" w:noVBand="1"/>
      </w:tblPr>
      <w:tblGrid>
        <w:gridCol w:w="1669"/>
        <w:gridCol w:w="1106"/>
        <w:gridCol w:w="1559"/>
        <w:gridCol w:w="1134"/>
        <w:gridCol w:w="1276"/>
        <w:gridCol w:w="1336"/>
        <w:gridCol w:w="1073"/>
        <w:gridCol w:w="1171"/>
      </w:tblGrid>
      <w:tr w:rsidR="00044A59" w:rsidRPr="00006B02" w14:paraId="04091BD7" w14:textId="77777777" w:rsidTr="00FA2A1C">
        <w:trPr>
          <w:jc w:val="center"/>
        </w:trPr>
        <w:tc>
          <w:tcPr>
            <w:tcW w:w="1669" w:type="dxa"/>
            <w:hideMark/>
          </w:tcPr>
          <w:p w14:paraId="02E79060" w14:textId="77777777" w:rsidR="00044A59" w:rsidRPr="00006B02" w:rsidRDefault="00044A59" w:rsidP="00F34B88">
            <w:pPr>
              <w:bidi w:val="0"/>
              <w:spacing w:line="256" w:lineRule="auto"/>
              <w:jc w:val="center"/>
              <w:rPr>
                <w:b/>
                <w:bCs/>
                <w:sz w:val="24"/>
                <w:szCs w:val="24"/>
              </w:rPr>
            </w:pPr>
            <w:r w:rsidRPr="00006B02">
              <w:rPr>
                <w:b/>
                <w:bCs/>
                <w:sz w:val="24"/>
                <w:szCs w:val="24"/>
              </w:rPr>
              <w:t>Model \functional</w:t>
            </w:r>
          </w:p>
        </w:tc>
        <w:tc>
          <w:tcPr>
            <w:tcW w:w="1106" w:type="dxa"/>
            <w:hideMark/>
          </w:tcPr>
          <w:p w14:paraId="089A7797" w14:textId="77777777" w:rsidR="00044A59" w:rsidRPr="00006B02" w:rsidRDefault="00044A59" w:rsidP="00F34B88">
            <w:pPr>
              <w:bidi w:val="0"/>
              <w:spacing w:line="256" w:lineRule="auto"/>
              <w:jc w:val="center"/>
              <w:rPr>
                <w:b/>
                <w:bCs/>
                <w:sz w:val="24"/>
                <w:szCs w:val="24"/>
              </w:rPr>
            </w:pPr>
            <w:r w:rsidRPr="00006B02">
              <w:rPr>
                <w:b/>
                <w:bCs/>
                <w:sz w:val="24"/>
                <w:szCs w:val="24"/>
              </w:rPr>
              <w:t>B3LYP</w:t>
            </w:r>
          </w:p>
        </w:tc>
        <w:tc>
          <w:tcPr>
            <w:tcW w:w="1559" w:type="dxa"/>
            <w:hideMark/>
          </w:tcPr>
          <w:p w14:paraId="28EA7EA0" w14:textId="77777777" w:rsidR="00044A59" w:rsidRPr="00006B02" w:rsidRDefault="00044A59" w:rsidP="00F34B88">
            <w:pPr>
              <w:bidi w:val="0"/>
              <w:spacing w:line="256" w:lineRule="auto"/>
              <w:jc w:val="center"/>
              <w:rPr>
                <w:b/>
                <w:bCs/>
                <w:sz w:val="24"/>
                <w:szCs w:val="24"/>
              </w:rPr>
            </w:pPr>
            <w:r w:rsidRPr="00006B02">
              <w:rPr>
                <w:b/>
                <w:bCs/>
                <w:sz w:val="24"/>
                <w:szCs w:val="24"/>
              </w:rPr>
              <w:t>CAM-B3YP</w:t>
            </w:r>
          </w:p>
        </w:tc>
        <w:tc>
          <w:tcPr>
            <w:tcW w:w="1134" w:type="dxa"/>
            <w:hideMark/>
          </w:tcPr>
          <w:p w14:paraId="47089562" w14:textId="77777777" w:rsidR="00044A59" w:rsidRPr="00006B02" w:rsidRDefault="00044A59" w:rsidP="00F34B88">
            <w:pPr>
              <w:bidi w:val="0"/>
              <w:spacing w:line="256" w:lineRule="auto"/>
              <w:jc w:val="center"/>
              <w:rPr>
                <w:b/>
                <w:bCs/>
                <w:sz w:val="24"/>
                <w:szCs w:val="24"/>
              </w:rPr>
            </w:pPr>
            <w:r w:rsidRPr="00006B02">
              <w:rPr>
                <w:b/>
                <w:bCs/>
                <w:sz w:val="24"/>
                <w:szCs w:val="24"/>
              </w:rPr>
              <w:t>PBE</w:t>
            </w:r>
          </w:p>
        </w:tc>
        <w:tc>
          <w:tcPr>
            <w:tcW w:w="1276" w:type="dxa"/>
            <w:hideMark/>
          </w:tcPr>
          <w:p w14:paraId="2F57B651" w14:textId="77777777" w:rsidR="00044A59" w:rsidRPr="00006B02" w:rsidRDefault="00044A59" w:rsidP="00F34B88">
            <w:pPr>
              <w:bidi w:val="0"/>
              <w:spacing w:line="256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006B02">
              <w:rPr>
                <w:b/>
                <w:bCs/>
                <w:sz w:val="24"/>
                <w:szCs w:val="24"/>
              </w:rPr>
              <w:t>PBE</w:t>
            </w:r>
            <w:r w:rsidRPr="00006B02">
              <w:rPr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36" w:type="dxa"/>
            <w:hideMark/>
          </w:tcPr>
          <w:p w14:paraId="52FA1E30" w14:textId="77777777" w:rsidR="00044A59" w:rsidRPr="00006B02" w:rsidRDefault="00044A59" w:rsidP="00F34B88">
            <w:pPr>
              <w:bidi w:val="0"/>
              <w:spacing w:line="256" w:lineRule="auto"/>
              <w:jc w:val="center"/>
              <w:rPr>
                <w:b/>
                <w:bCs/>
                <w:sz w:val="24"/>
                <w:szCs w:val="24"/>
              </w:rPr>
            </w:pPr>
            <w:r w:rsidRPr="00006B02">
              <w:rPr>
                <w:b/>
                <w:bCs/>
                <w:sz w:val="24"/>
                <w:szCs w:val="24"/>
              </w:rPr>
              <w:t>ωB97X-D</w:t>
            </w:r>
          </w:p>
        </w:tc>
        <w:tc>
          <w:tcPr>
            <w:tcW w:w="1073" w:type="dxa"/>
            <w:hideMark/>
          </w:tcPr>
          <w:p w14:paraId="6064EC54" w14:textId="77777777" w:rsidR="00044A59" w:rsidRPr="00006B02" w:rsidRDefault="00044A59" w:rsidP="00F34B88">
            <w:pPr>
              <w:bidi w:val="0"/>
              <w:spacing w:line="256" w:lineRule="auto"/>
              <w:jc w:val="center"/>
              <w:rPr>
                <w:b/>
                <w:bCs/>
                <w:sz w:val="24"/>
                <w:szCs w:val="24"/>
              </w:rPr>
            </w:pPr>
            <w:r w:rsidRPr="00006B02">
              <w:rPr>
                <w:b/>
                <w:bCs/>
                <w:sz w:val="24"/>
                <w:szCs w:val="24"/>
              </w:rPr>
              <w:t>M06-2X</w:t>
            </w:r>
          </w:p>
        </w:tc>
        <w:tc>
          <w:tcPr>
            <w:tcW w:w="1171" w:type="dxa"/>
            <w:hideMark/>
          </w:tcPr>
          <w:p w14:paraId="1ACB4B01" w14:textId="77777777" w:rsidR="00044A59" w:rsidRPr="00006B02" w:rsidRDefault="00044A59" w:rsidP="00F34B88">
            <w:pPr>
              <w:bidi w:val="0"/>
              <w:spacing w:line="256" w:lineRule="auto"/>
              <w:jc w:val="center"/>
              <w:rPr>
                <w:b/>
                <w:bCs/>
                <w:sz w:val="24"/>
                <w:szCs w:val="24"/>
              </w:rPr>
            </w:pPr>
            <w:r w:rsidRPr="00006B02">
              <w:rPr>
                <w:b/>
                <w:bCs/>
                <w:sz w:val="24"/>
                <w:szCs w:val="24"/>
              </w:rPr>
              <w:t>CIS</w:t>
            </w:r>
          </w:p>
        </w:tc>
      </w:tr>
      <w:tr w:rsidR="00044A59" w:rsidRPr="00006B02" w14:paraId="400C3FE4" w14:textId="77777777" w:rsidTr="00FA2A1C">
        <w:trPr>
          <w:jc w:val="center"/>
        </w:trPr>
        <w:tc>
          <w:tcPr>
            <w:tcW w:w="1669" w:type="dxa"/>
            <w:hideMark/>
          </w:tcPr>
          <w:p w14:paraId="6C7DBC9A" w14:textId="77777777" w:rsidR="00044A59" w:rsidRPr="00006B02" w:rsidRDefault="00044A59" w:rsidP="00F34B88">
            <w:pPr>
              <w:bidi w:val="0"/>
              <w:spacing w:line="256" w:lineRule="auto"/>
              <w:jc w:val="center"/>
              <w:rPr>
                <w:b/>
                <w:bCs/>
                <w:sz w:val="24"/>
                <w:szCs w:val="24"/>
              </w:rPr>
            </w:pPr>
            <w:r w:rsidRPr="00006B02">
              <w:rPr>
                <w:b/>
                <w:bCs/>
                <w:sz w:val="24"/>
                <w:szCs w:val="24"/>
              </w:rPr>
              <w:t>CPCM</w:t>
            </w:r>
          </w:p>
        </w:tc>
        <w:tc>
          <w:tcPr>
            <w:tcW w:w="1106" w:type="dxa"/>
            <w:hideMark/>
          </w:tcPr>
          <w:p w14:paraId="2EB9544F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449 (0.2825)</w:t>
            </w:r>
          </w:p>
        </w:tc>
        <w:tc>
          <w:tcPr>
            <w:tcW w:w="1559" w:type="dxa"/>
            <w:hideMark/>
          </w:tcPr>
          <w:p w14:paraId="16E437FD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425</w:t>
            </w:r>
          </w:p>
          <w:p w14:paraId="4C449DDB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(0.2177)</w:t>
            </w:r>
          </w:p>
        </w:tc>
        <w:tc>
          <w:tcPr>
            <w:tcW w:w="1134" w:type="dxa"/>
            <w:hideMark/>
          </w:tcPr>
          <w:p w14:paraId="7F68B631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415</w:t>
            </w:r>
          </w:p>
          <w:p w14:paraId="6F227B9F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(0.2115)</w:t>
            </w:r>
          </w:p>
        </w:tc>
        <w:tc>
          <w:tcPr>
            <w:tcW w:w="1276" w:type="dxa"/>
            <w:hideMark/>
          </w:tcPr>
          <w:p w14:paraId="18ED6C7D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416 (0.2115)</w:t>
            </w:r>
          </w:p>
        </w:tc>
        <w:tc>
          <w:tcPr>
            <w:tcW w:w="1336" w:type="dxa"/>
            <w:hideMark/>
          </w:tcPr>
          <w:p w14:paraId="6767B646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424</w:t>
            </w:r>
          </w:p>
          <w:p w14:paraId="10C8847B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(0.2006)</w:t>
            </w:r>
          </w:p>
        </w:tc>
        <w:tc>
          <w:tcPr>
            <w:tcW w:w="1073" w:type="dxa"/>
            <w:hideMark/>
          </w:tcPr>
          <w:p w14:paraId="778F2F7B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424</w:t>
            </w:r>
          </w:p>
          <w:p w14:paraId="4B1D88DB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(0.2158)</w:t>
            </w:r>
          </w:p>
        </w:tc>
        <w:tc>
          <w:tcPr>
            <w:tcW w:w="1171" w:type="dxa"/>
            <w:hideMark/>
          </w:tcPr>
          <w:p w14:paraId="4718071C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363</w:t>
            </w:r>
          </w:p>
          <w:p w14:paraId="7FD596EF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(0.5873)</w:t>
            </w:r>
          </w:p>
        </w:tc>
      </w:tr>
      <w:tr w:rsidR="00044A59" w:rsidRPr="00006B02" w14:paraId="0DCF9211" w14:textId="77777777" w:rsidTr="00FA2A1C">
        <w:trPr>
          <w:jc w:val="center"/>
        </w:trPr>
        <w:tc>
          <w:tcPr>
            <w:tcW w:w="1669" w:type="dxa"/>
            <w:hideMark/>
          </w:tcPr>
          <w:p w14:paraId="30FBEB6A" w14:textId="77777777" w:rsidR="00044A59" w:rsidRPr="00006B02" w:rsidRDefault="00044A59" w:rsidP="00F34B88">
            <w:pPr>
              <w:bidi w:val="0"/>
              <w:spacing w:line="256" w:lineRule="auto"/>
              <w:jc w:val="center"/>
              <w:rPr>
                <w:b/>
                <w:bCs/>
                <w:sz w:val="24"/>
                <w:szCs w:val="24"/>
              </w:rPr>
            </w:pPr>
            <w:r w:rsidRPr="00006B02">
              <w:rPr>
                <w:b/>
                <w:bCs/>
                <w:sz w:val="24"/>
                <w:szCs w:val="24"/>
              </w:rPr>
              <w:t>SMD</w:t>
            </w:r>
          </w:p>
        </w:tc>
        <w:tc>
          <w:tcPr>
            <w:tcW w:w="1106" w:type="dxa"/>
            <w:hideMark/>
          </w:tcPr>
          <w:p w14:paraId="4B831654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447 (0.2875)</w:t>
            </w:r>
          </w:p>
        </w:tc>
        <w:tc>
          <w:tcPr>
            <w:tcW w:w="1559" w:type="dxa"/>
            <w:hideMark/>
          </w:tcPr>
          <w:p w14:paraId="7EFC5FAA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422</w:t>
            </w:r>
          </w:p>
          <w:p w14:paraId="32EF0414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(0.2176)</w:t>
            </w:r>
          </w:p>
        </w:tc>
        <w:tc>
          <w:tcPr>
            <w:tcW w:w="1134" w:type="dxa"/>
            <w:hideMark/>
          </w:tcPr>
          <w:p w14:paraId="167C4EE8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500 (0.2241)</w:t>
            </w:r>
          </w:p>
        </w:tc>
        <w:tc>
          <w:tcPr>
            <w:tcW w:w="1276" w:type="dxa"/>
            <w:hideMark/>
          </w:tcPr>
          <w:p w14:paraId="39EBD361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502 (0.2235)</w:t>
            </w:r>
            <w:r w:rsidRPr="00006B02">
              <w:rPr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336" w:type="dxa"/>
            <w:hideMark/>
          </w:tcPr>
          <w:p w14:paraId="2718F373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419</w:t>
            </w:r>
          </w:p>
          <w:p w14:paraId="034059FF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(0.2113)</w:t>
            </w:r>
          </w:p>
        </w:tc>
        <w:tc>
          <w:tcPr>
            <w:tcW w:w="1073" w:type="dxa"/>
            <w:hideMark/>
          </w:tcPr>
          <w:p w14:paraId="56C94F98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420</w:t>
            </w:r>
          </w:p>
          <w:p w14:paraId="03FF70C3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(0.2253)</w:t>
            </w:r>
          </w:p>
        </w:tc>
        <w:tc>
          <w:tcPr>
            <w:tcW w:w="1171" w:type="dxa"/>
            <w:hideMark/>
          </w:tcPr>
          <w:p w14:paraId="79959A97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362</w:t>
            </w:r>
          </w:p>
          <w:p w14:paraId="7B588412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(0.6225)</w:t>
            </w:r>
          </w:p>
        </w:tc>
      </w:tr>
      <w:tr w:rsidR="00044A59" w:rsidRPr="00006B02" w14:paraId="1F2E4912" w14:textId="77777777" w:rsidTr="00FA2A1C">
        <w:trPr>
          <w:jc w:val="center"/>
        </w:trPr>
        <w:tc>
          <w:tcPr>
            <w:tcW w:w="1669" w:type="dxa"/>
            <w:hideMark/>
          </w:tcPr>
          <w:p w14:paraId="6F233C76" w14:textId="77777777" w:rsidR="00044A59" w:rsidRPr="00006B02" w:rsidRDefault="00044A59" w:rsidP="00F34B88">
            <w:pPr>
              <w:bidi w:val="0"/>
              <w:spacing w:line="256" w:lineRule="auto"/>
              <w:jc w:val="center"/>
              <w:rPr>
                <w:b/>
                <w:bCs/>
                <w:sz w:val="24"/>
                <w:szCs w:val="24"/>
              </w:rPr>
            </w:pPr>
            <w:r w:rsidRPr="00006B02">
              <w:rPr>
                <w:b/>
                <w:bCs/>
                <w:sz w:val="24"/>
                <w:szCs w:val="24"/>
              </w:rPr>
              <w:t>PCM</w:t>
            </w:r>
          </w:p>
        </w:tc>
        <w:tc>
          <w:tcPr>
            <w:tcW w:w="1106" w:type="dxa"/>
            <w:hideMark/>
          </w:tcPr>
          <w:p w14:paraId="35D3741A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448 (0.2736)</w:t>
            </w:r>
          </w:p>
        </w:tc>
        <w:tc>
          <w:tcPr>
            <w:tcW w:w="1559" w:type="dxa"/>
            <w:hideMark/>
          </w:tcPr>
          <w:p w14:paraId="0C19DF64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424</w:t>
            </w:r>
          </w:p>
          <w:p w14:paraId="579BBFEA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(0.2012)</w:t>
            </w:r>
          </w:p>
        </w:tc>
        <w:tc>
          <w:tcPr>
            <w:tcW w:w="1134" w:type="dxa"/>
            <w:hideMark/>
          </w:tcPr>
          <w:p w14:paraId="0D1E63E1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414</w:t>
            </w:r>
          </w:p>
          <w:p w14:paraId="61EA697B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(0.2034)</w:t>
            </w:r>
          </w:p>
        </w:tc>
        <w:tc>
          <w:tcPr>
            <w:tcW w:w="1276" w:type="dxa"/>
            <w:hideMark/>
          </w:tcPr>
          <w:p w14:paraId="78DD7D1B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415 (0.2033)</w:t>
            </w:r>
          </w:p>
        </w:tc>
        <w:tc>
          <w:tcPr>
            <w:tcW w:w="1336" w:type="dxa"/>
            <w:hideMark/>
          </w:tcPr>
          <w:p w14:paraId="64156473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423</w:t>
            </w:r>
          </w:p>
          <w:p w14:paraId="23BB827F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(0.1946)</w:t>
            </w:r>
          </w:p>
        </w:tc>
        <w:tc>
          <w:tcPr>
            <w:tcW w:w="1073" w:type="dxa"/>
            <w:hideMark/>
          </w:tcPr>
          <w:p w14:paraId="6B89F922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423</w:t>
            </w:r>
          </w:p>
          <w:p w14:paraId="272773A1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(0.2073)</w:t>
            </w:r>
          </w:p>
        </w:tc>
        <w:tc>
          <w:tcPr>
            <w:tcW w:w="1171" w:type="dxa"/>
            <w:hideMark/>
          </w:tcPr>
          <w:p w14:paraId="2F8BBF15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359 (0.5505)</w:t>
            </w:r>
          </w:p>
        </w:tc>
      </w:tr>
      <w:tr w:rsidR="00044A59" w:rsidRPr="00006B02" w14:paraId="36536187" w14:textId="77777777" w:rsidTr="00FA2A1C">
        <w:trPr>
          <w:jc w:val="center"/>
        </w:trPr>
        <w:tc>
          <w:tcPr>
            <w:tcW w:w="1669" w:type="dxa"/>
            <w:hideMark/>
          </w:tcPr>
          <w:p w14:paraId="4DB5F31B" w14:textId="77777777" w:rsidR="00044A59" w:rsidRPr="00006B02" w:rsidRDefault="00044A59" w:rsidP="00F34B88">
            <w:pPr>
              <w:bidi w:val="0"/>
              <w:spacing w:line="256" w:lineRule="auto"/>
              <w:jc w:val="center"/>
              <w:rPr>
                <w:b/>
                <w:bCs/>
                <w:sz w:val="24"/>
                <w:szCs w:val="24"/>
              </w:rPr>
            </w:pPr>
            <w:r w:rsidRPr="00006B02">
              <w:rPr>
                <w:b/>
                <w:bCs/>
                <w:sz w:val="24"/>
                <w:szCs w:val="24"/>
              </w:rPr>
              <w:t>Gas phase</w:t>
            </w:r>
          </w:p>
        </w:tc>
        <w:tc>
          <w:tcPr>
            <w:tcW w:w="1106" w:type="dxa"/>
            <w:hideMark/>
          </w:tcPr>
          <w:p w14:paraId="583C3C28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460 (0.2279)</w:t>
            </w:r>
          </w:p>
        </w:tc>
        <w:tc>
          <w:tcPr>
            <w:tcW w:w="1559" w:type="dxa"/>
            <w:hideMark/>
          </w:tcPr>
          <w:p w14:paraId="19DCB335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430</w:t>
            </w:r>
          </w:p>
          <w:p w14:paraId="42D3C894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(0.1613)</w:t>
            </w:r>
          </w:p>
        </w:tc>
        <w:tc>
          <w:tcPr>
            <w:tcW w:w="1134" w:type="dxa"/>
            <w:hideMark/>
          </w:tcPr>
          <w:p w14:paraId="51C2A4D0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455</w:t>
            </w:r>
          </w:p>
          <w:p w14:paraId="3339B19B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(0.1161)</w:t>
            </w:r>
          </w:p>
        </w:tc>
        <w:tc>
          <w:tcPr>
            <w:tcW w:w="1276" w:type="dxa"/>
            <w:hideMark/>
          </w:tcPr>
          <w:p w14:paraId="475F4C51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454</w:t>
            </w:r>
          </w:p>
          <w:p w14:paraId="2DFFA46E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(0.1164)</w:t>
            </w:r>
          </w:p>
        </w:tc>
        <w:tc>
          <w:tcPr>
            <w:tcW w:w="1336" w:type="dxa"/>
            <w:hideMark/>
          </w:tcPr>
          <w:p w14:paraId="4353E41B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430</w:t>
            </w:r>
          </w:p>
          <w:p w14:paraId="0462B8FA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(0.1407)</w:t>
            </w:r>
          </w:p>
        </w:tc>
        <w:tc>
          <w:tcPr>
            <w:tcW w:w="1073" w:type="dxa"/>
            <w:hideMark/>
          </w:tcPr>
          <w:p w14:paraId="5A5F0824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429</w:t>
            </w:r>
          </w:p>
          <w:p w14:paraId="0AC82533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(0.1623)</w:t>
            </w:r>
          </w:p>
        </w:tc>
        <w:tc>
          <w:tcPr>
            <w:tcW w:w="1171" w:type="dxa"/>
            <w:hideMark/>
          </w:tcPr>
          <w:p w14:paraId="3B47BA05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387</w:t>
            </w:r>
          </w:p>
          <w:p w14:paraId="49B816E6" w14:textId="77777777" w:rsidR="00044A59" w:rsidRPr="00006B02" w:rsidRDefault="00044A59" w:rsidP="00F34B88">
            <w:pPr>
              <w:bidi w:val="0"/>
              <w:jc w:val="center"/>
              <w:rPr>
                <w:sz w:val="24"/>
                <w:szCs w:val="24"/>
              </w:rPr>
            </w:pPr>
            <w:r w:rsidRPr="00006B02">
              <w:rPr>
                <w:sz w:val="24"/>
                <w:szCs w:val="24"/>
              </w:rPr>
              <w:t>(0.2499)</w:t>
            </w:r>
          </w:p>
        </w:tc>
      </w:tr>
    </w:tbl>
    <w:p w14:paraId="37D14811" w14:textId="77777777" w:rsidR="00044A59" w:rsidRPr="00006B02" w:rsidRDefault="00044A59" w:rsidP="00044A5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proofErr w:type="spellStart"/>
      <w:proofErr w:type="gramStart"/>
      <w:r w:rsidRPr="00006B0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>a</w:t>
      </w:r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PBE</w:t>
      </w:r>
      <w:proofErr w:type="spellEnd"/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/6-311+</w:t>
      </w:r>
      <w:proofErr w:type="gramEnd"/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G(2d,2p)</w:t>
      </w:r>
    </w:p>
    <w:p w14:paraId="72C68DB6" w14:textId="77777777" w:rsidR="00044A59" w:rsidRPr="00006B02" w:rsidRDefault="00044A59" w:rsidP="00044A5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proofErr w:type="gramStart"/>
      <w:r w:rsidRPr="00006B0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>b</w:t>
      </w:r>
      <w:proofErr w:type="gramEnd"/>
      <w:r w:rsidRPr="00006B0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 xml:space="preserve"> </w:t>
      </w:r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The result of PBE0/6-311+G(2d,2p) using SMD model is 436 nm (0.2739)</w:t>
      </w:r>
    </w:p>
    <w:p w14:paraId="463781A4" w14:textId="77777777" w:rsidR="00044A59" w:rsidRPr="00006B02" w:rsidRDefault="00044A59" w:rsidP="00044A59"/>
    <w:p w14:paraId="11907B1B" w14:textId="00071D0D" w:rsidR="00044472" w:rsidRPr="00006B02" w:rsidRDefault="00044472" w:rsidP="008F001A">
      <w:pPr>
        <w:spacing w:after="0" w:line="240" w:lineRule="auto"/>
      </w:pPr>
    </w:p>
    <w:p w14:paraId="1437AB7F" w14:textId="309F59D5" w:rsidR="00B90FEB" w:rsidRPr="00006B02" w:rsidRDefault="00B90FEB" w:rsidP="00601D30">
      <w:pPr>
        <w:spacing w:after="0" w:line="240" w:lineRule="auto"/>
      </w:pPr>
    </w:p>
    <w:p w14:paraId="36BAE5C7" w14:textId="77777777" w:rsidR="00B90FEB" w:rsidRPr="00006B02" w:rsidRDefault="00B90FEB" w:rsidP="008F001A">
      <w:pPr>
        <w:spacing w:after="0" w:line="240" w:lineRule="auto"/>
      </w:pPr>
    </w:p>
    <w:p w14:paraId="3B0DD770" w14:textId="77777777" w:rsidR="00B90FEB" w:rsidRPr="00006B02" w:rsidRDefault="00B90FEB" w:rsidP="008F001A">
      <w:pPr>
        <w:spacing w:after="0" w:line="240" w:lineRule="auto"/>
      </w:pPr>
    </w:p>
    <w:p w14:paraId="1D0EBCDB" w14:textId="77777777" w:rsidR="00B90FEB" w:rsidRPr="00006B02" w:rsidRDefault="00B90FEB" w:rsidP="008F001A">
      <w:pPr>
        <w:spacing w:after="0" w:line="240" w:lineRule="auto"/>
      </w:pPr>
    </w:p>
    <w:p w14:paraId="596FD6E1" w14:textId="77777777" w:rsidR="00B90FEB" w:rsidRPr="00006B02" w:rsidRDefault="00B90FEB" w:rsidP="008F001A">
      <w:pPr>
        <w:spacing w:after="0" w:line="240" w:lineRule="auto"/>
      </w:pPr>
    </w:p>
    <w:p w14:paraId="33A9790A" w14:textId="0B1A27F8" w:rsidR="00B90FEB" w:rsidRPr="00006B02" w:rsidRDefault="00B90FEB" w:rsidP="008139FB">
      <w:pPr>
        <w:spacing w:after="0" w:line="240" w:lineRule="auto"/>
      </w:pPr>
    </w:p>
    <w:p w14:paraId="07954E2D" w14:textId="77777777" w:rsidR="00B90FEB" w:rsidRPr="00006B02" w:rsidRDefault="00B90FEB" w:rsidP="008F001A">
      <w:pPr>
        <w:spacing w:after="0" w:line="240" w:lineRule="auto"/>
      </w:pPr>
    </w:p>
    <w:sectPr w:rsidR="00B90FEB" w:rsidRPr="00006B02" w:rsidSect="007A182B">
      <w:footerReference w:type="default" r:id="rId17"/>
      <w:pgSz w:w="11907" w:h="16839" w:code="9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9E3731" w14:textId="77777777" w:rsidR="000760BD" w:rsidRDefault="000760BD" w:rsidP="00213674">
      <w:pPr>
        <w:spacing w:after="0" w:line="240" w:lineRule="auto"/>
      </w:pPr>
      <w:r>
        <w:separator/>
      </w:r>
    </w:p>
  </w:endnote>
  <w:endnote w:type="continuationSeparator" w:id="0">
    <w:p w14:paraId="3C3C4542" w14:textId="77777777" w:rsidR="000760BD" w:rsidRDefault="000760BD" w:rsidP="002136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dvOTd3a5f740">
    <w:altName w:val="Times New Roman"/>
    <w:panose1 w:val="00000000000000000000"/>
    <w:charset w:val="00"/>
    <w:family w:val="roman"/>
    <w:notTrueType/>
    <w:pitch w:val="default"/>
  </w:font>
  <w:font w:name="AdvOT9b12cd41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dvPSMP13">
    <w:altName w:val="Times New Roman"/>
    <w:panose1 w:val="00000000000000000000"/>
    <w:charset w:val="00"/>
    <w:family w:val="roman"/>
    <w:notTrueType/>
    <w:pitch w:val="default"/>
  </w:font>
  <w:font w:name="AdvOT8608a8d1+22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OT2e364b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MathExt1">
    <w:altName w:val="Times New Roman"/>
    <w:panose1 w:val="00000000000000000000"/>
    <w:charset w:val="00"/>
    <w:family w:val="roman"/>
    <w:notTrueType/>
    <w:pitch w:val="default"/>
  </w:font>
  <w:font w:name="AdvPS44A44B">
    <w:altName w:val="Times New Roman"/>
    <w:panose1 w:val="00000000000000000000"/>
    <w:charset w:val="00"/>
    <w:family w:val="roman"/>
    <w:notTrueType/>
    <w:pitch w:val="default"/>
  </w:font>
  <w:font w:name="CharisSIL">
    <w:altName w:val="MS Gothic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68DB20" w14:textId="77777777" w:rsidR="00F34B88" w:rsidRDefault="00F34B88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2B618A" wp14:editId="3B49AE1F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6880225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9944100</wp:posOffset>
                  </wp:positionV>
                </mc:Fallback>
              </mc:AlternateContent>
              <wp:extent cx="388620" cy="313055"/>
              <wp:effectExtent l="0" t="0" r="0" b="0"/>
              <wp:wrapNone/>
              <wp:docPr id="49" name="Text Box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4A99D94" w14:textId="77777777" w:rsidR="00F34B88" w:rsidRDefault="00F34B88">
                          <w:pPr>
                            <w:spacing w:after="0"/>
                            <w:jc w:val="center"/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</w:pP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begin"/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separate"/>
                          </w:r>
                          <w:r w:rsidR="00BC621A">
                            <w:rPr>
                              <w:noProof/>
                              <w:color w:val="0F243E" w:themeColor="text2" w:themeShade="80"/>
                              <w:sz w:val="26"/>
                              <w:szCs w:val="26"/>
                            </w:rPr>
                            <w:t>1</w: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9" o:spid="_x0000_s1026" type="#_x0000_t202" style="position:absolute;margin-left:0;margin-top:0;width:30.6pt;height:24.65pt;z-index:251659264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" fillcolor="white [3201]" stroked="f" strokeweight=".5pt">
              <v:textbox style="mso-fit-shape-to-text:t" inset="0,,0">
                <w:txbxContent>
                  <w:p w14:paraId="14A99D94" w14:textId="77777777" w:rsidR="00F34B88" w:rsidRDefault="00F34B88">
                    <w:pPr>
                      <w:spacing w:after="0"/>
                      <w:jc w:val="center"/>
                      <w:rPr>
                        <w:color w:val="0F243E" w:themeColor="text2" w:themeShade="80"/>
                        <w:sz w:val="26"/>
                        <w:szCs w:val="26"/>
                      </w:rPr>
                    </w:pP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begin"/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instrText xml:space="preserve"> PAGE  \* Arabic  \* MERGEFORMAT </w:instrTex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separate"/>
                    </w:r>
                    <w:r w:rsidR="00BC621A">
                      <w:rPr>
                        <w:noProof/>
                        <w:color w:val="0F243E" w:themeColor="text2" w:themeShade="80"/>
                        <w:sz w:val="26"/>
                        <w:szCs w:val="26"/>
                      </w:rPr>
                      <w:t>1</w: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29AB19B7" w14:textId="77777777" w:rsidR="00F34B88" w:rsidRDefault="00F34B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7D5D8B" w14:textId="77777777" w:rsidR="000760BD" w:rsidRDefault="000760BD" w:rsidP="00213674">
      <w:pPr>
        <w:spacing w:after="0" w:line="240" w:lineRule="auto"/>
      </w:pPr>
      <w:r>
        <w:separator/>
      </w:r>
    </w:p>
  </w:footnote>
  <w:footnote w:type="continuationSeparator" w:id="0">
    <w:p w14:paraId="2DC6B18E" w14:textId="77777777" w:rsidR="000760BD" w:rsidRDefault="000760BD" w:rsidP="002136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C046F"/>
    <w:multiLevelType w:val="multilevel"/>
    <w:tmpl w:val="755A62E8"/>
    <w:lvl w:ilvl="0">
      <w:start w:val="3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eastAsiaTheme="minorHAnsi"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eastAsiaTheme="minorHAnsi"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eastAsiaTheme="minorHAnsi"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eastAsiaTheme="minorHAnsi"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eastAsiaTheme="minorHAnsi"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eastAsiaTheme="minorHAnsi"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eastAsiaTheme="minorHAnsi"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eastAsiaTheme="minorHAnsi" w:hint="default"/>
      </w:rPr>
    </w:lvl>
  </w:abstractNum>
  <w:abstractNum w:abstractNumId="1">
    <w:nsid w:val="079A3E57"/>
    <w:multiLevelType w:val="hybridMultilevel"/>
    <w:tmpl w:val="9F92314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83642D1"/>
    <w:multiLevelType w:val="hybridMultilevel"/>
    <w:tmpl w:val="19981C66"/>
    <w:lvl w:ilvl="0" w:tplc="0409000F">
      <w:start w:val="1"/>
      <w:numFmt w:val="decimal"/>
      <w:lvlText w:val="%1."/>
      <w:lvlJc w:val="left"/>
      <w:pPr>
        <w:ind w:left="1155" w:hanging="360"/>
      </w:pPr>
    </w:lvl>
    <w:lvl w:ilvl="1" w:tplc="04090019" w:tentative="1">
      <w:start w:val="1"/>
      <w:numFmt w:val="lowerLetter"/>
      <w:lvlText w:val="%2."/>
      <w:lvlJc w:val="left"/>
      <w:pPr>
        <w:ind w:left="1875" w:hanging="360"/>
      </w:pPr>
    </w:lvl>
    <w:lvl w:ilvl="2" w:tplc="0409001B" w:tentative="1">
      <w:start w:val="1"/>
      <w:numFmt w:val="lowerRoman"/>
      <w:lvlText w:val="%3."/>
      <w:lvlJc w:val="right"/>
      <w:pPr>
        <w:ind w:left="2595" w:hanging="180"/>
      </w:pPr>
    </w:lvl>
    <w:lvl w:ilvl="3" w:tplc="0409000F" w:tentative="1">
      <w:start w:val="1"/>
      <w:numFmt w:val="decimal"/>
      <w:lvlText w:val="%4."/>
      <w:lvlJc w:val="left"/>
      <w:pPr>
        <w:ind w:left="3315" w:hanging="360"/>
      </w:pPr>
    </w:lvl>
    <w:lvl w:ilvl="4" w:tplc="04090019" w:tentative="1">
      <w:start w:val="1"/>
      <w:numFmt w:val="lowerLetter"/>
      <w:lvlText w:val="%5."/>
      <w:lvlJc w:val="left"/>
      <w:pPr>
        <w:ind w:left="4035" w:hanging="360"/>
      </w:pPr>
    </w:lvl>
    <w:lvl w:ilvl="5" w:tplc="0409001B" w:tentative="1">
      <w:start w:val="1"/>
      <w:numFmt w:val="lowerRoman"/>
      <w:lvlText w:val="%6."/>
      <w:lvlJc w:val="right"/>
      <w:pPr>
        <w:ind w:left="4755" w:hanging="180"/>
      </w:pPr>
    </w:lvl>
    <w:lvl w:ilvl="6" w:tplc="0409000F" w:tentative="1">
      <w:start w:val="1"/>
      <w:numFmt w:val="decimal"/>
      <w:lvlText w:val="%7."/>
      <w:lvlJc w:val="left"/>
      <w:pPr>
        <w:ind w:left="5475" w:hanging="360"/>
      </w:pPr>
    </w:lvl>
    <w:lvl w:ilvl="7" w:tplc="04090019" w:tentative="1">
      <w:start w:val="1"/>
      <w:numFmt w:val="lowerLetter"/>
      <w:lvlText w:val="%8."/>
      <w:lvlJc w:val="left"/>
      <w:pPr>
        <w:ind w:left="6195" w:hanging="360"/>
      </w:pPr>
    </w:lvl>
    <w:lvl w:ilvl="8" w:tplc="04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3">
    <w:nsid w:val="191C072F"/>
    <w:multiLevelType w:val="multilevel"/>
    <w:tmpl w:val="8DE27E30"/>
    <w:lvl w:ilvl="0">
      <w:start w:val="3"/>
      <w:numFmt w:val="decimal"/>
      <w:lvlText w:val="%1."/>
      <w:lvlJc w:val="left"/>
      <w:pPr>
        <w:ind w:left="720" w:hanging="720"/>
      </w:pPr>
      <w:rPr>
        <w:rFonts w:eastAsia="Times New Roman"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eastAsia="Times New Roman" w:hint="default"/>
      </w:rPr>
    </w:lvl>
    <w:lvl w:ilvl="2">
      <w:start w:val="4"/>
      <w:numFmt w:val="decimal"/>
      <w:lvlText w:val="%1.%2.%3."/>
      <w:lvlJc w:val="left"/>
      <w:pPr>
        <w:ind w:left="1080" w:hanging="720"/>
      </w:pPr>
      <w:rPr>
        <w:rFonts w:eastAsia="Times New Roman" w:hint="default"/>
      </w:rPr>
    </w:lvl>
    <w:lvl w:ilvl="3">
      <w:start w:val="1"/>
      <w:numFmt w:val="decimal"/>
      <w:lvlText w:val="%1.%2.%3.%4."/>
      <w:lvlJc w:val="left"/>
      <w:pPr>
        <w:ind w:left="1620" w:hanging="1080"/>
      </w:pPr>
      <w:rPr>
        <w:rFonts w:eastAsia="Times New Roman" w:hint="default"/>
      </w:rPr>
    </w:lvl>
    <w:lvl w:ilvl="4">
      <w:start w:val="1"/>
      <w:numFmt w:val="decimal"/>
      <w:lvlText w:val="%1.%2.%3.%4.%5."/>
      <w:lvlJc w:val="left"/>
      <w:pPr>
        <w:ind w:left="2160" w:hanging="1440"/>
      </w:pPr>
      <w:rPr>
        <w:rFonts w:eastAsia="Times New Roman" w:hint="default"/>
      </w:rPr>
    </w:lvl>
    <w:lvl w:ilvl="5">
      <w:start w:val="1"/>
      <w:numFmt w:val="decimal"/>
      <w:lvlText w:val="%1.%2.%3.%4.%5.%6."/>
      <w:lvlJc w:val="left"/>
      <w:pPr>
        <w:ind w:left="2340" w:hanging="1440"/>
      </w:pPr>
      <w:rPr>
        <w:rFonts w:eastAsia="Times New Roman" w:hint="default"/>
      </w:rPr>
    </w:lvl>
    <w:lvl w:ilvl="6">
      <w:start w:val="1"/>
      <w:numFmt w:val="decimal"/>
      <w:lvlText w:val="%1.%2.%3.%4.%5.%6.%7."/>
      <w:lvlJc w:val="left"/>
      <w:pPr>
        <w:ind w:left="2880" w:hanging="1800"/>
      </w:pPr>
      <w:rPr>
        <w:rFonts w:eastAsia="Times New Roman" w:hint="default"/>
      </w:rPr>
    </w:lvl>
    <w:lvl w:ilvl="7">
      <w:start w:val="1"/>
      <w:numFmt w:val="decimal"/>
      <w:lvlText w:val="%1.%2.%3.%4.%5.%6.%7.%8."/>
      <w:lvlJc w:val="left"/>
      <w:pPr>
        <w:ind w:left="3420" w:hanging="2160"/>
      </w:pPr>
      <w:rPr>
        <w:rFonts w:eastAsia="Times New Roman" w:hint="default"/>
      </w:rPr>
    </w:lvl>
    <w:lvl w:ilvl="8">
      <w:start w:val="1"/>
      <w:numFmt w:val="decimal"/>
      <w:lvlText w:val="%1.%2.%3.%4.%5.%6.%7.%8.%9."/>
      <w:lvlJc w:val="left"/>
      <w:pPr>
        <w:ind w:left="3600" w:hanging="2160"/>
      </w:pPr>
      <w:rPr>
        <w:rFonts w:eastAsia="Times New Roman" w:hint="default"/>
      </w:rPr>
    </w:lvl>
  </w:abstractNum>
  <w:abstractNum w:abstractNumId="4">
    <w:nsid w:val="28CA7DC7"/>
    <w:multiLevelType w:val="hybridMultilevel"/>
    <w:tmpl w:val="052A8B96"/>
    <w:lvl w:ilvl="0" w:tplc="174AD4DE">
      <w:start w:val="1"/>
      <w:numFmt w:val="decimal"/>
      <w:lvlText w:val="(%1)"/>
      <w:lvlJc w:val="left"/>
      <w:pPr>
        <w:ind w:left="990" w:hanging="63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C5207B"/>
    <w:multiLevelType w:val="multilevel"/>
    <w:tmpl w:val="79C60E46"/>
    <w:lvl w:ilvl="0">
      <w:start w:val="3"/>
      <w:numFmt w:val="decimal"/>
      <w:lvlText w:val="%1"/>
      <w:lvlJc w:val="left"/>
      <w:pPr>
        <w:ind w:left="810" w:hanging="810"/>
      </w:pPr>
      <w:rPr>
        <w:rFonts w:eastAsia="Times New Roman" w:hint="default"/>
      </w:rPr>
    </w:lvl>
    <w:lvl w:ilvl="1">
      <w:start w:val="1"/>
      <w:numFmt w:val="bullet"/>
      <w:lvlText w:val=""/>
      <w:lvlJc w:val="left"/>
      <w:pPr>
        <w:ind w:left="1050" w:hanging="810"/>
      </w:pPr>
      <w:rPr>
        <w:rFonts w:ascii="Symbol" w:hAnsi="Symbol" w:hint="default"/>
      </w:rPr>
    </w:lvl>
    <w:lvl w:ilvl="2">
      <w:start w:val="1"/>
      <w:numFmt w:val="decimal"/>
      <w:lvlText w:val="%1.%2.%3"/>
      <w:lvlJc w:val="left"/>
      <w:pPr>
        <w:ind w:left="1290" w:hanging="81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1800" w:hanging="108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2640" w:hanging="144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3480" w:hanging="180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4080" w:hanging="2160"/>
      </w:pPr>
      <w:rPr>
        <w:rFonts w:eastAsia="Times New Roman" w:hint="default"/>
      </w:rPr>
    </w:lvl>
  </w:abstractNum>
  <w:abstractNum w:abstractNumId="6">
    <w:nsid w:val="30001F53"/>
    <w:multiLevelType w:val="hybridMultilevel"/>
    <w:tmpl w:val="8B98B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1B280F"/>
    <w:multiLevelType w:val="hybridMultilevel"/>
    <w:tmpl w:val="EF5C28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FB6B69"/>
    <w:multiLevelType w:val="multilevel"/>
    <w:tmpl w:val="32EE1B12"/>
    <w:lvl w:ilvl="0">
      <w:start w:val="3"/>
      <w:numFmt w:val="decimal"/>
      <w:lvlText w:val="%1."/>
      <w:lvlJc w:val="left"/>
      <w:pPr>
        <w:ind w:left="960" w:hanging="9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224" w:hanging="96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488" w:hanging="960"/>
      </w:pPr>
      <w:rPr>
        <w:rFonts w:hint="default"/>
        <w:b/>
        <w:bCs/>
        <w:vertAlign w:val="baseline"/>
      </w:rPr>
    </w:lvl>
    <w:lvl w:ilvl="3">
      <w:start w:val="1"/>
      <w:numFmt w:val="decimal"/>
      <w:lvlText w:val="%1.%2.%3.%4."/>
      <w:lvlJc w:val="left"/>
      <w:pPr>
        <w:ind w:left="19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96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6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84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008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272" w:hanging="2160"/>
      </w:pPr>
      <w:rPr>
        <w:rFonts w:hint="default"/>
      </w:rPr>
    </w:lvl>
  </w:abstractNum>
  <w:abstractNum w:abstractNumId="9">
    <w:nsid w:val="4810432A"/>
    <w:multiLevelType w:val="hybridMultilevel"/>
    <w:tmpl w:val="B300AF8E"/>
    <w:lvl w:ilvl="0" w:tplc="EB5EF29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A27195"/>
    <w:multiLevelType w:val="hybridMultilevel"/>
    <w:tmpl w:val="3F9CA6E4"/>
    <w:lvl w:ilvl="0" w:tplc="0409000F">
      <w:start w:val="1"/>
      <w:numFmt w:val="decimal"/>
      <w:lvlText w:val="%1."/>
      <w:lvlJc w:val="left"/>
      <w:pPr>
        <w:ind w:left="795" w:hanging="360"/>
      </w:pPr>
    </w:lvl>
    <w:lvl w:ilvl="1" w:tplc="04090019" w:tentative="1">
      <w:start w:val="1"/>
      <w:numFmt w:val="lowerLetter"/>
      <w:lvlText w:val="%2."/>
      <w:lvlJc w:val="left"/>
      <w:pPr>
        <w:ind w:left="1515" w:hanging="360"/>
      </w:pPr>
    </w:lvl>
    <w:lvl w:ilvl="2" w:tplc="0409001B" w:tentative="1">
      <w:start w:val="1"/>
      <w:numFmt w:val="lowerRoman"/>
      <w:lvlText w:val="%3."/>
      <w:lvlJc w:val="right"/>
      <w:pPr>
        <w:ind w:left="2235" w:hanging="180"/>
      </w:pPr>
    </w:lvl>
    <w:lvl w:ilvl="3" w:tplc="0409000F" w:tentative="1">
      <w:start w:val="1"/>
      <w:numFmt w:val="decimal"/>
      <w:lvlText w:val="%4."/>
      <w:lvlJc w:val="left"/>
      <w:pPr>
        <w:ind w:left="2955" w:hanging="360"/>
      </w:pPr>
    </w:lvl>
    <w:lvl w:ilvl="4" w:tplc="04090019" w:tentative="1">
      <w:start w:val="1"/>
      <w:numFmt w:val="lowerLetter"/>
      <w:lvlText w:val="%5."/>
      <w:lvlJc w:val="left"/>
      <w:pPr>
        <w:ind w:left="3675" w:hanging="360"/>
      </w:pPr>
    </w:lvl>
    <w:lvl w:ilvl="5" w:tplc="0409001B" w:tentative="1">
      <w:start w:val="1"/>
      <w:numFmt w:val="lowerRoman"/>
      <w:lvlText w:val="%6."/>
      <w:lvlJc w:val="right"/>
      <w:pPr>
        <w:ind w:left="4395" w:hanging="180"/>
      </w:pPr>
    </w:lvl>
    <w:lvl w:ilvl="6" w:tplc="0409000F" w:tentative="1">
      <w:start w:val="1"/>
      <w:numFmt w:val="decimal"/>
      <w:lvlText w:val="%7."/>
      <w:lvlJc w:val="left"/>
      <w:pPr>
        <w:ind w:left="5115" w:hanging="360"/>
      </w:pPr>
    </w:lvl>
    <w:lvl w:ilvl="7" w:tplc="04090019" w:tentative="1">
      <w:start w:val="1"/>
      <w:numFmt w:val="lowerLetter"/>
      <w:lvlText w:val="%8."/>
      <w:lvlJc w:val="left"/>
      <w:pPr>
        <w:ind w:left="5835" w:hanging="360"/>
      </w:pPr>
    </w:lvl>
    <w:lvl w:ilvl="8" w:tplc="0409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11">
    <w:nsid w:val="519D38D5"/>
    <w:multiLevelType w:val="multilevel"/>
    <w:tmpl w:val="BC1030FC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984" w:hanging="720"/>
      </w:pPr>
      <w:rPr>
        <w:rFonts w:hint="default"/>
        <w:b/>
      </w:rPr>
    </w:lvl>
    <w:lvl w:ilvl="2">
      <w:start w:val="3"/>
      <w:numFmt w:val="decimal"/>
      <w:lvlText w:val="%1.%2.%3."/>
      <w:lvlJc w:val="left"/>
      <w:pPr>
        <w:ind w:left="1248" w:hanging="720"/>
      </w:pPr>
      <w:rPr>
        <w:rFonts w:hint="default"/>
        <w:b/>
        <w:vertAlign w:val="baseline"/>
      </w:rPr>
    </w:lvl>
    <w:lvl w:ilvl="3">
      <w:start w:val="1"/>
      <w:numFmt w:val="decimal"/>
      <w:lvlText w:val="%1.%2.%3.%4."/>
      <w:lvlJc w:val="left"/>
      <w:pPr>
        <w:ind w:left="1512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136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40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024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3288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3552" w:hanging="1440"/>
      </w:pPr>
      <w:rPr>
        <w:rFonts w:hint="default"/>
        <w:b/>
      </w:rPr>
    </w:lvl>
  </w:abstractNum>
  <w:abstractNum w:abstractNumId="12">
    <w:nsid w:val="59D5113A"/>
    <w:multiLevelType w:val="multilevel"/>
    <w:tmpl w:val="02B6834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3">
    <w:nsid w:val="5C062025"/>
    <w:multiLevelType w:val="multilevel"/>
    <w:tmpl w:val="C1CAE92E"/>
    <w:lvl w:ilvl="0">
      <w:start w:val="3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200" w:hanging="90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5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9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560" w:hanging="2160"/>
      </w:pPr>
      <w:rPr>
        <w:rFonts w:hint="default"/>
      </w:rPr>
    </w:lvl>
  </w:abstractNum>
  <w:abstractNum w:abstractNumId="14">
    <w:nsid w:val="634E7762"/>
    <w:multiLevelType w:val="multilevel"/>
    <w:tmpl w:val="5A8046C4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117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271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66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2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182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579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336" w:hanging="2160"/>
      </w:pPr>
      <w:rPr>
        <w:rFonts w:hint="default"/>
      </w:rPr>
    </w:lvl>
  </w:abstractNum>
  <w:abstractNum w:abstractNumId="15">
    <w:nsid w:val="6DC44AAC"/>
    <w:multiLevelType w:val="multilevel"/>
    <w:tmpl w:val="6E2604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>
    <w:nsid w:val="6F7D5B2A"/>
    <w:multiLevelType w:val="hybridMultilevel"/>
    <w:tmpl w:val="052A8B96"/>
    <w:lvl w:ilvl="0" w:tplc="174AD4DE">
      <w:start w:val="1"/>
      <w:numFmt w:val="decimal"/>
      <w:lvlText w:val="(%1)"/>
      <w:lvlJc w:val="left"/>
      <w:pPr>
        <w:ind w:left="1260" w:hanging="63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7">
    <w:nsid w:val="714F2624"/>
    <w:multiLevelType w:val="hybridMultilevel"/>
    <w:tmpl w:val="F91AF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90918A3"/>
    <w:multiLevelType w:val="multilevel"/>
    <w:tmpl w:val="CD34E5EE"/>
    <w:lvl w:ilvl="0">
      <w:start w:val="3"/>
      <w:numFmt w:val="decimal"/>
      <w:lvlText w:val="%1"/>
      <w:lvlJc w:val="left"/>
      <w:pPr>
        <w:ind w:left="645" w:hanging="645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117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514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271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028" w:hanging="144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425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4182" w:hanging="180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939" w:hanging="216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5336" w:hanging="2160"/>
      </w:pPr>
      <w:rPr>
        <w:rFonts w:hint="default"/>
        <w:b/>
      </w:rPr>
    </w:lvl>
  </w:abstractNum>
  <w:abstractNum w:abstractNumId="19">
    <w:nsid w:val="7AEC15D8"/>
    <w:multiLevelType w:val="hybridMultilevel"/>
    <w:tmpl w:val="80327B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5"/>
  </w:num>
  <w:num w:numId="3">
    <w:abstractNumId w:val="15"/>
  </w:num>
  <w:num w:numId="4">
    <w:abstractNumId w:val="1"/>
  </w:num>
  <w:num w:numId="5">
    <w:abstractNumId w:val="19"/>
  </w:num>
  <w:num w:numId="6">
    <w:abstractNumId w:val="10"/>
  </w:num>
  <w:num w:numId="7">
    <w:abstractNumId w:val="2"/>
  </w:num>
  <w:num w:numId="8">
    <w:abstractNumId w:val="18"/>
  </w:num>
  <w:num w:numId="9">
    <w:abstractNumId w:val="4"/>
  </w:num>
  <w:num w:numId="10">
    <w:abstractNumId w:val="16"/>
  </w:num>
  <w:num w:numId="11">
    <w:abstractNumId w:val="17"/>
  </w:num>
  <w:num w:numId="12">
    <w:abstractNumId w:val="7"/>
  </w:num>
  <w:num w:numId="13">
    <w:abstractNumId w:val="6"/>
  </w:num>
  <w:num w:numId="14">
    <w:abstractNumId w:val="9"/>
  </w:num>
  <w:num w:numId="15">
    <w:abstractNumId w:val="0"/>
  </w:num>
  <w:num w:numId="16">
    <w:abstractNumId w:val="3"/>
  </w:num>
  <w:num w:numId="17">
    <w:abstractNumId w:val="8"/>
  </w:num>
  <w:num w:numId="18">
    <w:abstractNumId w:val="11"/>
  </w:num>
  <w:num w:numId="19">
    <w:abstractNumId w:val="14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C24"/>
    <w:rsid w:val="000026F6"/>
    <w:rsid w:val="000029F5"/>
    <w:rsid w:val="00002ACD"/>
    <w:rsid w:val="00004564"/>
    <w:rsid w:val="0000493C"/>
    <w:rsid w:val="000052B3"/>
    <w:rsid w:val="0000616D"/>
    <w:rsid w:val="00006B02"/>
    <w:rsid w:val="00007FA1"/>
    <w:rsid w:val="000113BD"/>
    <w:rsid w:val="000129B4"/>
    <w:rsid w:val="00014077"/>
    <w:rsid w:val="0001461D"/>
    <w:rsid w:val="000157EE"/>
    <w:rsid w:val="00021873"/>
    <w:rsid w:val="00021C76"/>
    <w:rsid w:val="00023508"/>
    <w:rsid w:val="00023A08"/>
    <w:rsid w:val="00023C2A"/>
    <w:rsid w:val="00023EF8"/>
    <w:rsid w:val="00025837"/>
    <w:rsid w:val="0002616F"/>
    <w:rsid w:val="0002635C"/>
    <w:rsid w:val="000264EC"/>
    <w:rsid w:val="00027278"/>
    <w:rsid w:val="000277C9"/>
    <w:rsid w:val="00027BEE"/>
    <w:rsid w:val="00027DFF"/>
    <w:rsid w:val="00030118"/>
    <w:rsid w:val="000302BB"/>
    <w:rsid w:val="00031980"/>
    <w:rsid w:val="00031F2D"/>
    <w:rsid w:val="000329D8"/>
    <w:rsid w:val="00035998"/>
    <w:rsid w:val="00035D49"/>
    <w:rsid w:val="00036226"/>
    <w:rsid w:val="00036268"/>
    <w:rsid w:val="0003730B"/>
    <w:rsid w:val="00037CC9"/>
    <w:rsid w:val="000400AA"/>
    <w:rsid w:val="00040984"/>
    <w:rsid w:val="000412F0"/>
    <w:rsid w:val="00044472"/>
    <w:rsid w:val="00044606"/>
    <w:rsid w:val="00044A59"/>
    <w:rsid w:val="00045325"/>
    <w:rsid w:val="00045D7A"/>
    <w:rsid w:val="00046622"/>
    <w:rsid w:val="000467F1"/>
    <w:rsid w:val="00046D89"/>
    <w:rsid w:val="0005023D"/>
    <w:rsid w:val="00052536"/>
    <w:rsid w:val="000525BD"/>
    <w:rsid w:val="00055C19"/>
    <w:rsid w:val="00055C2F"/>
    <w:rsid w:val="00056F63"/>
    <w:rsid w:val="0005746E"/>
    <w:rsid w:val="00057877"/>
    <w:rsid w:val="00060BDF"/>
    <w:rsid w:val="00061928"/>
    <w:rsid w:val="0006489C"/>
    <w:rsid w:val="000648DF"/>
    <w:rsid w:val="00064A98"/>
    <w:rsid w:val="000662C3"/>
    <w:rsid w:val="00071597"/>
    <w:rsid w:val="000716D1"/>
    <w:rsid w:val="00071D3A"/>
    <w:rsid w:val="000742A7"/>
    <w:rsid w:val="00074550"/>
    <w:rsid w:val="000747D4"/>
    <w:rsid w:val="000760BD"/>
    <w:rsid w:val="00076422"/>
    <w:rsid w:val="0007644E"/>
    <w:rsid w:val="00076487"/>
    <w:rsid w:val="000800C7"/>
    <w:rsid w:val="000817CF"/>
    <w:rsid w:val="0008196B"/>
    <w:rsid w:val="00081F71"/>
    <w:rsid w:val="00082C10"/>
    <w:rsid w:val="00082ECD"/>
    <w:rsid w:val="00083A0E"/>
    <w:rsid w:val="0008468F"/>
    <w:rsid w:val="0008619B"/>
    <w:rsid w:val="00086CC9"/>
    <w:rsid w:val="00086FE4"/>
    <w:rsid w:val="00087054"/>
    <w:rsid w:val="000902B7"/>
    <w:rsid w:val="000906CE"/>
    <w:rsid w:val="00093692"/>
    <w:rsid w:val="00095C49"/>
    <w:rsid w:val="00096076"/>
    <w:rsid w:val="00096C27"/>
    <w:rsid w:val="00096EA1"/>
    <w:rsid w:val="000A0C16"/>
    <w:rsid w:val="000A2A2E"/>
    <w:rsid w:val="000A75E6"/>
    <w:rsid w:val="000A76EA"/>
    <w:rsid w:val="000B00D1"/>
    <w:rsid w:val="000B02B5"/>
    <w:rsid w:val="000B0567"/>
    <w:rsid w:val="000B2904"/>
    <w:rsid w:val="000B5039"/>
    <w:rsid w:val="000B5156"/>
    <w:rsid w:val="000B5847"/>
    <w:rsid w:val="000B5B52"/>
    <w:rsid w:val="000B7C22"/>
    <w:rsid w:val="000C0C9E"/>
    <w:rsid w:val="000C0FE9"/>
    <w:rsid w:val="000C12A4"/>
    <w:rsid w:val="000C26BE"/>
    <w:rsid w:val="000C26FE"/>
    <w:rsid w:val="000C4665"/>
    <w:rsid w:val="000C6B2C"/>
    <w:rsid w:val="000C7429"/>
    <w:rsid w:val="000C7700"/>
    <w:rsid w:val="000D14FB"/>
    <w:rsid w:val="000D16E5"/>
    <w:rsid w:val="000D221B"/>
    <w:rsid w:val="000D3277"/>
    <w:rsid w:val="000D3A3E"/>
    <w:rsid w:val="000D46FE"/>
    <w:rsid w:val="000D4987"/>
    <w:rsid w:val="000D4F99"/>
    <w:rsid w:val="000D6689"/>
    <w:rsid w:val="000D6C51"/>
    <w:rsid w:val="000E0347"/>
    <w:rsid w:val="000E0F68"/>
    <w:rsid w:val="000E25D0"/>
    <w:rsid w:val="000E4304"/>
    <w:rsid w:val="000E443C"/>
    <w:rsid w:val="000E45DB"/>
    <w:rsid w:val="000E591C"/>
    <w:rsid w:val="000E5B0D"/>
    <w:rsid w:val="000E5B46"/>
    <w:rsid w:val="000E6447"/>
    <w:rsid w:val="000E79EA"/>
    <w:rsid w:val="000E7A8C"/>
    <w:rsid w:val="000F04E6"/>
    <w:rsid w:val="000F0506"/>
    <w:rsid w:val="000F2567"/>
    <w:rsid w:val="000F2CCF"/>
    <w:rsid w:val="000F3383"/>
    <w:rsid w:val="000F5C28"/>
    <w:rsid w:val="000F6B76"/>
    <w:rsid w:val="000F755C"/>
    <w:rsid w:val="001003EE"/>
    <w:rsid w:val="00100FC8"/>
    <w:rsid w:val="001012C6"/>
    <w:rsid w:val="00101582"/>
    <w:rsid w:val="001015C6"/>
    <w:rsid w:val="001024E2"/>
    <w:rsid w:val="00102658"/>
    <w:rsid w:val="00102A87"/>
    <w:rsid w:val="00102DC2"/>
    <w:rsid w:val="001046D2"/>
    <w:rsid w:val="00104CA6"/>
    <w:rsid w:val="0010697D"/>
    <w:rsid w:val="00106AC3"/>
    <w:rsid w:val="00110DA8"/>
    <w:rsid w:val="00111BF0"/>
    <w:rsid w:val="00112EE1"/>
    <w:rsid w:val="00114481"/>
    <w:rsid w:val="00114D2F"/>
    <w:rsid w:val="00115B57"/>
    <w:rsid w:val="00117034"/>
    <w:rsid w:val="00121134"/>
    <w:rsid w:val="00121BC5"/>
    <w:rsid w:val="001220E9"/>
    <w:rsid w:val="00123474"/>
    <w:rsid w:val="001235EC"/>
    <w:rsid w:val="001241F0"/>
    <w:rsid w:val="0012600E"/>
    <w:rsid w:val="00126BAC"/>
    <w:rsid w:val="00127400"/>
    <w:rsid w:val="0013033D"/>
    <w:rsid w:val="0013037E"/>
    <w:rsid w:val="00130F87"/>
    <w:rsid w:val="00131A24"/>
    <w:rsid w:val="00132ADA"/>
    <w:rsid w:val="001330FC"/>
    <w:rsid w:val="00133CFC"/>
    <w:rsid w:val="0013447A"/>
    <w:rsid w:val="0013476F"/>
    <w:rsid w:val="00135EB3"/>
    <w:rsid w:val="0014023B"/>
    <w:rsid w:val="00141237"/>
    <w:rsid w:val="0014128C"/>
    <w:rsid w:val="001451EF"/>
    <w:rsid w:val="00145DDD"/>
    <w:rsid w:val="00146336"/>
    <w:rsid w:val="0014644D"/>
    <w:rsid w:val="00146BC1"/>
    <w:rsid w:val="001474AB"/>
    <w:rsid w:val="001502AF"/>
    <w:rsid w:val="001525B9"/>
    <w:rsid w:val="00154FFA"/>
    <w:rsid w:val="0015586A"/>
    <w:rsid w:val="00157AAE"/>
    <w:rsid w:val="0016016C"/>
    <w:rsid w:val="001608A0"/>
    <w:rsid w:val="00161E62"/>
    <w:rsid w:val="00162E93"/>
    <w:rsid w:val="0016552D"/>
    <w:rsid w:val="001666BB"/>
    <w:rsid w:val="00166865"/>
    <w:rsid w:val="0016789A"/>
    <w:rsid w:val="0017277D"/>
    <w:rsid w:val="00172FAB"/>
    <w:rsid w:val="00173666"/>
    <w:rsid w:val="00173BAE"/>
    <w:rsid w:val="00174346"/>
    <w:rsid w:val="00174C2A"/>
    <w:rsid w:val="00186BA9"/>
    <w:rsid w:val="001875D1"/>
    <w:rsid w:val="00187CB1"/>
    <w:rsid w:val="00190687"/>
    <w:rsid w:val="00190AA0"/>
    <w:rsid w:val="00190E81"/>
    <w:rsid w:val="00191816"/>
    <w:rsid w:val="00191C1D"/>
    <w:rsid w:val="00193014"/>
    <w:rsid w:val="0019322F"/>
    <w:rsid w:val="00196296"/>
    <w:rsid w:val="00197A2A"/>
    <w:rsid w:val="00197EDB"/>
    <w:rsid w:val="001A07BC"/>
    <w:rsid w:val="001A0BEC"/>
    <w:rsid w:val="001A0C6D"/>
    <w:rsid w:val="001A0DCC"/>
    <w:rsid w:val="001A10D9"/>
    <w:rsid w:val="001A30D1"/>
    <w:rsid w:val="001A3C09"/>
    <w:rsid w:val="001A5D7C"/>
    <w:rsid w:val="001A7B6E"/>
    <w:rsid w:val="001A7DC2"/>
    <w:rsid w:val="001B1C9B"/>
    <w:rsid w:val="001B1D0D"/>
    <w:rsid w:val="001B1F0D"/>
    <w:rsid w:val="001B2EA7"/>
    <w:rsid w:val="001B4C80"/>
    <w:rsid w:val="001B6CF3"/>
    <w:rsid w:val="001B6F73"/>
    <w:rsid w:val="001B7A32"/>
    <w:rsid w:val="001B7E14"/>
    <w:rsid w:val="001C06BB"/>
    <w:rsid w:val="001C204A"/>
    <w:rsid w:val="001C250B"/>
    <w:rsid w:val="001C2F8D"/>
    <w:rsid w:val="001C37E1"/>
    <w:rsid w:val="001C5DFC"/>
    <w:rsid w:val="001C6CD7"/>
    <w:rsid w:val="001C72B5"/>
    <w:rsid w:val="001C7FCA"/>
    <w:rsid w:val="001D137B"/>
    <w:rsid w:val="001D16E0"/>
    <w:rsid w:val="001D1D09"/>
    <w:rsid w:val="001D32E6"/>
    <w:rsid w:val="001D3D69"/>
    <w:rsid w:val="001D3F7F"/>
    <w:rsid w:val="001D5BC0"/>
    <w:rsid w:val="001D6170"/>
    <w:rsid w:val="001D7F7F"/>
    <w:rsid w:val="001E0615"/>
    <w:rsid w:val="001E1452"/>
    <w:rsid w:val="001E23EE"/>
    <w:rsid w:val="001E4193"/>
    <w:rsid w:val="001E6A1F"/>
    <w:rsid w:val="001E6A81"/>
    <w:rsid w:val="001F0662"/>
    <w:rsid w:val="001F0C5C"/>
    <w:rsid w:val="001F1D95"/>
    <w:rsid w:val="001F2F0F"/>
    <w:rsid w:val="001F3D2B"/>
    <w:rsid w:val="001F4129"/>
    <w:rsid w:val="001F4393"/>
    <w:rsid w:val="001F49EC"/>
    <w:rsid w:val="001F6041"/>
    <w:rsid w:val="001F687D"/>
    <w:rsid w:val="001F6A8D"/>
    <w:rsid w:val="001F7564"/>
    <w:rsid w:val="001F7577"/>
    <w:rsid w:val="00200A03"/>
    <w:rsid w:val="00200C4B"/>
    <w:rsid w:val="00201060"/>
    <w:rsid w:val="0020212A"/>
    <w:rsid w:val="002043FA"/>
    <w:rsid w:val="002052B4"/>
    <w:rsid w:val="0020673F"/>
    <w:rsid w:val="00206E21"/>
    <w:rsid w:val="00206F7A"/>
    <w:rsid w:val="002072D0"/>
    <w:rsid w:val="00207F29"/>
    <w:rsid w:val="002106D5"/>
    <w:rsid w:val="00210AD5"/>
    <w:rsid w:val="00212D23"/>
    <w:rsid w:val="00213674"/>
    <w:rsid w:val="002203B2"/>
    <w:rsid w:val="00224BC0"/>
    <w:rsid w:val="00225DEE"/>
    <w:rsid w:val="002303EE"/>
    <w:rsid w:val="0023073E"/>
    <w:rsid w:val="002308E5"/>
    <w:rsid w:val="00230BF3"/>
    <w:rsid w:val="00230E37"/>
    <w:rsid w:val="00231062"/>
    <w:rsid w:val="0023367F"/>
    <w:rsid w:val="00234E81"/>
    <w:rsid w:val="00235252"/>
    <w:rsid w:val="00235BEF"/>
    <w:rsid w:val="00236851"/>
    <w:rsid w:val="00237F9E"/>
    <w:rsid w:val="0024054E"/>
    <w:rsid w:val="00240737"/>
    <w:rsid w:val="00240F12"/>
    <w:rsid w:val="002411FE"/>
    <w:rsid w:val="002423C0"/>
    <w:rsid w:val="0024332E"/>
    <w:rsid w:val="002434ED"/>
    <w:rsid w:val="0024476A"/>
    <w:rsid w:val="0024557A"/>
    <w:rsid w:val="00246CE4"/>
    <w:rsid w:val="002502D4"/>
    <w:rsid w:val="00254AB6"/>
    <w:rsid w:val="00255134"/>
    <w:rsid w:val="00255D0D"/>
    <w:rsid w:val="00256659"/>
    <w:rsid w:val="00257215"/>
    <w:rsid w:val="00260165"/>
    <w:rsid w:val="0026073B"/>
    <w:rsid w:val="00260E89"/>
    <w:rsid w:val="00261361"/>
    <w:rsid w:val="00262CB8"/>
    <w:rsid w:val="00265522"/>
    <w:rsid w:val="0026597C"/>
    <w:rsid w:val="00265BC7"/>
    <w:rsid w:val="00266A7C"/>
    <w:rsid w:val="002702F7"/>
    <w:rsid w:val="002707B2"/>
    <w:rsid w:val="00270A98"/>
    <w:rsid w:val="00271698"/>
    <w:rsid w:val="002730AB"/>
    <w:rsid w:val="002737DF"/>
    <w:rsid w:val="00274509"/>
    <w:rsid w:val="00275259"/>
    <w:rsid w:val="002757D5"/>
    <w:rsid w:val="00275FA3"/>
    <w:rsid w:val="002766D4"/>
    <w:rsid w:val="002823E0"/>
    <w:rsid w:val="00282E42"/>
    <w:rsid w:val="0028311D"/>
    <w:rsid w:val="00285716"/>
    <w:rsid w:val="002857EE"/>
    <w:rsid w:val="00287527"/>
    <w:rsid w:val="002904EE"/>
    <w:rsid w:val="00290B12"/>
    <w:rsid w:val="00292CCA"/>
    <w:rsid w:val="00293AEB"/>
    <w:rsid w:val="00296437"/>
    <w:rsid w:val="00297380"/>
    <w:rsid w:val="002A135E"/>
    <w:rsid w:val="002A13C6"/>
    <w:rsid w:val="002A27A5"/>
    <w:rsid w:val="002A3C22"/>
    <w:rsid w:val="002A44EB"/>
    <w:rsid w:val="002A562E"/>
    <w:rsid w:val="002A5F81"/>
    <w:rsid w:val="002B067A"/>
    <w:rsid w:val="002B0CB5"/>
    <w:rsid w:val="002B23BC"/>
    <w:rsid w:val="002B3B22"/>
    <w:rsid w:val="002B455B"/>
    <w:rsid w:val="002B600B"/>
    <w:rsid w:val="002B645E"/>
    <w:rsid w:val="002B6E19"/>
    <w:rsid w:val="002B7BCF"/>
    <w:rsid w:val="002B7D83"/>
    <w:rsid w:val="002C68DC"/>
    <w:rsid w:val="002C6EF7"/>
    <w:rsid w:val="002C71EA"/>
    <w:rsid w:val="002D0248"/>
    <w:rsid w:val="002D21BE"/>
    <w:rsid w:val="002D23EA"/>
    <w:rsid w:val="002D30FF"/>
    <w:rsid w:val="002D3C2C"/>
    <w:rsid w:val="002D4490"/>
    <w:rsid w:val="002D613E"/>
    <w:rsid w:val="002D6732"/>
    <w:rsid w:val="002D7E6E"/>
    <w:rsid w:val="002E4CE0"/>
    <w:rsid w:val="002E4DB9"/>
    <w:rsid w:val="002E5B2B"/>
    <w:rsid w:val="002E5F05"/>
    <w:rsid w:val="002E5F73"/>
    <w:rsid w:val="002E6F72"/>
    <w:rsid w:val="002F014F"/>
    <w:rsid w:val="002F01D7"/>
    <w:rsid w:val="002F0A18"/>
    <w:rsid w:val="002F1034"/>
    <w:rsid w:val="002F25A3"/>
    <w:rsid w:val="002F2793"/>
    <w:rsid w:val="002F3790"/>
    <w:rsid w:val="002F3E4F"/>
    <w:rsid w:val="002F4852"/>
    <w:rsid w:val="002F78FD"/>
    <w:rsid w:val="002F7D90"/>
    <w:rsid w:val="002F7E8A"/>
    <w:rsid w:val="003002EB"/>
    <w:rsid w:val="003004B3"/>
    <w:rsid w:val="003009BD"/>
    <w:rsid w:val="00300AF3"/>
    <w:rsid w:val="00300D25"/>
    <w:rsid w:val="0030139C"/>
    <w:rsid w:val="00302118"/>
    <w:rsid w:val="003025DB"/>
    <w:rsid w:val="00304276"/>
    <w:rsid w:val="0030486D"/>
    <w:rsid w:val="003075B2"/>
    <w:rsid w:val="00310058"/>
    <w:rsid w:val="003105B9"/>
    <w:rsid w:val="00310A11"/>
    <w:rsid w:val="00311206"/>
    <w:rsid w:val="0031155C"/>
    <w:rsid w:val="003138DD"/>
    <w:rsid w:val="00315953"/>
    <w:rsid w:val="00315963"/>
    <w:rsid w:val="00321E1E"/>
    <w:rsid w:val="00322F10"/>
    <w:rsid w:val="00323C30"/>
    <w:rsid w:val="0032452D"/>
    <w:rsid w:val="0032622F"/>
    <w:rsid w:val="00327518"/>
    <w:rsid w:val="00330473"/>
    <w:rsid w:val="003321A5"/>
    <w:rsid w:val="00332ACA"/>
    <w:rsid w:val="003333A2"/>
    <w:rsid w:val="003338AE"/>
    <w:rsid w:val="00334ECC"/>
    <w:rsid w:val="0034018A"/>
    <w:rsid w:val="003405B7"/>
    <w:rsid w:val="00342A1F"/>
    <w:rsid w:val="00343BCB"/>
    <w:rsid w:val="003442FA"/>
    <w:rsid w:val="00344BD3"/>
    <w:rsid w:val="00344C41"/>
    <w:rsid w:val="003463E0"/>
    <w:rsid w:val="003512AE"/>
    <w:rsid w:val="00351BE1"/>
    <w:rsid w:val="00352B88"/>
    <w:rsid w:val="0035323D"/>
    <w:rsid w:val="00353C43"/>
    <w:rsid w:val="00355C0D"/>
    <w:rsid w:val="0035637D"/>
    <w:rsid w:val="0036076A"/>
    <w:rsid w:val="003607D5"/>
    <w:rsid w:val="00360DE0"/>
    <w:rsid w:val="00361A8A"/>
    <w:rsid w:val="0036387F"/>
    <w:rsid w:val="00363D66"/>
    <w:rsid w:val="00364153"/>
    <w:rsid w:val="0036596A"/>
    <w:rsid w:val="00365A2A"/>
    <w:rsid w:val="00365F63"/>
    <w:rsid w:val="003663D8"/>
    <w:rsid w:val="00366AE4"/>
    <w:rsid w:val="00366CFE"/>
    <w:rsid w:val="003711DB"/>
    <w:rsid w:val="0037241A"/>
    <w:rsid w:val="003726DF"/>
    <w:rsid w:val="00374AC2"/>
    <w:rsid w:val="00375721"/>
    <w:rsid w:val="00375D27"/>
    <w:rsid w:val="00377151"/>
    <w:rsid w:val="00380247"/>
    <w:rsid w:val="003808A9"/>
    <w:rsid w:val="00383055"/>
    <w:rsid w:val="00386D95"/>
    <w:rsid w:val="0038702C"/>
    <w:rsid w:val="003926D1"/>
    <w:rsid w:val="00393028"/>
    <w:rsid w:val="00393715"/>
    <w:rsid w:val="0039563E"/>
    <w:rsid w:val="003965CC"/>
    <w:rsid w:val="0039693E"/>
    <w:rsid w:val="00397359"/>
    <w:rsid w:val="003A0498"/>
    <w:rsid w:val="003A24D9"/>
    <w:rsid w:val="003A37A0"/>
    <w:rsid w:val="003A3B7C"/>
    <w:rsid w:val="003A492C"/>
    <w:rsid w:val="003A49C1"/>
    <w:rsid w:val="003A6808"/>
    <w:rsid w:val="003A6822"/>
    <w:rsid w:val="003A6DD3"/>
    <w:rsid w:val="003A7368"/>
    <w:rsid w:val="003A7385"/>
    <w:rsid w:val="003B0472"/>
    <w:rsid w:val="003B0AA1"/>
    <w:rsid w:val="003B145B"/>
    <w:rsid w:val="003B2484"/>
    <w:rsid w:val="003B27CC"/>
    <w:rsid w:val="003B5045"/>
    <w:rsid w:val="003B7911"/>
    <w:rsid w:val="003B7B0E"/>
    <w:rsid w:val="003B7C0F"/>
    <w:rsid w:val="003C1E9E"/>
    <w:rsid w:val="003C2B8E"/>
    <w:rsid w:val="003C2ECC"/>
    <w:rsid w:val="003C2F7F"/>
    <w:rsid w:val="003C5215"/>
    <w:rsid w:val="003C5B95"/>
    <w:rsid w:val="003C5D0A"/>
    <w:rsid w:val="003C6569"/>
    <w:rsid w:val="003C6EEF"/>
    <w:rsid w:val="003D08F7"/>
    <w:rsid w:val="003D17CF"/>
    <w:rsid w:val="003D2E7C"/>
    <w:rsid w:val="003D2F51"/>
    <w:rsid w:val="003D3108"/>
    <w:rsid w:val="003D3EA6"/>
    <w:rsid w:val="003D5038"/>
    <w:rsid w:val="003D50E5"/>
    <w:rsid w:val="003D669A"/>
    <w:rsid w:val="003D6EAD"/>
    <w:rsid w:val="003E2BF8"/>
    <w:rsid w:val="003E419E"/>
    <w:rsid w:val="003E54FE"/>
    <w:rsid w:val="003E5DCF"/>
    <w:rsid w:val="003E6BE2"/>
    <w:rsid w:val="003F0265"/>
    <w:rsid w:val="003F02FF"/>
    <w:rsid w:val="003F1EDE"/>
    <w:rsid w:val="003F4D49"/>
    <w:rsid w:val="003F65C6"/>
    <w:rsid w:val="003F7B0D"/>
    <w:rsid w:val="003F7E1E"/>
    <w:rsid w:val="00400FF6"/>
    <w:rsid w:val="004021E1"/>
    <w:rsid w:val="00404AB4"/>
    <w:rsid w:val="004052A5"/>
    <w:rsid w:val="004061FE"/>
    <w:rsid w:val="00406FAD"/>
    <w:rsid w:val="00407D92"/>
    <w:rsid w:val="004105CF"/>
    <w:rsid w:val="00410648"/>
    <w:rsid w:val="00410C4B"/>
    <w:rsid w:val="00411087"/>
    <w:rsid w:val="00413DD4"/>
    <w:rsid w:val="00414EFB"/>
    <w:rsid w:val="00416B19"/>
    <w:rsid w:val="00416DD6"/>
    <w:rsid w:val="00417B9D"/>
    <w:rsid w:val="004200C7"/>
    <w:rsid w:val="00420178"/>
    <w:rsid w:val="00423685"/>
    <w:rsid w:val="00424A40"/>
    <w:rsid w:val="0042527E"/>
    <w:rsid w:val="00426A1A"/>
    <w:rsid w:val="00426B63"/>
    <w:rsid w:val="00427765"/>
    <w:rsid w:val="00427B0C"/>
    <w:rsid w:val="0043066E"/>
    <w:rsid w:val="00431B69"/>
    <w:rsid w:val="00431F12"/>
    <w:rsid w:val="00434C0E"/>
    <w:rsid w:val="0043535F"/>
    <w:rsid w:val="00436967"/>
    <w:rsid w:val="00440AD5"/>
    <w:rsid w:val="00441A03"/>
    <w:rsid w:val="00442078"/>
    <w:rsid w:val="00444581"/>
    <w:rsid w:val="004447D6"/>
    <w:rsid w:val="0044674A"/>
    <w:rsid w:val="00446A3A"/>
    <w:rsid w:val="00446CD3"/>
    <w:rsid w:val="00446E93"/>
    <w:rsid w:val="00450D4A"/>
    <w:rsid w:val="0045239C"/>
    <w:rsid w:val="00452F57"/>
    <w:rsid w:val="004546D4"/>
    <w:rsid w:val="00454C34"/>
    <w:rsid w:val="00454DE5"/>
    <w:rsid w:val="004550FD"/>
    <w:rsid w:val="00455CF4"/>
    <w:rsid w:val="00456FF6"/>
    <w:rsid w:val="004651C7"/>
    <w:rsid w:val="004655E7"/>
    <w:rsid w:val="0046601C"/>
    <w:rsid w:val="0046747B"/>
    <w:rsid w:val="004709C4"/>
    <w:rsid w:val="00470F9C"/>
    <w:rsid w:val="00470FD9"/>
    <w:rsid w:val="004712E0"/>
    <w:rsid w:val="004728A0"/>
    <w:rsid w:val="00473377"/>
    <w:rsid w:val="004733AC"/>
    <w:rsid w:val="004737F1"/>
    <w:rsid w:val="00473857"/>
    <w:rsid w:val="00473CCA"/>
    <w:rsid w:val="0047502D"/>
    <w:rsid w:val="00475738"/>
    <w:rsid w:val="0047582E"/>
    <w:rsid w:val="00477EB3"/>
    <w:rsid w:val="00481EBD"/>
    <w:rsid w:val="00482C1E"/>
    <w:rsid w:val="004859B9"/>
    <w:rsid w:val="00486841"/>
    <w:rsid w:val="00487134"/>
    <w:rsid w:val="00490774"/>
    <w:rsid w:val="00490CF6"/>
    <w:rsid w:val="0049240D"/>
    <w:rsid w:val="004925D5"/>
    <w:rsid w:val="00492C5A"/>
    <w:rsid w:val="00492CA6"/>
    <w:rsid w:val="00493872"/>
    <w:rsid w:val="00493E2D"/>
    <w:rsid w:val="00494A39"/>
    <w:rsid w:val="00495814"/>
    <w:rsid w:val="00496232"/>
    <w:rsid w:val="00496B89"/>
    <w:rsid w:val="004971A5"/>
    <w:rsid w:val="004A254E"/>
    <w:rsid w:val="004A2DFB"/>
    <w:rsid w:val="004A3249"/>
    <w:rsid w:val="004A5BED"/>
    <w:rsid w:val="004A6089"/>
    <w:rsid w:val="004A6FC7"/>
    <w:rsid w:val="004A76ED"/>
    <w:rsid w:val="004A7CF5"/>
    <w:rsid w:val="004B31FA"/>
    <w:rsid w:val="004B66FB"/>
    <w:rsid w:val="004B6AB9"/>
    <w:rsid w:val="004B701E"/>
    <w:rsid w:val="004B7CCA"/>
    <w:rsid w:val="004C1DE0"/>
    <w:rsid w:val="004C22BF"/>
    <w:rsid w:val="004C242A"/>
    <w:rsid w:val="004C4618"/>
    <w:rsid w:val="004C46FA"/>
    <w:rsid w:val="004C65EA"/>
    <w:rsid w:val="004D2FDA"/>
    <w:rsid w:val="004D315F"/>
    <w:rsid w:val="004D43E4"/>
    <w:rsid w:val="004D4F51"/>
    <w:rsid w:val="004D51E5"/>
    <w:rsid w:val="004D61E2"/>
    <w:rsid w:val="004D7C9C"/>
    <w:rsid w:val="004E28ED"/>
    <w:rsid w:val="004E32D4"/>
    <w:rsid w:val="004E4942"/>
    <w:rsid w:val="004E7DDE"/>
    <w:rsid w:val="004F02C3"/>
    <w:rsid w:val="004F067B"/>
    <w:rsid w:val="004F083E"/>
    <w:rsid w:val="004F0AA5"/>
    <w:rsid w:val="004F25AB"/>
    <w:rsid w:val="004F2FA2"/>
    <w:rsid w:val="004F3C2C"/>
    <w:rsid w:val="004F408A"/>
    <w:rsid w:val="004F5251"/>
    <w:rsid w:val="004F52C7"/>
    <w:rsid w:val="004F5A19"/>
    <w:rsid w:val="004F5BD3"/>
    <w:rsid w:val="004F61C3"/>
    <w:rsid w:val="004F64A6"/>
    <w:rsid w:val="004F67D9"/>
    <w:rsid w:val="004F6A8B"/>
    <w:rsid w:val="004F7427"/>
    <w:rsid w:val="00502F70"/>
    <w:rsid w:val="0050345D"/>
    <w:rsid w:val="005049B9"/>
    <w:rsid w:val="005060D9"/>
    <w:rsid w:val="00507639"/>
    <w:rsid w:val="00510122"/>
    <w:rsid w:val="005108F8"/>
    <w:rsid w:val="00510AAB"/>
    <w:rsid w:val="00510BF3"/>
    <w:rsid w:val="00511D1D"/>
    <w:rsid w:val="00512DD7"/>
    <w:rsid w:val="00513677"/>
    <w:rsid w:val="0051662A"/>
    <w:rsid w:val="00522450"/>
    <w:rsid w:val="005251FA"/>
    <w:rsid w:val="005263F1"/>
    <w:rsid w:val="00533377"/>
    <w:rsid w:val="005337FB"/>
    <w:rsid w:val="00535AD1"/>
    <w:rsid w:val="00536436"/>
    <w:rsid w:val="00536AE0"/>
    <w:rsid w:val="00537E02"/>
    <w:rsid w:val="0054056B"/>
    <w:rsid w:val="005423F3"/>
    <w:rsid w:val="00542AD4"/>
    <w:rsid w:val="00543178"/>
    <w:rsid w:val="005435CC"/>
    <w:rsid w:val="00544D8A"/>
    <w:rsid w:val="00545233"/>
    <w:rsid w:val="005459E9"/>
    <w:rsid w:val="005463DB"/>
    <w:rsid w:val="00546663"/>
    <w:rsid w:val="00547E65"/>
    <w:rsid w:val="00550EDD"/>
    <w:rsid w:val="005515E8"/>
    <w:rsid w:val="005526EA"/>
    <w:rsid w:val="00552976"/>
    <w:rsid w:val="00554660"/>
    <w:rsid w:val="00554E22"/>
    <w:rsid w:val="00554F33"/>
    <w:rsid w:val="0055605B"/>
    <w:rsid w:val="00560159"/>
    <w:rsid w:val="0056207B"/>
    <w:rsid w:val="00562F0E"/>
    <w:rsid w:val="00563DB5"/>
    <w:rsid w:val="005641A6"/>
    <w:rsid w:val="005649EF"/>
    <w:rsid w:val="005653E5"/>
    <w:rsid w:val="005656DD"/>
    <w:rsid w:val="00565CD7"/>
    <w:rsid w:val="005673C1"/>
    <w:rsid w:val="0057416F"/>
    <w:rsid w:val="00574624"/>
    <w:rsid w:val="00575762"/>
    <w:rsid w:val="00576308"/>
    <w:rsid w:val="005779B4"/>
    <w:rsid w:val="0058030C"/>
    <w:rsid w:val="00580F60"/>
    <w:rsid w:val="00581B96"/>
    <w:rsid w:val="00583E8F"/>
    <w:rsid w:val="00585A7D"/>
    <w:rsid w:val="00585C3A"/>
    <w:rsid w:val="00585D69"/>
    <w:rsid w:val="005861AC"/>
    <w:rsid w:val="00586B93"/>
    <w:rsid w:val="00587397"/>
    <w:rsid w:val="0059051C"/>
    <w:rsid w:val="00591F72"/>
    <w:rsid w:val="00592C24"/>
    <w:rsid w:val="00593093"/>
    <w:rsid w:val="005944FB"/>
    <w:rsid w:val="00594760"/>
    <w:rsid w:val="00594AEC"/>
    <w:rsid w:val="00594BE2"/>
    <w:rsid w:val="005967DE"/>
    <w:rsid w:val="00597342"/>
    <w:rsid w:val="005A0813"/>
    <w:rsid w:val="005A103C"/>
    <w:rsid w:val="005A1EF9"/>
    <w:rsid w:val="005A229F"/>
    <w:rsid w:val="005A2643"/>
    <w:rsid w:val="005A2BAE"/>
    <w:rsid w:val="005A55E4"/>
    <w:rsid w:val="005A58EC"/>
    <w:rsid w:val="005A610C"/>
    <w:rsid w:val="005A6268"/>
    <w:rsid w:val="005A72D4"/>
    <w:rsid w:val="005A7603"/>
    <w:rsid w:val="005B092D"/>
    <w:rsid w:val="005B0F8B"/>
    <w:rsid w:val="005B225D"/>
    <w:rsid w:val="005B2D27"/>
    <w:rsid w:val="005B5E41"/>
    <w:rsid w:val="005B62DE"/>
    <w:rsid w:val="005B6480"/>
    <w:rsid w:val="005B6CD7"/>
    <w:rsid w:val="005B718F"/>
    <w:rsid w:val="005C2B67"/>
    <w:rsid w:val="005C3623"/>
    <w:rsid w:val="005C3F4E"/>
    <w:rsid w:val="005C48D8"/>
    <w:rsid w:val="005C5356"/>
    <w:rsid w:val="005C67D1"/>
    <w:rsid w:val="005D101A"/>
    <w:rsid w:val="005D171F"/>
    <w:rsid w:val="005D32A4"/>
    <w:rsid w:val="005D3845"/>
    <w:rsid w:val="005D414D"/>
    <w:rsid w:val="005D4C0C"/>
    <w:rsid w:val="005E23E1"/>
    <w:rsid w:val="005E24B4"/>
    <w:rsid w:val="005E530F"/>
    <w:rsid w:val="005E57BD"/>
    <w:rsid w:val="005E5D19"/>
    <w:rsid w:val="005E617C"/>
    <w:rsid w:val="005E7F3E"/>
    <w:rsid w:val="005F009B"/>
    <w:rsid w:val="005F0C18"/>
    <w:rsid w:val="005F1578"/>
    <w:rsid w:val="005F20B5"/>
    <w:rsid w:val="005F36FD"/>
    <w:rsid w:val="005F4E98"/>
    <w:rsid w:val="005F5FF3"/>
    <w:rsid w:val="005F651E"/>
    <w:rsid w:val="005F6A64"/>
    <w:rsid w:val="005F731C"/>
    <w:rsid w:val="00600315"/>
    <w:rsid w:val="0060045D"/>
    <w:rsid w:val="00601C98"/>
    <w:rsid w:val="00601D1C"/>
    <w:rsid w:val="00601D30"/>
    <w:rsid w:val="00603287"/>
    <w:rsid w:val="006039F1"/>
    <w:rsid w:val="00603C32"/>
    <w:rsid w:val="0060568D"/>
    <w:rsid w:val="00606352"/>
    <w:rsid w:val="00606362"/>
    <w:rsid w:val="00610A34"/>
    <w:rsid w:val="006124E9"/>
    <w:rsid w:val="00613046"/>
    <w:rsid w:val="00613EE8"/>
    <w:rsid w:val="00614E97"/>
    <w:rsid w:val="006154D3"/>
    <w:rsid w:val="006155D6"/>
    <w:rsid w:val="0061722B"/>
    <w:rsid w:val="00617B31"/>
    <w:rsid w:val="006204FF"/>
    <w:rsid w:val="00620A09"/>
    <w:rsid w:val="006242E6"/>
    <w:rsid w:val="00624533"/>
    <w:rsid w:val="00624E01"/>
    <w:rsid w:val="006258E1"/>
    <w:rsid w:val="0062677F"/>
    <w:rsid w:val="006277D8"/>
    <w:rsid w:val="00627A71"/>
    <w:rsid w:val="00627DFF"/>
    <w:rsid w:val="006300F9"/>
    <w:rsid w:val="00630235"/>
    <w:rsid w:val="0063038E"/>
    <w:rsid w:val="00633BD2"/>
    <w:rsid w:val="00634ACA"/>
    <w:rsid w:val="00634B35"/>
    <w:rsid w:val="00634F70"/>
    <w:rsid w:val="00635F8E"/>
    <w:rsid w:val="00636DF0"/>
    <w:rsid w:val="00637D3E"/>
    <w:rsid w:val="0064052C"/>
    <w:rsid w:val="00641379"/>
    <w:rsid w:val="00641CA3"/>
    <w:rsid w:val="00642727"/>
    <w:rsid w:val="00646157"/>
    <w:rsid w:val="00650DEE"/>
    <w:rsid w:val="0065152E"/>
    <w:rsid w:val="00651FCE"/>
    <w:rsid w:val="00652084"/>
    <w:rsid w:val="00652CD9"/>
    <w:rsid w:val="00653EDD"/>
    <w:rsid w:val="0065493A"/>
    <w:rsid w:val="0065581A"/>
    <w:rsid w:val="00660700"/>
    <w:rsid w:val="006615AA"/>
    <w:rsid w:val="00663628"/>
    <w:rsid w:val="00664643"/>
    <w:rsid w:val="00665AD2"/>
    <w:rsid w:val="00665BCD"/>
    <w:rsid w:val="00666A7D"/>
    <w:rsid w:val="00667493"/>
    <w:rsid w:val="00667572"/>
    <w:rsid w:val="00667CB4"/>
    <w:rsid w:val="00673E86"/>
    <w:rsid w:val="006743E4"/>
    <w:rsid w:val="00675E7F"/>
    <w:rsid w:val="006824AC"/>
    <w:rsid w:val="00682F83"/>
    <w:rsid w:val="00683568"/>
    <w:rsid w:val="006839AF"/>
    <w:rsid w:val="00687CA9"/>
    <w:rsid w:val="0069227D"/>
    <w:rsid w:val="0069233A"/>
    <w:rsid w:val="0069338F"/>
    <w:rsid w:val="006938E5"/>
    <w:rsid w:val="006942F5"/>
    <w:rsid w:val="00695752"/>
    <w:rsid w:val="00696675"/>
    <w:rsid w:val="00697119"/>
    <w:rsid w:val="006975B8"/>
    <w:rsid w:val="00697E94"/>
    <w:rsid w:val="006A0F24"/>
    <w:rsid w:val="006A1315"/>
    <w:rsid w:val="006A1387"/>
    <w:rsid w:val="006A1858"/>
    <w:rsid w:val="006A1EBC"/>
    <w:rsid w:val="006A2665"/>
    <w:rsid w:val="006B1CEE"/>
    <w:rsid w:val="006B218F"/>
    <w:rsid w:val="006B3B01"/>
    <w:rsid w:val="006B3D61"/>
    <w:rsid w:val="006B44C7"/>
    <w:rsid w:val="006B736E"/>
    <w:rsid w:val="006B7A30"/>
    <w:rsid w:val="006B7AC6"/>
    <w:rsid w:val="006C0190"/>
    <w:rsid w:val="006C04F1"/>
    <w:rsid w:val="006C374E"/>
    <w:rsid w:val="006C49FB"/>
    <w:rsid w:val="006C5086"/>
    <w:rsid w:val="006C7898"/>
    <w:rsid w:val="006D0B93"/>
    <w:rsid w:val="006D137E"/>
    <w:rsid w:val="006D1F6E"/>
    <w:rsid w:val="006D3896"/>
    <w:rsid w:val="006D3957"/>
    <w:rsid w:val="006D41C0"/>
    <w:rsid w:val="006D4771"/>
    <w:rsid w:val="006D58B2"/>
    <w:rsid w:val="006D5C92"/>
    <w:rsid w:val="006D5D6C"/>
    <w:rsid w:val="006D5EDF"/>
    <w:rsid w:val="006E0B01"/>
    <w:rsid w:val="006E0F1F"/>
    <w:rsid w:val="006E199E"/>
    <w:rsid w:val="006E4E86"/>
    <w:rsid w:val="006E579E"/>
    <w:rsid w:val="006E5D3E"/>
    <w:rsid w:val="006E64F6"/>
    <w:rsid w:val="006E6EED"/>
    <w:rsid w:val="006E7BD4"/>
    <w:rsid w:val="006F0334"/>
    <w:rsid w:val="006F0813"/>
    <w:rsid w:val="006F0FB0"/>
    <w:rsid w:val="006F311F"/>
    <w:rsid w:val="006F45AE"/>
    <w:rsid w:val="006F5CDB"/>
    <w:rsid w:val="007027C8"/>
    <w:rsid w:val="007033A1"/>
    <w:rsid w:val="007038D9"/>
    <w:rsid w:val="00705A6C"/>
    <w:rsid w:val="00705CDD"/>
    <w:rsid w:val="00706A6C"/>
    <w:rsid w:val="007070B9"/>
    <w:rsid w:val="007108AF"/>
    <w:rsid w:val="007112C6"/>
    <w:rsid w:val="00711511"/>
    <w:rsid w:val="00714793"/>
    <w:rsid w:val="007166F3"/>
    <w:rsid w:val="00717274"/>
    <w:rsid w:val="00717EF7"/>
    <w:rsid w:val="007206C1"/>
    <w:rsid w:val="00720CA3"/>
    <w:rsid w:val="007210FD"/>
    <w:rsid w:val="00721743"/>
    <w:rsid w:val="007219F8"/>
    <w:rsid w:val="00721DFB"/>
    <w:rsid w:val="00721EF8"/>
    <w:rsid w:val="007249B0"/>
    <w:rsid w:val="00726594"/>
    <w:rsid w:val="007265EA"/>
    <w:rsid w:val="007301BE"/>
    <w:rsid w:val="00730DBF"/>
    <w:rsid w:val="00731788"/>
    <w:rsid w:val="00731C41"/>
    <w:rsid w:val="00731F0D"/>
    <w:rsid w:val="00732772"/>
    <w:rsid w:val="0073334F"/>
    <w:rsid w:val="00733585"/>
    <w:rsid w:val="007340EB"/>
    <w:rsid w:val="0073479D"/>
    <w:rsid w:val="007367D9"/>
    <w:rsid w:val="007374A9"/>
    <w:rsid w:val="007374CD"/>
    <w:rsid w:val="0073783E"/>
    <w:rsid w:val="007407FD"/>
    <w:rsid w:val="007431AD"/>
    <w:rsid w:val="00745233"/>
    <w:rsid w:val="00747976"/>
    <w:rsid w:val="00747AC8"/>
    <w:rsid w:val="00747F79"/>
    <w:rsid w:val="00750897"/>
    <w:rsid w:val="0075122F"/>
    <w:rsid w:val="007515E2"/>
    <w:rsid w:val="00751B79"/>
    <w:rsid w:val="0075231D"/>
    <w:rsid w:val="0075431D"/>
    <w:rsid w:val="00754AC6"/>
    <w:rsid w:val="007555E4"/>
    <w:rsid w:val="00760F3A"/>
    <w:rsid w:val="00761E1B"/>
    <w:rsid w:val="00761F0B"/>
    <w:rsid w:val="00764600"/>
    <w:rsid w:val="0076460A"/>
    <w:rsid w:val="007664D7"/>
    <w:rsid w:val="00766D0F"/>
    <w:rsid w:val="00766FDF"/>
    <w:rsid w:val="00770A93"/>
    <w:rsid w:val="0077395B"/>
    <w:rsid w:val="00773C02"/>
    <w:rsid w:val="007754A8"/>
    <w:rsid w:val="00775898"/>
    <w:rsid w:val="00775F05"/>
    <w:rsid w:val="0077653F"/>
    <w:rsid w:val="00776C9D"/>
    <w:rsid w:val="007806B2"/>
    <w:rsid w:val="00780D89"/>
    <w:rsid w:val="00780D97"/>
    <w:rsid w:val="00781F8C"/>
    <w:rsid w:val="00782C8D"/>
    <w:rsid w:val="0078436D"/>
    <w:rsid w:val="0078555B"/>
    <w:rsid w:val="0078603D"/>
    <w:rsid w:val="0078611D"/>
    <w:rsid w:val="007862EF"/>
    <w:rsid w:val="0078636E"/>
    <w:rsid w:val="00787B12"/>
    <w:rsid w:val="007902C6"/>
    <w:rsid w:val="00790C50"/>
    <w:rsid w:val="00791C13"/>
    <w:rsid w:val="0079414A"/>
    <w:rsid w:val="007943D9"/>
    <w:rsid w:val="007943F0"/>
    <w:rsid w:val="00794A1A"/>
    <w:rsid w:val="0079703E"/>
    <w:rsid w:val="007975FD"/>
    <w:rsid w:val="007A0A18"/>
    <w:rsid w:val="007A182B"/>
    <w:rsid w:val="007A216D"/>
    <w:rsid w:val="007A2C19"/>
    <w:rsid w:val="007A2CD6"/>
    <w:rsid w:val="007A539E"/>
    <w:rsid w:val="007A58F2"/>
    <w:rsid w:val="007A6A44"/>
    <w:rsid w:val="007B027E"/>
    <w:rsid w:val="007B0708"/>
    <w:rsid w:val="007B1A04"/>
    <w:rsid w:val="007B1C16"/>
    <w:rsid w:val="007B2606"/>
    <w:rsid w:val="007B296B"/>
    <w:rsid w:val="007B3928"/>
    <w:rsid w:val="007B54A5"/>
    <w:rsid w:val="007B60C8"/>
    <w:rsid w:val="007B71A0"/>
    <w:rsid w:val="007B7749"/>
    <w:rsid w:val="007B7757"/>
    <w:rsid w:val="007B7D43"/>
    <w:rsid w:val="007C0E2D"/>
    <w:rsid w:val="007C1B69"/>
    <w:rsid w:val="007C253A"/>
    <w:rsid w:val="007C259A"/>
    <w:rsid w:val="007C3D9F"/>
    <w:rsid w:val="007C432D"/>
    <w:rsid w:val="007C5F45"/>
    <w:rsid w:val="007C747F"/>
    <w:rsid w:val="007D0C38"/>
    <w:rsid w:val="007D2852"/>
    <w:rsid w:val="007D3D4A"/>
    <w:rsid w:val="007D416A"/>
    <w:rsid w:val="007D4916"/>
    <w:rsid w:val="007D4EE1"/>
    <w:rsid w:val="007D5965"/>
    <w:rsid w:val="007D66F4"/>
    <w:rsid w:val="007E07DB"/>
    <w:rsid w:val="007E19FF"/>
    <w:rsid w:val="007E1DFC"/>
    <w:rsid w:val="007E2543"/>
    <w:rsid w:val="007E2E40"/>
    <w:rsid w:val="007E576E"/>
    <w:rsid w:val="007E63A6"/>
    <w:rsid w:val="007E6CF9"/>
    <w:rsid w:val="007E6F72"/>
    <w:rsid w:val="007E79BC"/>
    <w:rsid w:val="007F025B"/>
    <w:rsid w:val="007F098D"/>
    <w:rsid w:val="007F0BE1"/>
    <w:rsid w:val="007F1473"/>
    <w:rsid w:val="007F1D15"/>
    <w:rsid w:val="007F4E9B"/>
    <w:rsid w:val="007F515B"/>
    <w:rsid w:val="007F5EA8"/>
    <w:rsid w:val="00800D5E"/>
    <w:rsid w:val="008021EB"/>
    <w:rsid w:val="008025FA"/>
    <w:rsid w:val="0080512E"/>
    <w:rsid w:val="008073AB"/>
    <w:rsid w:val="008078DF"/>
    <w:rsid w:val="00807A1F"/>
    <w:rsid w:val="00807A30"/>
    <w:rsid w:val="0081341A"/>
    <w:rsid w:val="008139FB"/>
    <w:rsid w:val="00814BD5"/>
    <w:rsid w:val="008174F8"/>
    <w:rsid w:val="0081775E"/>
    <w:rsid w:val="00817B0E"/>
    <w:rsid w:val="00820260"/>
    <w:rsid w:val="008209FD"/>
    <w:rsid w:val="0082185A"/>
    <w:rsid w:val="00822C5F"/>
    <w:rsid w:val="0082387C"/>
    <w:rsid w:val="008243A9"/>
    <w:rsid w:val="008260B3"/>
    <w:rsid w:val="008261C9"/>
    <w:rsid w:val="00827B19"/>
    <w:rsid w:val="00830433"/>
    <w:rsid w:val="008317F5"/>
    <w:rsid w:val="00831FE3"/>
    <w:rsid w:val="008325E6"/>
    <w:rsid w:val="00832AD5"/>
    <w:rsid w:val="0083354C"/>
    <w:rsid w:val="008358A6"/>
    <w:rsid w:val="0083595D"/>
    <w:rsid w:val="00836AA7"/>
    <w:rsid w:val="00836D35"/>
    <w:rsid w:val="00837380"/>
    <w:rsid w:val="00837E29"/>
    <w:rsid w:val="00840154"/>
    <w:rsid w:val="008428DB"/>
    <w:rsid w:val="008430A8"/>
    <w:rsid w:val="008442C3"/>
    <w:rsid w:val="008446E3"/>
    <w:rsid w:val="00844884"/>
    <w:rsid w:val="0084548E"/>
    <w:rsid w:val="00845A6D"/>
    <w:rsid w:val="00846619"/>
    <w:rsid w:val="00846DC9"/>
    <w:rsid w:val="0085113B"/>
    <w:rsid w:val="008519C3"/>
    <w:rsid w:val="00852026"/>
    <w:rsid w:val="008524F7"/>
    <w:rsid w:val="00852696"/>
    <w:rsid w:val="008526BC"/>
    <w:rsid w:val="00855770"/>
    <w:rsid w:val="00855814"/>
    <w:rsid w:val="00856F62"/>
    <w:rsid w:val="008605FA"/>
    <w:rsid w:val="008612CC"/>
    <w:rsid w:val="00861408"/>
    <w:rsid w:val="008624D7"/>
    <w:rsid w:val="0086274C"/>
    <w:rsid w:val="00863D79"/>
    <w:rsid w:val="0086443E"/>
    <w:rsid w:val="008654D2"/>
    <w:rsid w:val="0086673E"/>
    <w:rsid w:val="008671AD"/>
    <w:rsid w:val="0086793C"/>
    <w:rsid w:val="008710BA"/>
    <w:rsid w:val="00875C22"/>
    <w:rsid w:val="00875D74"/>
    <w:rsid w:val="008764B2"/>
    <w:rsid w:val="008766BB"/>
    <w:rsid w:val="008769DD"/>
    <w:rsid w:val="00877007"/>
    <w:rsid w:val="00880037"/>
    <w:rsid w:val="00880449"/>
    <w:rsid w:val="00883F5E"/>
    <w:rsid w:val="008854C0"/>
    <w:rsid w:val="008855E3"/>
    <w:rsid w:val="008858F6"/>
    <w:rsid w:val="00886498"/>
    <w:rsid w:val="00886948"/>
    <w:rsid w:val="00886C51"/>
    <w:rsid w:val="00887206"/>
    <w:rsid w:val="00887503"/>
    <w:rsid w:val="00887655"/>
    <w:rsid w:val="00887A26"/>
    <w:rsid w:val="00887D00"/>
    <w:rsid w:val="00890CB3"/>
    <w:rsid w:val="008916BC"/>
    <w:rsid w:val="00892CC9"/>
    <w:rsid w:val="00892EC7"/>
    <w:rsid w:val="008933C2"/>
    <w:rsid w:val="00893718"/>
    <w:rsid w:val="0089441E"/>
    <w:rsid w:val="0089464D"/>
    <w:rsid w:val="00894D34"/>
    <w:rsid w:val="00896CFF"/>
    <w:rsid w:val="008A05AC"/>
    <w:rsid w:val="008A27E2"/>
    <w:rsid w:val="008A28C2"/>
    <w:rsid w:val="008A30DB"/>
    <w:rsid w:val="008A315D"/>
    <w:rsid w:val="008A4A15"/>
    <w:rsid w:val="008A4A38"/>
    <w:rsid w:val="008A4C91"/>
    <w:rsid w:val="008A51DB"/>
    <w:rsid w:val="008A52A6"/>
    <w:rsid w:val="008A6E8F"/>
    <w:rsid w:val="008A6F63"/>
    <w:rsid w:val="008A7B48"/>
    <w:rsid w:val="008B1B7F"/>
    <w:rsid w:val="008B20FB"/>
    <w:rsid w:val="008B2D4D"/>
    <w:rsid w:val="008B2D62"/>
    <w:rsid w:val="008B30F1"/>
    <w:rsid w:val="008B33A3"/>
    <w:rsid w:val="008B64B3"/>
    <w:rsid w:val="008B7CEB"/>
    <w:rsid w:val="008C39AA"/>
    <w:rsid w:val="008C484B"/>
    <w:rsid w:val="008C4ABB"/>
    <w:rsid w:val="008C4BB5"/>
    <w:rsid w:val="008C538D"/>
    <w:rsid w:val="008C71AB"/>
    <w:rsid w:val="008D351F"/>
    <w:rsid w:val="008D5528"/>
    <w:rsid w:val="008D7ED8"/>
    <w:rsid w:val="008E0AB3"/>
    <w:rsid w:val="008E2EA7"/>
    <w:rsid w:val="008E3F17"/>
    <w:rsid w:val="008E6119"/>
    <w:rsid w:val="008E67E7"/>
    <w:rsid w:val="008F001A"/>
    <w:rsid w:val="008F0702"/>
    <w:rsid w:val="008F28B5"/>
    <w:rsid w:val="008F28E8"/>
    <w:rsid w:val="008F6364"/>
    <w:rsid w:val="008F6935"/>
    <w:rsid w:val="008F6D94"/>
    <w:rsid w:val="00902155"/>
    <w:rsid w:val="00902970"/>
    <w:rsid w:val="00904E94"/>
    <w:rsid w:val="00906930"/>
    <w:rsid w:val="00907A2A"/>
    <w:rsid w:val="00907D68"/>
    <w:rsid w:val="0091052B"/>
    <w:rsid w:val="00910596"/>
    <w:rsid w:val="00911591"/>
    <w:rsid w:val="00911C62"/>
    <w:rsid w:val="00911F81"/>
    <w:rsid w:val="00912DFD"/>
    <w:rsid w:val="00912F79"/>
    <w:rsid w:val="00912FE2"/>
    <w:rsid w:val="00913AA8"/>
    <w:rsid w:val="00916029"/>
    <w:rsid w:val="00923657"/>
    <w:rsid w:val="00924A5B"/>
    <w:rsid w:val="00925D9A"/>
    <w:rsid w:val="009308F9"/>
    <w:rsid w:val="00933015"/>
    <w:rsid w:val="00934376"/>
    <w:rsid w:val="0093489D"/>
    <w:rsid w:val="00934F2D"/>
    <w:rsid w:val="009351F8"/>
    <w:rsid w:val="00935250"/>
    <w:rsid w:val="00936998"/>
    <w:rsid w:val="00936BDB"/>
    <w:rsid w:val="0094036E"/>
    <w:rsid w:val="009409F7"/>
    <w:rsid w:val="0094237E"/>
    <w:rsid w:val="009430F9"/>
    <w:rsid w:val="00944FA3"/>
    <w:rsid w:val="00945B8E"/>
    <w:rsid w:val="0094694F"/>
    <w:rsid w:val="00950839"/>
    <w:rsid w:val="00950ADB"/>
    <w:rsid w:val="00952188"/>
    <w:rsid w:val="009526B9"/>
    <w:rsid w:val="009528F0"/>
    <w:rsid w:val="00952C9F"/>
    <w:rsid w:val="00953205"/>
    <w:rsid w:val="00954565"/>
    <w:rsid w:val="009550AC"/>
    <w:rsid w:val="00956BE6"/>
    <w:rsid w:val="00956F89"/>
    <w:rsid w:val="00957142"/>
    <w:rsid w:val="00960C8E"/>
    <w:rsid w:val="00961755"/>
    <w:rsid w:val="0096236E"/>
    <w:rsid w:val="009626A2"/>
    <w:rsid w:val="009656FB"/>
    <w:rsid w:val="00966885"/>
    <w:rsid w:val="00970291"/>
    <w:rsid w:val="00970AC0"/>
    <w:rsid w:val="0097253B"/>
    <w:rsid w:val="00972F50"/>
    <w:rsid w:val="00974246"/>
    <w:rsid w:val="00974FD2"/>
    <w:rsid w:val="009767D4"/>
    <w:rsid w:val="0097752D"/>
    <w:rsid w:val="0097788A"/>
    <w:rsid w:val="0098061C"/>
    <w:rsid w:val="0098305E"/>
    <w:rsid w:val="00983A3E"/>
    <w:rsid w:val="00985D50"/>
    <w:rsid w:val="009865CF"/>
    <w:rsid w:val="00986B74"/>
    <w:rsid w:val="009871F1"/>
    <w:rsid w:val="009901BD"/>
    <w:rsid w:val="00993839"/>
    <w:rsid w:val="009965FC"/>
    <w:rsid w:val="00996FD7"/>
    <w:rsid w:val="00997B8A"/>
    <w:rsid w:val="009A0173"/>
    <w:rsid w:val="009A1285"/>
    <w:rsid w:val="009A1D20"/>
    <w:rsid w:val="009A2B70"/>
    <w:rsid w:val="009A3A4C"/>
    <w:rsid w:val="009A6EB8"/>
    <w:rsid w:val="009A7414"/>
    <w:rsid w:val="009A7A8F"/>
    <w:rsid w:val="009B067B"/>
    <w:rsid w:val="009B1664"/>
    <w:rsid w:val="009B1804"/>
    <w:rsid w:val="009B36CB"/>
    <w:rsid w:val="009B3C18"/>
    <w:rsid w:val="009B5EBF"/>
    <w:rsid w:val="009B6586"/>
    <w:rsid w:val="009B6BFD"/>
    <w:rsid w:val="009B732D"/>
    <w:rsid w:val="009C1E72"/>
    <w:rsid w:val="009C34C0"/>
    <w:rsid w:val="009C408C"/>
    <w:rsid w:val="009C4C85"/>
    <w:rsid w:val="009C65F1"/>
    <w:rsid w:val="009C7934"/>
    <w:rsid w:val="009C7B09"/>
    <w:rsid w:val="009C7E34"/>
    <w:rsid w:val="009D1CF0"/>
    <w:rsid w:val="009D2014"/>
    <w:rsid w:val="009D239E"/>
    <w:rsid w:val="009D417D"/>
    <w:rsid w:val="009D5E8F"/>
    <w:rsid w:val="009D735D"/>
    <w:rsid w:val="009D768D"/>
    <w:rsid w:val="009D7CC6"/>
    <w:rsid w:val="009E2143"/>
    <w:rsid w:val="009E2DB8"/>
    <w:rsid w:val="009E31D6"/>
    <w:rsid w:val="009E42E3"/>
    <w:rsid w:val="009E478D"/>
    <w:rsid w:val="009E4B1F"/>
    <w:rsid w:val="009E4E89"/>
    <w:rsid w:val="009E505E"/>
    <w:rsid w:val="009E5A09"/>
    <w:rsid w:val="009E5D5B"/>
    <w:rsid w:val="009E6455"/>
    <w:rsid w:val="009E6F75"/>
    <w:rsid w:val="009E7833"/>
    <w:rsid w:val="009E789B"/>
    <w:rsid w:val="009E7B14"/>
    <w:rsid w:val="009F0446"/>
    <w:rsid w:val="009F0499"/>
    <w:rsid w:val="009F0948"/>
    <w:rsid w:val="009F0D37"/>
    <w:rsid w:val="009F14E6"/>
    <w:rsid w:val="009F1CC8"/>
    <w:rsid w:val="009F2F2E"/>
    <w:rsid w:val="009F3540"/>
    <w:rsid w:val="009F3B8E"/>
    <w:rsid w:val="009F52EC"/>
    <w:rsid w:val="009F77D5"/>
    <w:rsid w:val="00A0001F"/>
    <w:rsid w:val="00A005A4"/>
    <w:rsid w:val="00A01A2A"/>
    <w:rsid w:val="00A032B7"/>
    <w:rsid w:val="00A0658F"/>
    <w:rsid w:val="00A07705"/>
    <w:rsid w:val="00A1191E"/>
    <w:rsid w:val="00A124E0"/>
    <w:rsid w:val="00A12EC3"/>
    <w:rsid w:val="00A132DD"/>
    <w:rsid w:val="00A134A6"/>
    <w:rsid w:val="00A151C8"/>
    <w:rsid w:val="00A159EA"/>
    <w:rsid w:val="00A15C7E"/>
    <w:rsid w:val="00A177DD"/>
    <w:rsid w:val="00A17D0A"/>
    <w:rsid w:val="00A20F5A"/>
    <w:rsid w:val="00A21049"/>
    <w:rsid w:val="00A21D75"/>
    <w:rsid w:val="00A225F6"/>
    <w:rsid w:val="00A2423A"/>
    <w:rsid w:val="00A250CE"/>
    <w:rsid w:val="00A25B49"/>
    <w:rsid w:val="00A27628"/>
    <w:rsid w:val="00A30741"/>
    <w:rsid w:val="00A30FCA"/>
    <w:rsid w:val="00A31055"/>
    <w:rsid w:val="00A310B9"/>
    <w:rsid w:val="00A328A4"/>
    <w:rsid w:val="00A34A75"/>
    <w:rsid w:val="00A354DA"/>
    <w:rsid w:val="00A364AC"/>
    <w:rsid w:val="00A367FC"/>
    <w:rsid w:val="00A40E7B"/>
    <w:rsid w:val="00A40FB7"/>
    <w:rsid w:val="00A427C3"/>
    <w:rsid w:val="00A43FF5"/>
    <w:rsid w:val="00A44FEC"/>
    <w:rsid w:val="00A45C5B"/>
    <w:rsid w:val="00A4679B"/>
    <w:rsid w:val="00A47F51"/>
    <w:rsid w:val="00A523FA"/>
    <w:rsid w:val="00A531C0"/>
    <w:rsid w:val="00A53AEE"/>
    <w:rsid w:val="00A54118"/>
    <w:rsid w:val="00A5422A"/>
    <w:rsid w:val="00A54C5F"/>
    <w:rsid w:val="00A553FF"/>
    <w:rsid w:val="00A5569C"/>
    <w:rsid w:val="00A556AD"/>
    <w:rsid w:val="00A57622"/>
    <w:rsid w:val="00A60061"/>
    <w:rsid w:val="00A61EE7"/>
    <w:rsid w:val="00A62DA7"/>
    <w:rsid w:val="00A638D7"/>
    <w:rsid w:val="00A63D83"/>
    <w:rsid w:val="00A64242"/>
    <w:rsid w:val="00A64585"/>
    <w:rsid w:val="00A64AAD"/>
    <w:rsid w:val="00A6568D"/>
    <w:rsid w:val="00A67241"/>
    <w:rsid w:val="00A672FF"/>
    <w:rsid w:val="00A67640"/>
    <w:rsid w:val="00A678BF"/>
    <w:rsid w:val="00A67B73"/>
    <w:rsid w:val="00A70BCB"/>
    <w:rsid w:val="00A717DF"/>
    <w:rsid w:val="00A717F1"/>
    <w:rsid w:val="00A71B48"/>
    <w:rsid w:val="00A7232C"/>
    <w:rsid w:val="00A730DB"/>
    <w:rsid w:val="00A744DC"/>
    <w:rsid w:val="00A77B7C"/>
    <w:rsid w:val="00A80875"/>
    <w:rsid w:val="00A81F3B"/>
    <w:rsid w:val="00A82ED8"/>
    <w:rsid w:val="00A841A2"/>
    <w:rsid w:val="00A84F6C"/>
    <w:rsid w:val="00A87868"/>
    <w:rsid w:val="00A910EC"/>
    <w:rsid w:val="00A93929"/>
    <w:rsid w:val="00A95383"/>
    <w:rsid w:val="00A95D9F"/>
    <w:rsid w:val="00A97649"/>
    <w:rsid w:val="00AA08B4"/>
    <w:rsid w:val="00AA0FAA"/>
    <w:rsid w:val="00AA1C81"/>
    <w:rsid w:val="00AA2D57"/>
    <w:rsid w:val="00AA47BB"/>
    <w:rsid w:val="00AA4B36"/>
    <w:rsid w:val="00AA5110"/>
    <w:rsid w:val="00AA5388"/>
    <w:rsid w:val="00AA5C04"/>
    <w:rsid w:val="00AB0B46"/>
    <w:rsid w:val="00AB1415"/>
    <w:rsid w:val="00AB19DE"/>
    <w:rsid w:val="00AB1EDE"/>
    <w:rsid w:val="00AB25A1"/>
    <w:rsid w:val="00AB2B7F"/>
    <w:rsid w:val="00AB2D0A"/>
    <w:rsid w:val="00AB4413"/>
    <w:rsid w:val="00AB502C"/>
    <w:rsid w:val="00AB62C7"/>
    <w:rsid w:val="00AB69A2"/>
    <w:rsid w:val="00AB6EC6"/>
    <w:rsid w:val="00AB780F"/>
    <w:rsid w:val="00AB7E20"/>
    <w:rsid w:val="00AC09ED"/>
    <w:rsid w:val="00AC3274"/>
    <w:rsid w:val="00AC3DFF"/>
    <w:rsid w:val="00AC5BAC"/>
    <w:rsid w:val="00AC5BC5"/>
    <w:rsid w:val="00AC68F7"/>
    <w:rsid w:val="00AC76C0"/>
    <w:rsid w:val="00AD0312"/>
    <w:rsid w:val="00AD1567"/>
    <w:rsid w:val="00AD3C86"/>
    <w:rsid w:val="00AD3DE4"/>
    <w:rsid w:val="00AD50E7"/>
    <w:rsid w:val="00AD5E9F"/>
    <w:rsid w:val="00AD5FFD"/>
    <w:rsid w:val="00AD6F32"/>
    <w:rsid w:val="00AD7F80"/>
    <w:rsid w:val="00AE081A"/>
    <w:rsid w:val="00AE4A0A"/>
    <w:rsid w:val="00AE4B44"/>
    <w:rsid w:val="00AE4BE4"/>
    <w:rsid w:val="00AE5BE1"/>
    <w:rsid w:val="00AE5E7D"/>
    <w:rsid w:val="00AE6CC2"/>
    <w:rsid w:val="00AE7B49"/>
    <w:rsid w:val="00AE7F25"/>
    <w:rsid w:val="00AF0235"/>
    <w:rsid w:val="00AF0543"/>
    <w:rsid w:val="00AF098F"/>
    <w:rsid w:val="00AF1896"/>
    <w:rsid w:val="00AF4692"/>
    <w:rsid w:val="00B0290B"/>
    <w:rsid w:val="00B02D03"/>
    <w:rsid w:val="00B03D27"/>
    <w:rsid w:val="00B05164"/>
    <w:rsid w:val="00B053C4"/>
    <w:rsid w:val="00B06619"/>
    <w:rsid w:val="00B12679"/>
    <w:rsid w:val="00B147C9"/>
    <w:rsid w:val="00B15186"/>
    <w:rsid w:val="00B15446"/>
    <w:rsid w:val="00B20E8C"/>
    <w:rsid w:val="00B2144E"/>
    <w:rsid w:val="00B21455"/>
    <w:rsid w:val="00B22A30"/>
    <w:rsid w:val="00B22AB7"/>
    <w:rsid w:val="00B22B10"/>
    <w:rsid w:val="00B243C6"/>
    <w:rsid w:val="00B250BC"/>
    <w:rsid w:val="00B26301"/>
    <w:rsid w:val="00B2646E"/>
    <w:rsid w:val="00B265B9"/>
    <w:rsid w:val="00B27AD3"/>
    <w:rsid w:val="00B27B2A"/>
    <w:rsid w:val="00B3043C"/>
    <w:rsid w:val="00B312D2"/>
    <w:rsid w:val="00B31F2A"/>
    <w:rsid w:val="00B327C1"/>
    <w:rsid w:val="00B350E2"/>
    <w:rsid w:val="00B3528C"/>
    <w:rsid w:val="00B3622A"/>
    <w:rsid w:val="00B37346"/>
    <w:rsid w:val="00B379BF"/>
    <w:rsid w:val="00B37D3B"/>
    <w:rsid w:val="00B37E01"/>
    <w:rsid w:val="00B416DF"/>
    <w:rsid w:val="00B43C9C"/>
    <w:rsid w:val="00B461C7"/>
    <w:rsid w:val="00B501E2"/>
    <w:rsid w:val="00B51E74"/>
    <w:rsid w:val="00B52F92"/>
    <w:rsid w:val="00B53264"/>
    <w:rsid w:val="00B54B9A"/>
    <w:rsid w:val="00B55B70"/>
    <w:rsid w:val="00B60E03"/>
    <w:rsid w:val="00B620EE"/>
    <w:rsid w:val="00B62838"/>
    <w:rsid w:val="00B65AC0"/>
    <w:rsid w:val="00B665C5"/>
    <w:rsid w:val="00B66942"/>
    <w:rsid w:val="00B67C69"/>
    <w:rsid w:val="00B70738"/>
    <w:rsid w:val="00B70C6F"/>
    <w:rsid w:val="00B72B39"/>
    <w:rsid w:val="00B738AA"/>
    <w:rsid w:val="00B73981"/>
    <w:rsid w:val="00B749D9"/>
    <w:rsid w:val="00B74AC6"/>
    <w:rsid w:val="00B75431"/>
    <w:rsid w:val="00B75B0C"/>
    <w:rsid w:val="00B770E8"/>
    <w:rsid w:val="00B8081B"/>
    <w:rsid w:val="00B81169"/>
    <w:rsid w:val="00B8129B"/>
    <w:rsid w:val="00B81DFE"/>
    <w:rsid w:val="00B82070"/>
    <w:rsid w:val="00B824DB"/>
    <w:rsid w:val="00B8393C"/>
    <w:rsid w:val="00B83FC0"/>
    <w:rsid w:val="00B842FC"/>
    <w:rsid w:val="00B85042"/>
    <w:rsid w:val="00B8510E"/>
    <w:rsid w:val="00B8636A"/>
    <w:rsid w:val="00B9051B"/>
    <w:rsid w:val="00B90794"/>
    <w:rsid w:val="00B90FEB"/>
    <w:rsid w:val="00B91F4E"/>
    <w:rsid w:val="00B92021"/>
    <w:rsid w:val="00B92035"/>
    <w:rsid w:val="00B944AF"/>
    <w:rsid w:val="00B94A2F"/>
    <w:rsid w:val="00B94D48"/>
    <w:rsid w:val="00B950DF"/>
    <w:rsid w:val="00B97609"/>
    <w:rsid w:val="00BA050F"/>
    <w:rsid w:val="00BA0B38"/>
    <w:rsid w:val="00BA2307"/>
    <w:rsid w:val="00BA2561"/>
    <w:rsid w:val="00BA2BC5"/>
    <w:rsid w:val="00BA428E"/>
    <w:rsid w:val="00BA584D"/>
    <w:rsid w:val="00BA5B30"/>
    <w:rsid w:val="00BA5F7C"/>
    <w:rsid w:val="00BA746A"/>
    <w:rsid w:val="00BA7608"/>
    <w:rsid w:val="00BA7A30"/>
    <w:rsid w:val="00BB043D"/>
    <w:rsid w:val="00BB1005"/>
    <w:rsid w:val="00BB14F5"/>
    <w:rsid w:val="00BB19F9"/>
    <w:rsid w:val="00BB2B91"/>
    <w:rsid w:val="00BB3DFB"/>
    <w:rsid w:val="00BB5924"/>
    <w:rsid w:val="00BB6121"/>
    <w:rsid w:val="00BC105D"/>
    <w:rsid w:val="00BC14C7"/>
    <w:rsid w:val="00BC1634"/>
    <w:rsid w:val="00BC2141"/>
    <w:rsid w:val="00BC2F9D"/>
    <w:rsid w:val="00BC37F9"/>
    <w:rsid w:val="00BC50F9"/>
    <w:rsid w:val="00BC621A"/>
    <w:rsid w:val="00BC6CC1"/>
    <w:rsid w:val="00BC727B"/>
    <w:rsid w:val="00BD0426"/>
    <w:rsid w:val="00BD0E35"/>
    <w:rsid w:val="00BD0EE7"/>
    <w:rsid w:val="00BD127B"/>
    <w:rsid w:val="00BD1497"/>
    <w:rsid w:val="00BD1E3A"/>
    <w:rsid w:val="00BD3283"/>
    <w:rsid w:val="00BD4B61"/>
    <w:rsid w:val="00BD4EA9"/>
    <w:rsid w:val="00BD6C88"/>
    <w:rsid w:val="00BD7A2B"/>
    <w:rsid w:val="00BE05D2"/>
    <w:rsid w:val="00BE2572"/>
    <w:rsid w:val="00BE378A"/>
    <w:rsid w:val="00BE4DA9"/>
    <w:rsid w:val="00BE5F5B"/>
    <w:rsid w:val="00BF1546"/>
    <w:rsid w:val="00BF1ED9"/>
    <w:rsid w:val="00BF2770"/>
    <w:rsid w:val="00BF2F65"/>
    <w:rsid w:val="00BF6FBF"/>
    <w:rsid w:val="00BF747E"/>
    <w:rsid w:val="00BF7ABA"/>
    <w:rsid w:val="00C003BD"/>
    <w:rsid w:val="00C0090A"/>
    <w:rsid w:val="00C01303"/>
    <w:rsid w:val="00C01D80"/>
    <w:rsid w:val="00C02DEB"/>
    <w:rsid w:val="00C02E40"/>
    <w:rsid w:val="00C02EB3"/>
    <w:rsid w:val="00C032B4"/>
    <w:rsid w:val="00C0523E"/>
    <w:rsid w:val="00C05AC1"/>
    <w:rsid w:val="00C07259"/>
    <w:rsid w:val="00C10492"/>
    <w:rsid w:val="00C11051"/>
    <w:rsid w:val="00C1229D"/>
    <w:rsid w:val="00C12F8B"/>
    <w:rsid w:val="00C1533A"/>
    <w:rsid w:val="00C15C05"/>
    <w:rsid w:val="00C15F1E"/>
    <w:rsid w:val="00C167AB"/>
    <w:rsid w:val="00C17701"/>
    <w:rsid w:val="00C17884"/>
    <w:rsid w:val="00C20D10"/>
    <w:rsid w:val="00C24505"/>
    <w:rsid w:val="00C24F8E"/>
    <w:rsid w:val="00C259B0"/>
    <w:rsid w:val="00C27DA1"/>
    <w:rsid w:val="00C30106"/>
    <w:rsid w:val="00C303BA"/>
    <w:rsid w:val="00C3079A"/>
    <w:rsid w:val="00C3091B"/>
    <w:rsid w:val="00C31E36"/>
    <w:rsid w:val="00C32CEF"/>
    <w:rsid w:val="00C34F25"/>
    <w:rsid w:val="00C35159"/>
    <w:rsid w:val="00C37115"/>
    <w:rsid w:val="00C37A5B"/>
    <w:rsid w:val="00C37BA6"/>
    <w:rsid w:val="00C40730"/>
    <w:rsid w:val="00C41BBB"/>
    <w:rsid w:val="00C43F9C"/>
    <w:rsid w:val="00C458E2"/>
    <w:rsid w:val="00C468D0"/>
    <w:rsid w:val="00C46D7E"/>
    <w:rsid w:val="00C50873"/>
    <w:rsid w:val="00C51312"/>
    <w:rsid w:val="00C523DA"/>
    <w:rsid w:val="00C5311D"/>
    <w:rsid w:val="00C5362F"/>
    <w:rsid w:val="00C5389C"/>
    <w:rsid w:val="00C53B96"/>
    <w:rsid w:val="00C53E09"/>
    <w:rsid w:val="00C54C4A"/>
    <w:rsid w:val="00C57009"/>
    <w:rsid w:val="00C575B6"/>
    <w:rsid w:val="00C60D04"/>
    <w:rsid w:val="00C632D9"/>
    <w:rsid w:val="00C63BE7"/>
    <w:rsid w:val="00C63E93"/>
    <w:rsid w:val="00C647D3"/>
    <w:rsid w:val="00C64876"/>
    <w:rsid w:val="00C653EC"/>
    <w:rsid w:val="00C66074"/>
    <w:rsid w:val="00C67197"/>
    <w:rsid w:val="00C67D8A"/>
    <w:rsid w:val="00C70509"/>
    <w:rsid w:val="00C71128"/>
    <w:rsid w:val="00C71181"/>
    <w:rsid w:val="00C7247D"/>
    <w:rsid w:val="00C7429E"/>
    <w:rsid w:val="00C7491F"/>
    <w:rsid w:val="00C755AA"/>
    <w:rsid w:val="00C7637A"/>
    <w:rsid w:val="00C80195"/>
    <w:rsid w:val="00C803AE"/>
    <w:rsid w:val="00C814FB"/>
    <w:rsid w:val="00C82960"/>
    <w:rsid w:val="00C82EF5"/>
    <w:rsid w:val="00C83881"/>
    <w:rsid w:val="00C83DA6"/>
    <w:rsid w:val="00C85855"/>
    <w:rsid w:val="00C8672A"/>
    <w:rsid w:val="00C87229"/>
    <w:rsid w:val="00C873AB"/>
    <w:rsid w:val="00C875D0"/>
    <w:rsid w:val="00C900AF"/>
    <w:rsid w:val="00C90851"/>
    <w:rsid w:val="00C92285"/>
    <w:rsid w:val="00C934A4"/>
    <w:rsid w:val="00C93FCF"/>
    <w:rsid w:val="00CA0507"/>
    <w:rsid w:val="00CA1CB4"/>
    <w:rsid w:val="00CA2CF8"/>
    <w:rsid w:val="00CA354C"/>
    <w:rsid w:val="00CA468E"/>
    <w:rsid w:val="00CB0EE1"/>
    <w:rsid w:val="00CB26D8"/>
    <w:rsid w:val="00CB3938"/>
    <w:rsid w:val="00CB481E"/>
    <w:rsid w:val="00CB5E0A"/>
    <w:rsid w:val="00CB6D27"/>
    <w:rsid w:val="00CC0CD2"/>
    <w:rsid w:val="00CC19F4"/>
    <w:rsid w:val="00CC26E8"/>
    <w:rsid w:val="00CC440D"/>
    <w:rsid w:val="00CC4769"/>
    <w:rsid w:val="00CC5332"/>
    <w:rsid w:val="00CC5B15"/>
    <w:rsid w:val="00CC69C6"/>
    <w:rsid w:val="00CD2397"/>
    <w:rsid w:val="00CD3C84"/>
    <w:rsid w:val="00CD5CC6"/>
    <w:rsid w:val="00CD6DD8"/>
    <w:rsid w:val="00CD72C1"/>
    <w:rsid w:val="00CE2555"/>
    <w:rsid w:val="00CE314B"/>
    <w:rsid w:val="00CE337F"/>
    <w:rsid w:val="00CE3D55"/>
    <w:rsid w:val="00CE4176"/>
    <w:rsid w:val="00CE4348"/>
    <w:rsid w:val="00CE4576"/>
    <w:rsid w:val="00CE4B69"/>
    <w:rsid w:val="00CE5F8F"/>
    <w:rsid w:val="00CE6200"/>
    <w:rsid w:val="00CE7DE0"/>
    <w:rsid w:val="00CF0439"/>
    <w:rsid w:val="00CF0EEA"/>
    <w:rsid w:val="00CF18F4"/>
    <w:rsid w:val="00CF19D7"/>
    <w:rsid w:val="00CF1C96"/>
    <w:rsid w:val="00CF23F4"/>
    <w:rsid w:val="00CF3484"/>
    <w:rsid w:val="00CF3C2B"/>
    <w:rsid w:val="00CF4BEB"/>
    <w:rsid w:val="00CF54B6"/>
    <w:rsid w:val="00CF55AF"/>
    <w:rsid w:val="00CF6BCA"/>
    <w:rsid w:val="00CF72F5"/>
    <w:rsid w:val="00CF78FA"/>
    <w:rsid w:val="00D013B9"/>
    <w:rsid w:val="00D0307A"/>
    <w:rsid w:val="00D03FCD"/>
    <w:rsid w:val="00D04DF4"/>
    <w:rsid w:val="00D05EA6"/>
    <w:rsid w:val="00D064E1"/>
    <w:rsid w:val="00D06A69"/>
    <w:rsid w:val="00D06B94"/>
    <w:rsid w:val="00D07F05"/>
    <w:rsid w:val="00D103EE"/>
    <w:rsid w:val="00D1092E"/>
    <w:rsid w:val="00D111F0"/>
    <w:rsid w:val="00D111F1"/>
    <w:rsid w:val="00D11D0E"/>
    <w:rsid w:val="00D1354C"/>
    <w:rsid w:val="00D1376D"/>
    <w:rsid w:val="00D13FA4"/>
    <w:rsid w:val="00D14640"/>
    <w:rsid w:val="00D14E56"/>
    <w:rsid w:val="00D14F50"/>
    <w:rsid w:val="00D15C31"/>
    <w:rsid w:val="00D161D2"/>
    <w:rsid w:val="00D170AD"/>
    <w:rsid w:val="00D17C0C"/>
    <w:rsid w:val="00D204F5"/>
    <w:rsid w:val="00D22922"/>
    <w:rsid w:val="00D23981"/>
    <w:rsid w:val="00D241C6"/>
    <w:rsid w:val="00D24A2B"/>
    <w:rsid w:val="00D24BE4"/>
    <w:rsid w:val="00D276E8"/>
    <w:rsid w:val="00D3104E"/>
    <w:rsid w:val="00D316D9"/>
    <w:rsid w:val="00D323CE"/>
    <w:rsid w:val="00D328E3"/>
    <w:rsid w:val="00D330DB"/>
    <w:rsid w:val="00D33274"/>
    <w:rsid w:val="00D35D4D"/>
    <w:rsid w:val="00D36969"/>
    <w:rsid w:val="00D374C9"/>
    <w:rsid w:val="00D377D8"/>
    <w:rsid w:val="00D3792A"/>
    <w:rsid w:val="00D4112C"/>
    <w:rsid w:val="00D4122C"/>
    <w:rsid w:val="00D41451"/>
    <w:rsid w:val="00D41970"/>
    <w:rsid w:val="00D426CF"/>
    <w:rsid w:val="00D44856"/>
    <w:rsid w:val="00D456DC"/>
    <w:rsid w:val="00D46848"/>
    <w:rsid w:val="00D47BBC"/>
    <w:rsid w:val="00D50432"/>
    <w:rsid w:val="00D50B76"/>
    <w:rsid w:val="00D50DA1"/>
    <w:rsid w:val="00D5259A"/>
    <w:rsid w:val="00D53B4C"/>
    <w:rsid w:val="00D54B44"/>
    <w:rsid w:val="00D55236"/>
    <w:rsid w:val="00D554B9"/>
    <w:rsid w:val="00D56B59"/>
    <w:rsid w:val="00D56C6A"/>
    <w:rsid w:val="00D5715C"/>
    <w:rsid w:val="00D60978"/>
    <w:rsid w:val="00D610D9"/>
    <w:rsid w:val="00D61510"/>
    <w:rsid w:val="00D62D58"/>
    <w:rsid w:val="00D6482D"/>
    <w:rsid w:val="00D6517A"/>
    <w:rsid w:val="00D657C3"/>
    <w:rsid w:val="00D66514"/>
    <w:rsid w:val="00D66889"/>
    <w:rsid w:val="00D669F0"/>
    <w:rsid w:val="00D6757D"/>
    <w:rsid w:val="00D713E6"/>
    <w:rsid w:val="00D72AB3"/>
    <w:rsid w:val="00D73E6C"/>
    <w:rsid w:val="00D74D5D"/>
    <w:rsid w:val="00D75336"/>
    <w:rsid w:val="00D75638"/>
    <w:rsid w:val="00D760BD"/>
    <w:rsid w:val="00D76926"/>
    <w:rsid w:val="00D80F38"/>
    <w:rsid w:val="00D82165"/>
    <w:rsid w:val="00D821B4"/>
    <w:rsid w:val="00D821FE"/>
    <w:rsid w:val="00D82ADB"/>
    <w:rsid w:val="00D86893"/>
    <w:rsid w:val="00D87845"/>
    <w:rsid w:val="00D90BED"/>
    <w:rsid w:val="00D921D4"/>
    <w:rsid w:val="00D9296F"/>
    <w:rsid w:val="00D92B79"/>
    <w:rsid w:val="00D92BBB"/>
    <w:rsid w:val="00D9569F"/>
    <w:rsid w:val="00DA08EF"/>
    <w:rsid w:val="00DA1E78"/>
    <w:rsid w:val="00DA254B"/>
    <w:rsid w:val="00DA36A6"/>
    <w:rsid w:val="00DA4BB6"/>
    <w:rsid w:val="00DA60B1"/>
    <w:rsid w:val="00DA625B"/>
    <w:rsid w:val="00DA6DF6"/>
    <w:rsid w:val="00DA72A0"/>
    <w:rsid w:val="00DB0707"/>
    <w:rsid w:val="00DB107A"/>
    <w:rsid w:val="00DB14D8"/>
    <w:rsid w:val="00DB192A"/>
    <w:rsid w:val="00DB2BE2"/>
    <w:rsid w:val="00DB34C3"/>
    <w:rsid w:val="00DB5C52"/>
    <w:rsid w:val="00DB61A4"/>
    <w:rsid w:val="00DB6F98"/>
    <w:rsid w:val="00DB78B2"/>
    <w:rsid w:val="00DC01D0"/>
    <w:rsid w:val="00DC168E"/>
    <w:rsid w:val="00DC1A4C"/>
    <w:rsid w:val="00DC4A53"/>
    <w:rsid w:val="00DC6236"/>
    <w:rsid w:val="00DD0A02"/>
    <w:rsid w:val="00DD38B2"/>
    <w:rsid w:val="00DD5134"/>
    <w:rsid w:val="00DD5629"/>
    <w:rsid w:val="00DD642E"/>
    <w:rsid w:val="00DD7B16"/>
    <w:rsid w:val="00DE4196"/>
    <w:rsid w:val="00DE4F6B"/>
    <w:rsid w:val="00DE51FB"/>
    <w:rsid w:val="00DE5681"/>
    <w:rsid w:val="00DE77DE"/>
    <w:rsid w:val="00DE7BAE"/>
    <w:rsid w:val="00DF132C"/>
    <w:rsid w:val="00DF139E"/>
    <w:rsid w:val="00DF513A"/>
    <w:rsid w:val="00E01210"/>
    <w:rsid w:val="00E02D4B"/>
    <w:rsid w:val="00E034A3"/>
    <w:rsid w:val="00E046E1"/>
    <w:rsid w:val="00E06874"/>
    <w:rsid w:val="00E1191B"/>
    <w:rsid w:val="00E152B0"/>
    <w:rsid w:val="00E1735B"/>
    <w:rsid w:val="00E17437"/>
    <w:rsid w:val="00E20241"/>
    <w:rsid w:val="00E20BEE"/>
    <w:rsid w:val="00E22325"/>
    <w:rsid w:val="00E22F65"/>
    <w:rsid w:val="00E26C7A"/>
    <w:rsid w:val="00E27135"/>
    <w:rsid w:val="00E27954"/>
    <w:rsid w:val="00E317B3"/>
    <w:rsid w:val="00E31CEB"/>
    <w:rsid w:val="00E32B20"/>
    <w:rsid w:val="00E331BB"/>
    <w:rsid w:val="00E34483"/>
    <w:rsid w:val="00E34AB6"/>
    <w:rsid w:val="00E354E3"/>
    <w:rsid w:val="00E35D44"/>
    <w:rsid w:val="00E36963"/>
    <w:rsid w:val="00E36C7F"/>
    <w:rsid w:val="00E375DF"/>
    <w:rsid w:val="00E37660"/>
    <w:rsid w:val="00E40F2D"/>
    <w:rsid w:val="00E41B5B"/>
    <w:rsid w:val="00E43216"/>
    <w:rsid w:val="00E4419E"/>
    <w:rsid w:val="00E44A9B"/>
    <w:rsid w:val="00E44EBC"/>
    <w:rsid w:val="00E471C0"/>
    <w:rsid w:val="00E5106E"/>
    <w:rsid w:val="00E51494"/>
    <w:rsid w:val="00E52229"/>
    <w:rsid w:val="00E525A5"/>
    <w:rsid w:val="00E53030"/>
    <w:rsid w:val="00E53044"/>
    <w:rsid w:val="00E534E5"/>
    <w:rsid w:val="00E5387C"/>
    <w:rsid w:val="00E53DA0"/>
    <w:rsid w:val="00E55A67"/>
    <w:rsid w:val="00E5666F"/>
    <w:rsid w:val="00E60DA8"/>
    <w:rsid w:val="00E61C4F"/>
    <w:rsid w:val="00E629AC"/>
    <w:rsid w:val="00E6354A"/>
    <w:rsid w:val="00E63E1C"/>
    <w:rsid w:val="00E650FD"/>
    <w:rsid w:val="00E653FC"/>
    <w:rsid w:val="00E65E5B"/>
    <w:rsid w:val="00E71E23"/>
    <w:rsid w:val="00E721B5"/>
    <w:rsid w:val="00E73C63"/>
    <w:rsid w:val="00E75603"/>
    <w:rsid w:val="00E774C2"/>
    <w:rsid w:val="00E800D6"/>
    <w:rsid w:val="00E8066C"/>
    <w:rsid w:val="00E80DD8"/>
    <w:rsid w:val="00E80F7F"/>
    <w:rsid w:val="00E81663"/>
    <w:rsid w:val="00E81F27"/>
    <w:rsid w:val="00E82833"/>
    <w:rsid w:val="00E82B52"/>
    <w:rsid w:val="00E8310C"/>
    <w:rsid w:val="00E833FC"/>
    <w:rsid w:val="00E83FDC"/>
    <w:rsid w:val="00E84AD7"/>
    <w:rsid w:val="00E92800"/>
    <w:rsid w:val="00E935D3"/>
    <w:rsid w:val="00E94C09"/>
    <w:rsid w:val="00E94E4E"/>
    <w:rsid w:val="00E957F7"/>
    <w:rsid w:val="00E95C64"/>
    <w:rsid w:val="00E970FA"/>
    <w:rsid w:val="00E9738A"/>
    <w:rsid w:val="00E977DE"/>
    <w:rsid w:val="00EA099D"/>
    <w:rsid w:val="00EA1C66"/>
    <w:rsid w:val="00EA33B3"/>
    <w:rsid w:val="00EA3554"/>
    <w:rsid w:val="00EA393C"/>
    <w:rsid w:val="00EA3F70"/>
    <w:rsid w:val="00EA4267"/>
    <w:rsid w:val="00EA4D39"/>
    <w:rsid w:val="00EA51D3"/>
    <w:rsid w:val="00EA6D42"/>
    <w:rsid w:val="00EA7C15"/>
    <w:rsid w:val="00EA7DA6"/>
    <w:rsid w:val="00EB135E"/>
    <w:rsid w:val="00EB36DD"/>
    <w:rsid w:val="00EB524B"/>
    <w:rsid w:val="00EB638B"/>
    <w:rsid w:val="00EB712F"/>
    <w:rsid w:val="00EC050B"/>
    <w:rsid w:val="00EC14D5"/>
    <w:rsid w:val="00EC2DD7"/>
    <w:rsid w:val="00EC56B4"/>
    <w:rsid w:val="00EC647D"/>
    <w:rsid w:val="00EC767D"/>
    <w:rsid w:val="00ED22E4"/>
    <w:rsid w:val="00ED3061"/>
    <w:rsid w:val="00ED3600"/>
    <w:rsid w:val="00ED4708"/>
    <w:rsid w:val="00ED73CA"/>
    <w:rsid w:val="00ED7FC7"/>
    <w:rsid w:val="00EE0446"/>
    <w:rsid w:val="00EE075C"/>
    <w:rsid w:val="00EE17EA"/>
    <w:rsid w:val="00EE228F"/>
    <w:rsid w:val="00EE4452"/>
    <w:rsid w:val="00EE59A4"/>
    <w:rsid w:val="00EE6D63"/>
    <w:rsid w:val="00EF3588"/>
    <w:rsid w:val="00EF41F4"/>
    <w:rsid w:val="00EF4893"/>
    <w:rsid w:val="00EF6014"/>
    <w:rsid w:val="00EF61C8"/>
    <w:rsid w:val="00EF62A4"/>
    <w:rsid w:val="00EF64C3"/>
    <w:rsid w:val="00F01E70"/>
    <w:rsid w:val="00F030FE"/>
    <w:rsid w:val="00F053B0"/>
    <w:rsid w:val="00F120A6"/>
    <w:rsid w:val="00F14E0A"/>
    <w:rsid w:val="00F14FD0"/>
    <w:rsid w:val="00F172EE"/>
    <w:rsid w:val="00F174B2"/>
    <w:rsid w:val="00F20136"/>
    <w:rsid w:val="00F202C9"/>
    <w:rsid w:val="00F20AA4"/>
    <w:rsid w:val="00F22273"/>
    <w:rsid w:val="00F225B8"/>
    <w:rsid w:val="00F229EB"/>
    <w:rsid w:val="00F237FA"/>
    <w:rsid w:val="00F23BEC"/>
    <w:rsid w:val="00F23FB6"/>
    <w:rsid w:val="00F24D9B"/>
    <w:rsid w:val="00F26709"/>
    <w:rsid w:val="00F26820"/>
    <w:rsid w:val="00F31DDA"/>
    <w:rsid w:val="00F33B8C"/>
    <w:rsid w:val="00F34862"/>
    <w:rsid w:val="00F34B88"/>
    <w:rsid w:val="00F34D23"/>
    <w:rsid w:val="00F35687"/>
    <w:rsid w:val="00F35847"/>
    <w:rsid w:val="00F35B56"/>
    <w:rsid w:val="00F436B4"/>
    <w:rsid w:val="00F44851"/>
    <w:rsid w:val="00F44992"/>
    <w:rsid w:val="00F4536F"/>
    <w:rsid w:val="00F47D04"/>
    <w:rsid w:val="00F50740"/>
    <w:rsid w:val="00F52577"/>
    <w:rsid w:val="00F52BAF"/>
    <w:rsid w:val="00F533E3"/>
    <w:rsid w:val="00F545CB"/>
    <w:rsid w:val="00F545ED"/>
    <w:rsid w:val="00F55020"/>
    <w:rsid w:val="00F55882"/>
    <w:rsid w:val="00F61B6D"/>
    <w:rsid w:val="00F64209"/>
    <w:rsid w:val="00F66E50"/>
    <w:rsid w:val="00F67D94"/>
    <w:rsid w:val="00F70F67"/>
    <w:rsid w:val="00F71241"/>
    <w:rsid w:val="00F71B6B"/>
    <w:rsid w:val="00F72385"/>
    <w:rsid w:val="00F72C21"/>
    <w:rsid w:val="00F7307A"/>
    <w:rsid w:val="00F733DA"/>
    <w:rsid w:val="00F739C6"/>
    <w:rsid w:val="00F7544A"/>
    <w:rsid w:val="00F75476"/>
    <w:rsid w:val="00F755BC"/>
    <w:rsid w:val="00F76F92"/>
    <w:rsid w:val="00F809E7"/>
    <w:rsid w:val="00F80FE0"/>
    <w:rsid w:val="00F82988"/>
    <w:rsid w:val="00F83042"/>
    <w:rsid w:val="00F832C0"/>
    <w:rsid w:val="00F850BC"/>
    <w:rsid w:val="00F8599D"/>
    <w:rsid w:val="00F863D6"/>
    <w:rsid w:val="00F878D3"/>
    <w:rsid w:val="00F90C0C"/>
    <w:rsid w:val="00F90D64"/>
    <w:rsid w:val="00F91BB1"/>
    <w:rsid w:val="00F93888"/>
    <w:rsid w:val="00F93AF2"/>
    <w:rsid w:val="00F94601"/>
    <w:rsid w:val="00F94634"/>
    <w:rsid w:val="00F9717D"/>
    <w:rsid w:val="00F977EA"/>
    <w:rsid w:val="00F97813"/>
    <w:rsid w:val="00F97E94"/>
    <w:rsid w:val="00F97F40"/>
    <w:rsid w:val="00FA1254"/>
    <w:rsid w:val="00FA1542"/>
    <w:rsid w:val="00FA21D2"/>
    <w:rsid w:val="00FA2A1C"/>
    <w:rsid w:val="00FA45D3"/>
    <w:rsid w:val="00FA61E1"/>
    <w:rsid w:val="00FB1BDA"/>
    <w:rsid w:val="00FB3142"/>
    <w:rsid w:val="00FB38EF"/>
    <w:rsid w:val="00FB4AE4"/>
    <w:rsid w:val="00FB761F"/>
    <w:rsid w:val="00FB76D4"/>
    <w:rsid w:val="00FC0C6B"/>
    <w:rsid w:val="00FC13FA"/>
    <w:rsid w:val="00FC2385"/>
    <w:rsid w:val="00FC2772"/>
    <w:rsid w:val="00FC2B5A"/>
    <w:rsid w:val="00FC4398"/>
    <w:rsid w:val="00FC4767"/>
    <w:rsid w:val="00FC5582"/>
    <w:rsid w:val="00FC6DE3"/>
    <w:rsid w:val="00FD1761"/>
    <w:rsid w:val="00FD1D49"/>
    <w:rsid w:val="00FD2680"/>
    <w:rsid w:val="00FD2813"/>
    <w:rsid w:val="00FD3089"/>
    <w:rsid w:val="00FD30FB"/>
    <w:rsid w:val="00FD3B44"/>
    <w:rsid w:val="00FD4821"/>
    <w:rsid w:val="00FD5377"/>
    <w:rsid w:val="00FD6ACC"/>
    <w:rsid w:val="00FD77B1"/>
    <w:rsid w:val="00FE15BD"/>
    <w:rsid w:val="00FE23FD"/>
    <w:rsid w:val="00FE2924"/>
    <w:rsid w:val="00FE2E78"/>
    <w:rsid w:val="00FE3FC0"/>
    <w:rsid w:val="00FE5759"/>
    <w:rsid w:val="00FE6FDC"/>
    <w:rsid w:val="00FF020C"/>
    <w:rsid w:val="00FF0288"/>
    <w:rsid w:val="00FF09B0"/>
    <w:rsid w:val="00FF0F15"/>
    <w:rsid w:val="00FF156B"/>
    <w:rsid w:val="00FF246E"/>
    <w:rsid w:val="00FF3DFB"/>
    <w:rsid w:val="00FF5593"/>
    <w:rsid w:val="00FF7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B675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First Indent" w:uiPriority="0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5E6"/>
  </w:style>
  <w:style w:type="paragraph" w:styleId="Heading1">
    <w:name w:val="heading 1"/>
    <w:basedOn w:val="Normal"/>
    <w:next w:val="Normal"/>
    <w:link w:val="Heading1Char"/>
    <w:qFormat/>
    <w:rsid w:val="00592C24"/>
    <w:pPr>
      <w:keepNext/>
      <w:bidi/>
      <w:spacing w:before="240" w:after="60" w:line="240" w:lineRule="auto"/>
      <w:outlineLvl w:val="0"/>
    </w:pPr>
    <w:rPr>
      <w:rFonts w:ascii="Arial" w:eastAsia="MS Mincho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92C24"/>
    <w:pPr>
      <w:keepNext/>
      <w:bidi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D16E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92C24"/>
    <w:rPr>
      <w:rFonts w:ascii="Arial" w:eastAsia="MS Mincho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92C24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0D16E5"/>
    <w:rPr>
      <w:rFonts w:asciiTheme="majorHAnsi" w:eastAsiaTheme="majorEastAsia" w:hAnsiTheme="majorHAnsi" w:cstheme="majorBidi"/>
      <w:color w:val="243F60" w:themeColor="accent1" w:themeShade="7F"/>
    </w:rPr>
  </w:style>
  <w:style w:type="table" w:styleId="TableGrid">
    <w:name w:val="Table Grid"/>
    <w:basedOn w:val="TableNormal"/>
    <w:uiPriority w:val="39"/>
    <w:rsid w:val="00592C24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592C24"/>
    <w:rPr>
      <w:rFonts w:ascii="AdvOTd3a5f740" w:hAnsi="AdvOTd3a5f74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592C24"/>
    <w:rPr>
      <w:rFonts w:ascii="AdvOT9b12cd41" w:hAnsi="AdvOT9b12cd41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592C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92C2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592C24"/>
    <w:pPr>
      <w:tabs>
        <w:tab w:val="center" w:pos="4153"/>
        <w:tab w:val="right" w:pos="8306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92C2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592C24"/>
    <w:pPr>
      <w:tabs>
        <w:tab w:val="center" w:pos="4153"/>
        <w:tab w:val="right" w:pos="8306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92C2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592C24"/>
  </w:style>
  <w:style w:type="character" w:styleId="Hyperlink">
    <w:name w:val="Hyperlink"/>
    <w:basedOn w:val="DefaultParagraphFont"/>
    <w:uiPriority w:val="99"/>
    <w:rsid w:val="00592C24"/>
    <w:rPr>
      <w:color w:val="0000FF"/>
      <w:u w:val="single"/>
    </w:rPr>
  </w:style>
  <w:style w:type="paragraph" w:customStyle="1" w:styleId="StyleJustifiedFirstline05">
    <w:name w:val="Style Justified First line:  0.5&quot;"/>
    <w:basedOn w:val="Normal"/>
    <w:rsid w:val="00592C24"/>
    <w:pPr>
      <w:spacing w:after="0" w:line="240" w:lineRule="auto"/>
      <w:ind w:firstLine="720"/>
      <w:jc w:val="both"/>
    </w:pPr>
    <w:rPr>
      <w:rFonts w:ascii="Times New Roman" w:eastAsia="SimSun" w:hAnsi="Times New Roman" w:cs="Times New Roman"/>
      <w:sz w:val="28"/>
      <w:szCs w:val="24"/>
    </w:rPr>
  </w:style>
  <w:style w:type="paragraph" w:customStyle="1" w:styleId="Style1">
    <w:name w:val="Style1"/>
    <w:basedOn w:val="Normal"/>
    <w:link w:val="Style1Char"/>
    <w:rsid w:val="00592C24"/>
    <w:pPr>
      <w:spacing w:after="0" w:line="240" w:lineRule="auto"/>
      <w:ind w:firstLine="720"/>
      <w:jc w:val="both"/>
    </w:pPr>
    <w:rPr>
      <w:rFonts w:ascii="Times New Roman" w:eastAsia="SimSun" w:hAnsi="Times New Roman" w:cs="Times New Roman"/>
      <w:b/>
      <w:bCs/>
      <w:sz w:val="28"/>
      <w:szCs w:val="28"/>
    </w:rPr>
  </w:style>
  <w:style w:type="character" w:customStyle="1" w:styleId="Style1Char">
    <w:name w:val="Style1 Char"/>
    <w:basedOn w:val="DefaultParagraphFont"/>
    <w:link w:val="Style1"/>
    <w:rsid w:val="00592C24"/>
    <w:rPr>
      <w:rFonts w:ascii="Times New Roman" w:eastAsia="SimSun" w:hAnsi="Times New Roman" w:cs="Times New Roman"/>
      <w:b/>
      <w:bCs/>
      <w:sz w:val="28"/>
      <w:szCs w:val="28"/>
    </w:rPr>
  </w:style>
  <w:style w:type="paragraph" w:styleId="BodyText">
    <w:name w:val="Body Text"/>
    <w:basedOn w:val="Normal"/>
    <w:link w:val="BodyTextChar"/>
    <w:rsid w:val="00592C24"/>
    <w:pPr>
      <w:bidi/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92C24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92C24"/>
    <w:pPr>
      <w:bidi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odyTextFirstIndent">
    <w:name w:val="Body Text First Indent"/>
    <w:basedOn w:val="BodyText"/>
    <w:link w:val="BodyTextFirstIndentChar"/>
    <w:rsid w:val="00592C24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592C24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592C24"/>
    <w:pPr>
      <w:bidi/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592C24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nhideWhenUsed/>
    <w:rsid w:val="00592C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92C24"/>
    <w:rPr>
      <w:i/>
      <w:iCs/>
    </w:rPr>
  </w:style>
  <w:style w:type="paragraph" w:customStyle="1" w:styleId="Default">
    <w:name w:val="Default"/>
    <w:rsid w:val="00592C24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592C24"/>
    <w:rPr>
      <w:b/>
      <w:bCs/>
    </w:rPr>
  </w:style>
  <w:style w:type="character" w:styleId="FollowedHyperlink">
    <w:name w:val="FollowedHyperlink"/>
    <w:basedOn w:val="DefaultParagraphFont"/>
    <w:uiPriority w:val="99"/>
    <w:rsid w:val="00592C24"/>
    <w:rPr>
      <w:color w:val="800080"/>
      <w:u w:val="single"/>
    </w:rPr>
  </w:style>
  <w:style w:type="paragraph" w:styleId="Caption">
    <w:name w:val="caption"/>
    <w:basedOn w:val="Normal"/>
    <w:next w:val="Normal"/>
    <w:qFormat/>
    <w:rsid w:val="00592C24"/>
    <w:pPr>
      <w:bidi/>
      <w:spacing w:after="0" w:line="240" w:lineRule="auto"/>
    </w:pPr>
    <w:rPr>
      <w:rFonts w:ascii="Times New Roman" w:eastAsia="MS Mincho" w:hAnsi="Times New Roman" w:cs="Times New Roman"/>
      <w:b/>
      <w:bCs/>
      <w:sz w:val="20"/>
      <w:szCs w:val="20"/>
    </w:rPr>
  </w:style>
  <w:style w:type="character" w:customStyle="1" w:styleId="yiv9940094810">
    <w:name w:val="yiv9940094810"/>
    <w:basedOn w:val="DefaultParagraphFont"/>
    <w:rsid w:val="00592C24"/>
  </w:style>
  <w:style w:type="paragraph" w:styleId="BodyText2">
    <w:name w:val="Body Text 2"/>
    <w:basedOn w:val="Normal"/>
    <w:link w:val="BodyText2Char"/>
    <w:rsid w:val="00592C2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592C24"/>
    <w:rPr>
      <w:rFonts w:ascii="Times New Roman" w:eastAsia="Times New Roman" w:hAnsi="Times New Roman" w:cs="Times New Roman"/>
      <w:sz w:val="24"/>
      <w:szCs w:val="20"/>
    </w:rPr>
  </w:style>
  <w:style w:type="character" w:customStyle="1" w:styleId="hps">
    <w:name w:val="hps"/>
    <w:basedOn w:val="DefaultParagraphFont"/>
    <w:rsid w:val="00592C24"/>
  </w:style>
  <w:style w:type="character" w:customStyle="1" w:styleId="apple-converted-space">
    <w:name w:val="apple-converted-space"/>
    <w:basedOn w:val="DefaultParagraphFont"/>
    <w:rsid w:val="00592C24"/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592C24"/>
    <w:pPr>
      <w:pBdr>
        <w:bottom w:val="single" w:sz="6" w:space="1" w:color="auto"/>
      </w:pBdr>
      <w:spacing w:after="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592C24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592C24"/>
    <w:pPr>
      <w:pBdr>
        <w:top w:val="single" w:sz="6" w:space="1" w:color="auto"/>
      </w:pBdr>
      <w:spacing w:after="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592C24"/>
    <w:rPr>
      <w:rFonts w:ascii="Arial" w:eastAsia="Times New Roman" w:hAnsi="Arial" w:cs="Arial"/>
      <w:vanish/>
      <w:sz w:val="16"/>
      <w:szCs w:val="16"/>
    </w:rPr>
  </w:style>
  <w:style w:type="character" w:customStyle="1" w:styleId="fontstyle31">
    <w:name w:val="fontstyle31"/>
    <w:basedOn w:val="DefaultParagraphFont"/>
    <w:rsid w:val="005F20B5"/>
    <w:rPr>
      <w:rFonts w:ascii="AdvPSMP13" w:hAnsi="AdvPSMP13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DefaultParagraphFont"/>
    <w:rsid w:val="001D5BC0"/>
    <w:rPr>
      <w:rFonts w:ascii="AdvOT8608a8d1+22" w:eastAsia="AdvOT8608a8d1+22" w:hint="eastAsia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DefaultParagraphFont"/>
    <w:rsid w:val="00D66889"/>
    <w:rPr>
      <w:rFonts w:ascii="AdvOT2e364b11" w:hAnsi="AdvOT2e364b11" w:hint="default"/>
      <w:b w:val="0"/>
      <w:bCs w:val="0"/>
      <w:i w:val="0"/>
      <w:iCs w:val="0"/>
      <w:color w:val="231F20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0D16E5"/>
    <w:rPr>
      <w:i/>
      <w:iCs/>
    </w:rPr>
  </w:style>
  <w:style w:type="character" w:customStyle="1" w:styleId="hlfld-title">
    <w:name w:val="hlfld-title"/>
    <w:basedOn w:val="DefaultParagraphFont"/>
    <w:rsid w:val="000D16E5"/>
  </w:style>
  <w:style w:type="character" w:customStyle="1" w:styleId="hlfld-contribauthor">
    <w:name w:val="hlfld-contribauthor"/>
    <w:basedOn w:val="DefaultParagraphFont"/>
    <w:rsid w:val="000D16E5"/>
  </w:style>
  <w:style w:type="character" w:customStyle="1" w:styleId="citationyear">
    <w:name w:val="citation_year"/>
    <w:basedOn w:val="DefaultParagraphFont"/>
    <w:rsid w:val="000D16E5"/>
  </w:style>
  <w:style w:type="character" w:customStyle="1" w:styleId="citationvolume">
    <w:name w:val="citation_volume"/>
    <w:basedOn w:val="DefaultParagraphFont"/>
    <w:rsid w:val="000D16E5"/>
  </w:style>
  <w:style w:type="character" w:customStyle="1" w:styleId="nlmx">
    <w:name w:val="nlm_x"/>
    <w:basedOn w:val="DefaultParagraphFont"/>
    <w:rsid w:val="000D16E5"/>
  </w:style>
  <w:style w:type="character" w:customStyle="1" w:styleId="entryauthor">
    <w:name w:val="entryauthor"/>
    <w:basedOn w:val="DefaultParagraphFont"/>
    <w:rsid w:val="000D16E5"/>
  </w:style>
  <w:style w:type="character" w:customStyle="1" w:styleId="notinjournal">
    <w:name w:val="notinjournal"/>
    <w:basedOn w:val="DefaultParagraphFont"/>
    <w:rsid w:val="000D16E5"/>
  </w:style>
  <w:style w:type="character" w:customStyle="1" w:styleId="articlepagerange">
    <w:name w:val="articlepagerange"/>
    <w:basedOn w:val="DefaultParagraphFont"/>
    <w:rsid w:val="000D16E5"/>
  </w:style>
  <w:style w:type="character" w:customStyle="1" w:styleId="nlmxref-aff">
    <w:name w:val="nlm_xref-aff"/>
    <w:basedOn w:val="DefaultParagraphFont"/>
    <w:rsid w:val="000D16E5"/>
  </w:style>
  <w:style w:type="character" w:customStyle="1" w:styleId="publication-title">
    <w:name w:val="publication-title"/>
    <w:basedOn w:val="DefaultParagraphFont"/>
    <w:rsid w:val="000D16E5"/>
  </w:style>
  <w:style w:type="paragraph" w:customStyle="1" w:styleId="volissue">
    <w:name w:val="volissue"/>
    <w:basedOn w:val="Normal"/>
    <w:rsid w:val="000D16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51">
    <w:name w:val="fontstyle51"/>
    <w:basedOn w:val="DefaultParagraphFont"/>
    <w:rsid w:val="008855E3"/>
    <w:rPr>
      <w:rFonts w:ascii="AdvMathExt1" w:hAnsi="AdvMathExt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61">
    <w:name w:val="fontstyle61"/>
    <w:basedOn w:val="DefaultParagraphFont"/>
    <w:rsid w:val="008855E3"/>
    <w:rPr>
      <w:rFonts w:ascii="AdvPS44A44B" w:hAnsi="AdvPS44A44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71">
    <w:name w:val="fontstyle71"/>
    <w:basedOn w:val="DefaultParagraphFont"/>
    <w:rsid w:val="009A1D20"/>
    <w:rPr>
      <w:rFonts w:ascii="AdvMathExt1" w:hAnsi="AdvMathExt1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544D8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44D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D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D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D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D8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First Indent" w:uiPriority="0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5E6"/>
  </w:style>
  <w:style w:type="paragraph" w:styleId="Heading1">
    <w:name w:val="heading 1"/>
    <w:basedOn w:val="Normal"/>
    <w:next w:val="Normal"/>
    <w:link w:val="Heading1Char"/>
    <w:qFormat/>
    <w:rsid w:val="00592C24"/>
    <w:pPr>
      <w:keepNext/>
      <w:bidi/>
      <w:spacing w:before="240" w:after="60" w:line="240" w:lineRule="auto"/>
      <w:outlineLvl w:val="0"/>
    </w:pPr>
    <w:rPr>
      <w:rFonts w:ascii="Arial" w:eastAsia="MS Mincho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92C24"/>
    <w:pPr>
      <w:keepNext/>
      <w:bidi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D16E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92C24"/>
    <w:rPr>
      <w:rFonts w:ascii="Arial" w:eastAsia="MS Mincho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92C24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0D16E5"/>
    <w:rPr>
      <w:rFonts w:asciiTheme="majorHAnsi" w:eastAsiaTheme="majorEastAsia" w:hAnsiTheme="majorHAnsi" w:cstheme="majorBidi"/>
      <w:color w:val="243F60" w:themeColor="accent1" w:themeShade="7F"/>
    </w:rPr>
  </w:style>
  <w:style w:type="table" w:styleId="TableGrid">
    <w:name w:val="Table Grid"/>
    <w:basedOn w:val="TableNormal"/>
    <w:uiPriority w:val="39"/>
    <w:rsid w:val="00592C24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592C24"/>
    <w:rPr>
      <w:rFonts w:ascii="AdvOTd3a5f740" w:hAnsi="AdvOTd3a5f74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592C24"/>
    <w:rPr>
      <w:rFonts w:ascii="AdvOT9b12cd41" w:hAnsi="AdvOT9b12cd41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592C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92C2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592C24"/>
    <w:pPr>
      <w:tabs>
        <w:tab w:val="center" w:pos="4153"/>
        <w:tab w:val="right" w:pos="8306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92C2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592C24"/>
    <w:pPr>
      <w:tabs>
        <w:tab w:val="center" w:pos="4153"/>
        <w:tab w:val="right" w:pos="8306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92C2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592C24"/>
  </w:style>
  <w:style w:type="character" w:styleId="Hyperlink">
    <w:name w:val="Hyperlink"/>
    <w:basedOn w:val="DefaultParagraphFont"/>
    <w:uiPriority w:val="99"/>
    <w:rsid w:val="00592C24"/>
    <w:rPr>
      <w:color w:val="0000FF"/>
      <w:u w:val="single"/>
    </w:rPr>
  </w:style>
  <w:style w:type="paragraph" w:customStyle="1" w:styleId="StyleJustifiedFirstline05">
    <w:name w:val="Style Justified First line:  0.5&quot;"/>
    <w:basedOn w:val="Normal"/>
    <w:rsid w:val="00592C24"/>
    <w:pPr>
      <w:spacing w:after="0" w:line="240" w:lineRule="auto"/>
      <w:ind w:firstLine="720"/>
      <w:jc w:val="both"/>
    </w:pPr>
    <w:rPr>
      <w:rFonts w:ascii="Times New Roman" w:eastAsia="SimSun" w:hAnsi="Times New Roman" w:cs="Times New Roman"/>
      <w:sz w:val="28"/>
      <w:szCs w:val="24"/>
    </w:rPr>
  </w:style>
  <w:style w:type="paragraph" w:customStyle="1" w:styleId="Style1">
    <w:name w:val="Style1"/>
    <w:basedOn w:val="Normal"/>
    <w:link w:val="Style1Char"/>
    <w:rsid w:val="00592C24"/>
    <w:pPr>
      <w:spacing w:after="0" w:line="240" w:lineRule="auto"/>
      <w:ind w:firstLine="720"/>
      <w:jc w:val="both"/>
    </w:pPr>
    <w:rPr>
      <w:rFonts w:ascii="Times New Roman" w:eastAsia="SimSun" w:hAnsi="Times New Roman" w:cs="Times New Roman"/>
      <w:b/>
      <w:bCs/>
      <w:sz w:val="28"/>
      <w:szCs w:val="28"/>
    </w:rPr>
  </w:style>
  <w:style w:type="character" w:customStyle="1" w:styleId="Style1Char">
    <w:name w:val="Style1 Char"/>
    <w:basedOn w:val="DefaultParagraphFont"/>
    <w:link w:val="Style1"/>
    <w:rsid w:val="00592C24"/>
    <w:rPr>
      <w:rFonts w:ascii="Times New Roman" w:eastAsia="SimSun" w:hAnsi="Times New Roman" w:cs="Times New Roman"/>
      <w:b/>
      <w:bCs/>
      <w:sz w:val="28"/>
      <w:szCs w:val="28"/>
    </w:rPr>
  </w:style>
  <w:style w:type="paragraph" w:styleId="BodyText">
    <w:name w:val="Body Text"/>
    <w:basedOn w:val="Normal"/>
    <w:link w:val="BodyTextChar"/>
    <w:rsid w:val="00592C24"/>
    <w:pPr>
      <w:bidi/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92C24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92C24"/>
    <w:pPr>
      <w:bidi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odyTextFirstIndent">
    <w:name w:val="Body Text First Indent"/>
    <w:basedOn w:val="BodyText"/>
    <w:link w:val="BodyTextFirstIndentChar"/>
    <w:rsid w:val="00592C24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592C24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592C24"/>
    <w:pPr>
      <w:bidi/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592C24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nhideWhenUsed/>
    <w:rsid w:val="00592C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92C24"/>
    <w:rPr>
      <w:i/>
      <w:iCs/>
    </w:rPr>
  </w:style>
  <w:style w:type="paragraph" w:customStyle="1" w:styleId="Default">
    <w:name w:val="Default"/>
    <w:rsid w:val="00592C24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592C24"/>
    <w:rPr>
      <w:b/>
      <w:bCs/>
    </w:rPr>
  </w:style>
  <w:style w:type="character" w:styleId="FollowedHyperlink">
    <w:name w:val="FollowedHyperlink"/>
    <w:basedOn w:val="DefaultParagraphFont"/>
    <w:uiPriority w:val="99"/>
    <w:rsid w:val="00592C24"/>
    <w:rPr>
      <w:color w:val="800080"/>
      <w:u w:val="single"/>
    </w:rPr>
  </w:style>
  <w:style w:type="paragraph" w:styleId="Caption">
    <w:name w:val="caption"/>
    <w:basedOn w:val="Normal"/>
    <w:next w:val="Normal"/>
    <w:qFormat/>
    <w:rsid w:val="00592C24"/>
    <w:pPr>
      <w:bidi/>
      <w:spacing w:after="0" w:line="240" w:lineRule="auto"/>
    </w:pPr>
    <w:rPr>
      <w:rFonts w:ascii="Times New Roman" w:eastAsia="MS Mincho" w:hAnsi="Times New Roman" w:cs="Times New Roman"/>
      <w:b/>
      <w:bCs/>
      <w:sz w:val="20"/>
      <w:szCs w:val="20"/>
    </w:rPr>
  </w:style>
  <w:style w:type="character" w:customStyle="1" w:styleId="yiv9940094810">
    <w:name w:val="yiv9940094810"/>
    <w:basedOn w:val="DefaultParagraphFont"/>
    <w:rsid w:val="00592C24"/>
  </w:style>
  <w:style w:type="paragraph" w:styleId="BodyText2">
    <w:name w:val="Body Text 2"/>
    <w:basedOn w:val="Normal"/>
    <w:link w:val="BodyText2Char"/>
    <w:rsid w:val="00592C2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592C24"/>
    <w:rPr>
      <w:rFonts w:ascii="Times New Roman" w:eastAsia="Times New Roman" w:hAnsi="Times New Roman" w:cs="Times New Roman"/>
      <w:sz w:val="24"/>
      <w:szCs w:val="20"/>
    </w:rPr>
  </w:style>
  <w:style w:type="character" w:customStyle="1" w:styleId="hps">
    <w:name w:val="hps"/>
    <w:basedOn w:val="DefaultParagraphFont"/>
    <w:rsid w:val="00592C24"/>
  </w:style>
  <w:style w:type="character" w:customStyle="1" w:styleId="apple-converted-space">
    <w:name w:val="apple-converted-space"/>
    <w:basedOn w:val="DefaultParagraphFont"/>
    <w:rsid w:val="00592C24"/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592C24"/>
    <w:pPr>
      <w:pBdr>
        <w:bottom w:val="single" w:sz="6" w:space="1" w:color="auto"/>
      </w:pBdr>
      <w:spacing w:after="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592C24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592C24"/>
    <w:pPr>
      <w:pBdr>
        <w:top w:val="single" w:sz="6" w:space="1" w:color="auto"/>
      </w:pBdr>
      <w:spacing w:after="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592C24"/>
    <w:rPr>
      <w:rFonts w:ascii="Arial" w:eastAsia="Times New Roman" w:hAnsi="Arial" w:cs="Arial"/>
      <w:vanish/>
      <w:sz w:val="16"/>
      <w:szCs w:val="16"/>
    </w:rPr>
  </w:style>
  <w:style w:type="character" w:customStyle="1" w:styleId="fontstyle31">
    <w:name w:val="fontstyle31"/>
    <w:basedOn w:val="DefaultParagraphFont"/>
    <w:rsid w:val="005F20B5"/>
    <w:rPr>
      <w:rFonts w:ascii="AdvPSMP13" w:hAnsi="AdvPSMP13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DefaultParagraphFont"/>
    <w:rsid w:val="001D5BC0"/>
    <w:rPr>
      <w:rFonts w:ascii="AdvOT8608a8d1+22" w:eastAsia="AdvOT8608a8d1+22" w:hint="eastAsia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DefaultParagraphFont"/>
    <w:rsid w:val="00D66889"/>
    <w:rPr>
      <w:rFonts w:ascii="AdvOT2e364b11" w:hAnsi="AdvOT2e364b11" w:hint="default"/>
      <w:b w:val="0"/>
      <w:bCs w:val="0"/>
      <w:i w:val="0"/>
      <w:iCs w:val="0"/>
      <w:color w:val="231F20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0D16E5"/>
    <w:rPr>
      <w:i/>
      <w:iCs/>
    </w:rPr>
  </w:style>
  <w:style w:type="character" w:customStyle="1" w:styleId="hlfld-title">
    <w:name w:val="hlfld-title"/>
    <w:basedOn w:val="DefaultParagraphFont"/>
    <w:rsid w:val="000D16E5"/>
  </w:style>
  <w:style w:type="character" w:customStyle="1" w:styleId="hlfld-contribauthor">
    <w:name w:val="hlfld-contribauthor"/>
    <w:basedOn w:val="DefaultParagraphFont"/>
    <w:rsid w:val="000D16E5"/>
  </w:style>
  <w:style w:type="character" w:customStyle="1" w:styleId="citationyear">
    <w:name w:val="citation_year"/>
    <w:basedOn w:val="DefaultParagraphFont"/>
    <w:rsid w:val="000D16E5"/>
  </w:style>
  <w:style w:type="character" w:customStyle="1" w:styleId="citationvolume">
    <w:name w:val="citation_volume"/>
    <w:basedOn w:val="DefaultParagraphFont"/>
    <w:rsid w:val="000D16E5"/>
  </w:style>
  <w:style w:type="character" w:customStyle="1" w:styleId="nlmx">
    <w:name w:val="nlm_x"/>
    <w:basedOn w:val="DefaultParagraphFont"/>
    <w:rsid w:val="000D16E5"/>
  </w:style>
  <w:style w:type="character" w:customStyle="1" w:styleId="entryauthor">
    <w:name w:val="entryauthor"/>
    <w:basedOn w:val="DefaultParagraphFont"/>
    <w:rsid w:val="000D16E5"/>
  </w:style>
  <w:style w:type="character" w:customStyle="1" w:styleId="notinjournal">
    <w:name w:val="notinjournal"/>
    <w:basedOn w:val="DefaultParagraphFont"/>
    <w:rsid w:val="000D16E5"/>
  </w:style>
  <w:style w:type="character" w:customStyle="1" w:styleId="articlepagerange">
    <w:name w:val="articlepagerange"/>
    <w:basedOn w:val="DefaultParagraphFont"/>
    <w:rsid w:val="000D16E5"/>
  </w:style>
  <w:style w:type="character" w:customStyle="1" w:styleId="nlmxref-aff">
    <w:name w:val="nlm_xref-aff"/>
    <w:basedOn w:val="DefaultParagraphFont"/>
    <w:rsid w:val="000D16E5"/>
  </w:style>
  <w:style w:type="character" w:customStyle="1" w:styleId="publication-title">
    <w:name w:val="publication-title"/>
    <w:basedOn w:val="DefaultParagraphFont"/>
    <w:rsid w:val="000D16E5"/>
  </w:style>
  <w:style w:type="paragraph" w:customStyle="1" w:styleId="volissue">
    <w:name w:val="volissue"/>
    <w:basedOn w:val="Normal"/>
    <w:rsid w:val="000D16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51">
    <w:name w:val="fontstyle51"/>
    <w:basedOn w:val="DefaultParagraphFont"/>
    <w:rsid w:val="008855E3"/>
    <w:rPr>
      <w:rFonts w:ascii="AdvMathExt1" w:hAnsi="AdvMathExt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61">
    <w:name w:val="fontstyle61"/>
    <w:basedOn w:val="DefaultParagraphFont"/>
    <w:rsid w:val="008855E3"/>
    <w:rPr>
      <w:rFonts w:ascii="AdvPS44A44B" w:hAnsi="AdvPS44A44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71">
    <w:name w:val="fontstyle71"/>
    <w:basedOn w:val="DefaultParagraphFont"/>
    <w:rsid w:val="009A1D20"/>
    <w:rPr>
      <w:rFonts w:ascii="AdvMathExt1" w:hAnsi="AdvMathExt1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544D8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44D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D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D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D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D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9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tif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5" Type="http://schemas.openxmlformats.org/officeDocument/2006/relationships/chart" Target="charts/chart2.xml"/><Relationship Id="rId10" Type="http://schemas.openxmlformats.org/officeDocument/2006/relationships/image" Target="media/image1.tiff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mailto:%20Shimaaquantum@ymail.com" TargetMode="External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ar-EG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6747069116360455"/>
          <c:y val="5.0925925925925923E-2"/>
          <c:w val="0.80457108486439199"/>
          <c:h val="0.82511191309419651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dPt>
            <c:idx val="1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3367-4EE1-BE54-C8259191714D}"/>
              </c:ext>
            </c:extLst>
          </c:dPt>
          <c:dPt>
            <c:idx val="2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3367-4EE1-BE54-C8259191714D}"/>
              </c:ext>
            </c:extLst>
          </c:dPt>
          <c:dPt>
            <c:idx val="3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3367-4EE1-BE54-C8259191714D}"/>
              </c:ext>
            </c:extLst>
          </c:dPt>
          <c:dPt>
            <c:idx val="9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3367-4EE1-BE54-C8259191714D}"/>
              </c:ext>
            </c:extLst>
          </c:dPt>
          <c:dPt>
            <c:idx val="11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3367-4EE1-BE54-C8259191714D}"/>
              </c:ext>
            </c:extLst>
          </c:dPt>
          <c:dPt>
            <c:idx val="13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3367-4EE1-BE54-C8259191714D}"/>
              </c:ext>
            </c:extLst>
          </c:dPt>
          <c:dPt>
            <c:idx val="14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3367-4EE1-BE54-C8259191714D}"/>
              </c:ext>
            </c:extLst>
          </c:dPt>
          <c:dPt>
            <c:idx val="15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3367-4EE1-BE54-C8259191714D}"/>
              </c:ext>
            </c:extLst>
          </c:dPt>
          <c:dPt>
            <c:idx val="18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3367-4EE1-BE54-C8259191714D}"/>
              </c:ext>
            </c:extLst>
          </c:dPt>
          <c:dPt>
            <c:idx val="19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3367-4EE1-BE54-C8259191714D}"/>
              </c:ext>
            </c:extLst>
          </c:dPt>
          <c:dPt>
            <c:idx val="20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3367-4EE1-BE54-C8259191714D}"/>
              </c:ext>
            </c:extLst>
          </c:dPt>
          <c:dPt>
            <c:idx val="21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3367-4EE1-BE54-C8259191714D}"/>
              </c:ext>
            </c:extLst>
          </c:dPt>
          <c:dPt>
            <c:idx val="22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3367-4EE1-BE54-C8259191714D}"/>
              </c:ext>
            </c:extLst>
          </c:dPt>
          <c:dPt>
            <c:idx val="23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3367-4EE1-BE54-C8259191714D}"/>
              </c:ext>
            </c:extLst>
          </c:dPt>
          <c:dPt>
            <c:idx val="24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3367-4EE1-BE54-C8259191714D}"/>
              </c:ext>
            </c:extLst>
          </c:dPt>
          <c:cat>
            <c:strRef>
              <c:f>ورقة1!$B$1:$B$29</c:f>
              <c:strCache>
                <c:ptCount val="29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H7</c:v>
                </c:pt>
                <c:pt idx="7">
                  <c:v>H8</c:v>
                </c:pt>
                <c:pt idx="8">
                  <c:v>C9</c:v>
                </c:pt>
                <c:pt idx="9">
                  <c:v>H10</c:v>
                </c:pt>
                <c:pt idx="10">
                  <c:v>H11</c:v>
                </c:pt>
                <c:pt idx="11">
                  <c:v>C12</c:v>
                </c:pt>
                <c:pt idx="12">
                  <c:v>C13</c:v>
                </c:pt>
                <c:pt idx="13">
                  <c:v>C14</c:v>
                </c:pt>
                <c:pt idx="14">
                  <c:v>O15</c:v>
                </c:pt>
                <c:pt idx="15">
                  <c:v>S16</c:v>
                </c:pt>
                <c:pt idx="16">
                  <c:v>N17</c:v>
                </c:pt>
                <c:pt idx="17">
                  <c:v>C18</c:v>
                </c:pt>
                <c:pt idx="18">
                  <c:v>C19</c:v>
                </c:pt>
                <c:pt idx="19">
                  <c:v>N20</c:v>
                </c:pt>
                <c:pt idx="20">
                  <c:v>H21</c:v>
                </c:pt>
                <c:pt idx="21">
                  <c:v>H22</c:v>
                </c:pt>
                <c:pt idx="22">
                  <c:v>H23</c:v>
                </c:pt>
                <c:pt idx="23">
                  <c:v>H24</c:v>
                </c:pt>
                <c:pt idx="24">
                  <c:v>H25</c:v>
                </c:pt>
                <c:pt idx="25">
                  <c:v>H26</c:v>
                </c:pt>
                <c:pt idx="26">
                  <c:v>N27</c:v>
                </c:pt>
                <c:pt idx="27">
                  <c:v>H28</c:v>
                </c:pt>
                <c:pt idx="28">
                  <c:v>C29</c:v>
                </c:pt>
              </c:strCache>
            </c:strRef>
          </c:cat>
          <c:val>
            <c:numRef>
              <c:f>ورقة1!$C$1:$C$29</c:f>
              <c:numCache>
                <c:formatCode>General</c:formatCode>
                <c:ptCount val="29"/>
                <c:pt idx="0">
                  <c:v>-0.17155000000000001</c:v>
                </c:pt>
                <c:pt idx="1">
                  <c:v>-0.22398000000000001</c:v>
                </c:pt>
                <c:pt idx="2">
                  <c:v>0.21196000000000001</c:v>
                </c:pt>
                <c:pt idx="3">
                  <c:v>-0.13145999999999999</c:v>
                </c:pt>
                <c:pt idx="4">
                  <c:v>-0.16699</c:v>
                </c:pt>
                <c:pt idx="5">
                  <c:v>-0.22844</c:v>
                </c:pt>
                <c:pt idx="6">
                  <c:v>0.21209</c:v>
                </c:pt>
                <c:pt idx="7">
                  <c:v>0.22070999999999999</c:v>
                </c:pt>
                <c:pt idx="8">
                  <c:v>-6.694E-2</c:v>
                </c:pt>
                <c:pt idx="9">
                  <c:v>0.23230999999999999</c:v>
                </c:pt>
                <c:pt idx="10">
                  <c:v>0.21285999999999999</c:v>
                </c:pt>
                <c:pt idx="11">
                  <c:v>-0.14448</c:v>
                </c:pt>
                <c:pt idx="12">
                  <c:v>0.63878999999999997</c:v>
                </c:pt>
                <c:pt idx="13">
                  <c:v>0.21192</c:v>
                </c:pt>
                <c:pt idx="14">
                  <c:v>-0.72487999999999997</c:v>
                </c:pt>
                <c:pt idx="15">
                  <c:v>0.23080999999999999</c:v>
                </c:pt>
                <c:pt idx="16">
                  <c:v>-0.25119000000000002</c:v>
                </c:pt>
                <c:pt idx="17">
                  <c:v>-0.69838</c:v>
                </c:pt>
                <c:pt idx="18">
                  <c:v>-0.64917999999999998</c:v>
                </c:pt>
                <c:pt idx="19">
                  <c:v>-0.62136000000000002</c:v>
                </c:pt>
                <c:pt idx="20">
                  <c:v>0.22946</c:v>
                </c:pt>
                <c:pt idx="21">
                  <c:v>0.20821999999999999</c:v>
                </c:pt>
                <c:pt idx="22">
                  <c:v>0.21998000000000001</c:v>
                </c:pt>
                <c:pt idx="23">
                  <c:v>0.21801999999999999</c:v>
                </c:pt>
                <c:pt idx="24">
                  <c:v>0.21747</c:v>
                </c:pt>
                <c:pt idx="25">
                  <c:v>0.24193999999999999</c:v>
                </c:pt>
                <c:pt idx="26">
                  <c:v>-0.42897999999999997</c:v>
                </c:pt>
                <c:pt idx="27">
                  <c:v>0.50961999999999996</c:v>
                </c:pt>
                <c:pt idx="28">
                  <c:v>-0.24823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0-3367-4EE1-BE54-C825919171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6882816"/>
        <c:axId val="136888704"/>
      </c:barChart>
      <c:catAx>
        <c:axId val="136882816"/>
        <c:scaling>
          <c:orientation val="minMax"/>
        </c:scaling>
        <c:delete val="0"/>
        <c:axPos val="r"/>
        <c:numFmt formatCode="General" sourceLinked="0"/>
        <c:majorTickMark val="out"/>
        <c:minorTickMark val="none"/>
        <c:tickLblPos val="nextTo"/>
        <c:crossAx val="136888704"/>
        <c:crosses val="autoZero"/>
        <c:auto val="1"/>
        <c:lblAlgn val="ctr"/>
        <c:lblOffset val="100"/>
        <c:noMultiLvlLbl val="0"/>
      </c:catAx>
      <c:valAx>
        <c:axId val="136888704"/>
        <c:scaling>
          <c:orientation val="maxMin"/>
          <c:max val="1"/>
          <c:min val="-1"/>
        </c:scaling>
        <c:delete val="0"/>
        <c:axPos val="b"/>
        <c:numFmt formatCode="General" sourceLinked="1"/>
        <c:majorTickMark val="out"/>
        <c:minorTickMark val="none"/>
        <c:tickLblPos val="nextTo"/>
        <c:crossAx val="136882816"/>
        <c:crosses val="autoZero"/>
        <c:crossBetween val="between"/>
        <c:majorUnit val="0.5"/>
        <c:minorUnit val="0.1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ar-EG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6747069116360455"/>
          <c:y val="5.0925925925925923E-2"/>
          <c:w val="0.80457108486439199"/>
          <c:h val="0.82511191309419651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dPt>
            <c:idx val="1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CFC8-4060-BB4E-5D603091BA92}"/>
              </c:ext>
            </c:extLst>
          </c:dPt>
          <c:dPt>
            <c:idx val="2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CFC8-4060-BB4E-5D603091BA92}"/>
              </c:ext>
            </c:extLst>
          </c:dPt>
          <c:dPt>
            <c:idx val="3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CFC8-4060-BB4E-5D603091BA92}"/>
              </c:ext>
            </c:extLst>
          </c:dPt>
          <c:dPt>
            <c:idx val="9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CFC8-4060-BB4E-5D603091BA92}"/>
              </c:ext>
            </c:extLst>
          </c:dPt>
          <c:dPt>
            <c:idx val="11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CFC8-4060-BB4E-5D603091BA92}"/>
              </c:ext>
            </c:extLst>
          </c:dPt>
          <c:dPt>
            <c:idx val="13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CFC8-4060-BB4E-5D603091BA92}"/>
              </c:ext>
            </c:extLst>
          </c:dPt>
          <c:dPt>
            <c:idx val="14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CFC8-4060-BB4E-5D603091BA92}"/>
              </c:ext>
            </c:extLst>
          </c:dPt>
          <c:dPt>
            <c:idx val="15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CFC8-4060-BB4E-5D603091BA92}"/>
              </c:ext>
            </c:extLst>
          </c:dPt>
          <c:dPt>
            <c:idx val="18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CFC8-4060-BB4E-5D603091BA92}"/>
              </c:ext>
            </c:extLst>
          </c:dPt>
          <c:dPt>
            <c:idx val="19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CFC8-4060-BB4E-5D603091BA92}"/>
              </c:ext>
            </c:extLst>
          </c:dPt>
          <c:dPt>
            <c:idx val="20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CFC8-4060-BB4E-5D603091BA92}"/>
              </c:ext>
            </c:extLst>
          </c:dPt>
          <c:dPt>
            <c:idx val="21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CFC8-4060-BB4E-5D603091BA92}"/>
              </c:ext>
            </c:extLst>
          </c:dPt>
          <c:dPt>
            <c:idx val="22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CFC8-4060-BB4E-5D603091BA92}"/>
              </c:ext>
            </c:extLst>
          </c:dPt>
          <c:dPt>
            <c:idx val="23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CFC8-4060-BB4E-5D603091BA92}"/>
              </c:ext>
            </c:extLst>
          </c:dPt>
          <c:dPt>
            <c:idx val="24"/>
            <c:invertIfNegative val="0"/>
            <c:bubble3D val="0"/>
            <c:spPr>
              <a:gradFill>
                <a:gsLst>
                  <a:gs pos="44000">
                    <a:srgbClr val="FF0000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CFC8-4060-BB4E-5D603091BA92}"/>
              </c:ext>
            </c:extLst>
          </c:dPt>
          <c:cat>
            <c:strRef>
              <c:f>ورقة1!$B$1:$B$29</c:f>
              <c:strCache>
                <c:ptCount val="29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H7</c:v>
                </c:pt>
                <c:pt idx="7">
                  <c:v>H8</c:v>
                </c:pt>
                <c:pt idx="8">
                  <c:v>C9</c:v>
                </c:pt>
                <c:pt idx="9">
                  <c:v>H10</c:v>
                </c:pt>
                <c:pt idx="10">
                  <c:v>H11</c:v>
                </c:pt>
                <c:pt idx="11">
                  <c:v>C12</c:v>
                </c:pt>
                <c:pt idx="12">
                  <c:v>C13</c:v>
                </c:pt>
                <c:pt idx="13">
                  <c:v>C14</c:v>
                </c:pt>
                <c:pt idx="14">
                  <c:v>O15</c:v>
                </c:pt>
                <c:pt idx="15">
                  <c:v>S16</c:v>
                </c:pt>
                <c:pt idx="16">
                  <c:v>N17</c:v>
                </c:pt>
                <c:pt idx="17">
                  <c:v>C18</c:v>
                </c:pt>
                <c:pt idx="18">
                  <c:v>C19</c:v>
                </c:pt>
                <c:pt idx="19">
                  <c:v>N20</c:v>
                </c:pt>
                <c:pt idx="20">
                  <c:v>H21</c:v>
                </c:pt>
                <c:pt idx="21">
                  <c:v>H22</c:v>
                </c:pt>
                <c:pt idx="22">
                  <c:v>H23</c:v>
                </c:pt>
                <c:pt idx="23">
                  <c:v>H24</c:v>
                </c:pt>
                <c:pt idx="24">
                  <c:v>H25</c:v>
                </c:pt>
                <c:pt idx="25">
                  <c:v>H26</c:v>
                </c:pt>
                <c:pt idx="26">
                  <c:v>N27</c:v>
                </c:pt>
                <c:pt idx="27">
                  <c:v>H28</c:v>
                </c:pt>
                <c:pt idx="28">
                  <c:v>C29</c:v>
                </c:pt>
              </c:strCache>
            </c:strRef>
          </c:cat>
          <c:val>
            <c:numRef>
              <c:f>ورقة1!$C$1:$C$29</c:f>
              <c:numCache>
                <c:formatCode>General</c:formatCode>
                <c:ptCount val="29"/>
                <c:pt idx="0">
                  <c:v>-0.17191999999999999</c:v>
                </c:pt>
                <c:pt idx="1">
                  <c:v>-0.22256000000000001</c:v>
                </c:pt>
                <c:pt idx="2">
                  <c:v>0.21160000000000001</c:v>
                </c:pt>
                <c:pt idx="3">
                  <c:v>-0.13142999999999999</c:v>
                </c:pt>
                <c:pt idx="4">
                  <c:v>-0.16742000000000001</c:v>
                </c:pt>
                <c:pt idx="5">
                  <c:v>-0.22731999999999999</c:v>
                </c:pt>
                <c:pt idx="6">
                  <c:v>0.21223</c:v>
                </c:pt>
                <c:pt idx="7">
                  <c:v>0.22128</c:v>
                </c:pt>
                <c:pt idx="8">
                  <c:v>-6.7430000000000004E-2</c:v>
                </c:pt>
                <c:pt idx="9">
                  <c:v>0.23058000000000001</c:v>
                </c:pt>
                <c:pt idx="10">
                  <c:v>0.21287</c:v>
                </c:pt>
                <c:pt idx="11">
                  <c:v>-0.14107</c:v>
                </c:pt>
                <c:pt idx="12">
                  <c:v>0.63424999999999998</c:v>
                </c:pt>
                <c:pt idx="13">
                  <c:v>0.21151</c:v>
                </c:pt>
                <c:pt idx="14">
                  <c:v>-0.72665999999999997</c:v>
                </c:pt>
                <c:pt idx="15">
                  <c:v>0.23447999999999999</c:v>
                </c:pt>
                <c:pt idx="16">
                  <c:v>-0.24709</c:v>
                </c:pt>
                <c:pt idx="17">
                  <c:v>-0.69954000000000005</c:v>
                </c:pt>
                <c:pt idx="18">
                  <c:v>-0.64829000000000003</c:v>
                </c:pt>
                <c:pt idx="19">
                  <c:v>-0.61800999999999995</c:v>
                </c:pt>
                <c:pt idx="20">
                  <c:v>0.22455</c:v>
                </c:pt>
                <c:pt idx="21">
                  <c:v>0.20891999999999999</c:v>
                </c:pt>
                <c:pt idx="22">
                  <c:v>0.22109999999999999</c:v>
                </c:pt>
                <c:pt idx="23">
                  <c:v>0.22195000000000001</c:v>
                </c:pt>
                <c:pt idx="24">
                  <c:v>0.21653</c:v>
                </c:pt>
                <c:pt idx="25">
                  <c:v>0.23709</c:v>
                </c:pt>
                <c:pt idx="26">
                  <c:v>-0.42863000000000001</c:v>
                </c:pt>
                <c:pt idx="27">
                  <c:v>0.51039000000000001</c:v>
                </c:pt>
                <c:pt idx="28">
                  <c:v>-0.24901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0-CFC8-4060-BB4E-5D603091BA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1212032"/>
        <c:axId val="131213568"/>
      </c:barChart>
      <c:catAx>
        <c:axId val="131212032"/>
        <c:scaling>
          <c:orientation val="minMax"/>
        </c:scaling>
        <c:delete val="0"/>
        <c:axPos val="r"/>
        <c:numFmt formatCode="General" sourceLinked="0"/>
        <c:majorTickMark val="out"/>
        <c:minorTickMark val="none"/>
        <c:tickLblPos val="nextTo"/>
        <c:crossAx val="131213568"/>
        <c:crosses val="autoZero"/>
        <c:auto val="1"/>
        <c:lblAlgn val="ctr"/>
        <c:lblOffset val="100"/>
        <c:noMultiLvlLbl val="0"/>
      </c:catAx>
      <c:valAx>
        <c:axId val="131213568"/>
        <c:scaling>
          <c:orientation val="maxMin"/>
          <c:max val="1"/>
          <c:min val="-1"/>
        </c:scaling>
        <c:delete val="0"/>
        <c:axPos val="b"/>
        <c:numFmt formatCode="General" sourceLinked="1"/>
        <c:majorTickMark val="out"/>
        <c:minorTickMark val="none"/>
        <c:tickLblPos val="nextTo"/>
        <c:crossAx val="131212032"/>
        <c:crosses val="autoZero"/>
        <c:crossBetween val="between"/>
        <c:majorUnit val="0.5"/>
        <c:minorUnit val="0.1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0D3178-3F46-439C-911F-0EBA2AA25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5178</Words>
  <Characters>29520</Characters>
  <Application>Microsoft Office Word</Application>
  <DocSecurity>0</DocSecurity>
  <Lines>246</Lines>
  <Paragraphs>6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34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r</dc:creator>
  <cp:lastModifiedBy>latsplay</cp:lastModifiedBy>
  <cp:revision>82</cp:revision>
  <dcterms:created xsi:type="dcterms:W3CDTF">2022-06-21T09:41:00Z</dcterms:created>
  <dcterms:modified xsi:type="dcterms:W3CDTF">2023-05-18T13:30:00Z</dcterms:modified>
</cp:coreProperties>
</file>